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6BC0D" w14:textId="19550549" w:rsidR="00D07F6D" w:rsidRPr="00183074" w:rsidRDefault="00060423" w:rsidP="00DB51A5">
      <w:pPr>
        <w:spacing w:afterLines="60" w:after="144"/>
        <w:jc w:val="center"/>
        <w:rPr>
          <w:rFonts w:ascii="Arial" w:hAnsi="Arial" w:cs="Arial"/>
          <w:b/>
          <w:sz w:val="22"/>
          <w:szCs w:val="22"/>
        </w:rPr>
      </w:pPr>
      <w:r>
        <w:rPr>
          <w:rFonts w:ascii="Arial" w:hAnsi="Arial" w:cs="Arial"/>
          <w:b/>
          <w:sz w:val="22"/>
          <w:szCs w:val="22"/>
        </w:rPr>
        <w:t xml:space="preserve">Supplementary Material: </w:t>
      </w:r>
      <w:r w:rsidR="00946A9A">
        <w:rPr>
          <w:rFonts w:ascii="Arial" w:hAnsi="Arial" w:cs="Arial"/>
          <w:b/>
          <w:sz w:val="22"/>
          <w:szCs w:val="22"/>
        </w:rPr>
        <w:t>ChatGPT</w:t>
      </w:r>
      <w:r w:rsidR="0029562C">
        <w:rPr>
          <w:rFonts w:ascii="Arial" w:hAnsi="Arial" w:cs="Arial"/>
          <w:b/>
          <w:sz w:val="22"/>
          <w:szCs w:val="22"/>
        </w:rPr>
        <w:t>-4</w:t>
      </w:r>
      <w:r w:rsidR="00946A9A">
        <w:rPr>
          <w:rFonts w:ascii="Arial" w:hAnsi="Arial" w:cs="Arial"/>
          <w:b/>
          <w:sz w:val="22"/>
          <w:szCs w:val="22"/>
        </w:rPr>
        <w:t xml:space="preserve"> for addressing patient-centred frequently asked questions in </w:t>
      </w:r>
      <w:r w:rsidR="00D92A07">
        <w:rPr>
          <w:rFonts w:ascii="Arial" w:hAnsi="Arial" w:cs="Arial"/>
          <w:b/>
          <w:sz w:val="22"/>
          <w:szCs w:val="22"/>
        </w:rPr>
        <w:t>age-related macular degeneration</w:t>
      </w:r>
      <w:r w:rsidR="00946A9A">
        <w:rPr>
          <w:rFonts w:ascii="Arial" w:hAnsi="Arial" w:cs="Arial"/>
          <w:b/>
          <w:sz w:val="22"/>
          <w:szCs w:val="22"/>
        </w:rPr>
        <w:t xml:space="preserve"> clinical practice</w:t>
      </w:r>
    </w:p>
    <w:p w14:paraId="318930C4" w14:textId="77777777" w:rsidR="00D07F6D" w:rsidRPr="00183074" w:rsidRDefault="00D07F6D" w:rsidP="00DB51A5">
      <w:pPr>
        <w:spacing w:afterLines="60" w:after="144"/>
        <w:rPr>
          <w:rFonts w:ascii="Arial" w:hAnsi="Arial" w:cs="Arial"/>
          <w:b/>
          <w:sz w:val="22"/>
          <w:szCs w:val="22"/>
        </w:rPr>
      </w:pPr>
    </w:p>
    <w:p w14:paraId="25CF528B" w14:textId="4FBB23BB" w:rsidR="00171E14" w:rsidRPr="00BD70C5" w:rsidRDefault="00946A9A" w:rsidP="00171E14">
      <w:pPr>
        <w:spacing w:afterLines="60" w:after="144"/>
        <w:jc w:val="center"/>
        <w:rPr>
          <w:rFonts w:ascii="Arial" w:hAnsi="Arial" w:cs="Arial"/>
          <w:sz w:val="22"/>
          <w:szCs w:val="22"/>
          <w:vertAlign w:val="superscript"/>
        </w:rPr>
      </w:pPr>
      <w:r w:rsidRPr="00946A9A">
        <w:rPr>
          <w:rFonts w:ascii="Arial" w:hAnsi="Arial" w:cs="Arial"/>
          <w:sz w:val="22"/>
          <w:szCs w:val="22"/>
        </w:rPr>
        <w:t>Henrietta Wang</w:t>
      </w:r>
      <w:r w:rsidR="001B58E8">
        <w:rPr>
          <w:rFonts w:ascii="Arial" w:hAnsi="Arial" w:cs="Arial"/>
          <w:sz w:val="22"/>
          <w:szCs w:val="22"/>
          <w:vertAlign w:val="superscript"/>
        </w:rPr>
        <w:t>1,2</w:t>
      </w:r>
      <w:r w:rsidRPr="00946A9A">
        <w:rPr>
          <w:rFonts w:ascii="Arial" w:hAnsi="Arial" w:cs="Arial"/>
          <w:sz w:val="22"/>
          <w:szCs w:val="22"/>
        </w:rPr>
        <w:t xml:space="preserve">, </w:t>
      </w:r>
      <w:r w:rsidR="000E22BA">
        <w:rPr>
          <w:rFonts w:ascii="Arial" w:hAnsi="Arial" w:cs="Arial"/>
          <w:sz w:val="22"/>
          <w:szCs w:val="22"/>
        </w:rPr>
        <w:t>Amanda Ie</w:t>
      </w:r>
      <w:r w:rsidR="00381F92">
        <w:rPr>
          <w:rFonts w:ascii="Arial" w:hAnsi="Arial" w:cs="Arial"/>
          <w:sz w:val="22"/>
          <w:szCs w:val="22"/>
          <w:vertAlign w:val="superscript"/>
        </w:rPr>
        <w:t>3,4</w:t>
      </w:r>
      <w:r w:rsidR="000E22BA">
        <w:rPr>
          <w:rFonts w:ascii="Arial" w:hAnsi="Arial" w:cs="Arial"/>
          <w:sz w:val="22"/>
          <w:szCs w:val="22"/>
        </w:rPr>
        <w:t xml:space="preserve">, </w:t>
      </w:r>
      <w:r w:rsidR="002F6024">
        <w:rPr>
          <w:rFonts w:ascii="Arial" w:hAnsi="Arial" w:cs="Arial"/>
          <w:sz w:val="22"/>
          <w:szCs w:val="22"/>
        </w:rPr>
        <w:t>Thomas Chan</w:t>
      </w:r>
      <w:r w:rsidR="00381F92">
        <w:rPr>
          <w:rFonts w:ascii="Arial" w:hAnsi="Arial" w:cs="Arial"/>
          <w:sz w:val="22"/>
          <w:szCs w:val="22"/>
          <w:vertAlign w:val="superscript"/>
        </w:rPr>
        <w:t>3,5</w:t>
      </w:r>
      <w:r w:rsidR="000E22BA">
        <w:rPr>
          <w:rFonts w:ascii="Arial" w:hAnsi="Arial" w:cs="Arial"/>
          <w:sz w:val="22"/>
          <w:szCs w:val="22"/>
        </w:rPr>
        <w:t xml:space="preserve">, </w:t>
      </w:r>
      <w:r w:rsidR="00F61773">
        <w:rPr>
          <w:rFonts w:ascii="Arial" w:hAnsi="Arial" w:cs="Arial"/>
          <w:sz w:val="22"/>
          <w:szCs w:val="22"/>
        </w:rPr>
        <w:t>William Yates</w:t>
      </w:r>
      <w:r w:rsidR="00381F92">
        <w:rPr>
          <w:rFonts w:ascii="Arial" w:hAnsi="Arial" w:cs="Arial"/>
          <w:sz w:val="22"/>
          <w:szCs w:val="22"/>
          <w:vertAlign w:val="superscript"/>
        </w:rPr>
        <w:t>6</w:t>
      </w:r>
      <w:r w:rsidR="00F61773">
        <w:rPr>
          <w:rFonts w:ascii="Arial" w:hAnsi="Arial" w:cs="Arial"/>
          <w:sz w:val="22"/>
          <w:szCs w:val="22"/>
        </w:rPr>
        <w:t>, Michael Kalloniatis</w:t>
      </w:r>
      <w:r w:rsidR="00381F92">
        <w:rPr>
          <w:rFonts w:ascii="Arial" w:hAnsi="Arial" w:cs="Arial"/>
          <w:sz w:val="22"/>
          <w:szCs w:val="22"/>
          <w:vertAlign w:val="superscript"/>
        </w:rPr>
        <w:t>1,7,8</w:t>
      </w:r>
      <w:r w:rsidR="00F61773">
        <w:rPr>
          <w:rFonts w:ascii="Arial" w:hAnsi="Arial" w:cs="Arial"/>
          <w:sz w:val="22"/>
          <w:szCs w:val="22"/>
        </w:rPr>
        <w:t>, Janelle Tong</w:t>
      </w:r>
      <w:r w:rsidR="00381F92">
        <w:rPr>
          <w:rFonts w:ascii="Arial" w:hAnsi="Arial" w:cs="Arial"/>
          <w:sz w:val="22"/>
          <w:szCs w:val="22"/>
          <w:vertAlign w:val="superscript"/>
        </w:rPr>
        <w:t>1,2</w:t>
      </w:r>
      <w:r w:rsidR="00F61773">
        <w:rPr>
          <w:rFonts w:ascii="Arial" w:hAnsi="Arial" w:cs="Arial"/>
          <w:sz w:val="22"/>
          <w:szCs w:val="22"/>
        </w:rPr>
        <w:t>, Sophia Zhang</w:t>
      </w:r>
      <w:r w:rsidR="00381F92">
        <w:rPr>
          <w:rFonts w:ascii="Arial" w:hAnsi="Arial" w:cs="Arial"/>
          <w:sz w:val="22"/>
          <w:szCs w:val="22"/>
          <w:vertAlign w:val="superscript"/>
        </w:rPr>
        <w:t>1,2</w:t>
      </w:r>
      <w:r w:rsidR="00F61773">
        <w:rPr>
          <w:rFonts w:ascii="Arial" w:hAnsi="Arial" w:cs="Arial"/>
          <w:sz w:val="22"/>
          <w:szCs w:val="22"/>
        </w:rPr>
        <w:t>, Tracey Phan</w:t>
      </w:r>
      <w:r w:rsidR="00381F92">
        <w:rPr>
          <w:rFonts w:ascii="Arial" w:hAnsi="Arial" w:cs="Arial"/>
          <w:sz w:val="22"/>
          <w:szCs w:val="22"/>
          <w:vertAlign w:val="superscript"/>
        </w:rPr>
        <w:t>9</w:t>
      </w:r>
      <w:r w:rsidR="00F61773">
        <w:rPr>
          <w:rFonts w:ascii="Arial" w:hAnsi="Arial" w:cs="Arial"/>
          <w:sz w:val="22"/>
          <w:szCs w:val="22"/>
        </w:rPr>
        <w:t xml:space="preserve">, </w:t>
      </w:r>
      <w:r w:rsidR="000E22BA">
        <w:rPr>
          <w:rFonts w:ascii="Arial" w:hAnsi="Arial" w:cs="Arial"/>
          <w:sz w:val="22"/>
          <w:szCs w:val="22"/>
        </w:rPr>
        <w:t>Christopher Go</w:t>
      </w:r>
      <w:r w:rsidR="00381F92">
        <w:rPr>
          <w:rFonts w:ascii="Arial" w:hAnsi="Arial" w:cs="Arial"/>
          <w:sz w:val="22"/>
          <w:szCs w:val="22"/>
          <w:vertAlign w:val="superscript"/>
        </w:rPr>
        <w:t>6,10,11</w:t>
      </w:r>
      <w:r w:rsidR="000E22BA">
        <w:rPr>
          <w:rFonts w:ascii="Arial" w:hAnsi="Arial" w:cs="Arial"/>
          <w:sz w:val="22"/>
          <w:szCs w:val="22"/>
        </w:rPr>
        <w:t xml:space="preserve">, </w:t>
      </w:r>
      <w:r w:rsidR="00675423">
        <w:rPr>
          <w:rFonts w:ascii="Arial" w:hAnsi="Arial" w:cs="Arial"/>
          <w:sz w:val="22"/>
          <w:szCs w:val="22"/>
        </w:rPr>
        <w:t>Jack Phu</w:t>
      </w:r>
      <w:r w:rsidR="00BD70C5">
        <w:rPr>
          <w:rFonts w:ascii="Arial" w:hAnsi="Arial" w:cs="Arial"/>
          <w:sz w:val="22"/>
          <w:szCs w:val="22"/>
          <w:vertAlign w:val="superscript"/>
        </w:rPr>
        <w:t>1,2,</w:t>
      </w:r>
      <w:r w:rsidR="00381F92">
        <w:rPr>
          <w:rFonts w:ascii="Arial" w:hAnsi="Arial" w:cs="Arial"/>
          <w:sz w:val="22"/>
          <w:szCs w:val="22"/>
          <w:vertAlign w:val="superscript"/>
        </w:rPr>
        <w:t>12,13</w:t>
      </w:r>
    </w:p>
    <w:p w14:paraId="7C6A5308" w14:textId="77777777" w:rsidR="00946A9A" w:rsidRPr="00950E91" w:rsidRDefault="00946A9A" w:rsidP="00171E14">
      <w:pPr>
        <w:spacing w:afterLines="60" w:after="144"/>
        <w:jc w:val="center"/>
        <w:rPr>
          <w:rFonts w:ascii="Arial" w:hAnsi="Arial" w:cs="Arial"/>
          <w:sz w:val="22"/>
          <w:szCs w:val="22"/>
        </w:rPr>
      </w:pPr>
    </w:p>
    <w:p w14:paraId="1D9E5E43" w14:textId="27389AC4" w:rsidR="00171E14" w:rsidRPr="00950E91" w:rsidRDefault="00171E14" w:rsidP="00171E14">
      <w:pPr>
        <w:pStyle w:val="ListParagraph"/>
        <w:numPr>
          <w:ilvl w:val="0"/>
          <w:numId w:val="1"/>
        </w:numPr>
        <w:spacing w:afterLines="60" w:after="144"/>
        <w:contextualSpacing w:val="0"/>
        <w:rPr>
          <w:rFonts w:ascii="Arial" w:hAnsi="Arial" w:cs="Arial"/>
          <w:sz w:val="22"/>
          <w:szCs w:val="22"/>
        </w:rPr>
      </w:pPr>
      <w:r w:rsidRPr="00950E91">
        <w:rPr>
          <w:rFonts w:ascii="Arial" w:hAnsi="Arial" w:cs="Arial"/>
          <w:sz w:val="22"/>
          <w:szCs w:val="22"/>
        </w:rPr>
        <w:t xml:space="preserve">School of Optometry and Vision Science, University of New South Wales, Kensington, </w:t>
      </w:r>
      <w:r w:rsidR="00BD70C5">
        <w:rPr>
          <w:rFonts w:ascii="Arial" w:hAnsi="Arial" w:cs="Arial"/>
          <w:sz w:val="22"/>
          <w:szCs w:val="22"/>
        </w:rPr>
        <w:t xml:space="preserve">New South Wales, Australia </w:t>
      </w:r>
    </w:p>
    <w:p w14:paraId="5F92F9EB" w14:textId="10BC92F9" w:rsidR="00171E14" w:rsidRDefault="00171E14" w:rsidP="00171E14">
      <w:pPr>
        <w:pStyle w:val="ListParagraph"/>
        <w:numPr>
          <w:ilvl w:val="0"/>
          <w:numId w:val="1"/>
        </w:numPr>
        <w:spacing w:afterLines="60" w:after="144"/>
        <w:contextualSpacing w:val="0"/>
        <w:rPr>
          <w:rFonts w:ascii="Arial" w:hAnsi="Arial" w:cs="Arial"/>
          <w:sz w:val="22"/>
          <w:szCs w:val="22"/>
        </w:rPr>
      </w:pPr>
      <w:r w:rsidRPr="00950E91">
        <w:rPr>
          <w:rFonts w:ascii="Arial" w:hAnsi="Arial" w:cs="Arial"/>
          <w:sz w:val="22"/>
          <w:szCs w:val="22"/>
        </w:rPr>
        <w:t xml:space="preserve">Centre for Eye Health, University of New South Wales, Kensington, </w:t>
      </w:r>
      <w:r w:rsidR="00BD70C5">
        <w:rPr>
          <w:rFonts w:ascii="Arial" w:hAnsi="Arial" w:cs="Arial"/>
          <w:sz w:val="22"/>
          <w:szCs w:val="22"/>
        </w:rPr>
        <w:t>New South Wales, Australia</w:t>
      </w:r>
    </w:p>
    <w:p w14:paraId="07DD7839" w14:textId="4F5E8185"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Department of Ophthalmology, Westmead Hospital, Westmead, NSW, Australia</w:t>
      </w:r>
    </w:p>
    <w:p w14:paraId="278BCCCB" w14:textId="6F00010C"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Department of Ophthalmology, Westmead Children’s Hospital, Westmead, NSW, Australia</w:t>
      </w:r>
    </w:p>
    <w:p w14:paraId="7DA18A62" w14:textId="68C2AB96"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Discipline of Ophthalmology and Eye Health, Faculty of Medicine and Health, University of Sydney, NSW, Australia</w:t>
      </w:r>
    </w:p>
    <w:p w14:paraId="2FF76362" w14:textId="0361A880"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Save Sight Institute, Faculty of Medicine and Health, University of Sydney, NSW, Australia</w:t>
      </w:r>
    </w:p>
    <w:p w14:paraId="4E5DAF5B" w14:textId="6346A36B" w:rsidR="00F0135C" w:rsidRDefault="00F0135C" w:rsidP="00171E14">
      <w:pPr>
        <w:pStyle w:val="ListParagraph"/>
        <w:numPr>
          <w:ilvl w:val="0"/>
          <w:numId w:val="1"/>
        </w:numPr>
        <w:spacing w:afterLines="60" w:after="144"/>
        <w:contextualSpacing w:val="0"/>
        <w:rPr>
          <w:rFonts w:ascii="Arial" w:hAnsi="Arial" w:cs="Arial"/>
          <w:sz w:val="22"/>
          <w:szCs w:val="22"/>
        </w:rPr>
      </w:pPr>
      <w:r w:rsidRPr="00BD70C5">
        <w:rPr>
          <w:rFonts w:ascii="Arial" w:hAnsi="Arial" w:cs="Arial"/>
          <w:sz w:val="22"/>
          <w:szCs w:val="22"/>
        </w:rPr>
        <w:t xml:space="preserve">School of Medicine (Optometry), Deakin University, Waurn Ponds, </w:t>
      </w:r>
      <w:r>
        <w:rPr>
          <w:rFonts w:ascii="Arial" w:hAnsi="Arial" w:cs="Arial"/>
          <w:sz w:val="22"/>
          <w:szCs w:val="22"/>
        </w:rPr>
        <w:t>Victoria, Australia</w:t>
      </w:r>
    </w:p>
    <w:p w14:paraId="7AE2EC6F" w14:textId="77777777" w:rsidR="00F61773" w:rsidRDefault="00F61773"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University of Houston College of Optometry, Houston, Texas, USA</w:t>
      </w:r>
      <w:r w:rsidRPr="00950E91">
        <w:rPr>
          <w:rFonts w:ascii="Arial" w:hAnsi="Arial" w:cs="Arial"/>
          <w:sz w:val="22"/>
          <w:szCs w:val="22"/>
        </w:rPr>
        <w:t xml:space="preserve"> </w:t>
      </w:r>
    </w:p>
    <w:p w14:paraId="3E6AF56B" w14:textId="3B8D46E1"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Department of Ophthalmology, Liverpool Hospital, Liverpool, NSW, Australia</w:t>
      </w:r>
    </w:p>
    <w:p w14:paraId="74E135CF" w14:textId="7217A110"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School of Clinical Medicine, Faculty of Medicine and Health, University of Sydney, Sydney, NSW, Australia</w:t>
      </w:r>
    </w:p>
    <w:p w14:paraId="167DF6A0" w14:textId="0CDD14D1" w:rsidR="00381F92" w:rsidRDefault="00381F92"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Vision Eye Institute, NSW, Australia</w:t>
      </w:r>
    </w:p>
    <w:p w14:paraId="248A9473" w14:textId="29D8F9CC" w:rsidR="00171E14" w:rsidRDefault="00171E14" w:rsidP="00171E14">
      <w:pPr>
        <w:pStyle w:val="ListParagraph"/>
        <w:numPr>
          <w:ilvl w:val="0"/>
          <w:numId w:val="1"/>
        </w:numPr>
        <w:spacing w:afterLines="60" w:after="144"/>
        <w:contextualSpacing w:val="0"/>
        <w:rPr>
          <w:rFonts w:ascii="Arial" w:hAnsi="Arial" w:cs="Arial"/>
          <w:sz w:val="22"/>
          <w:szCs w:val="22"/>
        </w:rPr>
      </w:pPr>
      <w:r w:rsidRPr="00950E91">
        <w:rPr>
          <w:rFonts w:ascii="Arial" w:hAnsi="Arial" w:cs="Arial"/>
          <w:sz w:val="22"/>
          <w:szCs w:val="22"/>
        </w:rPr>
        <w:t>Faculty of Medicine and Health, University of Sydney, Sydney, NSW</w:t>
      </w:r>
      <w:r w:rsidR="00381F92">
        <w:rPr>
          <w:rFonts w:ascii="Arial" w:hAnsi="Arial" w:cs="Arial"/>
          <w:sz w:val="22"/>
          <w:szCs w:val="22"/>
        </w:rPr>
        <w:t>, Australia</w:t>
      </w:r>
    </w:p>
    <w:p w14:paraId="28D393D4" w14:textId="6056C6E5" w:rsidR="00171E14" w:rsidRPr="00950E91" w:rsidRDefault="00171E14" w:rsidP="00171E14">
      <w:pPr>
        <w:pStyle w:val="ListParagraph"/>
        <w:numPr>
          <w:ilvl w:val="0"/>
          <w:numId w:val="1"/>
        </w:numPr>
        <w:spacing w:afterLines="60" w:after="144"/>
        <w:contextualSpacing w:val="0"/>
        <w:rPr>
          <w:rFonts w:ascii="Arial" w:hAnsi="Arial" w:cs="Arial"/>
          <w:sz w:val="22"/>
          <w:szCs w:val="22"/>
        </w:rPr>
      </w:pPr>
      <w:r>
        <w:rPr>
          <w:rFonts w:ascii="Arial" w:hAnsi="Arial" w:cs="Arial"/>
          <w:sz w:val="22"/>
          <w:szCs w:val="22"/>
        </w:rPr>
        <w:t>Concord Clinical School, Concord Repatriation General Hospital, Concord, NSW</w:t>
      </w:r>
      <w:r w:rsidR="00381F92">
        <w:rPr>
          <w:rFonts w:ascii="Arial" w:hAnsi="Arial" w:cs="Arial"/>
          <w:sz w:val="22"/>
          <w:szCs w:val="22"/>
        </w:rPr>
        <w:t>, Australia</w:t>
      </w:r>
    </w:p>
    <w:p w14:paraId="0237DD1A" w14:textId="77777777" w:rsidR="00D07F6D" w:rsidRPr="00183074" w:rsidRDefault="0055580F" w:rsidP="00DB51A5">
      <w:pPr>
        <w:tabs>
          <w:tab w:val="left" w:pos="1440"/>
        </w:tabs>
        <w:spacing w:afterLines="60" w:after="144"/>
        <w:rPr>
          <w:rFonts w:ascii="Arial" w:hAnsi="Arial" w:cs="Arial"/>
          <w:sz w:val="22"/>
          <w:szCs w:val="22"/>
        </w:rPr>
      </w:pPr>
      <w:r w:rsidRPr="00183074">
        <w:rPr>
          <w:rFonts w:ascii="Arial" w:hAnsi="Arial" w:cs="Arial"/>
          <w:sz w:val="22"/>
          <w:szCs w:val="22"/>
        </w:rPr>
        <w:tab/>
      </w:r>
    </w:p>
    <w:p w14:paraId="609181CE" w14:textId="77777777" w:rsidR="00060423" w:rsidRDefault="006D6105" w:rsidP="00DB51A5">
      <w:pPr>
        <w:spacing w:afterLines="60" w:after="144"/>
        <w:rPr>
          <w:rFonts w:ascii="Arial" w:hAnsi="Arial" w:cs="Arial"/>
          <w:sz w:val="22"/>
          <w:szCs w:val="22"/>
        </w:rPr>
      </w:pPr>
      <w:r w:rsidRPr="00183074">
        <w:rPr>
          <w:rFonts w:ascii="Arial" w:hAnsi="Arial" w:cs="Arial"/>
          <w:sz w:val="22"/>
          <w:szCs w:val="22"/>
        </w:rPr>
        <w:t xml:space="preserve">Number of </w:t>
      </w:r>
      <w:r w:rsidR="00060423">
        <w:rPr>
          <w:rFonts w:ascii="Arial" w:hAnsi="Arial" w:cs="Arial"/>
          <w:sz w:val="22"/>
          <w:szCs w:val="22"/>
        </w:rPr>
        <w:t xml:space="preserve">Supplementary </w:t>
      </w:r>
      <w:r w:rsidR="00FF4F6B" w:rsidRPr="00183074">
        <w:rPr>
          <w:rFonts w:ascii="Arial" w:hAnsi="Arial" w:cs="Arial"/>
          <w:sz w:val="22"/>
          <w:szCs w:val="22"/>
        </w:rPr>
        <w:t>Figures:</w:t>
      </w:r>
      <w:r w:rsidR="00A84E38" w:rsidRPr="00183074">
        <w:rPr>
          <w:rFonts w:ascii="Arial" w:hAnsi="Arial" w:cs="Arial"/>
          <w:sz w:val="22"/>
          <w:szCs w:val="22"/>
        </w:rPr>
        <w:t xml:space="preserve"> </w:t>
      </w:r>
      <w:r w:rsidR="00060423">
        <w:rPr>
          <w:rFonts w:ascii="Arial" w:hAnsi="Arial" w:cs="Arial"/>
          <w:sz w:val="22"/>
          <w:szCs w:val="22"/>
        </w:rPr>
        <w:t>4</w:t>
      </w:r>
    </w:p>
    <w:p w14:paraId="296A0280" w14:textId="7C534383" w:rsidR="00B048BA" w:rsidRPr="00183074" w:rsidRDefault="00764F21" w:rsidP="00DB51A5">
      <w:pPr>
        <w:spacing w:afterLines="60" w:after="144"/>
        <w:rPr>
          <w:rFonts w:ascii="Arial" w:hAnsi="Arial" w:cs="Arial"/>
          <w:sz w:val="22"/>
          <w:szCs w:val="22"/>
        </w:rPr>
      </w:pPr>
      <w:r w:rsidRPr="00183074">
        <w:rPr>
          <w:rFonts w:ascii="Arial" w:hAnsi="Arial" w:cs="Arial"/>
          <w:sz w:val="22"/>
          <w:szCs w:val="22"/>
        </w:rPr>
        <w:t xml:space="preserve">Number of </w:t>
      </w:r>
      <w:r w:rsidR="00060423">
        <w:rPr>
          <w:rFonts w:ascii="Arial" w:hAnsi="Arial" w:cs="Arial"/>
          <w:sz w:val="22"/>
          <w:szCs w:val="22"/>
        </w:rPr>
        <w:t xml:space="preserve">Supplementary </w:t>
      </w:r>
      <w:r w:rsidRPr="00183074">
        <w:rPr>
          <w:rFonts w:ascii="Arial" w:hAnsi="Arial" w:cs="Arial"/>
          <w:sz w:val="22"/>
          <w:szCs w:val="22"/>
        </w:rPr>
        <w:t>Tables:</w:t>
      </w:r>
      <w:r w:rsidR="00EA7ED6" w:rsidRPr="00183074">
        <w:rPr>
          <w:rFonts w:ascii="Arial" w:hAnsi="Arial" w:cs="Arial"/>
          <w:sz w:val="22"/>
          <w:szCs w:val="22"/>
        </w:rPr>
        <w:t xml:space="preserve"> </w:t>
      </w:r>
      <w:r w:rsidR="00060423">
        <w:rPr>
          <w:rFonts w:ascii="Arial" w:hAnsi="Arial" w:cs="Arial"/>
          <w:sz w:val="22"/>
          <w:szCs w:val="22"/>
        </w:rPr>
        <w:t>2</w:t>
      </w:r>
    </w:p>
    <w:p w14:paraId="794C1062" w14:textId="77777777" w:rsidR="00B048BA" w:rsidRPr="00183074" w:rsidRDefault="00B048BA" w:rsidP="00DB51A5">
      <w:pPr>
        <w:spacing w:afterLines="60" w:after="144"/>
        <w:rPr>
          <w:rFonts w:ascii="Arial" w:hAnsi="Arial" w:cs="Arial"/>
          <w:sz w:val="22"/>
          <w:szCs w:val="22"/>
        </w:rPr>
      </w:pPr>
    </w:p>
    <w:p w14:paraId="67892894" w14:textId="1B3EE0BF" w:rsidR="00143CD3" w:rsidRPr="00183074" w:rsidRDefault="00B048BA" w:rsidP="00DB51A5">
      <w:pPr>
        <w:spacing w:afterLines="60" w:after="144"/>
        <w:rPr>
          <w:rFonts w:ascii="Arial" w:hAnsi="Arial" w:cs="Arial"/>
          <w:sz w:val="22"/>
          <w:szCs w:val="22"/>
        </w:rPr>
      </w:pPr>
      <w:r w:rsidRPr="00183074">
        <w:rPr>
          <w:rFonts w:ascii="Arial" w:hAnsi="Arial" w:cs="Arial"/>
          <w:sz w:val="22"/>
          <w:szCs w:val="22"/>
        </w:rPr>
        <w:t>Corresponding Author: Jack Phu</w:t>
      </w:r>
    </w:p>
    <w:p w14:paraId="4C31D468" w14:textId="0DF5E4C7" w:rsidR="00136320" w:rsidRPr="00183074" w:rsidRDefault="00136320" w:rsidP="00DB51A5">
      <w:pPr>
        <w:spacing w:afterLines="60" w:after="144"/>
        <w:rPr>
          <w:rFonts w:ascii="Arial" w:hAnsi="Arial" w:cs="Arial"/>
          <w:sz w:val="22"/>
          <w:szCs w:val="22"/>
        </w:rPr>
      </w:pPr>
      <w:r w:rsidRPr="00183074">
        <w:rPr>
          <w:rFonts w:ascii="Arial" w:hAnsi="Arial" w:cs="Arial"/>
          <w:sz w:val="22"/>
          <w:szCs w:val="22"/>
        </w:rPr>
        <w:t xml:space="preserve">Address for reprints: </w:t>
      </w:r>
      <w:r w:rsidR="0093239C">
        <w:rPr>
          <w:rFonts w:ascii="Arial" w:hAnsi="Arial" w:cs="Arial"/>
          <w:sz w:val="22"/>
          <w:szCs w:val="22"/>
        </w:rPr>
        <w:t>Sch</w:t>
      </w:r>
      <w:r w:rsidR="00911B0C">
        <w:rPr>
          <w:rFonts w:ascii="Arial" w:hAnsi="Arial" w:cs="Arial"/>
          <w:sz w:val="22"/>
          <w:szCs w:val="22"/>
        </w:rPr>
        <w:t>o</w:t>
      </w:r>
      <w:r w:rsidR="0093239C">
        <w:rPr>
          <w:rFonts w:ascii="Arial" w:hAnsi="Arial" w:cs="Arial"/>
          <w:sz w:val="22"/>
          <w:szCs w:val="22"/>
        </w:rPr>
        <w:t>ol of Optometry and Vision</w:t>
      </w:r>
      <w:r w:rsidR="00911B0C">
        <w:rPr>
          <w:rFonts w:ascii="Arial" w:hAnsi="Arial" w:cs="Arial"/>
          <w:sz w:val="22"/>
          <w:szCs w:val="22"/>
        </w:rPr>
        <w:t xml:space="preserve"> Science</w:t>
      </w:r>
      <w:r w:rsidRPr="00183074">
        <w:rPr>
          <w:rFonts w:ascii="Arial" w:hAnsi="Arial" w:cs="Arial"/>
          <w:sz w:val="22"/>
          <w:szCs w:val="22"/>
        </w:rPr>
        <w:t>, Gate 14 Barker Street Rupert Myers Building South Wing, University of New South Wales Sydney 2052, New South Wales, Australia</w:t>
      </w:r>
    </w:p>
    <w:p w14:paraId="13E6990C" w14:textId="7F6C267E" w:rsidR="00D07F6D" w:rsidRPr="00F973AF" w:rsidRDefault="00B048BA" w:rsidP="00DB51A5">
      <w:pPr>
        <w:spacing w:afterLines="60" w:after="144"/>
        <w:rPr>
          <w:rFonts w:ascii="Arial" w:hAnsi="Arial" w:cs="Arial"/>
          <w:sz w:val="22"/>
          <w:szCs w:val="22"/>
          <w:lang w:val="fr-FR"/>
        </w:rPr>
      </w:pPr>
      <w:r w:rsidRPr="00F973AF">
        <w:rPr>
          <w:rFonts w:ascii="Arial" w:hAnsi="Arial" w:cs="Arial"/>
          <w:sz w:val="22"/>
          <w:szCs w:val="22"/>
          <w:lang w:val="fr-FR"/>
        </w:rPr>
        <w:t xml:space="preserve">Email: </w:t>
      </w:r>
      <w:hyperlink r:id="rId7" w:history="1">
        <w:r w:rsidR="00DE4DAB" w:rsidRPr="00F973AF">
          <w:rPr>
            <w:rStyle w:val="Hyperlink"/>
            <w:rFonts w:ascii="Arial" w:hAnsi="Arial" w:cs="Arial"/>
            <w:sz w:val="22"/>
            <w:szCs w:val="22"/>
            <w:lang w:val="fr-FR"/>
          </w:rPr>
          <w:t>jack.phu@unsw.edu.au</w:t>
        </w:r>
      </w:hyperlink>
      <w:r w:rsidRPr="00F973AF">
        <w:rPr>
          <w:rFonts w:ascii="Arial" w:hAnsi="Arial" w:cs="Arial"/>
          <w:sz w:val="22"/>
          <w:szCs w:val="22"/>
          <w:lang w:val="fr-FR"/>
        </w:rPr>
        <w:t xml:space="preserve"> </w:t>
      </w:r>
    </w:p>
    <w:p w14:paraId="1A2F9B2E" w14:textId="77777777" w:rsidR="008730FA" w:rsidRPr="00F973AF" w:rsidRDefault="008730FA" w:rsidP="00DB51A5">
      <w:pPr>
        <w:spacing w:afterLines="60" w:after="144"/>
        <w:rPr>
          <w:rFonts w:ascii="Arial" w:hAnsi="Arial" w:cs="Arial"/>
          <w:sz w:val="22"/>
          <w:szCs w:val="22"/>
          <w:lang w:val="fr-FR"/>
        </w:rPr>
      </w:pPr>
    </w:p>
    <w:p w14:paraId="2F60E9BC" w14:textId="67174737" w:rsidR="00EC4D58" w:rsidRPr="00183074" w:rsidRDefault="00EC4D58" w:rsidP="00DB51A5">
      <w:pPr>
        <w:spacing w:afterLines="60" w:after="144"/>
        <w:rPr>
          <w:rFonts w:ascii="Arial" w:hAnsi="Arial" w:cs="Arial"/>
          <w:sz w:val="22"/>
          <w:szCs w:val="22"/>
          <w:lang w:val="en-US"/>
        </w:rPr>
      </w:pPr>
      <w:r w:rsidRPr="00183074">
        <w:rPr>
          <w:rFonts w:ascii="Arial" w:hAnsi="Arial" w:cs="Arial"/>
          <w:i/>
          <w:sz w:val="22"/>
          <w:szCs w:val="22"/>
        </w:rPr>
        <w:t>Keywords</w:t>
      </w:r>
      <w:r w:rsidRPr="00183074">
        <w:rPr>
          <w:rFonts w:ascii="Arial" w:hAnsi="Arial" w:cs="Arial"/>
          <w:sz w:val="22"/>
          <w:szCs w:val="22"/>
        </w:rPr>
        <w:t xml:space="preserve">: </w:t>
      </w:r>
      <w:r w:rsidR="00946A9A">
        <w:rPr>
          <w:rFonts w:ascii="Arial" w:hAnsi="Arial" w:cs="Arial"/>
          <w:sz w:val="22"/>
          <w:szCs w:val="22"/>
        </w:rPr>
        <w:t xml:space="preserve">large language models; artificial intelligence; </w:t>
      </w:r>
      <w:r w:rsidR="00A377EF">
        <w:rPr>
          <w:rFonts w:ascii="Arial" w:hAnsi="Arial" w:cs="Arial"/>
          <w:sz w:val="22"/>
          <w:szCs w:val="22"/>
        </w:rPr>
        <w:t>chatbot; conversation agents; collaborative care</w:t>
      </w:r>
      <w:r w:rsidR="001F4F00">
        <w:rPr>
          <w:rFonts w:ascii="Arial" w:hAnsi="Arial" w:cs="Arial"/>
          <w:sz w:val="22"/>
          <w:szCs w:val="22"/>
        </w:rPr>
        <w:t>; macular disease; macular degeneration; OCT; optical coherence tomography; fundus autofluorescence</w:t>
      </w:r>
    </w:p>
    <w:p w14:paraId="0C96A903" w14:textId="77777777" w:rsidR="000441AD" w:rsidRPr="00183074" w:rsidRDefault="000441AD" w:rsidP="00DB51A5">
      <w:pPr>
        <w:spacing w:afterLines="60" w:after="144"/>
        <w:rPr>
          <w:rFonts w:ascii="Arial" w:hAnsi="Arial" w:cs="Arial"/>
          <w:sz w:val="22"/>
          <w:szCs w:val="22"/>
        </w:rPr>
      </w:pPr>
    </w:p>
    <w:p w14:paraId="1AC74A39" w14:textId="050A9B65" w:rsidR="000441AD" w:rsidRPr="00183074" w:rsidRDefault="000441AD" w:rsidP="00DB51A5">
      <w:pPr>
        <w:spacing w:afterLines="60" w:after="144"/>
        <w:rPr>
          <w:rFonts w:ascii="Arial" w:hAnsi="Arial" w:cs="Arial"/>
          <w:sz w:val="22"/>
          <w:szCs w:val="22"/>
        </w:rPr>
      </w:pPr>
      <w:r w:rsidRPr="00183074">
        <w:rPr>
          <w:rFonts w:ascii="Arial" w:hAnsi="Arial" w:cs="Arial"/>
          <w:sz w:val="22"/>
          <w:szCs w:val="22"/>
        </w:rPr>
        <w:lastRenderedPageBreak/>
        <w:t xml:space="preserve">Financial support: </w:t>
      </w:r>
      <w:r w:rsidR="006728D1" w:rsidRPr="00183074">
        <w:rPr>
          <w:rFonts w:ascii="Arial" w:hAnsi="Arial" w:cs="Arial"/>
          <w:sz w:val="22"/>
          <w:szCs w:val="22"/>
        </w:rPr>
        <w:t>The work was supported, in part, by an NHMRC Ideas Grant to MK</w:t>
      </w:r>
      <w:r w:rsidR="00946A9A">
        <w:rPr>
          <w:rFonts w:ascii="Arial" w:hAnsi="Arial" w:cs="Arial"/>
          <w:sz w:val="22"/>
          <w:szCs w:val="22"/>
        </w:rPr>
        <w:t xml:space="preserve"> </w:t>
      </w:r>
      <w:r w:rsidR="0054625D">
        <w:rPr>
          <w:rFonts w:ascii="Arial" w:hAnsi="Arial" w:cs="Arial"/>
          <w:sz w:val="22"/>
          <w:szCs w:val="22"/>
        </w:rPr>
        <w:t xml:space="preserve">and JP </w:t>
      </w:r>
      <w:r w:rsidR="006728D1" w:rsidRPr="00183074">
        <w:rPr>
          <w:rFonts w:ascii="Arial" w:hAnsi="Arial" w:cs="Arial"/>
          <w:sz w:val="22"/>
          <w:szCs w:val="22"/>
        </w:rPr>
        <w:t>(</w:t>
      </w:r>
      <w:r w:rsidR="00E8326E">
        <w:rPr>
          <w:rFonts w:ascii="Arial" w:hAnsi="Arial" w:cs="Arial"/>
          <w:sz w:val="22"/>
          <w:szCs w:val="22"/>
        </w:rPr>
        <w:t>1186915</w:t>
      </w:r>
      <w:r w:rsidR="006728D1" w:rsidRPr="00183074">
        <w:rPr>
          <w:rFonts w:ascii="Arial" w:hAnsi="Arial" w:cs="Arial"/>
          <w:sz w:val="22"/>
          <w:szCs w:val="22"/>
        </w:rPr>
        <w:t xml:space="preserve">). </w:t>
      </w:r>
      <w:r w:rsidRPr="00183074">
        <w:rPr>
          <w:rFonts w:ascii="Arial" w:hAnsi="Arial" w:cs="Arial"/>
          <w:sz w:val="22"/>
          <w:szCs w:val="22"/>
        </w:rPr>
        <w:t>The funding organisation had no role in the design or conduct of this research.</w:t>
      </w:r>
    </w:p>
    <w:p w14:paraId="25C187A0" w14:textId="77777777" w:rsidR="000441AD" w:rsidRPr="00183074" w:rsidRDefault="000441AD" w:rsidP="00DB51A5">
      <w:pPr>
        <w:spacing w:afterLines="60" w:after="144"/>
        <w:rPr>
          <w:rFonts w:ascii="Arial" w:hAnsi="Arial" w:cs="Arial"/>
          <w:sz w:val="22"/>
          <w:szCs w:val="22"/>
        </w:rPr>
      </w:pPr>
    </w:p>
    <w:p w14:paraId="68CCCF32" w14:textId="4052C889" w:rsidR="000441AD" w:rsidRPr="00183074" w:rsidRDefault="000441AD" w:rsidP="00DB51A5">
      <w:pPr>
        <w:spacing w:afterLines="60" w:after="144"/>
        <w:rPr>
          <w:rFonts w:ascii="Arial" w:hAnsi="Arial" w:cs="Arial"/>
          <w:sz w:val="22"/>
          <w:szCs w:val="22"/>
        </w:rPr>
      </w:pPr>
      <w:r w:rsidRPr="00183074">
        <w:rPr>
          <w:rFonts w:ascii="Arial" w:hAnsi="Arial" w:cs="Arial"/>
          <w:sz w:val="22"/>
          <w:szCs w:val="22"/>
        </w:rPr>
        <w:t xml:space="preserve">Conflict </w:t>
      </w:r>
      <w:r w:rsidR="00136320" w:rsidRPr="00183074">
        <w:rPr>
          <w:rFonts w:ascii="Arial" w:hAnsi="Arial" w:cs="Arial"/>
          <w:sz w:val="22"/>
          <w:szCs w:val="22"/>
        </w:rPr>
        <w:t>of interest: No conflicting relationship exists for any author.</w:t>
      </w:r>
    </w:p>
    <w:p w14:paraId="2A59565C" w14:textId="77777777" w:rsidR="00136320" w:rsidRPr="00183074" w:rsidRDefault="00136320" w:rsidP="00DB51A5">
      <w:pPr>
        <w:spacing w:afterLines="60" w:after="144"/>
        <w:rPr>
          <w:rFonts w:ascii="Arial" w:hAnsi="Arial" w:cs="Arial"/>
          <w:sz w:val="22"/>
          <w:szCs w:val="22"/>
        </w:rPr>
      </w:pPr>
    </w:p>
    <w:p w14:paraId="7BD6C230" w14:textId="543366EB" w:rsidR="00946A9A" w:rsidRDefault="00136320" w:rsidP="006C33C3">
      <w:pPr>
        <w:spacing w:afterLines="60" w:after="144"/>
        <w:rPr>
          <w:rFonts w:ascii="Arial" w:hAnsi="Arial" w:cs="Arial"/>
          <w:sz w:val="22"/>
          <w:szCs w:val="22"/>
        </w:rPr>
      </w:pPr>
      <w:r w:rsidRPr="00183074">
        <w:rPr>
          <w:rFonts w:ascii="Arial" w:hAnsi="Arial" w:cs="Arial"/>
          <w:sz w:val="22"/>
          <w:szCs w:val="22"/>
        </w:rPr>
        <w:t xml:space="preserve">Running head: </w:t>
      </w:r>
      <w:r w:rsidR="00946A9A">
        <w:rPr>
          <w:rFonts w:ascii="Arial" w:hAnsi="Arial" w:cs="Arial"/>
          <w:sz w:val="22"/>
          <w:szCs w:val="22"/>
        </w:rPr>
        <w:t>ChatGPT</w:t>
      </w:r>
      <w:r w:rsidR="0029562C">
        <w:rPr>
          <w:rFonts w:ascii="Arial" w:hAnsi="Arial" w:cs="Arial"/>
          <w:sz w:val="22"/>
          <w:szCs w:val="22"/>
        </w:rPr>
        <w:t>-4</w:t>
      </w:r>
      <w:r w:rsidR="00946A9A">
        <w:rPr>
          <w:rFonts w:ascii="Arial" w:hAnsi="Arial" w:cs="Arial"/>
          <w:sz w:val="22"/>
          <w:szCs w:val="22"/>
        </w:rPr>
        <w:t xml:space="preserve"> in </w:t>
      </w:r>
      <w:r w:rsidR="00D92A07">
        <w:rPr>
          <w:rFonts w:ascii="Arial" w:hAnsi="Arial" w:cs="Arial"/>
          <w:sz w:val="22"/>
          <w:szCs w:val="22"/>
        </w:rPr>
        <w:t>AMD</w:t>
      </w:r>
      <w:r w:rsidR="00946A9A">
        <w:rPr>
          <w:rFonts w:ascii="Arial" w:hAnsi="Arial" w:cs="Arial"/>
          <w:sz w:val="22"/>
          <w:szCs w:val="22"/>
        </w:rPr>
        <w:br w:type="page"/>
      </w:r>
    </w:p>
    <w:p w14:paraId="560D337A" w14:textId="4A2704C2" w:rsidR="0027188D" w:rsidRPr="00203787" w:rsidRDefault="0027188D" w:rsidP="0027188D">
      <w:pPr>
        <w:spacing w:after="120" w:line="480" w:lineRule="auto"/>
        <w:rPr>
          <w:rFonts w:ascii="Arial" w:hAnsi="Arial" w:cs="Arial"/>
          <w:i/>
          <w:iCs/>
          <w:sz w:val="22"/>
          <w:szCs w:val="22"/>
        </w:rPr>
      </w:pPr>
      <w:r>
        <w:rPr>
          <w:rFonts w:ascii="Arial" w:hAnsi="Arial" w:cs="Arial"/>
          <w:i/>
          <w:iCs/>
          <w:sz w:val="22"/>
          <w:szCs w:val="22"/>
        </w:rPr>
        <w:lastRenderedPageBreak/>
        <w:t xml:space="preserve">Supplementary </w:t>
      </w:r>
      <w:r w:rsidRPr="00203787">
        <w:rPr>
          <w:rFonts w:ascii="Arial" w:hAnsi="Arial" w:cs="Arial"/>
          <w:i/>
          <w:iCs/>
          <w:sz w:val="22"/>
          <w:szCs w:val="22"/>
        </w:rPr>
        <w:t xml:space="preserve">Figure 1: Flowchart showing the curation of the initial pool of 203 questions into the final list of 37 questions examined in the present study. </w:t>
      </w:r>
    </w:p>
    <w:p w14:paraId="0B6C9F04" w14:textId="77777777" w:rsidR="0027188D" w:rsidRDefault="0027188D" w:rsidP="00E43EE0">
      <w:pPr>
        <w:spacing w:after="120" w:line="480" w:lineRule="auto"/>
        <w:rPr>
          <w:rFonts w:ascii="Arial" w:hAnsi="Arial" w:cs="Arial"/>
          <w:i/>
          <w:iCs/>
          <w:sz w:val="22"/>
          <w:szCs w:val="22"/>
        </w:rPr>
      </w:pPr>
    </w:p>
    <w:p w14:paraId="1D23A1E8" w14:textId="2D4E496D" w:rsidR="00E43EE0" w:rsidRDefault="0029562C" w:rsidP="00E43EE0">
      <w:pPr>
        <w:spacing w:after="120" w:line="480" w:lineRule="auto"/>
        <w:rPr>
          <w:rFonts w:ascii="Arial" w:hAnsi="Arial" w:cs="Arial"/>
          <w:i/>
          <w:iCs/>
          <w:sz w:val="22"/>
          <w:szCs w:val="22"/>
        </w:rPr>
      </w:pPr>
      <w:r>
        <w:rPr>
          <w:rFonts w:ascii="Arial" w:hAnsi="Arial" w:cs="Arial"/>
          <w:i/>
          <w:iCs/>
          <w:sz w:val="22"/>
          <w:szCs w:val="22"/>
        </w:rPr>
        <w:t xml:space="preserve">Supplementary </w:t>
      </w:r>
      <w:r w:rsidR="00E43EE0" w:rsidRPr="0007703F">
        <w:rPr>
          <w:rFonts w:ascii="Arial" w:hAnsi="Arial" w:cs="Arial"/>
          <w:i/>
          <w:iCs/>
          <w:sz w:val="22"/>
          <w:szCs w:val="22"/>
        </w:rPr>
        <w:t xml:space="preserve">Figure </w:t>
      </w:r>
      <w:r w:rsidR="0027188D">
        <w:rPr>
          <w:rFonts w:ascii="Arial" w:hAnsi="Arial" w:cs="Arial"/>
          <w:i/>
          <w:iCs/>
          <w:sz w:val="22"/>
          <w:szCs w:val="22"/>
        </w:rPr>
        <w:t>2</w:t>
      </w:r>
      <w:r w:rsidR="00E43EE0" w:rsidRPr="0007703F">
        <w:rPr>
          <w:rFonts w:ascii="Arial" w:hAnsi="Arial" w:cs="Arial"/>
          <w:i/>
          <w:iCs/>
          <w:sz w:val="22"/>
          <w:szCs w:val="22"/>
        </w:rPr>
        <w:t xml:space="preserve">: Distribution of Likert scores for each question for the coherency quality domain. The solid black vertical lines and bars indicate the median and interquartile range, respectively. The thin horizontal lines indicate the full range of scores. Open circles indicate a response from an evaluator. The small plus sign (+) indicates the mean. </w:t>
      </w:r>
      <w:r w:rsidR="00E43EE0">
        <w:rPr>
          <w:rFonts w:ascii="Arial" w:hAnsi="Arial" w:cs="Arial"/>
          <w:i/>
          <w:iCs/>
          <w:sz w:val="22"/>
          <w:szCs w:val="22"/>
        </w:rPr>
        <w:t xml:space="preserve">The vertical red solid line indicates Likert scores 1 and 2 (unfavoured, “negative” results) and the green solid line indicates Likert scores 4 and 5 (favoured, “positive” results). </w:t>
      </w:r>
      <w:r w:rsidR="00E43EE0" w:rsidRPr="0007703F">
        <w:rPr>
          <w:rFonts w:ascii="Arial" w:hAnsi="Arial" w:cs="Arial"/>
          <w:i/>
          <w:iCs/>
          <w:sz w:val="22"/>
          <w:szCs w:val="22"/>
        </w:rPr>
        <w:t xml:space="preserve">The </w:t>
      </w:r>
      <w:r w:rsidR="00E43EE0">
        <w:rPr>
          <w:rFonts w:ascii="Arial" w:hAnsi="Arial" w:cs="Arial"/>
          <w:i/>
          <w:iCs/>
          <w:sz w:val="22"/>
          <w:szCs w:val="22"/>
        </w:rPr>
        <w:t xml:space="preserve">horizontal filled </w:t>
      </w:r>
      <w:r w:rsidR="00E43EE0" w:rsidRPr="0007703F">
        <w:rPr>
          <w:rFonts w:ascii="Arial" w:hAnsi="Arial" w:cs="Arial"/>
          <w:i/>
          <w:iCs/>
          <w:sz w:val="22"/>
          <w:szCs w:val="22"/>
        </w:rPr>
        <w:t>bars have been coloured according to their question theme</w:t>
      </w:r>
      <w:r w:rsidR="00E43EE0">
        <w:rPr>
          <w:rFonts w:ascii="Arial" w:hAnsi="Arial" w:cs="Arial"/>
          <w:i/>
          <w:iCs/>
          <w:sz w:val="22"/>
          <w:szCs w:val="22"/>
        </w:rPr>
        <w:t xml:space="preserve"> (grey: definition</w:t>
      </w:r>
      <w:r w:rsidR="00D922B3">
        <w:rPr>
          <w:rFonts w:ascii="Arial" w:hAnsi="Arial" w:cs="Arial"/>
          <w:i/>
          <w:iCs/>
          <w:sz w:val="22"/>
          <w:szCs w:val="22"/>
        </w:rPr>
        <w:t>s</w:t>
      </w:r>
      <w:r w:rsidR="00E43EE0">
        <w:rPr>
          <w:rFonts w:ascii="Arial" w:hAnsi="Arial" w:cs="Arial"/>
          <w:i/>
          <w:iCs/>
          <w:sz w:val="22"/>
          <w:szCs w:val="22"/>
        </w:rPr>
        <w:t xml:space="preserve">, e.g. “What is </w:t>
      </w:r>
      <w:r w:rsidR="00D922B3">
        <w:rPr>
          <w:rFonts w:ascii="Arial" w:hAnsi="Arial" w:cs="Arial"/>
          <w:i/>
          <w:iCs/>
          <w:sz w:val="22"/>
          <w:szCs w:val="22"/>
        </w:rPr>
        <w:t>age-related macular degeneration</w:t>
      </w:r>
      <w:r w:rsidR="00E43EE0">
        <w:rPr>
          <w:rFonts w:ascii="Arial" w:hAnsi="Arial" w:cs="Arial"/>
          <w:i/>
          <w:iCs/>
          <w:sz w:val="22"/>
          <w:szCs w:val="22"/>
        </w:rPr>
        <w:t xml:space="preserve">?”; yellow: </w:t>
      </w:r>
      <w:r w:rsidR="00D922B3">
        <w:rPr>
          <w:rFonts w:ascii="Arial" w:hAnsi="Arial" w:cs="Arial"/>
          <w:i/>
          <w:iCs/>
          <w:sz w:val="22"/>
          <w:szCs w:val="22"/>
        </w:rPr>
        <w:t>causes and risk factors</w:t>
      </w:r>
      <w:r w:rsidR="00E43EE0">
        <w:rPr>
          <w:rFonts w:ascii="Arial" w:hAnsi="Arial" w:cs="Arial"/>
          <w:i/>
          <w:iCs/>
          <w:sz w:val="22"/>
          <w:szCs w:val="22"/>
        </w:rPr>
        <w:t>, e.g. “</w:t>
      </w:r>
      <w:r w:rsidR="00E43EE0" w:rsidRPr="000F36C2">
        <w:rPr>
          <w:rFonts w:ascii="Arial" w:hAnsi="Arial" w:cs="Arial"/>
          <w:i/>
          <w:iCs/>
          <w:sz w:val="22"/>
          <w:szCs w:val="22"/>
        </w:rPr>
        <w:t xml:space="preserve">What </w:t>
      </w:r>
      <w:r w:rsidR="00D922B3">
        <w:rPr>
          <w:rFonts w:ascii="Arial" w:hAnsi="Arial" w:cs="Arial"/>
          <w:i/>
          <w:iCs/>
          <w:sz w:val="22"/>
          <w:szCs w:val="22"/>
        </w:rPr>
        <w:t>causes age-related macular degeneration</w:t>
      </w:r>
      <w:r w:rsidR="00E43EE0" w:rsidRPr="000F36C2">
        <w:rPr>
          <w:rFonts w:ascii="Arial" w:hAnsi="Arial" w:cs="Arial"/>
          <w:i/>
          <w:iCs/>
          <w:sz w:val="22"/>
          <w:szCs w:val="22"/>
        </w:rPr>
        <w:t>?</w:t>
      </w:r>
      <w:r w:rsidR="00E43EE0">
        <w:rPr>
          <w:rFonts w:ascii="Arial" w:hAnsi="Arial" w:cs="Arial"/>
          <w:i/>
          <w:iCs/>
          <w:sz w:val="22"/>
          <w:szCs w:val="22"/>
        </w:rPr>
        <w:t xml:space="preserve">”; blue, </w:t>
      </w:r>
      <w:r w:rsidR="00D922B3">
        <w:rPr>
          <w:rFonts w:ascii="Arial" w:hAnsi="Arial" w:cs="Arial"/>
          <w:i/>
          <w:iCs/>
          <w:sz w:val="22"/>
          <w:szCs w:val="22"/>
        </w:rPr>
        <w:t>symptoms and detection</w:t>
      </w:r>
      <w:r w:rsidR="00E43EE0">
        <w:rPr>
          <w:rFonts w:ascii="Arial" w:hAnsi="Arial" w:cs="Arial"/>
          <w:i/>
          <w:iCs/>
          <w:sz w:val="22"/>
          <w:szCs w:val="22"/>
        </w:rPr>
        <w:t>, e.g. “</w:t>
      </w:r>
      <w:r w:rsidR="00D922B3">
        <w:rPr>
          <w:rFonts w:ascii="Arial" w:hAnsi="Arial" w:cs="Arial"/>
          <w:i/>
          <w:iCs/>
          <w:sz w:val="22"/>
          <w:szCs w:val="22"/>
        </w:rPr>
        <w:t>What is an Amsler grid and how do I use it for age-related macular degeneration</w:t>
      </w:r>
      <w:r w:rsidR="00E43EE0">
        <w:rPr>
          <w:rFonts w:ascii="Arial" w:hAnsi="Arial" w:cs="Arial"/>
          <w:i/>
          <w:iCs/>
          <w:sz w:val="22"/>
          <w:szCs w:val="22"/>
        </w:rPr>
        <w:t>?”; red, treatment and follow up, e.g. “</w:t>
      </w:r>
      <w:r w:rsidR="00D922B3">
        <w:rPr>
          <w:rFonts w:ascii="Arial" w:hAnsi="Arial" w:cs="Arial"/>
          <w:i/>
          <w:iCs/>
          <w:sz w:val="22"/>
          <w:szCs w:val="22"/>
        </w:rPr>
        <w:t>How is wet age-related macular degeneration treated</w:t>
      </w:r>
      <w:r w:rsidR="00E43EE0">
        <w:rPr>
          <w:rFonts w:ascii="Arial" w:hAnsi="Arial" w:cs="Arial"/>
          <w:i/>
          <w:iCs/>
          <w:sz w:val="22"/>
          <w:szCs w:val="22"/>
        </w:rPr>
        <w:t>?”)</w:t>
      </w:r>
      <w:r w:rsidR="00E43EE0" w:rsidRPr="0007703F">
        <w:rPr>
          <w:rFonts w:ascii="Arial" w:hAnsi="Arial" w:cs="Arial"/>
          <w:i/>
          <w:iCs/>
          <w:sz w:val="22"/>
          <w:szCs w:val="22"/>
        </w:rPr>
        <w:t xml:space="preserve">. </w:t>
      </w:r>
    </w:p>
    <w:p w14:paraId="1E429FB5" w14:textId="77777777" w:rsidR="00E43EE0" w:rsidRDefault="00E43EE0" w:rsidP="00E43EE0">
      <w:pPr>
        <w:spacing w:after="120" w:line="480" w:lineRule="auto"/>
        <w:rPr>
          <w:rFonts w:ascii="Arial" w:hAnsi="Arial" w:cs="Arial"/>
          <w:i/>
          <w:iCs/>
          <w:sz w:val="22"/>
          <w:szCs w:val="22"/>
        </w:rPr>
      </w:pPr>
    </w:p>
    <w:p w14:paraId="333451C9" w14:textId="075BD83A" w:rsidR="00E43EE0" w:rsidRDefault="0029562C" w:rsidP="00E43EE0">
      <w:pPr>
        <w:spacing w:after="120" w:line="480" w:lineRule="auto"/>
        <w:rPr>
          <w:rFonts w:ascii="Arial" w:hAnsi="Arial" w:cs="Arial"/>
          <w:i/>
          <w:iCs/>
          <w:sz w:val="22"/>
          <w:szCs w:val="22"/>
        </w:rPr>
      </w:pPr>
      <w:r>
        <w:rPr>
          <w:rFonts w:ascii="Arial" w:hAnsi="Arial" w:cs="Arial"/>
          <w:i/>
          <w:iCs/>
          <w:sz w:val="22"/>
          <w:szCs w:val="22"/>
        </w:rPr>
        <w:t xml:space="preserve">Supplementary </w:t>
      </w:r>
      <w:r w:rsidR="00E43EE0">
        <w:rPr>
          <w:rFonts w:ascii="Arial" w:hAnsi="Arial" w:cs="Arial"/>
          <w:i/>
          <w:iCs/>
          <w:sz w:val="22"/>
          <w:szCs w:val="22"/>
        </w:rPr>
        <w:t xml:space="preserve">Figure </w:t>
      </w:r>
      <w:r w:rsidR="0027188D">
        <w:rPr>
          <w:rFonts w:ascii="Arial" w:hAnsi="Arial" w:cs="Arial"/>
          <w:i/>
          <w:iCs/>
          <w:sz w:val="22"/>
          <w:szCs w:val="22"/>
        </w:rPr>
        <w:t>3</w:t>
      </w:r>
      <w:r w:rsidR="00E43EE0">
        <w:rPr>
          <w:rFonts w:ascii="Arial" w:hAnsi="Arial" w:cs="Arial"/>
          <w:i/>
          <w:iCs/>
          <w:sz w:val="22"/>
          <w:szCs w:val="22"/>
        </w:rPr>
        <w:t xml:space="preserve">: </w:t>
      </w:r>
      <w:r w:rsidR="00E43EE0" w:rsidRPr="0007703F">
        <w:rPr>
          <w:rFonts w:ascii="Arial" w:hAnsi="Arial" w:cs="Arial"/>
          <w:i/>
          <w:iCs/>
          <w:sz w:val="22"/>
          <w:szCs w:val="22"/>
        </w:rPr>
        <w:t xml:space="preserve">Distribution of Likert scores for each question for the </w:t>
      </w:r>
      <w:r w:rsidR="00E43EE0">
        <w:rPr>
          <w:rFonts w:ascii="Arial" w:hAnsi="Arial" w:cs="Arial"/>
          <w:i/>
          <w:iCs/>
          <w:sz w:val="22"/>
          <w:szCs w:val="22"/>
        </w:rPr>
        <w:t xml:space="preserve">factuality </w:t>
      </w:r>
      <w:r w:rsidR="00E43EE0" w:rsidRPr="0007703F">
        <w:rPr>
          <w:rFonts w:ascii="Arial" w:hAnsi="Arial" w:cs="Arial"/>
          <w:i/>
          <w:iCs/>
          <w:sz w:val="22"/>
          <w:szCs w:val="22"/>
        </w:rPr>
        <w:t xml:space="preserve">quality domain. </w:t>
      </w:r>
      <w:r w:rsidR="00E43EE0">
        <w:rPr>
          <w:rFonts w:ascii="Arial" w:hAnsi="Arial" w:cs="Arial"/>
          <w:i/>
          <w:iCs/>
          <w:sz w:val="22"/>
          <w:szCs w:val="22"/>
        </w:rPr>
        <w:t xml:space="preserve">All other details as per </w:t>
      </w:r>
      <w:bookmarkStart w:id="0" w:name="_Hlk193778336"/>
      <w:r w:rsidR="00812B0D">
        <w:rPr>
          <w:rFonts w:ascii="Arial" w:hAnsi="Arial" w:cs="Arial"/>
          <w:i/>
          <w:iCs/>
          <w:sz w:val="22"/>
          <w:szCs w:val="22"/>
        </w:rPr>
        <w:t>Supplementary Figure 2</w:t>
      </w:r>
      <w:bookmarkEnd w:id="0"/>
      <w:r w:rsidR="00E43EE0">
        <w:rPr>
          <w:rFonts w:ascii="Arial" w:hAnsi="Arial" w:cs="Arial"/>
          <w:i/>
          <w:iCs/>
          <w:sz w:val="22"/>
          <w:szCs w:val="22"/>
        </w:rPr>
        <w:t>.</w:t>
      </w:r>
    </w:p>
    <w:p w14:paraId="1A6222B7" w14:textId="77777777" w:rsidR="00E43EE0" w:rsidRDefault="00E43EE0" w:rsidP="00E43EE0">
      <w:pPr>
        <w:spacing w:after="120" w:line="480" w:lineRule="auto"/>
        <w:rPr>
          <w:rFonts w:ascii="Arial" w:hAnsi="Arial" w:cs="Arial"/>
          <w:i/>
          <w:iCs/>
          <w:sz w:val="22"/>
          <w:szCs w:val="22"/>
        </w:rPr>
      </w:pPr>
    </w:p>
    <w:p w14:paraId="7125D516" w14:textId="7696A698" w:rsidR="00E43EE0" w:rsidRDefault="0029562C" w:rsidP="00E43EE0">
      <w:pPr>
        <w:spacing w:after="120" w:line="480" w:lineRule="auto"/>
        <w:rPr>
          <w:rFonts w:ascii="Arial" w:hAnsi="Arial" w:cs="Arial"/>
          <w:i/>
          <w:iCs/>
          <w:sz w:val="22"/>
          <w:szCs w:val="22"/>
        </w:rPr>
      </w:pPr>
      <w:r>
        <w:rPr>
          <w:rFonts w:ascii="Arial" w:hAnsi="Arial" w:cs="Arial"/>
          <w:i/>
          <w:iCs/>
          <w:sz w:val="22"/>
          <w:szCs w:val="22"/>
        </w:rPr>
        <w:t xml:space="preserve">Supplementary </w:t>
      </w:r>
      <w:r w:rsidR="00E43EE0">
        <w:rPr>
          <w:rFonts w:ascii="Arial" w:hAnsi="Arial" w:cs="Arial"/>
          <w:i/>
          <w:iCs/>
          <w:sz w:val="22"/>
          <w:szCs w:val="22"/>
        </w:rPr>
        <w:t xml:space="preserve">Figure </w:t>
      </w:r>
      <w:r w:rsidR="0027188D">
        <w:rPr>
          <w:rFonts w:ascii="Arial" w:hAnsi="Arial" w:cs="Arial"/>
          <w:i/>
          <w:iCs/>
          <w:sz w:val="22"/>
          <w:szCs w:val="22"/>
        </w:rPr>
        <w:t>4</w:t>
      </w:r>
      <w:r w:rsidR="00E43EE0">
        <w:rPr>
          <w:rFonts w:ascii="Arial" w:hAnsi="Arial" w:cs="Arial"/>
          <w:i/>
          <w:iCs/>
          <w:sz w:val="22"/>
          <w:szCs w:val="22"/>
        </w:rPr>
        <w:t xml:space="preserve">: </w:t>
      </w:r>
      <w:r w:rsidR="00E43EE0" w:rsidRPr="0007703F">
        <w:rPr>
          <w:rFonts w:ascii="Arial" w:hAnsi="Arial" w:cs="Arial"/>
          <w:i/>
          <w:iCs/>
          <w:sz w:val="22"/>
          <w:szCs w:val="22"/>
        </w:rPr>
        <w:t xml:space="preserve">Distribution of Likert scores for each question for the </w:t>
      </w:r>
      <w:r w:rsidR="00E43EE0">
        <w:rPr>
          <w:rFonts w:ascii="Arial" w:hAnsi="Arial" w:cs="Arial"/>
          <w:i/>
          <w:iCs/>
          <w:sz w:val="22"/>
          <w:szCs w:val="22"/>
        </w:rPr>
        <w:t xml:space="preserve">comprehensiveness </w:t>
      </w:r>
      <w:r w:rsidR="00E43EE0" w:rsidRPr="0007703F">
        <w:rPr>
          <w:rFonts w:ascii="Arial" w:hAnsi="Arial" w:cs="Arial"/>
          <w:i/>
          <w:iCs/>
          <w:sz w:val="22"/>
          <w:szCs w:val="22"/>
        </w:rPr>
        <w:t xml:space="preserve">quality domain. </w:t>
      </w:r>
      <w:r w:rsidR="00E43EE0">
        <w:rPr>
          <w:rFonts w:ascii="Arial" w:hAnsi="Arial" w:cs="Arial"/>
          <w:i/>
          <w:iCs/>
          <w:sz w:val="22"/>
          <w:szCs w:val="22"/>
        </w:rPr>
        <w:t xml:space="preserve">All other details as per </w:t>
      </w:r>
      <w:r w:rsidR="00812B0D">
        <w:rPr>
          <w:rFonts w:ascii="Arial" w:hAnsi="Arial" w:cs="Arial"/>
          <w:i/>
          <w:iCs/>
          <w:sz w:val="22"/>
          <w:szCs w:val="22"/>
        </w:rPr>
        <w:t>Supplementary Figure 2</w:t>
      </w:r>
      <w:r w:rsidR="00E43EE0">
        <w:rPr>
          <w:rFonts w:ascii="Arial" w:hAnsi="Arial" w:cs="Arial"/>
          <w:i/>
          <w:iCs/>
          <w:sz w:val="22"/>
          <w:szCs w:val="22"/>
        </w:rPr>
        <w:t>.</w:t>
      </w:r>
    </w:p>
    <w:p w14:paraId="7EB0C1F2" w14:textId="77777777" w:rsidR="00E43EE0" w:rsidRDefault="00E43EE0" w:rsidP="00E43EE0">
      <w:pPr>
        <w:spacing w:after="120" w:line="480" w:lineRule="auto"/>
        <w:rPr>
          <w:rFonts w:ascii="Arial" w:hAnsi="Arial" w:cs="Arial"/>
          <w:i/>
          <w:iCs/>
          <w:sz w:val="22"/>
          <w:szCs w:val="22"/>
        </w:rPr>
      </w:pPr>
    </w:p>
    <w:p w14:paraId="2D6DD228" w14:textId="3EB17732" w:rsidR="00D40008" w:rsidRPr="00065E0D" w:rsidRDefault="0029562C" w:rsidP="005435A2">
      <w:pPr>
        <w:spacing w:after="120" w:line="480" w:lineRule="auto"/>
        <w:rPr>
          <w:rFonts w:ascii="Arial" w:hAnsi="Arial" w:cs="Arial"/>
          <w:i/>
          <w:iCs/>
          <w:sz w:val="22"/>
          <w:szCs w:val="22"/>
        </w:rPr>
      </w:pPr>
      <w:r>
        <w:rPr>
          <w:rFonts w:ascii="Arial" w:hAnsi="Arial" w:cs="Arial"/>
          <w:i/>
          <w:iCs/>
          <w:sz w:val="22"/>
          <w:szCs w:val="22"/>
        </w:rPr>
        <w:t xml:space="preserve">Supplementary </w:t>
      </w:r>
      <w:r w:rsidR="00E43EE0">
        <w:rPr>
          <w:rFonts w:ascii="Arial" w:hAnsi="Arial" w:cs="Arial"/>
          <w:i/>
          <w:iCs/>
          <w:sz w:val="22"/>
          <w:szCs w:val="22"/>
        </w:rPr>
        <w:t xml:space="preserve">Figure </w:t>
      </w:r>
      <w:r w:rsidR="0027188D">
        <w:rPr>
          <w:rFonts w:ascii="Arial" w:hAnsi="Arial" w:cs="Arial"/>
          <w:i/>
          <w:iCs/>
          <w:sz w:val="22"/>
          <w:szCs w:val="22"/>
        </w:rPr>
        <w:t>5</w:t>
      </w:r>
      <w:r w:rsidR="00E43EE0">
        <w:rPr>
          <w:rFonts w:ascii="Arial" w:hAnsi="Arial" w:cs="Arial"/>
          <w:i/>
          <w:iCs/>
          <w:sz w:val="22"/>
          <w:szCs w:val="22"/>
        </w:rPr>
        <w:t xml:space="preserve">: </w:t>
      </w:r>
      <w:r w:rsidR="00E43EE0" w:rsidRPr="0007703F">
        <w:rPr>
          <w:rFonts w:ascii="Arial" w:hAnsi="Arial" w:cs="Arial"/>
          <w:i/>
          <w:iCs/>
          <w:sz w:val="22"/>
          <w:szCs w:val="22"/>
        </w:rPr>
        <w:t xml:space="preserve">Distribution of Likert scores for each question for the </w:t>
      </w:r>
      <w:r w:rsidR="00E43EE0">
        <w:rPr>
          <w:rFonts w:ascii="Arial" w:hAnsi="Arial" w:cs="Arial"/>
          <w:i/>
          <w:iCs/>
          <w:sz w:val="22"/>
          <w:szCs w:val="22"/>
        </w:rPr>
        <w:t xml:space="preserve">safety </w:t>
      </w:r>
      <w:r w:rsidR="00E43EE0" w:rsidRPr="0007703F">
        <w:rPr>
          <w:rFonts w:ascii="Arial" w:hAnsi="Arial" w:cs="Arial"/>
          <w:i/>
          <w:iCs/>
          <w:sz w:val="22"/>
          <w:szCs w:val="22"/>
        </w:rPr>
        <w:t xml:space="preserve">quality domain. </w:t>
      </w:r>
      <w:r w:rsidR="00E43EE0">
        <w:rPr>
          <w:rFonts w:ascii="Arial" w:hAnsi="Arial" w:cs="Arial"/>
          <w:i/>
          <w:iCs/>
          <w:sz w:val="22"/>
          <w:szCs w:val="22"/>
        </w:rPr>
        <w:t xml:space="preserve">All other details as per </w:t>
      </w:r>
      <w:r w:rsidR="00812B0D">
        <w:rPr>
          <w:rFonts w:ascii="Arial" w:hAnsi="Arial" w:cs="Arial"/>
          <w:i/>
          <w:iCs/>
          <w:sz w:val="22"/>
          <w:szCs w:val="22"/>
        </w:rPr>
        <w:t>Supplementary Figure 2</w:t>
      </w:r>
      <w:r w:rsidR="00E43EE0">
        <w:rPr>
          <w:rFonts w:ascii="Arial" w:hAnsi="Arial" w:cs="Arial"/>
          <w:i/>
          <w:iCs/>
          <w:sz w:val="22"/>
          <w:szCs w:val="22"/>
        </w:rPr>
        <w:t>.</w:t>
      </w:r>
    </w:p>
    <w:sectPr w:rsidR="00D40008" w:rsidRPr="00065E0D" w:rsidSect="003E2053">
      <w:headerReference w:type="even" r:id="rId8"/>
      <w:headerReference w:type="default" r:id="rId9"/>
      <w:footerReference w:type="even" r:id="rId10"/>
      <w:footerReference w:type="default" r:id="rId11"/>
      <w:headerReference w:type="first" r:id="rId12"/>
      <w:footerReference w:type="first" r:id="rId13"/>
      <w:pgSz w:w="11901" w:h="16840"/>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EB96F" w14:textId="77777777" w:rsidR="008B0F6E" w:rsidRDefault="008B0F6E" w:rsidP="008730FA">
      <w:r>
        <w:separator/>
      </w:r>
    </w:p>
  </w:endnote>
  <w:endnote w:type="continuationSeparator" w:id="0">
    <w:p w14:paraId="53FD61A7" w14:textId="77777777" w:rsidR="008B0F6E" w:rsidRDefault="008B0F6E" w:rsidP="00873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14728" w14:textId="77777777" w:rsidR="00272239" w:rsidRDefault="00272239" w:rsidP="00B942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43B74E" w14:textId="77777777" w:rsidR="00272239" w:rsidRDefault="002722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97FC62" w14:textId="2CB0CD40" w:rsidR="00272239" w:rsidRPr="008730FA" w:rsidRDefault="00272239" w:rsidP="00B94203">
    <w:pPr>
      <w:pStyle w:val="Footer"/>
      <w:framePr w:wrap="around" w:vAnchor="text" w:hAnchor="margin" w:xAlign="center" w:y="1"/>
      <w:rPr>
        <w:rStyle w:val="PageNumber"/>
        <w:rFonts w:ascii="Times New Roman" w:hAnsi="Times New Roman" w:cs="Times New Roman"/>
      </w:rPr>
    </w:pPr>
    <w:r w:rsidRPr="008730FA">
      <w:rPr>
        <w:rStyle w:val="PageNumber"/>
        <w:rFonts w:ascii="Times New Roman" w:hAnsi="Times New Roman" w:cs="Times New Roman"/>
      </w:rPr>
      <w:fldChar w:fldCharType="begin"/>
    </w:r>
    <w:r w:rsidRPr="008730FA">
      <w:rPr>
        <w:rStyle w:val="PageNumber"/>
        <w:rFonts w:ascii="Times New Roman" w:hAnsi="Times New Roman" w:cs="Times New Roman"/>
      </w:rPr>
      <w:instrText xml:space="preserve">PAGE  </w:instrText>
    </w:r>
    <w:r w:rsidRPr="008730FA">
      <w:rPr>
        <w:rStyle w:val="PageNumber"/>
        <w:rFonts w:ascii="Times New Roman" w:hAnsi="Times New Roman" w:cs="Times New Roman"/>
      </w:rPr>
      <w:fldChar w:fldCharType="separate"/>
    </w:r>
    <w:r>
      <w:rPr>
        <w:rStyle w:val="PageNumber"/>
        <w:rFonts w:ascii="Times New Roman" w:hAnsi="Times New Roman" w:cs="Times New Roman"/>
        <w:noProof/>
      </w:rPr>
      <w:t>14</w:t>
    </w:r>
    <w:r w:rsidRPr="008730FA">
      <w:rPr>
        <w:rStyle w:val="PageNumber"/>
        <w:rFonts w:ascii="Times New Roman" w:hAnsi="Times New Roman" w:cs="Times New Roman"/>
      </w:rPr>
      <w:fldChar w:fldCharType="end"/>
    </w:r>
  </w:p>
  <w:p w14:paraId="6BB9FA64" w14:textId="77777777" w:rsidR="00272239" w:rsidRPr="008730FA" w:rsidRDefault="00272239">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DC8A07" w14:textId="77777777" w:rsidR="00397C6F" w:rsidRDefault="00397C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606F9" w14:textId="77777777" w:rsidR="008B0F6E" w:rsidRDefault="008B0F6E" w:rsidP="008730FA">
      <w:r>
        <w:separator/>
      </w:r>
    </w:p>
  </w:footnote>
  <w:footnote w:type="continuationSeparator" w:id="0">
    <w:p w14:paraId="0D32E7BD" w14:textId="77777777" w:rsidR="008B0F6E" w:rsidRDefault="008B0F6E" w:rsidP="00873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175A2" w14:textId="77777777" w:rsidR="00397C6F" w:rsidRDefault="00397C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560F7A" w14:textId="12B9B2BB" w:rsidR="00272239" w:rsidRPr="00A65317" w:rsidRDefault="006C33C3">
    <w:pPr>
      <w:pStyle w:val="Header"/>
      <w:rPr>
        <w:rFonts w:ascii="Arial" w:hAnsi="Arial" w:cs="Arial"/>
        <w:i/>
        <w:sz w:val="22"/>
        <w:szCs w:val="22"/>
      </w:rPr>
    </w:pPr>
    <w:r>
      <w:rPr>
        <w:rFonts w:ascii="Arial" w:hAnsi="Arial" w:cs="Arial"/>
        <w:i/>
        <w:sz w:val="22"/>
        <w:szCs w:val="22"/>
      </w:rPr>
      <w:t>Wang</w:t>
    </w:r>
    <w:r w:rsidR="00A65317" w:rsidRPr="00A65317">
      <w:rPr>
        <w:rFonts w:ascii="Arial" w:hAnsi="Arial" w:cs="Arial"/>
        <w:i/>
        <w:sz w:val="22"/>
        <w:szCs w:val="22"/>
      </w:rPr>
      <w:t xml:space="preserve"> </w:t>
    </w:r>
    <w:r w:rsidR="00946A9A">
      <w:rPr>
        <w:rFonts w:ascii="Arial" w:hAnsi="Arial" w:cs="Arial"/>
        <w:i/>
        <w:sz w:val="22"/>
        <w:szCs w:val="22"/>
      </w:rPr>
      <w:t>et al</w:t>
    </w:r>
    <w:r w:rsidR="005A7CAB">
      <w:rPr>
        <w:rFonts w:ascii="Arial" w:hAnsi="Arial" w:cs="Arial"/>
        <w:i/>
        <w:sz w:val="22"/>
        <w:szCs w:val="22"/>
      </w:rPr>
      <w:t xml:space="preserve"> 202</w:t>
    </w:r>
    <w:r w:rsidR="00504C7F">
      <w:rPr>
        <w:rFonts w:ascii="Arial" w:hAnsi="Arial" w:cs="Arial"/>
        <w:i/>
        <w:sz w:val="22"/>
        <w:szCs w:val="22"/>
      </w:rPr>
      <w:t>4</w:t>
    </w:r>
    <w:r w:rsidR="005A7CAB">
      <w:rPr>
        <w:rFonts w:ascii="Arial" w:hAnsi="Arial" w:cs="Arial"/>
        <w:i/>
        <w:sz w:val="22"/>
        <w:szCs w:val="22"/>
      </w:rPr>
      <w:t xml:space="preserve"> </w:t>
    </w:r>
    <w:r w:rsidR="00946A9A">
      <w:rPr>
        <w:rFonts w:ascii="Arial" w:hAnsi="Arial" w:cs="Arial"/>
        <w:i/>
        <w:sz w:val="22"/>
        <w:szCs w:val="22"/>
      </w:rPr>
      <w:t>ChatGPT</w:t>
    </w:r>
    <w:r w:rsidR="00397C6F">
      <w:rPr>
        <w:rFonts w:ascii="Arial" w:hAnsi="Arial" w:cs="Arial"/>
        <w:i/>
        <w:sz w:val="22"/>
        <w:szCs w:val="22"/>
      </w:rPr>
      <w:t>-4</w:t>
    </w:r>
    <w:r w:rsidR="00946A9A">
      <w:rPr>
        <w:rFonts w:ascii="Arial" w:hAnsi="Arial" w:cs="Arial"/>
        <w:i/>
        <w:sz w:val="22"/>
        <w:szCs w:val="22"/>
      </w:rPr>
      <w:t xml:space="preserve"> in </w:t>
    </w:r>
    <w:r w:rsidR="00B533AB">
      <w:rPr>
        <w:rFonts w:ascii="Arial" w:hAnsi="Arial" w:cs="Arial"/>
        <w:i/>
        <w:sz w:val="22"/>
        <w:szCs w:val="22"/>
      </w:rPr>
      <w:t>AM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0D1645" w14:textId="77777777" w:rsidR="00397C6F" w:rsidRDefault="00397C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10F1F"/>
    <w:multiLevelType w:val="hybridMultilevel"/>
    <w:tmpl w:val="B0A2AA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411DB"/>
    <w:multiLevelType w:val="hybridMultilevel"/>
    <w:tmpl w:val="69B81A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9924F2"/>
    <w:multiLevelType w:val="hybridMultilevel"/>
    <w:tmpl w:val="940863AE"/>
    <w:lvl w:ilvl="0" w:tplc="66ECC696">
      <w:start w:val="1"/>
      <w:numFmt w:val="decimal"/>
      <w:lvlText w:val="%1"/>
      <w:lvlJc w:val="left"/>
      <w:pPr>
        <w:ind w:left="720" w:hanging="360"/>
      </w:pPr>
      <w:rPr>
        <w:rFonts w:ascii="Times New Roman" w:eastAsiaTheme="minorEastAsia" w:hAnsi="Times New Roman" w:cs="Times New Roman"/>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2D56A7"/>
    <w:multiLevelType w:val="hybridMultilevel"/>
    <w:tmpl w:val="624209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7B85C6C"/>
    <w:multiLevelType w:val="hybridMultilevel"/>
    <w:tmpl w:val="E0C0C1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D3532F"/>
    <w:multiLevelType w:val="hybridMultilevel"/>
    <w:tmpl w:val="30C8CC4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6238E2"/>
    <w:multiLevelType w:val="hybridMultilevel"/>
    <w:tmpl w:val="6F463410"/>
    <w:lvl w:ilvl="0" w:tplc="1CAA1A4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4B5E0B"/>
    <w:multiLevelType w:val="hybridMultilevel"/>
    <w:tmpl w:val="55C62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0823FF9"/>
    <w:multiLevelType w:val="hybridMultilevel"/>
    <w:tmpl w:val="0CF42C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1B6725B"/>
    <w:multiLevelType w:val="hybridMultilevel"/>
    <w:tmpl w:val="C1320DEC"/>
    <w:lvl w:ilvl="0" w:tplc="56D6C028">
      <w:start w:val="1"/>
      <w:numFmt w:val="decimal"/>
      <w:lvlText w:val="%1."/>
      <w:lvlJc w:val="left"/>
      <w:pPr>
        <w:ind w:left="1020" w:hanging="360"/>
      </w:pPr>
    </w:lvl>
    <w:lvl w:ilvl="1" w:tplc="735E47A2">
      <w:start w:val="1"/>
      <w:numFmt w:val="decimal"/>
      <w:lvlText w:val="%2."/>
      <w:lvlJc w:val="left"/>
      <w:pPr>
        <w:ind w:left="1020" w:hanging="360"/>
      </w:pPr>
    </w:lvl>
    <w:lvl w:ilvl="2" w:tplc="7EAE6266">
      <w:start w:val="1"/>
      <w:numFmt w:val="decimal"/>
      <w:lvlText w:val="%3."/>
      <w:lvlJc w:val="left"/>
      <w:pPr>
        <w:ind w:left="1020" w:hanging="360"/>
      </w:pPr>
    </w:lvl>
    <w:lvl w:ilvl="3" w:tplc="7AB4B7D2">
      <w:start w:val="1"/>
      <w:numFmt w:val="decimal"/>
      <w:lvlText w:val="%4."/>
      <w:lvlJc w:val="left"/>
      <w:pPr>
        <w:ind w:left="1020" w:hanging="360"/>
      </w:pPr>
    </w:lvl>
    <w:lvl w:ilvl="4" w:tplc="9B8CF0FC">
      <w:start w:val="1"/>
      <w:numFmt w:val="decimal"/>
      <w:lvlText w:val="%5."/>
      <w:lvlJc w:val="left"/>
      <w:pPr>
        <w:ind w:left="1020" w:hanging="360"/>
      </w:pPr>
    </w:lvl>
    <w:lvl w:ilvl="5" w:tplc="9904A850">
      <w:start w:val="1"/>
      <w:numFmt w:val="decimal"/>
      <w:lvlText w:val="%6."/>
      <w:lvlJc w:val="left"/>
      <w:pPr>
        <w:ind w:left="1020" w:hanging="360"/>
      </w:pPr>
    </w:lvl>
    <w:lvl w:ilvl="6" w:tplc="A69655F8">
      <w:start w:val="1"/>
      <w:numFmt w:val="decimal"/>
      <w:lvlText w:val="%7."/>
      <w:lvlJc w:val="left"/>
      <w:pPr>
        <w:ind w:left="1020" w:hanging="360"/>
      </w:pPr>
    </w:lvl>
    <w:lvl w:ilvl="7" w:tplc="5B0664D4">
      <w:start w:val="1"/>
      <w:numFmt w:val="decimal"/>
      <w:lvlText w:val="%8."/>
      <w:lvlJc w:val="left"/>
      <w:pPr>
        <w:ind w:left="1020" w:hanging="360"/>
      </w:pPr>
    </w:lvl>
    <w:lvl w:ilvl="8" w:tplc="9FE0DFFA">
      <w:start w:val="1"/>
      <w:numFmt w:val="decimal"/>
      <w:lvlText w:val="%9."/>
      <w:lvlJc w:val="left"/>
      <w:pPr>
        <w:ind w:left="1020" w:hanging="360"/>
      </w:pPr>
    </w:lvl>
  </w:abstractNum>
  <w:abstractNum w:abstractNumId="10" w15:restartNumberingAfterBreak="0">
    <w:nsid w:val="51BE2997"/>
    <w:multiLevelType w:val="multilevel"/>
    <w:tmpl w:val="FEC0A7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2D1538D"/>
    <w:multiLevelType w:val="hybridMultilevel"/>
    <w:tmpl w:val="34E0DF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FF4715"/>
    <w:multiLevelType w:val="hybridMultilevel"/>
    <w:tmpl w:val="851CEB3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D0C4DA4"/>
    <w:multiLevelType w:val="hybridMultilevel"/>
    <w:tmpl w:val="1E6A43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E14AF4"/>
    <w:multiLevelType w:val="hybridMultilevel"/>
    <w:tmpl w:val="891A2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CB76F2"/>
    <w:multiLevelType w:val="hybridMultilevel"/>
    <w:tmpl w:val="C5B89B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64B2401"/>
    <w:multiLevelType w:val="hybridMultilevel"/>
    <w:tmpl w:val="1C3230DA"/>
    <w:lvl w:ilvl="0" w:tplc="A04E3C84">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D90162"/>
    <w:multiLevelType w:val="hybridMultilevel"/>
    <w:tmpl w:val="E0C0C1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CA05E7"/>
    <w:multiLevelType w:val="hybridMultilevel"/>
    <w:tmpl w:val="31169606"/>
    <w:lvl w:ilvl="0" w:tplc="D9DA02BA">
      <w:start w:val="1"/>
      <w:numFmt w:val="decimal"/>
      <w:lvlText w:val="%1."/>
      <w:lvlJc w:val="left"/>
      <w:pPr>
        <w:ind w:left="1020" w:hanging="360"/>
      </w:pPr>
    </w:lvl>
    <w:lvl w:ilvl="1" w:tplc="06E03572">
      <w:start w:val="1"/>
      <w:numFmt w:val="decimal"/>
      <w:lvlText w:val="%2."/>
      <w:lvlJc w:val="left"/>
      <w:pPr>
        <w:ind w:left="1020" w:hanging="360"/>
      </w:pPr>
    </w:lvl>
    <w:lvl w:ilvl="2" w:tplc="A2D43B3C">
      <w:start w:val="1"/>
      <w:numFmt w:val="decimal"/>
      <w:lvlText w:val="%3."/>
      <w:lvlJc w:val="left"/>
      <w:pPr>
        <w:ind w:left="1020" w:hanging="360"/>
      </w:pPr>
    </w:lvl>
    <w:lvl w:ilvl="3" w:tplc="DCE0010C">
      <w:start w:val="1"/>
      <w:numFmt w:val="decimal"/>
      <w:lvlText w:val="%4."/>
      <w:lvlJc w:val="left"/>
      <w:pPr>
        <w:ind w:left="1020" w:hanging="360"/>
      </w:pPr>
    </w:lvl>
    <w:lvl w:ilvl="4" w:tplc="A3162722">
      <w:start w:val="1"/>
      <w:numFmt w:val="decimal"/>
      <w:lvlText w:val="%5."/>
      <w:lvlJc w:val="left"/>
      <w:pPr>
        <w:ind w:left="1020" w:hanging="360"/>
      </w:pPr>
    </w:lvl>
    <w:lvl w:ilvl="5" w:tplc="86A6F1CC">
      <w:start w:val="1"/>
      <w:numFmt w:val="decimal"/>
      <w:lvlText w:val="%6."/>
      <w:lvlJc w:val="left"/>
      <w:pPr>
        <w:ind w:left="1020" w:hanging="360"/>
      </w:pPr>
    </w:lvl>
    <w:lvl w:ilvl="6" w:tplc="B5EA73DC">
      <w:start w:val="1"/>
      <w:numFmt w:val="decimal"/>
      <w:lvlText w:val="%7."/>
      <w:lvlJc w:val="left"/>
      <w:pPr>
        <w:ind w:left="1020" w:hanging="360"/>
      </w:pPr>
    </w:lvl>
    <w:lvl w:ilvl="7" w:tplc="63D673FA">
      <w:start w:val="1"/>
      <w:numFmt w:val="decimal"/>
      <w:lvlText w:val="%8."/>
      <w:lvlJc w:val="left"/>
      <w:pPr>
        <w:ind w:left="1020" w:hanging="360"/>
      </w:pPr>
    </w:lvl>
    <w:lvl w:ilvl="8" w:tplc="C28C25B4">
      <w:start w:val="1"/>
      <w:numFmt w:val="decimal"/>
      <w:lvlText w:val="%9."/>
      <w:lvlJc w:val="left"/>
      <w:pPr>
        <w:ind w:left="1020" w:hanging="360"/>
      </w:pPr>
    </w:lvl>
  </w:abstractNum>
  <w:abstractNum w:abstractNumId="19" w15:restartNumberingAfterBreak="0">
    <w:nsid w:val="7E013F85"/>
    <w:multiLevelType w:val="hybridMultilevel"/>
    <w:tmpl w:val="9C32D3F6"/>
    <w:lvl w:ilvl="0" w:tplc="F424D12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2063623">
    <w:abstractNumId w:val="2"/>
  </w:num>
  <w:num w:numId="2" w16cid:durableId="683937653">
    <w:abstractNumId w:val="14"/>
  </w:num>
  <w:num w:numId="3" w16cid:durableId="521868672">
    <w:abstractNumId w:val="11"/>
  </w:num>
  <w:num w:numId="4" w16cid:durableId="434522975">
    <w:abstractNumId w:val="5"/>
  </w:num>
  <w:num w:numId="5" w16cid:durableId="716976771">
    <w:abstractNumId w:val="15"/>
  </w:num>
  <w:num w:numId="6" w16cid:durableId="1236933048">
    <w:abstractNumId w:val="0"/>
  </w:num>
  <w:num w:numId="7" w16cid:durableId="1343973057">
    <w:abstractNumId w:val="17"/>
  </w:num>
  <w:num w:numId="8" w16cid:durableId="722366176">
    <w:abstractNumId w:val="4"/>
  </w:num>
  <w:num w:numId="9" w16cid:durableId="322926781">
    <w:abstractNumId w:val="19"/>
  </w:num>
  <w:num w:numId="10" w16cid:durableId="537160715">
    <w:abstractNumId w:val="6"/>
  </w:num>
  <w:num w:numId="11" w16cid:durableId="982612714">
    <w:abstractNumId w:val="16"/>
  </w:num>
  <w:num w:numId="12" w16cid:durableId="1094939364">
    <w:abstractNumId w:val="13"/>
  </w:num>
  <w:num w:numId="13" w16cid:durableId="1898277366">
    <w:abstractNumId w:val="7"/>
  </w:num>
  <w:num w:numId="14" w16cid:durableId="2085957007">
    <w:abstractNumId w:val="10"/>
  </w:num>
  <w:num w:numId="15" w16cid:durableId="1614628633">
    <w:abstractNumId w:val="12"/>
  </w:num>
  <w:num w:numId="16" w16cid:durableId="1174563798">
    <w:abstractNumId w:val="3"/>
  </w:num>
  <w:num w:numId="17" w16cid:durableId="422772765">
    <w:abstractNumId w:val="9"/>
  </w:num>
  <w:num w:numId="18" w16cid:durableId="1545674261">
    <w:abstractNumId w:val="18"/>
  </w:num>
  <w:num w:numId="19" w16cid:durableId="2071801093">
    <w:abstractNumId w:val="8"/>
  </w:num>
  <w:num w:numId="20" w16cid:durableId="18516780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Ophthalmology&lt;/Style&gt;&lt;LeftDelim&gt;{&lt;/LeftDelim&gt;&lt;RightDelim&gt;}&lt;/RightDelim&gt;&lt;FontName&gt;Calibri&lt;/FontName&gt;&lt;FontSize&gt;11&lt;/FontSize&gt;&lt;ReflistTitle&gt;&lt;/ReflistTitle&gt;&lt;StartingRefnum&gt;1&lt;/StartingRefnum&gt;&lt;FirstLineIndent&gt;0&lt;/FirstLineIndent&gt;&lt;HangingIndent&gt;144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exatxvaivvvfsedxt1vxs5p5p25fvefdpdz&quot;&gt;chatbot AMD&lt;record-ids&gt;&lt;item&gt;11&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2&lt;/item&gt;&lt;/record-ids&gt;&lt;/item&gt;&lt;/Libraries&gt;"/>
  </w:docVars>
  <w:rsids>
    <w:rsidRoot w:val="00813929"/>
    <w:rsid w:val="000004F4"/>
    <w:rsid w:val="00000CEC"/>
    <w:rsid w:val="00001112"/>
    <w:rsid w:val="000013A2"/>
    <w:rsid w:val="0000148B"/>
    <w:rsid w:val="000015B7"/>
    <w:rsid w:val="00001F03"/>
    <w:rsid w:val="00002551"/>
    <w:rsid w:val="00002B21"/>
    <w:rsid w:val="0000319C"/>
    <w:rsid w:val="000032CA"/>
    <w:rsid w:val="000035EE"/>
    <w:rsid w:val="00003768"/>
    <w:rsid w:val="00003B98"/>
    <w:rsid w:val="00003C92"/>
    <w:rsid w:val="00003E1D"/>
    <w:rsid w:val="00003E47"/>
    <w:rsid w:val="0000467B"/>
    <w:rsid w:val="000046DE"/>
    <w:rsid w:val="00004CEC"/>
    <w:rsid w:val="00004E52"/>
    <w:rsid w:val="00005272"/>
    <w:rsid w:val="00005282"/>
    <w:rsid w:val="00005405"/>
    <w:rsid w:val="000054C5"/>
    <w:rsid w:val="00005846"/>
    <w:rsid w:val="00005A04"/>
    <w:rsid w:val="00005F91"/>
    <w:rsid w:val="00005FA7"/>
    <w:rsid w:val="0000619F"/>
    <w:rsid w:val="000064F3"/>
    <w:rsid w:val="000066EB"/>
    <w:rsid w:val="00006881"/>
    <w:rsid w:val="00006927"/>
    <w:rsid w:val="00006D01"/>
    <w:rsid w:val="00007214"/>
    <w:rsid w:val="000075A5"/>
    <w:rsid w:val="00007611"/>
    <w:rsid w:val="00007702"/>
    <w:rsid w:val="00007748"/>
    <w:rsid w:val="00007E13"/>
    <w:rsid w:val="00010672"/>
    <w:rsid w:val="00010841"/>
    <w:rsid w:val="00010A59"/>
    <w:rsid w:val="00010B07"/>
    <w:rsid w:val="00010E5E"/>
    <w:rsid w:val="00010F37"/>
    <w:rsid w:val="000111DC"/>
    <w:rsid w:val="00011275"/>
    <w:rsid w:val="00011312"/>
    <w:rsid w:val="0001132E"/>
    <w:rsid w:val="000113DC"/>
    <w:rsid w:val="0001155F"/>
    <w:rsid w:val="000115A4"/>
    <w:rsid w:val="00011CC2"/>
    <w:rsid w:val="00011D27"/>
    <w:rsid w:val="0001243C"/>
    <w:rsid w:val="0001275D"/>
    <w:rsid w:val="000127A2"/>
    <w:rsid w:val="000135BB"/>
    <w:rsid w:val="00013928"/>
    <w:rsid w:val="000145E5"/>
    <w:rsid w:val="000150CF"/>
    <w:rsid w:val="000152D0"/>
    <w:rsid w:val="000156A1"/>
    <w:rsid w:val="000158FB"/>
    <w:rsid w:val="00015BAF"/>
    <w:rsid w:val="00015F16"/>
    <w:rsid w:val="00015FD5"/>
    <w:rsid w:val="00016D3E"/>
    <w:rsid w:val="00016EB5"/>
    <w:rsid w:val="0001705A"/>
    <w:rsid w:val="00017533"/>
    <w:rsid w:val="0001775C"/>
    <w:rsid w:val="00017814"/>
    <w:rsid w:val="00020135"/>
    <w:rsid w:val="0002021B"/>
    <w:rsid w:val="0002035F"/>
    <w:rsid w:val="000205EF"/>
    <w:rsid w:val="000208D9"/>
    <w:rsid w:val="00020B2A"/>
    <w:rsid w:val="00020D2C"/>
    <w:rsid w:val="00020F70"/>
    <w:rsid w:val="0002113B"/>
    <w:rsid w:val="00021411"/>
    <w:rsid w:val="00021512"/>
    <w:rsid w:val="00021779"/>
    <w:rsid w:val="00021B9E"/>
    <w:rsid w:val="00021BAD"/>
    <w:rsid w:val="00021E90"/>
    <w:rsid w:val="00022240"/>
    <w:rsid w:val="000224D8"/>
    <w:rsid w:val="00022913"/>
    <w:rsid w:val="00022A67"/>
    <w:rsid w:val="00022C38"/>
    <w:rsid w:val="00022D30"/>
    <w:rsid w:val="00022F22"/>
    <w:rsid w:val="000230B0"/>
    <w:rsid w:val="00023896"/>
    <w:rsid w:val="000238BF"/>
    <w:rsid w:val="00023C4B"/>
    <w:rsid w:val="00023D69"/>
    <w:rsid w:val="00023EF6"/>
    <w:rsid w:val="00023F7F"/>
    <w:rsid w:val="00024122"/>
    <w:rsid w:val="00024610"/>
    <w:rsid w:val="00024820"/>
    <w:rsid w:val="00024908"/>
    <w:rsid w:val="00024A33"/>
    <w:rsid w:val="00024C0F"/>
    <w:rsid w:val="00024EB5"/>
    <w:rsid w:val="00025472"/>
    <w:rsid w:val="00025632"/>
    <w:rsid w:val="00025759"/>
    <w:rsid w:val="00025849"/>
    <w:rsid w:val="00025B46"/>
    <w:rsid w:val="00025C89"/>
    <w:rsid w:val="00026360"/>
    <w:rsid w:val="00026739"/>
    <w:rsid w:val="00026AFC"/>
    <w:rsid w:val="00026D86"/>
    <w:rsid w:val="00027823"/>
    <w:rsid w:val="00027A92"/>
    <w:rsid w:val="00027DE5"/>
    <w:rsid w:val="0003041C"/>
    <w:rsid w:val="00030500"/>
    <w:rsid w:val="00030637"/>
    <w:rsid w:val="0003079A"/>
    <w:rsid w:val="00030C27"/>
    <w:rsid w:val="00030E03"/>
    <w:rsid w:val="00031BBB"/>
    <w:rsid w:val="00031D1C"/>
    <w:rsid w:val="00031FF7"/>
    <w:rsid w:val="00032029"/>
    <w:rsid w:val="00032679"/>
    <w:rsid w:val="00032954"/>
    <w:rsid w:val="00032C0A"/>
    <w:rsid w:val="00032D95"/>
    <w:rsid w:val="000331C5"/>
    <w:rsid w:val="00033614"/>
    <w:rsid w:val="00033A20"/>
    <w:rsid w:val="00033D30"/>
    <w:rsid w:val="00033D4F"/>
    <w:rsid w:val="00033ED1"/>
    <w:rsid w:val="00034099"/>
    <w:rsid w:val="0003453A"/>
    <w:rsid w:val="00034C7E"/>
    <w:rsid w:val="00034CF5"/>
    <w:rsid w:val="00034FEC"/>
    <w:rsid w:val="00035030"/>
    <w:rsid w:val="0003513C"/>
    <w:rsid w:val="0003527C"/>
    <w:rsid w:val="000352B3"/>
    <w:rsid w:val="00035754"/>
    <w:rsid w:val="00035A98"/>
    <w:rsid w:val="00035A99"/>
    <w:rsid w:val="00035D79"/>
    <w:rsid w:val="000364C5"/>
    <w:rsid w:val="00036532"/>
    <w:rsid w:val="00036561"/>
    <w:rsid w:val="00036871"/>
    <w:rsid w:val="00036D33"/>
    <w:rsid w:val="00037A48"/>
    <w:rsid w:val="00037E5B"/>
    <w:rsid w:val="00037F73"/>
    <w:rsid w:val="00040848"/>
    <w:rsid w:val="000409BA"/>
    <w:rsid w:val="00040A4C"/>
    <w:rsid w:val="0004138C"/>
    <w:rsid w:val="000418F0"/>
    <w:rsid w:val="00041A4F"/>
    <w:rsid w:val="00041BED"/>
    <w:rsid w:val="00041DC4"/>
    <w:rsid w:val="00041FD3"/>
    <w:rsid w:val="000421A8"/>
    <w:rsid w:val="00042307"/>
    <w:rsid w:val="00042388"/>
    <w:rsid w:val="00043809"/>
    <w:rsid w:val="00043858"/>
    <w:rsid w:val="000441AD"/>
    <w:rsid w:val="00044275"/>
    <w:rsid w:val="000448BD"/>
    <w:rsid w:val="00044C59"/>
    <w:rsid w:val="00044CBF"/>
    <w:rsid w:val="0004508F"/>
    <w:rsid w:val="0004586E"/>
    <w:rsid w:val="00045ACF"/>
    <w:rsid w:val="00045C8A"/>
    <w:rsid w:val="00045CCF"/>
    <w:rsid w:val="00046CD0"/>
    <w:rsid w:val="0004716E"/>
    <w:rsid w:val="000472E3"/>
    <w:rsid w:val="00047554"/>
    <w:rsid w:val="0005022A"/>
    <w:rsid w:val="000507F3"/>
    <w:rsid w:val="00050C2B"/>
    <w:rsid w:val="00050FB1"/>
    <w:rsid w:val="00051751"/>
    <w:rsid w:val="000517A0"/>
    <w:rsid w:val="00052512"/>
    <w:rsid w:val="00052E59"/>
    <w:rsid w:val="00052EB1"/>
    <w:rsid w:val="00052F7B"/>
    <w:rsid w:val="0005322A"/>
    <w:rsid w:val="00053296"/>
    <w:rsid w:val="000533F8"/>
    <w:rsid w:val="000535E9"/>
    <w:rsid w:val="000536AE"/>
    <w:rsid w:val="00053AC7"/>
    <w:rsid w:val="00053DC8"/>
    <w:rsid w:val="00053FB0"/>
    <w:rsid w:val="0005435E"/>
    <w:rsid w:val="000543EF"/>
    <w:rsid w:val="000545BC"/>
    <w:rsid w:val="000547B9"/>
    <w:rsid w:val="0005522A"/>
    <w:rsid w:val="0005540C"/>
    <w:rsid w:val="00055B3D"/>
    <w:rsid w:val="00055E29"/>
    <w:rsid w:val="00055E46"/>
    <w:rsid w:val="00056985"/>
    <w:rsid w:val="00057B6D"/>
    <w:rsid w:val="00057DC8"/>
    <w:rsid w:val="00057F50"/>
    <w:rsid w:val="000603A3"/>
    <w:rsid w:val="00060423"/>
    <w:rsid w:val="00060ECD"/>
    <w:rsid w:val="00060EF1"/>
    <w:rsid w:val="000611BD"/>
    <w:rsid w:val="00061625"/>
    <w:rsid w:val="00061705"/>
    <w:rsid w:val="0006176B"/>
    <w:rsid w:val="00061ED4"/>
    <w:rsid w:val="00062337"/>
    <w:rsid w:val="000624F6"/>
    <w:rsid w:val="00062642"/>
    <w:rsid w:val="00062774"/>
    <w:rsid w:val="00062BFB"/>
    <w:rsid w:val="00062E92"/>
    <w:rsid w:val="00063020"/>
    <w:rsid w:val="000633B1"/>
    <w:rsid w:val="000634DF"/>
    <w:rsid w:val="000638E8"/>
    <w:rsid w:val="00063C78"/>
    <w:rsid w:val="000642C1"/>
    <w:rsid w:val="00064634"/>
    <w:rsid w:val="00064670"/>
    <w:rsid w:val="000648CA"/>
    <w:rsid w:val="000649C2"/>
    <w:rsid w:val="00064A97"/>
    <w:rsid w:val="00064AAE"/>
    <w:rsid w:val="000659C3"/>
    <w:rsid w:val="00065E0D"/>
    <w:rsid w:val="00065EE3"/>
    <w:rsid w:val="0006625C"/>
    <w:rsid w:val="000666FF"/>
    <w:rsid w:val="00066719"/>
    <w:rsid w:val="00066B9D"/>
    <w:rsid w:val="00066FF7"/>
    <w:rsid w:val="0006732B"/>
    <w:rsid w:val="000674C6"/>
    <w:rsid w:val="00067504"/>
    <w:rsid w:val="0006753E"/>
    <w:rsid w:val="00067764"/>
    <w:rsid w:val="00067A2C"/>
    <w:rsid w:val="00067E9E"/>
    <w:rsid w:val="00067F67"/>
    <w:rsid w:val="000700BF"/>
    <w:rsid w:val="00070807"/>
    <w:rsid w:val="00070DA5"/>
    <w:rsid w:val="00070E9E"/>
    <w:rsid w:val="00071017"/>
    <w:rsid w:val="000713E4"/>
    <w:rsid w:val="000719BF"/>
    <w:rsid w:val="00071D31"/>
    <w:rsid w:val="00071E70"/>
    <w:rsid w:val="00071FE8"/>
    <w:rsid w:val="000723EE"/>
    <w:rsid w:val="000723F5"/>
    <w:rsid w:val="000724FD"/>
    <w:rsid w:val="00072DED"/>
    <w:rsid w:val="00072EBC"/>
    <w:rsid w:val="00073191"/>
    <w:rsid w:val="0007350B"/>
    <w:rsid w:val="000738FC"/>
    <w:rsid w:val="00073A9D"/>
    <w:rsid w:val="00074578"/>
    <w:rsid w:val="00074821"/>
    <w:rsid w:val="00074839"/>
    <w:rsid w:val="000748E9"/>
    <w:rsid w:val="000748F1"/>
    <w:rsid w:val="00074C3C"/>
    <w:rsid w:val="00075B00"/>
    <w:rsid w:val="00075EF4"/>
    <w:rsid w:val="0007703F"/>
    <w:rsid w:val="0007714F"/>
    <w:rsid w:val="00077279"/>
    <w:rsid w:val="00080179"/>
    <w:rsid w:val="00080415"/>
    <w:rsid w:val="00080501"/>
    <w:rsid w:val="000807F5"/>
    <w:rsid w:val="00080A64"/>
    <w:rsid w:val="00080DEC"/>
    <w:rsid w:val="00080FE3"/>
    <w:rsid w:val="00081032"/>
    <w:rsid w:val="00081265"/>
    <w:rsid w:val="0008131C"/>
    <w:rsid w:val="000816EE"/>
    <w:rsid w:val="00081BA1"/>
    <w:rsid w:val="00081CA0"/>
    <w:rsid w:val="00081FA6"/>
    <w:rsid w:val="00082EDF"/>
    <w:rsid w:val="00083700"/>
    <w:rsid w:val="00083ADC"/>
    <w:rsid w:val="000842CC"/>
    <w:rsid w:val="000845D1"/>
    <w:rsid w:val="000846DD"/>
    <w:rsid w:val="000847FB"/>
    <w:rsid w:val="00084BF3"/>
    <w:rsid w:val="0008525E"/>
    <w:rsid w:val="00085C74"/>
    <w:rsid w:val="00085EC1"/>
    <w:rsid w:val="000862CC"/>
    <w:rsid w:val="00086794"/>
    <w:rsid w:val="00086918"/>
    <w:rsid w:val="0008756F"/>
    <w:rsid w:val="00090365"/>
    <w:rsid w:val="00090A26"/>
    <w:rsid w:val="00090D7C"/>
    <w:rsid w:val="00090FA6"/>
    <w:rsid w:val="00090FCF"/>
    <w:rsid w:val="00090FD4"/>
    <w:rsid w:val="0009164C"/>
    <w:rsid w:val="0009189B"/>
    <w:rsid w:val="00091A24"/>
    <w:rsid w:val="00091F3B"/>
    <w:rsid w:val="00091FD9"/>
    <w:rsid w:val="00092165"/>
    <w:rsid w:val="000928E3"/>
    <w:rsid w:val="00092FFA"/>
    <w:rsid w:val="00093271"/>
    <w:rsid w:val="00093362"/>
    <w:rsid w:val="000937F9"/>
    <w:rsid w:val="00093809"/>
    <w:rsid w:val="00093914"/>
    <w:rsid w:val="00093A38"/>
    <w:rsid w:val="00093ABC"/>
    <w:rsid w:val="00093CEB"/>
    <w:rsid w:val="0009449A"/>
    <w:rsid w:val="000949F5"/>
    <w:rsid w:val="00094A3D"/>
    <w:rsid w:val="00094CAD"/>
    <w:rsid w:val="0009517D"/>
    <w:rsid w:val="000951EF"/>
    <w:rsid w:val="000952C2"/>
    <w:rsid w:val="00095484"/>
    <w:rsid w:val="00095527"/>
    <w:rsid w:val="000955ED"/>
    <w:rsid w:val="00095A6F"/>
    <w:rsid w:val="00095EC7"/>
    <w:rsid w:val="000961EC"/>
    <w:rsid w:val="00096A45"/>
    <w:rsid w:val="000970BC"/>
    <w:rsid w:val="00097342"/>
    <w:rsid w:val="00097C54"/>
    <w:rsid w:val="00097EE0"/>
    <w:rsid w:val="000A03E5"/>
    <w:rsid w:val="000A06C4"/>
    <w:rsid w:val="000A0CE4"/>
    <w:rsid w:val="000A0FDB"/>
    <w:rsid w:val="000A145E"/>
    <w:rsid w:val="000A1683"/>
    <w:rsid w:val="000A1748"/>
    <w:rsid w:val="000A1778"/>
    <w:rsid w:val="000A19A0"/>
    <w:rsid w:val="000A1D92"/>
    <w:rsid w:val="000A2656"/>
    <w:rsid w:val="000A26D9"/>
    <w:rsid w:val="000A285E"/>
    <w:rsid w:val="000A2B97"/>
    <w:rsid w:val="000A2F0E"/>
    <w:rsid w:val="000A2F2A"/>
    <w:rsid w:val="000A3030"/>
    <w:rsid w:val="000A3455"/>
    <w:rsid w:val="000A3712"/>
    <w:rsid w:val="000A3A77"/>
    <w:rsid w:val="000A3D85"/>
    <w:rsid w:val="000A45A4"/>
    <w:rsid w:val="000A45F6"/>
    <w:rsid w:val="000A4C0D"/>
    <w:rsid w:val="000A5326"/>
    <w:rsid w:val="000A5566"/>
    <w:rsid w:val="000A59AB"/>
    <w:rsid w:val="000A5FDE"/>
    <w:rsid w:val="000A5FFF"/>
    <w:rsid w:val="000A605C"/>
    <w:rsid w:val="000A6700"/>
    <w:rsid w:val="000A6A54"/>
    <w:rsid w:val="000A6F48"/>
    <w:rsid w:val="000A7047"/>
    <w:rsid w:val="000A73AE"/>
    <w:rsid w:val="000A74D3"/>
    <w:rsid w:val="000A75A5"/>
    <w:rsid w:val="000A7627"/>
    <w:rsid w:val="000A7B61"/>
    <w:rsid w:val="000B01F0"/>
    <w:rsid w:val="000B058A"/>
    <w:rsid w:val="000B0769"/>
    <w:rsid w:val="000B088D"/>
    <w:rsid w:val="000B0AC1"/>
    <w:rsid w:val="000B1552"/>
    <w:rsid w:val="000B165F"/>
    <w:rsid w:val="000B16D9"/>
    <w:rsid w:val="000B1778"/>
    <w:rsid w:val="000B179D"/>
    <w:rsid w:val="000B1BF5"/>
    <w:rsid w:val="000B1D5B"/>
    <w:rsid w:val="000B1E12"/>
    <w:rsid w:val="000B203B"/>
    <w:rsid w:val="000B2570"/>
    <w:rsid w:val="000B2B16"/>
    <w:rsid w:val="000B2C37"/>
    <w:rsid w:val="000B376B"/>
    <w:rsid w:val="000B3AB0"/>
    <w:rsid w:val="000B3DD9"/>
    <w:rsid w:val="000B3FFE"/>
    <w:rsid w:val="000B42BC"/>
    <w:rsid w:val="000B4322"/>
    <w:rsid w:val="000B4337"/>
    <w:rsid w:val="000B4408"/>
    <w:rsid w:val="000B4670"/>
    <w:rsid w:val="000B4790"/>
    <w:rsid w:val="000B4E9D"/>
    <w:rsid w:val="000B53C4"/>
    <w:rsid w:val="000B598A"/>
    <w:rsid w:val="000B605E"/>
    <w:rsid w:val="000B61C7"/>
    <w:rsid w:val="000B6467"/>
    <w:rsid w:val="000B6569"/>
    <w:rsid w:val="000B6A07"/>
    <w:rsid w:val="000B6B20"/>
    <w:rsid w:val="000B6C0F"/>
    <w:rsid w:val="000B720A"/>
    <w:rsid w:val="000B796A"/>
    <w:rsid w:val="000B7D5D"/>
    <w:rsid w:val="000C0367"/>
    <w:rsid w:val="000C0453"/>
    <w:rsid w:val="000C0508"/>
    <w:rsid w:val="000C065B"/>
    <w:rsid w:val="000C071F"/>
    <w:rsid w:val="000C0C3E"/>
    <w:rsid w:val="000C0CEE"/>
    <w:rsid w:val="000C1003"/>
    <w:rsid w:val="000C1095"/>
    <w:rsid w:val="000C1831"/>
    <w:rsid w:val="000C1DC8"/>
    <w:rsid w:val="000C2106"/>
    <w:rsid w:val="000C21D3"/>
    <w:rsid w:val="000C23E6"/>
    <w:rsid w:val="000C2AA3"/>
    <w:rsid w:val="000C2E3C"/>
    <w:rsid w:val="000C36C9"/>
    <w:rsid w:val="000C37F1"/>
    <w:rsid w:val="000C38C0"/>
    <w:rsid w:val="000C3A57"/>
    <w:rsid w:val="000C3B49"/>
    <w:rsid w:val="000C414B"/>
    <w:rsid w:val="000C41E6"/>
    <w:rsid w:val="000C42E7"/>
    <w:rsid w:val="000C4607"/>
    <w:rsid w:val="000C4B07"/>
    <w:rsid w:val="000C4EE4"/>
    <w:rsid w:val="000C5240"/>
    <w:rsid w:val="000C5248"/>
    <w:rsid w:val="000C54AF"/>
    <w:rsid w:val="000C598C"/>
    <w:rsid w:val="000C5A15"/>
    <w:rsid w:val="000C5D92"/>
    <w:rsid w:val="000C62D1"/>
    <w:rsid w:val="000C67B4"/>
    <w:rsid w:val="000C6A8A"/>
    <w:rsid w:val="000C6E97"/>
    <w:rsid w:val="000C7042"/>
    <w:rsid w:val="000C7BBF"/>
    <w:rsid w:val="000C7CDF"/>
    <w:rsid w:val="000D01DE"/>
    <w:rsid w:val="000D025D"/>
    <w:rsid w:val="000D02B2"/>
    <w:rsid w:val="000D06C7"/>
    <w:rsid w:val="000D085B"/>
    <w:rsid w:val="000D096D"/>
    <w:rsid w:val="000D09FA"/>
    <w:rsid w:val="000D0A05"/>
    <w:rsid w:val="000D0DC8"/>
    <w:rsid w:val="000D0FEE"/>
    <w:rsid w:val="000D1505"/>
    <w:rsid w:val="000D1A03"/>
    <w:rsid w:val="000D1A06"/>
    <w:rsid w:val="000D1C20"/>
    <w:rsid w:val="000D1FF2"/>
    <w:rsid w:val="000D22B2"/>
    <w:rsid w:val="000D22BD"/>
    <w:rsid w:val="000D3198"/>
    <w:rsid w:val="000D3333"/>
    <w:rsid w:val="000D36BE"/>
    <w:rsid w:val="000D38BA"/>
    <w:rsid w:val="000D39ED"/>
    <w:rsid w:val="000D3A66"/>
    <w:rsid w:val="000D3AAE"/>
    <w:rsid w:val="000D3AEF"/>
    <w:rsid w:val="000D3B78"/>
    <w:rsid w:val="000D3BE4"/>
    <w:rsid w:val="000D3E8D"/>
    <w:rsid w:val="000D4352"/>
    <w:rsid w:val="000D436B"/>
    <w:rsid w:val="000D478E"/>
    <w:rsid w:val="000D4850"/>
    <w:rsid w:val="000D4CE5"/>
    <w:rsid w:val="000D5174"/>
    <w:rsid w:val="000D51C6"/>
    <w:rsid w:val="000D576C"/>
    <w:rsid w:val="000D57EB"/>
    <w:rsid w:val="000D5994"/>
    <w:rsid w:val="000D5CEF"/>
    <w:rsid w:val="000D6887"/>
    <w:rsid w:val="000D699D"/>
    <w:rsid w:val="000D710C"/>
    <w:rsid w:val="000D7607"/>
    <w:rsid w:val="000E0273"/>
    <w:rsid w:val="000E0928"/>
    <w:rsid w:val="000E0A74"/>
    <w:rsid w:val="000E11F6"/>
    <w:rsid w:val="000E123E"/>
    <w:rsid w:val="000E1732"/>
    <w:rsid w:val="000E21DA"/>
    <w:rsid w:val="000E2235"/>
    <w:rsid w:val="000E22BA"/>
    <w:rsid w:val="000E277B"/>
    <w:rsid w:val="000E28E4"/>
    <w:rsid w:val="000E291A"/>
    <w:rsid w:val="000E298C"/>
    <w:rsid w:val="000E29F0"/>
    <w:rsid w:val="000E2EBF"/>
    <w:rsid w:val="000E2ED6"/>
    <w:rsid w:val="000E3068"/>
    <w:rsid w:val="000E3411"/>
    <w:rsid w:val="000E34F6"/>
    <w:rsid w:val="000E3613"/>
    <w:rsid w:val="000E3A8E"/>
    <w:rsid w:val="000E3DCC"/>
    <w:rsid w:val="000E3E46"/>
    <w:rsid w:val="000E4030"/>
    <w:rsid w:val="000E41F2"/>
    <w:rsid w:val="000E4A59"/>
    <w:rsid w:val="000E4BDD"/>
    <w:rsid w:val="000E4EF8"/>
    <w:rsid w:val="000E4FE0"/>
    <w:rsid w:val="000E504F"/>
    <w:rsid w:val="000E5210"/>
    <w:rsid w:val="000E5451"/>
    <w:rsid w:val="000E5DDB"/>
    <w:rsid w:val="000E6030"/>
    <w:rsid w:val="000E6E51"/>
    <w:rsid w:val="000E75EC"/>
    <w:rsid w:val="000E775A"/>
    <w:rsid w:val="000E79AE"/>
    <w:rsid w:val="000E7D48"/>
    <w:rsid w:val="000E7EDF"/>
    <w:rsid w:val="000F02AE"/>
    <w:rsid w:val="000F08B1"/>
    <w:rsid w:val="000F0B7F"/>
    <w:rsid w:val="000F0BE3"/>
    <w:rsid w:val="000F14FA"/>
    <w:rsid w:val="000F17CD"/>
    <w:rsid w:val="000F185D"/>
    <w:rsid w:val="000F1908"/>
    <w:rsid w:val="000F1A4B"/>
    <w:rsid w:val="000F1B95"/>
    <w:rsid w:val="000F2781"/>
    <w:rsid w:val="000F2894"/>
    <w:rsid w:val="000F3027"/>
    <w:rsid w:val="000F36C2"/>
    <w:rsid w:val="000F39FB"/>
    <w:rsid w:val="000F3C50"/>
    <w:rsid w:val="000F3E43"/>
    <w:rsid w:val="000F4559"/>
    <w:rsid w:val="000F5575"/>
    <w:rsid w:val="000F5B1D"/>
    <w:rsid w:val="000F6492"/>
    <w:rsid w:val="000F6862"/>
    <w:rsid w:val="000F692B"/>
    <w:rsid w:val="000F6DB9"/>
    <w:rsid w:val="000F6F44"/>
    <w:rsid w:val="000F702E"/>
    <w:rsid w:val="000F75C6"/>
    <w:rsid w:val="000F775B"/>
    <w:rsid w:val="000F78FA"/>
    <w:rsid w:val="000F7FF5"/>
    <w:rsid w:val="001002CE"/>
    <w:rsid w:val="001002FD"/>
    <w:rsid w:val="001005FD"/>
    <w:rsid w:val="001006F2"/>
    <w:rsid w:val="00101265"/>
    <w:rsid w:val="0010181E"/>
    <w:rsid w:val="00101FF4"/>
    <w:rsid w:val="00102337"/>
    <w:rsid w:val="00102644"/>
    <w:rsid w:val="00102DD3"/>
    <w:rsid w:val="00102EF0"/>
    <w:rsid w:val="001032E5"/>
    <w:rsid w:val="0010364A"/>
    <w:rsid w:val="001037E4"/>
    <w:rsid w:val="00103914"/>
    <w:rsid w:val="00103ADB"/>
    <w:rsid w:val="00103AE5"/>
    <w:rsid w:val="00103B12"/>
    <w:rsid w:val="00103C7C"/>
    <w:rsid w:val="00103F24"/>
    <w:rsid w:val="00104014"/>
    <w:rsid w:val="00104C83"/>
    <w:rsid w:val="00104D00"/>
    <w:rsid w:val="00104F67"/>
    <w:rsid w:val="00105252"/>
    <w:rsid w:val="001055C1"/>
    <w:rsid w:val="001057F2"/>
    <w:rsid w:val="00105FD9"/>
    <w:rsid w:val="0010695C"/>
    <w:rsid w:val="001069B5"/>
    <w:rsid w:val="001069BE"/>
    <w:rsid w:val="00107171"/>
    <w:rsid w:val="00107228"/>
    <w:rsid w:val="0010733C"/>
    <w:rsid w:val="00107605"/>
    <w:rsid w:val="00107C6F"/>
    <w:rsid w:val="00107DEA"/>
    <w:rsid w:val="0011060D"/>
    <w:rsid w:val="001106CC"/>
    <w:rsid w:val="00110723"/>
    <w:rsid w:val="00110E52"/>
    <w:rsid w:val="001110FE"/>
    <w:rsid w:val="001113AB"/>
    <w:rsid w:val="00111942"/>
    <w:rsid w:val="00111E2C"/>
    <w:rsid w:val="00112236"/>
    <w:rsid w:val="001122D6"/>
    <w:rsid w:val="00112369"/>
    <w:rsid w:val="00112CC1"/>
    <w:rsid w:val="00113683"/>
    <w:rsid w:val="00113850"/>
    <w:rsid w:val="001143A6"/>
    <w:rsid w:val="001144D5"/>
    <w:rsid w:val="0011477E"/>
    <w:rsid w:val="001147E9"/>
    <w:rsid w:val="00114AF4"/>
    <w:rsid w:val="00115049"/>
    <w:rsid w:val="001153F3"/>
    <w:rsid w:val="0011555E"/>
    <w:rsid w:val="00115814"/>
    <w:rsid w:val="00115DA5"/>
    <w:rsid w:val="001162DA"/>
    <w:rsid w:val="001169F2"/>
    <w:rsid w:val="00116AB9"/>
    <w:rsid w:val="00116ACD"/>
    <w:rsid w:val="00116C29"/>
    <w:rsid w:val="00116E55"/>
    <w:rsid w:val="00116FBB"/>
    <w:rsid w:val="001172DE"/>
    <w:rsid w:val="0011744E"/>
    <w:rsid w:val="00117642"/>
    <w:rsid w:val="001176CD"/>
    <w:rsid w:val="00117879"/>
    <w:rsid w:val="00117987"/>
    <w:rsid w:val="00117AC0"/>
    <w:rsid w:val="0012037F"/>
    <w:rsid w:val="00120588"/>
    <w:rsid w:val="001208F2"/>
    <w:rsid w:val="00120D9A"/>
    <w:rsid w:val="00120FAE"/>
    <w:rsid w:val="001211E4"/>
    <w:rsid w:val="001214D4"/>
    <w:rsid w:val="00121A03"/>
    <w:rsid w:val="00121AB0"/>
    <w:rsid w:val="00121D3A"/>
    <w:rsid w:val="001221F6"/>
    <w:rsid w:val="0012230F"/>
    <w:rsid w:val="0012251F"/>
    <w:rsid w:val="00122652"/>
    <w:rsid w:val="00122775"/>
    <w:rsid w:val="00122880"/>
    <w:rsid w:val="00122BD4"/>
    <w:rsid w:val="00122BF0"/>
    <w:rsid w:val="00122F5C"/>
    <w:rsid w:val="00122FF5"/>
    <w:rsid w:val="00123002"/>
    <w:rsid w:val="001232BD"/>
    <w:rsid w:val="001232F2"/>
    <w:rsid w:val="00123474"/>
    <w:rsid w:val="00123C95"/>
    <w:rsid w:val="00123E3F"/>
    <w:rsid w:val="00124548"/>
    <w:rsid w:val="001247FD"/>
    <w:rsid w:val="0012492E"/>
    <w:rsid w:val="00124F6A"/>
    <w:rsid w:val="0012524F"/>
    <w:rsid w:val="00125A2E"/>
    <w:rsid w:val="00125C61"/>
    <w:rsid w:val="00125EFA"/>
    <w:rsid w:val="001261B3"/>
    <w:rsid w:val="00126435"/>
    <w:rsid w:val="001267CD"/>
    <w:rsid w:val="00126B39"/>
    <w:rsid w:val="00126CA6"/>
    <w:rsid w:val="00126F9B"/>
    <w:rsid w:val="00126FE3"/>
    <w:rsid w:val="001271C7"/>
    <w:rsid w:val="0012733F"/>
    <w:rsid w:val="00127855"/>
    <w:rsid w:val="00127ACC"/>
    <w:rsid w:val="00127C3B"/>
    <w:rsid w:val="00127CD0"/>
    <w:rsid w:val="0013029D"/>
    <w:rsid w:val="001303E7"/>
    <w:rsid w:val="00130699"/>
    <w:rsid w:val="001308A3"/>
    <w:rsid w:val="00130938"/>
    <w:rsid w:val="00130A72"/>
    <w:rsid w:val="00130CF8"/>
    <w:rsid w:val="00131413"/>
    <w:rsid w:val="001317F6"/>
    <w:rsid w:val="001318A1"/>
    <w:rsid w:val="00131ACC"/>
    <w:rsid w:val="00131B92"/>
    <w:rsid w:val="00131E32"/>
    <w:rsid w:val="00132856"/>
    <w:rsid w:val="00132889"/>
    <w:rsid w:val="00132920"/>
    <w:rsid w:val="00132AE7"/>
    <w:rsid w:val="00132B34"/>
    <w:rsid w:val="00132C03"/>
    <w:rsid w:val="00132C38"/>
    <w:rsid w:val="001330E2"/>
    <w:rsid w:val="00133617"/>
    <w:rsid w:val="0013369A"/>
    <w:rsid w:val="00133AC1"/>
    <w:rsid w:val="00133B43"/>
    <w:rsid w:val="00133E3E"/>
    <w:rsid w:val="0013404C"/>
    <w:rsid w:val="001345B3"/>
    <w:rsid w:val="001346A7"/>
    <w:rsid w:val="001348C4"/>
    <w:rsid w:val="00134EF8"/>
    <w:rsid w:val="00134F5F"/>
    <w:rsid w:val="00134FD0"/>
    <w:rsid w:val="001351AC"/>
    <w:rsid w:val="0013521D"/>
    <w:rsid w:val="0013561B"/>
    <w:rsid w:val="00135B46"/>
    <w:rsid w:val="00135E5C"/>
    <w:rsid w:val="00135E80"/>
    <w:rsid w:val="0013609A"/>
    <w:rsid w:val="00136320"/>
    <w:rsid w:val="001363B9"/>
    <w:rsid w:val="001363EE"/>
    <w:rsid w:val="00136721"/>
    <w:rsid w:val="001368DC"/>
    <w:rsid w:val="00136E78"/>
    <w:rsid w:val="00137057"/>
    <w:rsid w:val="00137177"/>
    <w:rsid w:val="0013728D"/>
    <w:rsid w:val="001375D4"/>
    <w:rsid w:val="00137659"/>
    <w:rsid w:val="00137778"/>
    <w:rsid w:val="0014018D"/>
    <w:rsid w:val="001405FE"/>
    <w:rsid w:val="001407C4"/>
    <w:rsid w:val="00140FA9"/>
    <w:rsid w:val="00141132"/>
    <w:rsid w:val="0014119E"/>
    <w:rsid w:val="001412C9"/>
    <w:rsid w:val="00141658"/>
    <w:rsid w:val="0014184A"/>
    <w:rsid w:val="00141ACD"/>
    <w:rsid w:val="00141C18"/>
    <w:rsid w:val="001428BB"/>
    <w:rsid w:val="001428E9"/>
    <w:rsid w:val="001429FF"/>
    <w:rsid w:val="00142B75"/>
    <w:rsid w:val="00143105"/>
    <w:rsid w:val="00143306"/>
    <w:rsid w:val="00143467"/>
    <w:rsid w:val="001436A1"/>
    <w:rsid w:val="00143CD3"/>
    <w:rsid w:val="00144284"/>
    <w:rsid w:val="00144341"/>
    <w:rsid w:val="0014497F"/>
    <w:rsid w:val="00144BAB"/>
    <w:rsid w:val="00144BF9"/>
    <w:rsid w:val="00144C90"/>
    <w:rsid w:val="00145910"/>
    <w:rsid w:val="00145936"/>
    <w:rsid w:val="00145A04"/>
    <w:rsid w:val="00145C8C"/>
    <w:rsid w:val="00145F88"/>
    <w:rsid w:val="00146507"/>
    <w:rsid w:val="00146988"/>
    <w:rsid w:val="00146D25"/>
    <w:rsid w:val="00146DD6"/>
    <w:rsid w:val="00146FED"/>
    <w:rsid w:val="0014757F"/>
    <w:rsid w:val="00147C1D"/>
    <w:rsid w:val="00147DCC"/>
    <w:rsid w:val="00147DF5"/>
    <w:rsid w:val="00147FB7"/>
    <w:rsid w:val="001502A4"/>
    <w:rsid w:val="00150623"/>
    <w:rsid w:val="00150627"/>
    <w:rsid w:val="00150683"/>
    <w:rsid w:val="00150957"/>
    <w:rsid w:val="0015136C"/>
    <w:rsid w:val="00151523"/>
    <w:rsid w:val="00151566"/>
    <w:rsid w:val="00151699"/>
    <w:rsid w:val="00151D01"/>
    <w:rsid w:val="00151E5A"/>
    <w:rsid w:val="0015236E"/>
    <w:rsid w:val="00152668"/>
    <w:rsid w:val="0015281B"/>
    <w:rsid w:val="00152A97"/>
    <w:rsid w:val="00152BBA"/>
    <w:rsid w:val="00152E6F"/>
    <w:rsid w:val="00153104"/>
    <w:rsid w:val="00153295"/>
    <w:rsid w:val="001534EF"/>
    <w:rsid w:val="001542C7"/>
    <w:rsid w:val="001548F0"/>
    <w:rsid w:val="00154A50"/>
    <w:rsid w:val="00154BD0"/>
    <w:rsid w:val="0015613D"/>
    <w:rsid w:val="001574ED"/>
    <w:rsid w:val="00157A8B"/>
    <w:rsid w:val="00157B8F"/>
    <w:rsid w:val="00157DAA"/>
    <w:rsid w:val="001603A6"/>
    <w:rsid w:val="001603FC"/>
    <w:rsid w:val="0016081B"/>
    <w:rsid w:val="00160A24"/>
    <w:rsid w:val="00160C8C"/>
    <w:rsid w:val="00160F4E"/>
    <w:rsid w:val="001616B9"/>
    <w:rsid w:val="001617F8"/>
    <w:rsid w:val="0016187C"/>
    <w:rsid w:val="00161B39"/>
    <w:rsid w:val="00161BD3"/>
    <w:rsid w:val="00161D3B"/>
    <w:rsid w:val="001623F0"/>
    <w:rsid w:val="00162573"/>
    <w:rsid w:val="0016263C"/>
    <w:rsid w:val="00162763"/>
    <w:rsid w:val="00162C34"/>
    <w:rsid w:val="00162C4E"/>
    <w:rsid w:val="00162CCA"/>
    <w:rsid w:val="001633A7"/>
    <w:rsid w:val="00163554"/>
    <w:rsid w:val="0016362C"/>
    <w:rsid w:val="00163880"/>
    <w:rsid w:val="0016388A"/>
    <w:rsid w:val="001639C2"/>
    <w:rsid w:val="00163BC4"/>
    <w:rsid w:val="00163E12"/>
    <w:rsid w:val="00163FCD"/>
    <w:rsid w:val="001642F7"/>
    <w:rsid w:val="001649D1"/>
    <w:rsid w:val="00164F3D"/>
    <w:rsid w:val="001650BF"/>
    <w:rsid w:val="001651A3"/>
    <w:rsid w:val="001654F5"/>
    <w:rsid w:val="001659B5"/>
    <w:rsid w:val="0016613D"/>
    <w:rsid w:val="00166861"/>
    <w:rsid w:val="00166BF8"/>
    <w:rsid w:val="00166E2C"/>
    <w:rsid w:val="00166E84"/>
    <w:rsid w:val="0016717E"/>
    <w:rsid w:val="001678BE"/>
    <w:rsid w:val="00167A50"/>
    <w:rsid w:val="00167B0B"/>
    <w:rsid w:val="00167D77"/>
    <w:rsid w:val="00167E35"/>
    <w:rsid w:val="001707A4"/>
    <w:rsid w:val="00170983"/>
    <w:rsid w:val="0017184D"/>
    <w:rsid w:val="00171CC1"/>
    <w:rsid w:val="00171E14"/>
    <w:rsid w:val="00171EFC"/>
    <w:rsid w:val="001721C6"/>
    <w:rsid w:val="001728EA"/>
    <w:rsid w:val="00173113"/>
    <w:rsid w:val="001731E7"/>
    <w:rsid w:val="0017331F"/>
    <w:rsid w:val="00173358"/>
    <w:rsid w:val="0017390F"/>
    <w:rsid w:val="00173935"/>
    <w:rsid w:val="0017416B"/>
    <w:rsid w:val="001743D8"/>
    <w:rsid w:val="0017458B"/>
    <w:rsid w:val="00174C19"/>
    <w:rsid w:val="00174DD0"/>
    <w:rsid w:val="00174FA5"/>
    <w:rsid w:val="0017515E"/>
    <w:rsid w:val="001759B0"/>
    <w:rsid w:val="001766C6"/>
    <w:rsid w:val="00176B56"/>
    <w:rsid w:val="0017702E"/>
    <w:rsid w:val="0017755D"/>
    <w:rsid w:val="0017773F"/>
    <w:rsid w:val="00177D70"/>
    <w:rsid w:val="001803D9"/>
    <w:rsid w:val="001805D8"/>
    <w:rsid w:val="0018086A"/>
    <w:rsid w:val="00180DFC"/>
    <w:rsid w:val="00181162"/>
    <w:rsid w:val="0018181F"/>
    <w:rsid w:val="001818D1"/>
    <w:rsid w:val="00181983"/>
    <w:rsid w:val="00181990"/>
    <w:rsid w:val="00181C70"/>
    <w:rsid w:val="00182072"/>
    <w:rsid w:val="001821F5"/>
    <w:rsid w:val="00182231"/>
    <w:rsid w:val="00182790"/>
    <w:rsid w:val="00182AB8"/>
    <w:rsid w:val="00182B78"/>
    <w:rsid w:val="00182E4A"/>
    <w:rsid w:val="00183074"/>
    <w:rsid w:val="00183152"/>
    <w:rsid w:val="001834BD"/>
    <w:rsid w:val="001834EE"/>
    <w:rsid w:val="001835F0"/>
    <w:rsid w:val="0018363E"/>
    <w:rsid w:val="00183776"/>
    <w:rsid w:val="001837C1"/>
    <w:rsid w:val="00183DFE"/>
    <w:rsid w:val="0018422E"/>
    <w:rsid w:val="00184276"/>
    <w:rsid w:val="00184278"/>
    <w:rsid w:val="001856D0"/>
    <w:rsid w:val="001856FC"/>
    <w:rsid w:val="00185967"/>
    <w:rsid w:val="00185EE8"/>
    <w:rsid w:val="00186031"/>
    <w:rsid w:val="0018616A"/>
    <w:rsid w:val="00186633"/>
    <w:rsid w:val="0018690C"/>
    <w:rsid w:val="00186B28"/>
    <w:rsid w:val="00186B68"/>
    <w:rsid w:val="00187042"/>
    <w:rsid w:val="00187362"/>
    <w:rsid w:val="00187459"/>
    <w:rsid w:val="001879B7"/>
    <w:rsid w:val="00187EE9"/>
    <w:rsid w:val="00190BF9"/>
    <w:rsid w:val="00190C5F"/>
    <w:rsid w:val="001911E3"/>
    <w:rsid w:val="001916ED"/>
    <w:rsid w:val="00191992"/>
    <w:rsid w:val="00191FEA"/>
    <w:rsid w:val="001920DB"/>
    <w:rsid w:val="0019264B"/>
    <w:rsid w:val="00192658"/>
    <w:rsid w:val="001934AD"/>
    <w:rsid w:val="001936C1"/>
    <w:rsid w:val="0019407E"/>
    <w:rsid w:val="0019452E"/>
    <w:rsid w:val="001945BF"/>
    <w:rsid w:val="00194783"/>
    <w:rsid w:val="001947DF"/>
    <w:rsid w:val="00194BC6"/>
    <w:rsid w:val="00195E07"/>
    <w:rsid w:val="0019617D"/>
    <w:rsid w:val="00196371"/>
    <w:rsid w:val="00196481"/>
    <w:rsid w:val="00196761"/>
    <w:rsid w:val="001968B8"/>
    <w:rsid w:val="001968CD"/>
    <w:rsid w:val="001969EF"/>
    <w:rsid w:val="00196C01"/>
    <w:rsid w:val="00196D48"/>
    <w:rsid w:val="00196D6B"/>
    <w:rsid w:val="00197014"/>
    <w:rsid w:val="0019732F"/>
    <w:rsid w:val="001975CD"/>
    <w:rsid w:val="001978B9"/>
    <w:rsid w:val="00197C8A"/>
    <w:rsid w:val="001A0B96"/>
    <w:rsid w:val="001A11AF"/>
    <w:rsid w:val="001A1392"/>
    <w:rsid w:val="001A152D"/>
    <w:rsid w:val="001A1670"/>
    <w:rsid w:val="001A17BD"/>
    <w:rsid w:val="001A17C4"/>
    <w:rsid w:val="001A18E8"/>
    <w:rsid w:val="001A1AB4"/>
    <w:rsid w:val="001A1E68"/>
    <w:rsid w:val="001A224B"/>
    <w:rsid w:val="001A23C2"/>
    <w:rsid w:val="001A27CD"/>
    <w:rsid w:val="001A29BF"/>
    <w:rsid w:val="001A2A32"/>
    <w:rsid w:val="001A2AED"/>
    <w:rsid w:val="001A2CA2"/>
    <w:rsid w:val="001A2D4E"/>
    <w:rsid w:val="001A2DC2"/>
    <w:rsid w:val="001A2FF2"/>
    <w:rsid w:val="001A3114"/>
    <w:rsid w:val="001A329C"/>
    <w:rsid w:val="001A3370"/>
    <w:rsid w:val="001A3581"/>
    <w:rsid w:val="001A3661"/>
    <w:rsid w:val="001A3C6F"/>
    <w:rsid w:val="001A4320"/>
    <w:rsid w:val="001A4463"/>
    <w:rsid w:val="001A4C1C"/>
    <w:rsid w:val="001A4D1E"/>
    <w:rsid w:val="001A4DBE"/>
    <w:rsid w:val="001A4E38"/>
    <w:rsid w:val="001A4E57"/>
    <w:rsid w:val="001A5910"/>
    <w:rsid w:val="001A593E"/>
    <w:rsid w:val="001A5BA8"/>
    <w:rsid w:val="001A5F4F"/>
    <w:rsid w:val="001A5FA0"/>
    <w:rsid w:val="001A6D19"/>
    <w:rsid w:val="001A6E1D"/>
    <w:rsid w:val="001A707B"/>
    <w:rsid w:val="001A7262"/>
    <w:rsid w:val="001A77E3"/>
    <w:rsid w:val="001A78D2"/>
    <w:rsid w:val="001A79D9"/>
    <w:rsid w:val="001A7AF5"/>
    <w:rsid w:val="001B0060"/>
    <w:rsid w:val="001B0184"/>
    <w:rsid w:val="001B01DF"/>
    <w:rsid w:val="001B020B"/>
    <w:rsid w:val="001B0773"/>
    <w:rsid w:val="001B07FB"/>
    <w:rsid w:val="001B09B4"/>
    <w:rsid w:val="001B0AE0"/>
    <w:rsid w:val="001B0B04"/>
    <w:rsid w:val="001B0EE0"/>
    <w:rsid w:val="001B1011"/>
    <w:rsid w:val="001B1253"/>
    <w:rsid w:val="001B1304"/>
    <w:rsid w:val="001B142E"/>
    <w:rsid w:val="001B1669"/>
    <w:rsid w:val="001B1692"/>
    <w:rsid w:val="001B184E"/>
    <w:rsid w:val="001B1B3D"/>
    <w:rsid w:val="001B1C78"/>
    <w:rsid w:val="001B1FD6"/>
    <w:rsid w:val="001B22AB"/>
    <w:rsid w:val="001B23B4"/>
    <w:rsid w:val="001B2958"/>
    <w:rsid w:val="001B2A7E"/>
    <w:rsid w:val="001B2B9A"/>
    <w:rsid w:val="001B2E3E"/>
    <w:rsid w:val="001B32F1"/>
    <w:rsid w:val="001B38FC"/>
    <w:rsid w:val="001B3EAD"/>
    <w:rsid w:val="001B4774"/>
    <w:rsid w:val="001B485B"/>
    <w:rsid w:val="001B4AD6"/>
    <w:rsid w:val="001B4F32"/>
    <w:rsid w:val="001B58E8"/>
    <w:rsid w:val="001B5F1A"/>
    <w:rsid w:val="001B600F"/>
    <w:rsid w:val="001B6417"/>
    <w:rsid w:val="001B6807"/>
    <w:rsid w:val="001B6AF8"/>
    <w:rsid w:val="001B7B5F"/>
    <w:rsid w:val="001C0239"/>
    <w:rsid w:val="001C0668"/>
    <w:rsid w:val="001C076F"/>
    <w:rsid w:val="001C07F1"/>
    <w:rsid w:val="001C0AA2"/>
    <w:rsid w:val="001C10BB"/>
    <w:rsid w:val="001C14A5"/>
    <w:rsid w:val="001C1C63"/>
    <w:rsid w:val="001C2189"/>
    <w:rsid w:val="001C246C"/>
    <w:rsid w:val="001C2AFF"/>
    <w:rsid w:val="001C2D5A"/>
    <w:rsid w:val="001C306A"/>
    <w:rsid w:val="001C331A"/>
    <w:rsid w:val="001C3A95"/>
    <w:rsid w:val="001C467B"/>
    <w:rsid w:val="001C49C9"/>
    <w:rsid w:val="001C4B5C"/>
    <w:rsid w:val="001C4E35"/>
    <w:rsid w:val="001C5093"/>
    <w:rsid w:val="001C50B9"/>
    <w:rsid w:val="001C5B55"/>
    <w:rsid w:val="001C5E01"/>
    <w:rsid w:val="001C66AA"/>
    <w:rsid w:val="001C67F4"/>
    <w:rsid w:val="001C6C14"/>
    <w:rsid w:val="001C6D88"/>
    <w:rsid w:val="001C6EBD"/>
    <w:rsid w:val="001C6F34"/>
    <w:rsid w:val="001C70C7"/>
    <w:rsid w:val="001C73CD"/>
    <w:rsid w:val="001C7E7A"/>
    <w:rsid w:val="001D00EF"/>
    <w:rsid w:val="001D0485"/>
    <w:rsid w:val="001D09B1"/>
    <w:rsid w:val="001D0AD0"/>
    <w:rsid w:val="001D0EEB"/>
    <w:rsid w:val="001D10FF"/>
    <w:rsid w:val="001D1255"/>
    <w:rsid w:val="001D14D3"/>
    <w:rsid w:val="001D19B7"/>
    <w:rsid w:val="001D1AA2"/>
    <w:rsid w:val="001D1CC3"/>
    <w:rsid w:val="001D1ED1"/>
    <w:rsid w:val="001D1F29"/>
    <w:rsid w:val="001D221D"/>
    <w:rsid w:val="001D2282"/>
    <w:rsid w:val="001D2CC5"/>
    <w:rsid w:val="001D3605"/>
    <w:rsid w:val="001D3B0C"/>
    <w:rsid w:val="001D3D60"/>
    <w:rsid w:val="001D3E2E"/>
    <w:rsid w:val="001D43DB"/>
    <w:rsid w:val="001D4715"/>
    <w:rsid w:val="001D47A1"/>
    <w:rsid w:val="001D4878"/>
    <w:rsid w:val="001D54AA"/>
    <w:rsid w:val="001D5648"/>
    <w:rsid w:val="001D5956"/>
    <w:rsid w:val="001D5C13"/>
    <w:rsid w:val="001D64E8"/>
    <w:rsid w:val="001D65B3"/>
    <w:rsid w:val="001D78D8"/>
    <w:rsid w:val="001D78DA"/>
    <w:rsid w:val="001D7E9D"/>
    <w:rsid w:val="001D7EAD"/>
    <w:rsid w:val="001E0361"/>
    <w:rsid w:val="001E0731"/>
    <w:rsid w:val="001E0B23"/>
    <w:rsid w:val="001E0CB1"/>
    <w:rsid w:val="001E111D"/>
    <w:rsid w:val="001E17C8"/>
    <w:rsid w:val="001E1D50"/>
    <w:rsid w:val="001E1E5E"/>
    <w:rsid w:val="001E1F25"/>
    <w:rsid w:val="001E22D0"/>
    <w:rsid w:val="001E23D2"/>
    <w:rsid w:val="001E24E3"/>
    <w:rsid w:val="001E26D9"/>
    <w:rsid w:val="001E2A1C"/>
    <w:rsid w:val="001E321D"/>
    <w:rsid w:val="001E32FD"/>
    <w:rsid w:val="001E36AD"/>
    <w:rsid w:val="001E3910"/>
    <w:rsid w:val="001E3BEA"/>
    <w:rsid w:val="001E460B"/>
    <w:rsid w:val="001E481A"/>
    <w:rsid w:val="001E4D18"/>
    <w:rsid w:val="001E4F76"/>
    <w:rsid w:val="001E507E"/>
    <w:rsid w:val="001E552B"/>
    <w:rsid w:val="001E55AE"/>
    <w:rsid w:val="001E56F3"/>
    <w:rsid w:val="001E5C4B"/>
    <w:rsid w:val="001E5F02"/>
    <w:rsid w:val="001E631C"/>
    <w:rsid w:val="001E6652"/>
    <w:rsid w:val="001E69B8"/>
    <w:rsid w:val="001E6C7E"/>
    <w:rsid w:val="001E6DA1"/>
    <w:rsid w:val="001E70B0"/>
    <w:rsid w:val="001E73F5"/>
    <w:rsid w:val="001E7610"/>
    <w:rsid w:val="001E7820"/>
    <w:rsid w:val="001E7AF5"/>
    <w:rsid w:val="001E7EB1"/>
    <w:rsid w:val="001F02AE"/>
    <w:rsid w:val="001F0302"/>
    <w:rsid w:val="001F042B"/>
    <w:rsid w:val="001F0AB4"/>
    <w:rsid w:val="001F0C11"/>
    <w:rsid w:val="001F0E7A"/>
    <w:rsid w:val="001F0E7F"/>
    <w:rsid w:val="001F139E"/>
    <w:rsid w:val="001F15FA"/>
    <w:rsid w:val="001F16CB"/>
    <w:rsid w:val="001F20CC"/>
    <w:rsid w:val="001F2774"/>
    <w:rsid w:val="001F2B3A"/>
    <w:rsid w:val="001F2E3A"/>
    <w:rsid w:val="001F3254"/>
    <w:rsid w:val="001F339E"/>
    <w:rsid w:val="001F341F"/>
    <w:rsid w:val="001F34C8"/>
    <w:rsid w:val="001F35F6"/>
    <w:rsid w:val="001F37F4"/>
    <w:rsid w:val="001F4561"/>
    <w:rsid w:val="001F49E5"/>
    <w:rsid w:val="001F4A76"/>
    <w:rsid w:val="001F4CAE"/>
    <w:rsid w:val="001F4CDF"/>
    <w:rsid w:val="001F4E58"/>
    <w:rsid w:val="001F4F00"/>
    <w:rsid w:val="001F50C9"/>
    <w:rsid w:val="001F54CD"/>
    <w:rsid w:val="001F59D8"/>
    <w:rsid w:val="001F6002"/>
    <w:rsid w:val="001F67F4"/>
    <w:rsid w:val="001F6B15"/>
    <w:rsid w:val="001F7219"/>
    <w:rsid w:val="001F7356"/>
    <w:rsid w:val="001F796D"/>
    <w:rsid w:val="001F7AD9"/>
    <w:rsid w:val="001F7B03"/>
    <w:rsid w:val="001F7E04"/>
    <w:rsid w:val="001F7F60"/>
    <w:rsid w:val="0020039D"/>
    <w:rsid w:val="002006EF"/>
    <w:rsid w:val="00200BA9"/>
    <w:rsid w:val="00200BB1"/>
    <w:rsid w:val="00201092"/>
    <w:rsid w:val="0020164A"/>
    <w:rsid w:val="00202104"/>
    <w:rsid w:val="00202192"/>
    <w:rsid w:val="0020229E"/>
    <w:rsid w:val="002024A5"/>
    <w:rsid w:val="00202919"/>
    <w:rsid w:val="00202BF9"/>
    <w:rsid w:val="0020324E"/>
    <w:rsid w:val="00203464"/>
    <w:rsid w:val="00203596"/>
    <w:rsid w:val="0020391A"/>
    <w:rsid w:val="00203B0D"/>
    <w:rsid w:val="002042A2"/>
    <w:rsid w:val="00204772"/>
    <w:rsid w:val="00204B66"/>
    <w:rsid w:val="00204B92"/>
    <w:rsid w:val="002050FD"/>
    <w:rsid w:val="00205383"/>
    <w:rsid w:val="002057CB"/>
    <w:rsid w:val="002061C1"/>
    <w:rsid w:val="00206BC4"/>
    <w:rsid w:val="00206D07"/>
    <w:rsid w:val="00206F8F"/>
    <w:rsid w:val="002076C6"/>
    <w:rsid w:val="00207A2E"/>
    <w:rsid w:val="00207D0B"/>
    <w:rsid w:val="00207E86"/>
    <w:rsid w:val="002104B7"/>
    <w:rsid w:val="0021056A"/>
    <w:rsid w:val="00211997"/>
    <w:rsid w:val="00211C4D"/>
    <w:rsid w:val="00211CC6"/>
    <w:rsid w:val="00211E35"/>
    <w:rsid w:val="002120A9"/>
    <w:rsid w:val="002120F1"/>
    <w:rsid w:val="002122DC"/>
    <w:rsid w:val="002124F4"/>
    <w:rsid w:val="0021263B"/>
    <w:rsid w:val="0021270D"/>
    <w:rsid w:val="002129D6"/>
    <w:rsid w:val="00212E0B"/>
    <w:rsid w:val="00213136"/>
    <w:rsid w:val="00213340"/>
    <w:rsid w:val="0021340E"/>
    <w:rsid w:val="002139B7"/>
    <w:rsid w:val="00213E87"/>
    <w:rsid w:val="00214003"/>
    <w:rsid w:val="002143BB"/>
    <w:rsid w:val="0021440D"/>
    <w:rsid w:val="00214BE0"/>
    <w:rsid w:val="00214CA9"/>
    <w:rsid w:val="0021501D"/>
    <w:rsid w:val="00215311"/>
    <w:rsid w:val="0021541C"/>
    <w:rsid w:val="00215934"/>
    <w:rsid w:val="00215A2D"/>
    <w:rsid w:val="00215F42"/>
    <w:rsid w:val="00215F7D"/>
    <w:rsid w:val="0021616A"/>
    <w:rsid w:val="0021620D"/>
    <w:rsid w:val="00216387"/>
    <w:rsid w:val="00216B8E"/>
    <w:rsid w:val="00216C31"/>
    <w:rsid w:val="002171C4"/>
    <w:rsid w:val="002172E4"/>
    <w:rsid w:val="002176EE"/>
    <w:rsid w:val="002201BA"/>
    <w:rsid w:val="00220502"/>
    <w:rsid w:val="00220B1E"/>
    <w:rsid w:val="00220C68"/>
    <w:rsid w:val="002210D5"/>
    <w:rsid w:val="00221422"/>
    <w:rsid w:val="002222C2"/>
    <w:rsid w:val="00222465"/>
    <w:rsid w:val="002229CA"/>
    <w:rsid w:val="00222AE6"/>
    <w:rsid w:val="00222C38"/>
    <w:rsid w:val="0022301B"/>
    <w:rsid w:val="0022335F"/>
    <w:rsid w:val="00223361"/>
    <w:rsid w:val="00223D57"/>
    <w:rsid w:val="00223EF8"/>
    <w:rsid w:val="0022419E"/>
    <w:rsid w:val="0022420E"/>
    <w:rsid w:val="00224343"/>
    <w:rsid w:val="0022455C"/>
    <w:rsid w:val="0022475B"/>
    <w:rsid w:val="0022480E"/>
    <w:rsid w:val="00224C00"/>
    <w:rsid w:val="00224D14"/>
    <w:rsid w:val="00224FB9"/>
    <w:rsid w:val="002254A7"/>
    <w:rsid w:val="002264BD"/>
    <w:rsid w:val="002264C4"/>
    <w:rsid w:val="0022662F"/>
    <w:rsid w:val="0022668F"/>
    <w:rsid w:val="002268F1"/>
    <w:rsid w:val="00226A29"/>
    <w:rsid w:val="00226B1A"/>
    <w:rsid w:val="00226D54"/>
    <w:rsid w:val="00227168"/>
    <w:rsid w:val="00227C6A"/>
    <w:rsid w:val="00227FC6"/>
    <w:rsid w:val="00227FE1"/>
    <w:rsid w:val="0023057B"/>
    <w:rsid w:val="00230C37"/>
    <w:rsid w:val="002315DA"/>
    <w:rsid w:val="00231693"/>
    <w:rsid w:val="00231807"/>
    <w:rsid w:val="00231C01"/>
    <w:rsid w:val="00231C0C"/>
    <w:rsid w:val="00231FCC"/>
    <w:rsid w:val="002322CA"/>
    <w:rsid w:val="0023299B"/>
    <w:rsid w:val="00232D8D"/>
    <w:rsid w:val="0023331F"/>
    <w:rsid w:val="00233584"/>
    <w:rsid w:val="002335D6"/>
    <w:rsid w:val="002337A1"/>
    <w:rsid w:val="00233DDB"/>
    <w:rsid w:val="00234197"/>
    <w:rsid w:val="002345C5"/>
    <w:rsid w:val="00235249"/>
    <w:rsid w:val="00236313"/>
    <w:rsid w:val="002363CB"/>
    <w:rsid w:val="002367F1"/>
    <w:rsid w:val="0023686A"/>
    <w:rsid w:val="002368F9"/>
    <w:rsid w:val="00236DD7"/>
    <w:rsid w:val="00237279"/>
    <w:rsid w:val="002372C9"/>
    <w:rsid w:val="0024017A"/>
    <w:rsid w:val="00240858"/>
    <w:rsid w:val="002409F5"/>
    <w:rsid w:val="00240B3D"/>
    <w:rsid w:val="00240BCE"/>
    <w:rsid w:val="00240BE2"/>
    <w:rsid w:val="00240D53"/>
    <w:rsid w:val="00240DFD"/>
    <w:rsid w:val="00240E18"/>
    <w:rsid w:val="00240E82"/>
    <w:rsid w:val="0024154E"/>
    <w:rsid w:val="00241622"/>
    <w:rsid w:val="002416F0"/>
    <w:rsid w:val="00241767"/>
    <w:rsid w:val="002417F3"/>
    <w:rsid w:val="00241DAE"/>
    <w:rsid w:val="00241DE3"/>
    <w:rsid w:val="00241E56"/>
    <w:rsid w:val="00242508"/>
    <w:rsid w:val="00242B7C"/>
    <w:rsid w:val="00242E04"/>
    <w:rsid w:val="00243295"/>
    <w:rsid w:val="00243DD8"/>
    <w:rsid w:val="00243E7B"/>
    <w:rsid w:val="00243F85"/>
    <w:rsid w:val="00244DC1"/>
    <w:rsid w:val="002458F2"/>
    <w:rsid w:val="00245A43"/>
    <w:rsid w:val="00245B30"/>
    <w:rsid w:val="00245CF3"/>
    <w:rsid w:val="00245FCC"/>
    <w:rsid w:val="002462D5"/>
    <w:rsid w:val="00246A93"/>
    <w:rsid w:val="002471E7"/>
    <w:rsid w:val="00247580"/>
    <w:rsid w:val="0024786E"/>
    <w:rsid w:val="00247D11"/>
    <w:rsid w:val="00247D17"/>
    <w:rsid w:val="00247D8F"/>
    <w:rsid w:val="00247EF4"/>
    <w:rsid w:val="00247F7B"/>
    <w:rsid w:val="0025020D"/>
    <w:rsid w:val="00250262"/>
    <w:rsid w:val="00250A51"/>
    <w:rsid w:val="00250BBE"/>
    <w:rsid w:val="00250CA5"/>
    <w:rsid w:val="00250E23"/>
    <w:rsid w:val="00250EE6"/>
    <w:rsid w:val="00251124"/>
    <w:rsid w:val="002511CC"/>
    <w:rsid w:val="00251733"/>
    <w:rsid w:val="00251CA7"/>
    <w:rsid w:val="00252205"/>
    <w:rsid w:val="0025220D"/>
    <w:rsid w:val="00252A64"/>
    <w:rsid w:val="00252E22"/>
    <w:rsid w:val="0025319E"/>
    <w:rsid w:val="002532C8"/>
    <w:rsid w:val="0025338D"/>
    <w:rsid w:val="002534EB"/>
    <w:rsid w:val="00253557"/>
    <w:rsid w:val="00253A3C"/>
    <w:rsid w:val="00253C48"/>
    <w:rsid w:val="00253D87"/>
    <w:rsid w:val="00253D96"/>
    <w:rsid w:val="002548D7"/>
    <w:rsid w:val="002551FC"/>
    <w:rsid w:val="0025520D"/>
    <w:rsid w:val="002552B5"/>
    <w:rsid w:val="002553D0"/>
    <w:rsid w:val="002553D1"/>
    <w:rsid w:val="00255938"/>
    <w:rsid w:val="00255984"/>
    <w:rsid w:val="002559E5"/>
    <w:rsid w:val="00255A10"/>
    <w:rsid w:val="00255B2F"/>
    <w:rsid w:val="00255E1C"/>
    <w:rsid w:val="00256143"/>
    <w:rsid w:val="00256220"/>
    <w:rsid w:val="002564C6"/>
    <w:rsid w:val="0025663C"/>
    <w:rsid w:val="002568F6"/>
    <w:rsid w:val="00256A0C"/>
    <w:rsid w:val="00257004"/>
    <w:rsid w:val="00257047"/>
    <w:rsid w:val="0025792A"/>
    <w:rsid w:val="00257CE0"/>
    <w:rsid w:val="00257E2E"/>
    <w:rsid w:val="00260236"/>
    <w:rsid w:val="002608DC"/>
    <w:rsid w:val="00260A35"/>
    <w:rsid w:val="00260A7A"/>
    <w:rsid w:val="00260B82"/>
    <w:rsid w:val="00260E12"/>
    <w:rsid w:val="00260EEB"/>
    <w:rsid w:val="00261036"/>
    <w:rsid w:val="002615E5"/>
    <w:rsid w:val="0026198A"/>
    <w:rsid w:val="0026220A"/>
    <w:rsid w:val="002625A1"/>
    <w:rsid w:val="002629EE"/>
    <w:rsid w:val="002632CF"/>
    <w:rsid w:val="0026370B"/>
    <w:rsid w:val="00263AA3"/>
    <w:rsid w:val="00263C24"/>
    <w:rsid w:val="002648CE"/>
    <w:rsid w:val="002648F0"/>
    <w:rsid w:val="00264BD0"/>
    <w:rsid w:val="00264C51"/>
    <w:rsid w:val="00264D3D"/>
    <w:rsid w:val="00265241"/>
    <w:rsid w:val="0026525E"/>
    <w:rsid w:val="00265530"/>
    <w:rsid w:val="002656E9"/>
    <w:rsid w:val="002657AA"/>
    <w:rsid w:val="00265979"/>
    <w:rsid w:val="00265BFB"/>
    <w:rsid w:val="00265F4F"/>
    <w:rsid w:val="00266DEC"/>
    <w:rsid w:val="00267278"/>
    <w:rsid w:val="0026742E"/>
    <w:rsid w:val="00267A4E"/>
    <w:rsid w:val="00267B36"/>
    <w:rsid w:val="00267F1E"/>
    <w:rsid w:val="00267FC7"/>
    <w:rsid w:val="002700C3"/>
    <w:rsid w:val="002706FB"/>
    <w:rsid w:val="00270730"/>
    <w:rsid w:val="0027089A"/>
    <w:rsid w:val="00270D0D"/>
    <w:rsid w:val="00270D86"/>
    <w:rsid w:val="00270E77"/>
    <w:rsid w:val="00270FEA"/>
    <w:rsid w:val="002710B2"/>
    <w:rsid w:val="00271488"/>
    <w:rsid w:val="002715A8"/>
    <w:rsid w:val="0027171E"/>
    <w:rsid w:val="00271779"/>
    <w:rsid w:val="0027188D"/>
    <w:rsid w:val="002719F8"/>
    <w:rsid w:val="00271B04"/>
    <w:rsid w:val="00271B63"/>
    <w:rsid w:val="00271BD1"/>
    <w:rsid w:val="00271F5B"/>
    <w:rsid w:val="00272239"/>
    <w:rsid w:val="00272388"/>
    <w:rsid w:val="002723EC"/>
    <w:rsid w:val="002726B7"/>
    <w:rsid w:val="002729AF"/>
    <w:rsid w:val="00272B22"/>
    <w:rsid w:val="002734EE"/>
    <w:rsid w:val="0027396C"/>
    <w:rsid w:val="00273997"/>
    <w:rsid w:val="00273C44"/>
    <w:rsid w:val="00274150"/>
    <w:rsid w:val="00274657"/>
    <w:rsid w:val="00274F41"/>
    <w:rsid w:val="002750D1"/>
    <w:rsid w:val="00275277"/>
    <w:rsid w:val="002756D8"/>
    <w:rsid w:val="00275880"/>
    <w:rsid w:val="0027593E"/>
    <w:rsid w:val="002759D0"/>
    <w:rsid w:val="00275EA0"/>
    <w:rsid w:val="00275EE3"/>
    <w:rsid w:val="00275F33"/>
    <w:rsid w:val="00275FB8"/>
    <w:rsid w:val="0027603A"/>
    <w:rsid w:val="00276177"/>
    <w:rsid w:val="0027640F"/>
    <w:rsid w:val="0027664F"/>
    <w:rsid w:val="002768A8"/>
    <w:rsid w:val="002768BE"/>
    <w:rsid w:val="002768ED"/>
    <w:rsid w:val="00276DC4"/>
    <w:rsid w:val="002771F1"/>
    <w:rsid w:val="002774CC"/>
    <w:rsid w:val="00277A02"/>
    <w:rsid w:val="00277A68"/>
    <w:rsid w:val="0028009E"/>
    <w:rsid w:val="00280577"/>
    <w:rsid w:val="00280945"/>
    <w:rsid w:val="00280CE3"/>
    <w:rsid w:val="00280DB8"/>
    <w:rsid w:val="00281643"/>
    <w:rsid w:val="0028240B"/>
    <w:rsid w:val="00282F18"/>
    <w:rsid w:val="00283DB9"/>
    <w:rsid w:val="002842CA"/>
    <w:rsid w:val="002843FE"/>
    <w:rsid w:val="00284C07"/>
    <w:rsid w:val="00284C4E"/>
    <w:rsid w:val="00285122"/>
    <w:rsid w:val="00285615"/>
    <w:rsid w:val="00285668"/>
    <w:rsid w:val="0028574B"/>
    <w:rsid w:val="0028584D"/>
    <w:rsid w:val="00285919"/>
    <w:rsid w:val="00285D69"/>
    <w:rsid w:val="00285F84"/>
    <w:rsid w:val="002863C8"/>
    <w:rsid w:val="002863DB"/>
    <w:rsid w:val="002866FF"/>
    <w:rsid w:val="00286F82"/>
    <w:rsid w:val="00287379"/>
    <w:rsid w:val="00287442"/>
    <w:rsid w:val="00287686"/>
    <w:rsid w:val="00287A38"/>
    <w:rsid w:val="00290170"/>
    <w:rsid w:val="0029046A"/>
    <w:rsid w:val="0029055F"/>
    <w:rsid w:val="00290635"/>
    <w:rsid w:val="00290878"/>
    <w:rsid w:val="00290926"/>
    <w:rsid w:val="00290A8D"/>
    <w:rsid w:val="00291359"/>
    <w:rsid w:val="002913B3"/>
    <w:rsid w:val="002918A1"/>
    <w:rsid w:val="00291F20"/>
    <w:rsid w:val="002924C1"/>
    <w:rsid w:val="00292A28"/>
    <w:rsid w:val="00292A7B"/>
    <w:rsid w:val="0029309E"/>
    <w:rsid w:val="002935BB"/>
    <w:rsid w:val="002940E3"/>
    <w:rsid w:val="002942B6"/>
    <w:rsid w:val="00294306"/>
    <w:rsid w:val="00294370"/>
    <w:rsid w:val="002943FD"/>
    <w:rsid w:val="00294403"/>
    <w:rsid w:val="002944B3"/>
    <w:rsid w:val="00294B18"/>
    <w:rsid w:val="0029562C"/>
    <w:rsid w:val="00295BF9"/>
    <w:rsid w:val="00295D3F"/>
    <w:rsid w:val="00295E60"/>
    <w:rsid w:val="0029609A"/>
    <w:rsid w:val="002962AB"/>
    <w:rsid w:val="002964A0"/>
    <w:rsid w:val="00296659"/>
    <w:rsid w:val="00296C27"/>
    <w:rsid w:val="00296EBB"/>
    <w:rsid w:val="00296FF8"/>
    <w:rsid w:val="0029713E"/>
    <w:rsid w:val="0029740F"/>
    <w:rsid w:val="002974A1"/>
    <w:rsid w:val="002A0195"/>
    <w:rsid w:val="002A01D5"/>
    <w:rsid w:val="002A045F"/>
    <w:rsid w:val="002A04A1"/>
    <w:rsid w:val="002A080D"/>
    <w:rsid w:val="002A095A"/>
    <w:rsid w:val="002A0AE6"/>
    <w:rsid w:val="002A0AF2"/>
    <w:rsid w:val="002A0D23"/>
    <w:rsid w:val="002A104D"/>
    <w:rsid w:val="002A143B"/>
    <w:rsid w:val="002A14E2"/>
    <w:rsid w:val="002A1E5B"/>
    <w:rsid w:val="002A1F91"/>
    <w:rsid w:val="002A2084"/>
    <w:rsid w:val="002A212E"/>
    <w:rsid w:val="002A2725"/>
    <w:rsid w:val="002A2CD7"/>
    <w:rsid w:val="002A335E"/>
    <w:rsid w:val="002A337D"/>
    <w:rsid w:val="002A359F"/>
    <w:rsid w:val="002A370F"/>
    <w:rsid w:val="002A3897"/>
    <w:rsid w:val="002A3A35"/>
    <w:rsid w:val="002A3E20"/>
    <w:rsid w:val="002A495B"/>
    <w:rsid w:val="002A49FB"/>
    <w:rsid w:val="002A4E7E"/>
    <w:rsid w:val="002A513D"/>
    <w:rsid w:val="002A57F6"/>
    <w:rsid w:val="002A5DD3"/>
    <w:rsid w:val="002A6347"/>
    <w:rsid w:val="002A65D5"/>
    <w:rsid w:val="002A6684"/>
    <w:rsid w:val="002A6883"/>
    <w:rsid w:val="002A6BB8"/>
    <w:rsid w:val="002A6D62"/>
    <w:rsid w:val="002A6F9D"/>
    <w:rsid w:val="002A6FC8"/>
    <w:rsid w:val="002A704F"/>
    <w:rsid w:val="002A73CA"/>
    <w:rsid w:val="002A7729"/>
    <w:rsid w:val="002A7B18"/>
    <w:rsid w:val="002A7D92"/>
    <w:rsid w:val="002A7DC8"/>
    <w:rsid w:val="002A7E8C"/>
    <w:rsid w:val="002B0206"/>
    <w:rsid w:val="002B0243"/>
    <w:rsid w:val="002B0B28"/>
    <w:rsid w:val="002B0D3A"/>
    <w:rsid w:val="002B0F08"/>
    <w:rsid w:val="002B11C1"/>
    <w:rsid w:val="002B1695"/>
    <w:rsid w:val="002B17CC"/>
    <w:rsid w:val="002B19AF"/>
    <w:rsid w:val="002B1BD2"/>
    <w:rsid w:val="002B1D03"/>
    <w:rsid w:val="002B2032"/>
    <w:rsid w:val="002B21D5"/>
    <w:rsid w:val="002B277F"/>
    <w:rsid w:val="002B27CE"/>
    <w:rsid w:val="002B2D90"/>
    <w:rsid w:val="002B2FEC"/>
    <w:rsid w:val="002B33EA"/>
    <w:rsid w:val="002B3663"/>
    <w:rsid w:val="002B39D9"/>
    <w:rsid w:val="002B3B20"/>
    <w:rsid w:val="002B4028"/>
    <w:rsid w:val="002B4CFE"/>
    <w:rsid w:val="002B5012"/>
    <w:rsid w:val="002B51C8"/>
    <w:rsid w:val="002B55EC"/>
    <w:rsid w:val="002B5F67"/>
    <w:rsid w:val="002B630D"/>
    <w:rsid w:val="002B6350"/>
    <w:rsid w:val="002B65A2"/>
    <w:rsid w:val="002B73BB"/>
    <w:rsid w:val="002B75F8"/>
    <w:rsid w:val="002B76A6"/>
    <w:rsid w:val="002B7752"/>
    <w:rsid w:val="002B7B0A"/>
    <w:rsid w:val="002B7DB8"/>
    <w:rsid w:val="002C0347"/>
    <w:rsid w:val="002C0C4C"/>
    <w:rsid w:val="002C0DE1"/>
    <w:rsid w:val="002C0E38"/>
    <w:rsid w:val="002C16E5"/>
    <w:rsid w:val="002C185E"/>
    <w:rsid w:val="002C1AC2"/>
    <w:rsid w:val="002C1CA1"/>
    <w:rsid w:val="002C209C"/>
    <w:rsid w:val="002C23F3"/>
    <w:rsid w:val="002C2E59"/>
    <w:rsid w:val="002C312B"/>
    <w:rsid w:val="002C431A"/>
    <w:rsid w:val="002C459E"/>
    <w:rsid w:val="002C4C8B"/>
    <w:rsid w:val="002C4D1F"/>
    <w:rsid w:val="002C55CD"/>
    <w:rsid w:val="002C58D0"/>
    <w:rsid w:val="002C5A61"/>
    <w:rsid w:val="002C5B4E"/>
    <w:rsid w:val="002C5C0B"/>
    <w:rsid w:val="002C60DC"/>
    <w:rsid w:val="002C6395"/>
    <w:rsid w:val="002C6402"/>
    <w:rsid w:val="002C68BE"/>
    <w:rsid w:val="002C694C"/>
    <w:rsid w:val="002C6B0C"/>
    <w:rsid w:val="002C71C4"/>
    <w:rsid w:val="002C71DC"/>
    <w:rsid w:val="002C7769"/>
    <w:rsid w:val="002C79D0"/>
    <w:rsid w:val="002C7E5D"/>
    <w:rsid w:val="002C7EFC"/>
    <w:rsid w:val="002D00AD"/>
    <w:rsid w:val="002D04D0"/>
    <w:rsid w:val="002D0687"/>
    <w:rsid w:val="002D0724"/>
    <w:rsid w:val="002D0A23"/>
    <w:rsid w:val="002D0A78"/>
    <w:rsid w:val="002D0ABD"/>
    <w:rsid w:val="002D0C9A"/>
    <w:rsid w:val="002D115C"/>
    <w:rsid w:val="002D176B"/>
    <w:rsid w:val="002D179B"/>
    <w:rsid w:val="002D18DE"/>
    <w:rsid w:val="002D19F8"/>
    <w:rsid w:val="002D1A9B"/>
    <w:rsid w:val="002D1DA4"/>
    <w:rsid w:val="002D1F21"/>
    <w:rsid w:val="002D22B4"/>
    <w:rsid w:val="002D26AF"/>
    <w:rsid w:val="002D2CD3"/>
    <w:rsid w:val="002D2CFF"/>
    <w:rsid w:val="002D2E2F"/>
    <w:rsid w:val="002D2EBB"/>
    <w:rsid w:val="002D3209"/>
    <w:rsid w:val="002D3DC3"/>
    <w:rsid w:val="002D421D"/>
    <w:rsid w:val="002D4522"/>
    <w:rsid w:val="002D4661"/>
    <w:rsid w:val="002D4E50"/>
    <w:rsid w:val="002D50DD"/>
    <w:rsid w:val="002D5309"/>
    <w:rsid w:val="002D532A"/>
    <w:rsid w:val="002D54A2"/>
    <w:rsid w:val="002D550D"/>
    <w:rsid w:val="002D5698"/>
    <w:rsid w:val="002D5BA4"/>
    <w:rsid w:val="002D6074"/>
    <w:rsid w:val="002D6B77"/>
    <w:rsid w:val="002D6C60"/>
    <w:rsid w:val="002D710C"/>
    <w:rsid w:val="002D74C8"/>
    <w:rsid w:val="002D7780"/>
    <w:rsid w:val="002D7CFB"/>
    <w:rsid w:val="002D7DE1"/>
    <w:rsid w:val="002E0165"/>
    <w:rsid w:val="002E020F"/>
    <w:rsid w:val="002E024E"/>
    <w:rsid w:val="002E03E5"/>
    <w:rsid w:val="002E0437"/>
    <w:rsid w:val="002E0475"/>
    <w:rsid w:val="002E0C4E"/>
    <w:rsid w:val="002E0D3A"/>
    <w:rsid w:val="002E0ED7"/>
    <w:rsid w:val="002E1008"/>
    <w:rsid w:val="002E104D"/>
    <w:rsid w:val="002E1220"/>
    <w:rsid w:val="002E12E3"/>
    <w:rsid w:val="002E18F2"/>
    <w:rsid w:val="002E1A16"/>
    <w:rsid w:val="002E1B04"/>
    <w:rsid w:val="002E1BF5"/>
    <w:rsid w:val="002E1E29"/>
    <w:rsid w:val="002E20F7"/>
    <w:rsid w:val="002E2D4A"/>
    <w:rsid w:val="002E3126"/>
    <w:rsid w:val="002E32CD"/>
    <w:rsid w:val="002E3328"/>
    <w:rsid w:val="002E3A40"/>
    <w:rsid w:val="002E3C72"/>
    <w:rsid w:val="002E3E6A"/>
    <w:rsid w:val="002E408C"/>
    <w:rsid w:val="002E429C"/>
    <w:rsid w:val="002E45C8"/>
    <w:rsid w:val="002E4676"/>
    <w:rsid w:val="002E48AF"/>
    <w:rsid w:val="002E5117"/>
    <w:rsid w:val="002E55EE"/>
    <w:rsid w:val="002E5873"/>
    <w:rsid w:val="002E5B6B"/>
    <w:rsid w:val="002E5C50"/>
    <w:rsid w:val="002E5DB9"/>
    <w:rsid w:val="002E6666"/>
    <w:rsid w:val="002E6968"/>
    <w:rsid w:val="002E7038"/>
    <w:rsid w:val="002E740D"/>
    <w:rsid w:val="002E7F21"/>
    <w:rsid w:val="002F0133"/>
    <w:rsid w:val="002F03AF"/>
    <w:rsid w:val="002F0723"/>
    <w:rsid w:val="002F0820"/>
    <w:rsid w:val="002F0A03"/>
    <w:rsid w:val="002F0AD7"/>
    <w:rsid w:val="002F0BCD"/>
    <w:rsid w:val="002F135C"/>
    <w:rsid w:val="002F140E"/>
    <w:rsid w:val="002F145C"/>
    <w:rsid w:val="002F18F1"/>
    <w:rsid w:val="002F19C9"/>
    <w:rsid w:val="002F19D7"/>
    <w:rsid w:val="002F1E2F"/>
    <w:rsid w:val="002F25BF"/>
    <w:rsid w:val="002F2766"/>
    <w:rsid w:val="002F29ED"/>
    <w:rsid w:val="002F2B00"/>
    <w:rsid w:val="002F2E1C"/>
    <w:rsid w:val="002F2F17"/>
    <w:rsid w:val="002F2FD5"/>
    <w:rsid w:val="002F401E"/>
    <w:rsid w:val="002F4192"/>
    <w:rsid w:val="002F446A"/>
    <w:rsid w:val="002F4AC6"/>
    <w:rsid w:val="002F4DE2"/>
    <w:rsid w:val="002F5006"/>
    <w:rsid w:val="002F56B2"/>
    <w:rsid w:val="002F6024"/>
    <w:rsid w:val="002F6865"/>
    <w:rsid w:val="002F6A57"/>
    <w:rsid w:val="002F6B5B"/>
    <w:rsid w:val="002F7645"/>
    <w:rsid w:val="002F773E"/>
    <w:rsid w:val="002F7896"/>
    <w:rsid w:val="002F798F"/>
    <w:rsid w:val="003005C9"/>
    <w:rsid w:val="003006C5"/>
    <w:rsid w:val="00300AD1"/>
    <w:rsid w:val="0030108C"/>
    <w:rsid w:val="003010BD"/>
    <w:rsid w:val="003015C3"/>
    <w:rsid w:val="0030171B"/>
    <w:rsid w:val="00301763"/>
    <w:rsid w:val="00301899"/>
    <w:rsid w:val="003018AB"/>
    <w:rsid w:val="00301A59"/>
    <w:rsid w:val="00301CD5"/>
    <w:rsid w:val="00302871"/>
    <w:rsid w:val="00302AD0"/>
    <w:rsid w:val="00302E15"/>
    <w:rsid w:val="0030366B"/>
    <w:rsid w:val="00303A1E"/>
    <w:rsid w:val="00303A46"/>
    <w:rsid w:val="00303B81"/>
    <w:rsid w:val="00303F43"/>
    <w:rsid w:val="00304466"/>
    <w:rsid w:val="0030470E"/>
    <w:rsid w:val="00304872"/>
    <w:rsid w:val="0030487D"/>
    <w:rsid w:val="0030499B"/>
    <w:rsid w:val="003049C8"/>
    <w:rsid w:val="00304AF8"/>
    <w:rsid w:val="00304D3F"/>
    <w:rsid w:val="00304D86"/>
    <w:rsid w:val="00305272"/>
    <w:rsid w:val="0030527B"/>
    <w:rsid w:val="00305356"/>
    <w:rsid w:val="003053EC"/>
    <w:rsid w:val="0030588F"/>
    <w:rsid w:val="00305967"/>
    <w:rsid w:val="00305A1F"/>
    <w:rsid w:val="00305E74"/>
    <w:rsid w:val="00305EBC"/>
    <w:rsid w:val="003066E6"/>
    <w:rsid w:val="00306C02"/>
    <w:rsid w:val="003071C5"/>
    <w:rsid w:val="003076E1"/>
    <w:rsid w:val="00307722"/>
    <w:rsid w:val="0030789D"/>
    <w:rsid w:val="00307E88"/>
    <w:rsid w:val="00310392"/>
    <w:rsid w:val="003108D8"/>
    <w:rsid w:val="00310C9D"/>
    <w:rsid w:val="00310DDA"/>
    <w:rsid w:val="00310EDE"/>
    <w:rsid w:val="00311009"/>
    <w:rsid w:val="0031142A"/>
    <w:rsid w:val="00311724"/>
    <w:rsid w:val="0031191B"/>
    <w:rsid w:val="00311920"/>
    <w:rsid w:val="00311D09"/>
    <w:rsid w:val="00311FB9"/>
    <w:rsid w:val="003123D2"/>
    <w:rsid w:val="003125BA"/>
    <w:rsid w:val="003125E3"/>
    <w:rsid w:val="00312998"/>
    <w:rsid w:val="00312F00"/>
    <w:rsid w:val="00312F7D"/>
    <w:rsid w:val="00313008"/>
    <w:rsid w:val="003131C6"/>
    <w:rsid w:val="003131F7"/>
    <w:rsid w:val="00313782"/>
    <w:rsid w:val="00313789"/>
    <w:rsid w:val="003137A6"/>
    <w:rsid w:val="003137DB"/>
    <w:rsid w:val="0031393E"/>
    <w:rsid w:val="003139C3"/>
    <w:rsid w:val="00313B88"/>
    <w:rsid w:val="003142D7"/>
    <w:rsid w:val="00314D2B"/>
    <w:rsid w:val="00314DBD"/>
    <w:rsid w:val="00314F5A"/>
    <w:rsid w:val="003150BA"/>
    <w:rsid w:val="003156FA"/>
    <w:rsid w:val="003157EB"/>
    <w:rsid w:val="00315AA8"/>
    <w:rsid w:val="00316C48"/>
    <w:rsid w:val="0031757F"/>
    <w:rsid w:val="003176EA"/>
    <w:rsid w:val="003177E8"/>
    <w:rsid w:val="00317A34"/>
    <w:rsid w:val="00317A69"/>
    <w:rsid w:val="00317DF4"/>
    <w:rsid w:val="0032045F"/>
    <w:rsid w:val="00320ECA"/>
    <w:rsid w:val="00320FF8"/>
    <w:rsid w:val="00321185"/>
    <w:rsid w:val="00321444"/>
    <w:rsid w:val="0032150E"/>
    <w:rsid w:val="003215F1"/>
    <w:rsid w:val="00321939"/>
    <w:rsid w:val="00321DE7"/>
    <w:rsid w:val="00321E03"/>
    <w:rsid w:val="00321F92"/>
    <w:rsid w:val="0032205B"/>
    <w:rsid w:val="00322110"/>
    <w:rsid w:val="0032211E"/>
    <w:rsid w:val="0032223E"/>
    <w:rsid w:val="00322304"/>
    <w:rsid w:val="00322540"/>
    <w:rsid w:val="0032262D"/>
    <w:rsid w:val="003229C3"/>
    <w:rsid w:val="00322D14"/>
    <w:rsid w:val="003230B2"/>
    <w:rsid w:val="003234D3"/>
    <w:rsid w:val="003235B9"/>
    <w:rsid w:val="00323BF6"/>
    <w:rsid w:val="00323CC6"/>
    <w:rsid w:val="00323FB3"/>
    <w:rsid w:val="00323FE9"/>
    <w:rsid w:val="00324013"/>
    <w:rsid w:val="00324180"/>
    <w:rsid w:val="00324862"/>
    <w:rsid w:val="00324CA5"/>
    <w:rsid w:val="0032516C"/>
    <w:rsid w:val="003251D1"/>
    <w:rsid w:val="003253DF"/>
    <w:rsid w:val="0032567F"/>
    <w:rsid w:val="00325736"/>
    <w:rsid w:val="00325858"/>
    <w:rsid w:val="00325A0E"/>
    <w:rsid w:val="00326012"/>
    <w:rsid w:val="00326413"/>
    <w:rsid w:val="003266AA"/>
    <w:rsid w:val="003268B1"/>
    <w:rsid w:val="003268EA"/>
    <w:rsid w:val="00326996"/>
    <w:rsid w:val="00327160"/>
    <w:rsid w:val="003271B9"/>
    <w:rsid w:val="0032742C"/>
    <w:rsid w:val="00327E43"/>
    <w:rsid w:val="00327F3D"/>
    <w:rsid w:val="003301BC"/>
    <w:rsid w:val="00330692"/>
    <w:rsid w:val="003306A5"/>
    <w:rsid w:val="003307A7"/>
    <w:rsid w:val="0033083B"/>
    <w:rsid w:val="00330AD6"/>
    <w:rsid w:val="00330F75"/>
    <w:rsid w:val="0033104A"/>
    <w:rsid w:val="0033109F"/>
    <w:rsid w:val="003311A0"/>
    <w:rsid w:val="0033129E"/>
    <w:rsid w:val="00331C18"/>
    <w:rsid w:val="00331D27"/>
    <w:rsid w:val="00332073"/>
    <w:rsid w:val="0033215D"/>
    <w:rsid w:val="003321CB"/>
    <w:rsid w:val="003326D3"/>
    <w:rsid w:val="00332BE7"/>
    <w:rsid w:val="0033338D"/>
    <w:rsid w:val="0033368A"/>
    <w:rsid w:val="003336BC"/>
    <w:rsid w:val="0033412D"/>
    <w:rsid w:val="00334AAF"/>
    <w:rsid w:val="00334B38"/>
    <w:rsid w:val="00334F18"/>
    <w:rsid w:val="00335144"/>
    <w:rsid w:val="003352D5"/>
    <w:rsid w:val="00335314"/>
    <w:rsid w:val="003353C9"/>
    <w:rsid w:val="003355A5"/>
    <w:rsid w:val="00335F72"/>
    <w:rsid w:val="00336506"/>
    <w:rsid w:val="003367A6"/>
    <w:rsid w:val="00336C7D"/>
    <w:rsid w:val="00337145"/>
    <w:rsid w:val="0033774E"/>
    <w:rsid w:val="00337DA8"/>
    <w:rsid w:val="00340198"/>
    <w:rsid w:val="00340915"/>
    <w:rsid w:val="00340AD9"/>
    <w:rsid w:val="00340B08"/>
    <w:rsid w:val="00340B35"/>
    <w:rsid w:val="00340C08"/>
    <w:rsid w:val="00341008"/>
    <w:rsid w:val="003410DD"/>
    <w:rsid w:val="00341842"/>
    <w:rsid w:val="003427A1"/>
    <w:rsid w:val="003428E4"/>
    <w:rsid w:val="00342A7B"/>
    <w:rsid w:val="00342CC2"/>
    <w:rsid w:val="003436B2"/>
    <w:rsid w:val="00343C0C"/>
    <w:rsid w:val="00344203"/>
    <w:rsid w:val="003446BE"/>
    <w:rsid w:val="0034470B"/>
    <w:rsid w:val="0034478A"/>
    <w:rsid w:val="003447EB"/>
    <w:rsid w:val="00344ED2"/>
    <w:rsid w:val="003450B0"/>
    <w:rsid w:val="00345BDE"/>
    <w:rsid w:val="00345CD0"/>
    <w:rsid w:val="00345D0B"/>
    <w:rsid w:val="00345D22"/>
    <w:rsid w:val="00345FDF"/>
    <w:rsid w:val="00346BCE"/>
    <w:rsid w:val="00346E81"/>
    <w:rsid w:val="00347DC6"/>
    <w:rsid w:val="00347E69"/>
    <w:rsid w:val="00350367"/>
    <w:rsid w:val="00350913"/>
    <w:rsid w:val="00350BCD"/>
    <w:rsid w:val="00350DE3"/>
    <w:rsid w:val="00350E1A"/>
    <w:rsid w:val="00350E5F"/>
    <w:rsid w:val="003511B5"/>
    <w:rsid w:val="003512C2"/>
    <w:rsid w:val="003516AC"/>
    <w:rsid w:val="0035173A"/>
    <w:rsid w:val="00351941"/>
    <w:rsid w:val="00351EE4"/>
    <w:rsid w:val="003524DB"/>
    <w:rsid w:val="00352797"/>
    <w:rsid w:val="00352EB6"/>
    <w:rsid w:val="00353212"/>
    <w:rsid w:val="0035373B"/>
    <w:rsid w:val="00353A39"/>
    <w:rsid w:val="00353DBF"/>
    <w:rsid w:val="0035408A"/>
    <w:rsid w:val="0035421A"/>
    <w:rsid w:val="0035426F"/>
    <w:rsid w:val="003547C8"/>
    <w:rsid w:val="00354987"/>
    <w:rsid w:val="00354BB3"/>
    <w:rsid w:val="00354E10"/>
    <w:rsid w:val="0035535B"/>
    <w:rsid w:val="00355424"/>
    <w:rsid w:val="003555C4"/>
    <w:rsid w:val="00355A6C"/>
    <w:rsid w:val="00355AC0"/>
    <w:rsid w:val="00355B55"/>
    <w:rsid w:val="00356691"/>
    <w:rsid w:val="0035687F"/>
    <w:rsid w:val="003569BA"/>
    <w:rsid w:val="00356C5F"/>
    <w:rsid w:val="00356CC9"/>
    <w:rsid w:val="00356DB3"/>
    <w:rsid w:val="003573B5"/>
    <w:rsid w:val="003574E7"/>
    <w:rsid w:val="0035771D"/>
    <w:rsid w:val="00357C17"/>
    <w:rsid w:val="00357EAF"/>
    <w:rsid w:val="00357FD8"/>
    <w:rsid w:val="003603C5"/>
    <w:rsid w:val="00360702"/>
    <w:rsid w:val="003608D9"/>
    <w:rsid w:val="00360900"/>
    <w:rsid w:val="0036091E"/>
    <w:rsid w:val="00360B17"/>
    <w:rsid w:val="00361793"/>
    <w:rsid w:val="00361C44"/>
    <w:rsid w:val="00361E97"/>
    <w:rsid w:val="00361ECB"/>
    <w:rsid w:val="003620E2"/>
    <w:rsid w:val="0036228D"/>
    <w:rsid w:val="00362662"/>
    <w:rsid w:val="00362C89"/>
    <w:rsid w:val="00362E40"/>
    <w:rsid w:val="00362F1B"/>
    <w:rsid w:val="00362F71"/>
    <w:rsid w:val="003630E5"/>
    <w:rsid w:val="00363147"/>
    <w:rsid w:val="0036339E"/>
    <w:rsid w:val="0036358F"/>
    <w:rsid w:val="00363A6A"/>
    <w:rsid w:val="003641EC"/>
    <w:rsid w:val="0036425C"/>
    <w:rsid w:val="00364495"/>
    <w:rsid w:val="003646C4"/>
    <w:rsid w:val="00364A06"/>
    <w:rsid w:val="00364E4D"/>
    <w:rsid w:val="00365242"/>
    <w:rsid w:val="00365A06"/>
    <w:rsid w:val="00365C30"/>
    <w:rsid w:val="00365E1B"/>
    <w:rsid w:val="00365F68"/>
    <w:rsid w:val="00366128"/>
    <w:rsid w:val="00366251"/>
    <w:rsid w:val="00366474"/>
    <w:rsid w:val="00366481"/>
    <w:rsid w:val="003664EC"/>
    <w:rsid w:val="00366753"/>
    <w:rsid w:val="00366A0F"/>
    <w:rsid w:val="00366B2B"/>
    <w:rsid w:val="00367207"/>
    <w:rsid w:val="00367223"/>
    <w:rsid w:val="003673EE"/>
    <w:rsid w:val="00367455"/>
    <w:rsid w:val="00367735"/>
    <w:rsid w:val="00367933"/>
    <w:rsid w:val="00367B9A"/>
    <w:rsid w:val="00367F14"/>
    <w:rsid w:val="003702E1"/>
    <w:rsid w:val="003704CD"/>
    <w:rsid w:val="003704ED"/>
    <w:rsid w:val="00370507"/>
    <w:rsid w:val="00370630"/>
    <w:rsid w:val="00370A6D"/>
    <w:rsid w:val="00370B37"/>
    <w:rsid w:val="0037156E"/>
    <w:rsid w:val="003716A0"/>
    <w:rsid w:val="00371C32"/>
    <w:rsid w:val="00371EBE"/>
    <w:rsid w:val="003731EA"/>
    <w:rsid w:val="003732FE"/>
    <w:rsid w:val="00373304"/>
    <w:rsid w:val="00373313"/>
    <w:rsid w:val="00373B3B"/>
    <w:rsid w:val="003740CD"/>
    <w:rsid w:val="00374CFD"/>
    <w:rsid w:val="003750F0"/>
    <w:rsid w:val="00375289"/>
    <w:rsid w:val="0037530B"/>
    <w:rsid w:val="0037531D"/>
    <w:rsid w:val="003753EA"/>
    <w:rsid w:val="00375441"/>
    <w:rsid w:val="003756CC"/>
    <w:rsid w:val="0037581B"/>
    <w:rsid w:val="00375CEB"/>
    <w:rsid w:val="00375DBE"/>
    <w:rsid w:val="00375FEA"/>
    <w:rsid w:val="003764F9"/>
    <w:rsid w:val="00376C6C"/>
    <w:rsid w:val="00376F54"/>
    <w:rsid w:val="00377227"/>
    <w:rsid w:val="00377230"/>
    <w:rsid w:val="003776E6"/>
    <w:rsid w:val="00377E8F"/>
    <w:rsid w:val="00380318"/>
    <w:rsid w:val="0038075C"/>
    <w:rsid w:val="003808CE"/>
    <w:rsid w:val="00380901"/>
    <w:rsid w:val="00380BA3"/>
    <w:rsid w:val="00381093"/>
    <w:rsid w:val="00381286"/>
    <w:rsid w:val="003812AF"/>
    <w:rsid w:val="003813E3"/>
    <w:rsid w:val="00381822"/>
    <w:rsid w:val="00381C8B"/>
    <w:rsid w:val="00381DA6"/>
    <w:rsid w:val="00381F92"/>
    <w:rsid w:val="00381FA7"/>
    <w:rsid w:val="00381FBA"/>
    <w:rsid w:val="0038217F"/>
    <w:rsid w:val="003821CC"/>
    <w:rsid w:val="0038251B"/>
    <w:rsid w:val="00382815"/>
    <w:rsid w:val="0038299A"/>
    <w:rsid w:val="00382D9D"/>
    <w:rsid w:val="003830AA"/>
    <w:rsid w:val="00383348"/>
    <w:rsid w:val="00383418"/>
    <w:rsid w:val="003835D5"/>
    <w:rsid w:val="00383A55"/>
    <w:rsid w:val="00383DD5"/>
    <w:rsid w:val="00383E1E"/>
    <w:rsid w:val="0038404B"/>
    <w:rsid w:val="003848A7"/>
    <w:rsid w:val="00384B67"/>
    <w:rsid w:val="0038501E"/>
    <w:rsid w:val="00385293"/>
    <w:rsid w:val="00385B64"/>
    <w:rsid w:val="00385C13"/>
    <w:rsid w:val="00385F07"/>
    <w:rsid w:val="003860E7"/>
    <w:rsid w:val="003860FA"/>
    <w:rsid w:val="003863D1"/>
    <w:rsid w:val="003866F6"/>
    <w:rsid w:val="00386712"/>
    <w:rsid w:val="00386C97"/>
    <w:rsid w:val="00386D87"/>
    <w:rsid w:val="003870A0"/>
    <w:rsid w:val="00387C4C"/>
    <w:rsid w:val="00387CD3"/>
    <w:rsid w:val="00390087"/>
    <w:rsid w:val="003903FC"/>
    <w:rsid w:val="00390D88"/>
    <w:rsid w:val="00390DE7"/>
    <w:rsid w:val="00390E22"/>
    <w:rsid w:val="00391482"/>
    <w:rsid w:val="0039172C"/>
    <w:rsid w:val="00391770"/>
    <w:rsid w:val="00391B1F"/>
    <w:rsid w:val="00391B60"/>
    <w:rsid w:val="00392111"/>
    <w:rsid w:val="0039222B"/>
    <w:rsid w:val="00392276"/>
    <w:rsid w:val="0039231B"/>
    <w:rsid w:val="00392436"/>
    <w:rsid w:val="0039250A"/>
    <w:rsid w:val="00392906"/>
    <w:rsid w:val="0039292E"/>
    <w:rsid w:val="00393AB1"/>
    <w:rsid w:val="00394013"/>
    <w:rsid w:val="00394194"/>
    <w:rsid w:val="003947AE"/>
    <w:rsid w:val="0039487A"/>
    <w:rsid w:val="00394FDE"/>
    <w:rsid w:val="00395356"/>
    <w:rsid w:val="00395AF7"/>
    <w:rsid w:val="00395BAA"/>
    <w:rsid w:val="0039657A"/>
    <w:rsid w:val="00396A7F"/>
    <w:rsid w:val="0039704F"/>
    <w:rsid w:val="00397142"/>
    <w:rsid w:val="00397156"/>
    <w:rsid w:val="0039715F"/>
    <w:rsid w:val="0039726A"/>
    <w:rsid w:val="00397C51"/>
    <w:rsid w:val="00397C6F"/>
    <w:rsid w:val="00397E91"/>
    <w:rsid w:val="003A037E"/>
    <w:rsid w:val="003A05C7"/>
    <w:rsid w:val="003A067B"/>
    <w:rsid w:val="003A0724"/>
    <w:rsid w:val="003A0BA2"/>
    <w:rsid w:val="003A0F1C"/>
    <w:rsid w:val="003A13E0"/>
    <w:rsid w:val="003A171E"/>
    <w:rsid w:val="003A1722"/>
    <w:rsid w:val="003A17DF"/>
    <w:rsid w:val="003A1ADA"/>
    <w:rsid w:val="003A2038"/>
    <w:rsid w:val="003A278A"/>
    <w:rsid w:val="003A2CC2"/>
    <w:rsid w:val="003A2DCE"/>
    <w:rsid w:val="003A2F64"/>
    <w:rsid w:val="003A3101"/>
    <w:rsid w:val="003A31A6"/>
    <w:rsid w:val="003A31A8"/>
    <w:rsid w:val="003A32A8"/>
    <w:rsid w:val="003A3A60"/>
    <w:rsid w:val="003A3AAA"/>
    <w:rsid w:val="003A3BCD"/>
    <w:rsid w:val="003A3C40"/>
    <w:rsid w:val="003A3DFF"/>
    <w:rsid w:val="003A488F"/>
    <w:rsid w:val="003A4AC3"/>
    <w:rsid w:val="003A59EC"/>
    <w:rsid w:val="003A5A67"/>
    <w:rsid w:val="003A5AD8"/>
    <w:rsid w:val="003A64B8"/>
    <w:rsid w:val="003A69EF"/>
    <w:rsid w:val="003A6A52"/>
    <w:rsid w:val="003A74AC"/>
    <w:rsid w:val="003B03D4"/>
    <w:rsid w:val="003B0F7E"/>
    <w:rsid w:val="003B12BC"/>
    <w:rsid w:val="003B13CB"/>
    <w:rsid w:val="003B14EF"/>
    <w:rsid w:val="003B15F5"/>
    <w:rsid w:val="003B16C7"/>
    <w:rsid w:val="003B1F90"/>
    <w:rsid w:val="003B21BF"/>
    <w:rsid w:val="003B21CB"/>
    <w:rsid w:val="003B2945"/>
    <w:rsid w:val="003B29ED"/>
    <w:rsid w:val="003B2B90"/>
    <w:rsid w:val="003B2F48"/>
    <w:rsid w:val="003B3211"/>
    <w:rsid w:val="003B32E1"/>
    <w:rsid w:val="003B3370"/>
    <w:rsid w:val="003B3654"/>
    <w:rsid w:val="003B36C2"/>
    <w:rsid w:val="003B3A0C"/>
    <w:rsid w:val="003B3B8A"/>
    <w:rsid w:val="003B3F4B"/>
    <w:rsid w:val="003B411E"/>
    <w:rsid w:val="003B440C"/>
    <w:rsid w:val="003B449B"/>
    <w:rsid w:val="003B4860"/>
    <w:rsid w:val="003B4F1B"/>
    <w:rsid w:val="003B5075"/>
    <w:rsid w:val="003B5330"/>
    <w:rsid w:val="003B53C1"/>
    <w:rsid w:val="003B55B2"/>
    <w:rsid w:val="003B567F"/>
    <w:rsid w:val="003B5A02"/>
    <w:rsid w:val="003B654F"/>
    <w:rsid w:val="003B67AC"/>
    <w:rsid w:val="003B6906"/>
    <w:rsid w:val="003B6BF2"/>
    <w:rsid w:val="003B6DAD"/>
    <w:rsid w:val="003B6EFD"/>
    <w:rsid w:val="003B6FA5"/>
    <w:rsid w:val="003B700A"/>
    <w:rsid w:val="003B7346"/>
    <w:rsid w:val="003B77B3"/>
    <w:rsid w:val="003B7BBD"/>
    <w:rsid w:val="003B7CA9"/>
    <w:rsid w:val="003B7CAC"/>
    <w:rsid w:val="003B7E86"/>
    <w:rsid w:val="003C0896"/>
    <w:rsid w:val="003C0A1B"/>
    <w:rsid w:val="003C0B92"/>
    <w:rsid w:val="003C0ED9"/>
    <w:rsid w:val="003C1123"/>
    <w:rsid w:val="003C1927"/>
    <w:rsid w:val="003C1A85"/>
    <w:rsid w:val="003C1BAC"/>
    <w:rsid w:val="003C1E29"/>
    <w:rsid w:val="003C20C9"/>
    <w:rsid w:val="003C26B5"/>
    <w:rsid w:val="003C2805"/>
    <w:rsid w:val="003C2A94"/>
    <w:rsid w:val="003C2D28"/>
    <w:rsid w:val="003C31D7"/>
    <w:rsid w:val="003C32C1"/>
    <w:rsid w:val="003C37FB"/>
    <w:rsid w:val="003C45F2"/>
    <w:rsid w:val="003C499E"/>
    <w:rsid w:val="003C4A33"/>
    <w:rsid w:val="003C4AF8"/>
    <w:rsid w:val="003C4B18"/>
    <w:rsid w:val="003C4C7D"/>
    <w:rsid w:val="003C500F"/>
    <w:rsid w:val="003C5090"/>
    <w:rsid w:val="003C51B2"/>
    <w:rsid w:val="003C5C1A"/>
    <w:rsid w:val="003C609D"/>
    <w:rsid w:val="003C67D3"/>
    <w:rsid w:val="003C6931"/>
    <w:rsid w:val="003C6B78"/>
    <w:rsid w:val="003C6D13"/>
    <w:rsid w:val="003C7021"/>
    <w:rsid w:val="003C70FB"/>
    <w:rsid w:val="003C72AF"/>
    <w:rsid w:val="003C74EB"/>
    <w:rsid w:val="003D0051"/>
    <w:rsid w:val="003D00AC"/>
    <w:rsid w:val="003D01DC"/>
    <w:rsid w:val="003D046E"/>
    <w:rsid w:val="003D0892"/>
    <w:rsid w:val="003D0C89"/>
    <w:rsid w:val="003D0D35"/>
    <w:rsid w:val="003D0FF8"/>
    <w:rsid w:val="003D152B"/>
    <w:rsid w:val="003D1D8B"/>
    <w:rsid w:val="003D1D98"/>
    <w:rsid w:val="003D20E6"/>
    <w:rsid w:val="003D2704"/>
    <w:rsid w:val="003D2965"/>
    <w:rsid w:val="003D2CEC"/>
    <w:rsid w:val="003D2D62"/>
    <w:rsid w:val="003D2F5B"/>
    <w:rsid w:val="003D3205"/>
    <w:rsid w:val="003D363B"/>
    <w:rsid w:val="003D3958"/>
    <w:rsid w:val="003D3999"/>
    <w:rsid w:val="003D3A34"/>
    <w:rsid w:val="003D3FAC"/>
    <w:rsid w:val="003D400E"/>
    <w:rsid w:val="003D43D3"/>
    <w:rsid w:val="003D49F8"/>
    <w:rsid w:val="003D4B45"/>
    <w:rsid w:val="003D51B4"/>
    <w:rsid w:val="003D5333"/>
    <w:rsid w:val="003D5369"/>
    <w:rsid w:val="003D54F0"/>
    <w:rsid w:val="003D563E"/>
    <w:rsid w:val="003D56F4"/>
    <w:rsid w:val="003D59C4"/>
    <w:rsid w:val="003D59C8"/>
    <w:rsid w:val="003D5BF4"/>
    <w:rsid w:val="003D5D4D"/>
    <w:rsid w:val="003D5DD2"/>
    <w:rsid w:val="003D6B17"/>
    <w:rsid w:val="003D6C38"/>
    <w:rsid w:val="003D72D2"/>
    <w:rsid w:val="003D7650"/>
    <w:rsid w:val="003D7658"/>
    <w:rsid w:val="003E0071"/>
    <w:rsid w:val="003E06D5"/>
    <w:rsid w:val="003E092A"/>
    <w:rsid w:val="003E09A2"/>
    <w:rsid w:val="003E0C13"/>
    <w:rsid w:val="003E1358"/>
    <w:rsid w:val="003E13FE"/>
    <w:rsid w:val="003E1798"/>
    <w:rsid w:val="003E1904"/>
    <w:rsid w:val="003E1D70"/>
    <w:rsid w:val="003E1E0E"/>
    <w:rsid w:val="003E1F6D"/>
    <w:rsid w:val="003E2053"/>
    <w:rsid w:val="003E21C7"/>
    <w:rsid w:val="003E28EB"/>
    <w:rsid w:val="003E2BB3"/>
    <w:rsid w:val="003E2E4F"/>
    <w:rsid w:val="003E342C"/>
    <w:rsid w:val="003E357A"/>
    <w:rsid w:val="003E3607"/>
    <w:rsid w:val="003E3671"/>
    <w:rsid w:val="003E3698"/>
    <w:rsid w:val="003E390D"/>
    <w:rsid w:val="003E3ABE"/>
    <w:rsid w:val="003E454A"/>
    <w:rsid w:val="003E4E42"/>
    <w:rsid w:val="003E4FA4"/>
    <w:rsid w:val="003E5024"/>
    <w:rsid w:val="003E5196"/>
    <w:rsid w:val="003E5F06"/>
    <w:rsid w:val="003E6214"/>
    <w:rsid w:val="003E621A"/>
    <w:rsid w:val="003E6C8D"/>
    <w:rsid w:val="003E6E78"/>
    <w:rsid w:val="003E736B"/>
    <w:rsid w:val="003E743D"/>
    <w:rsid w:val="003E7485"/>
    <w:rsid w:val="003E7A09"/>
    <w:rsid w:val="003E7D93"/>
    <w:rsid w:val="003F0048"/>
    <w:rsid w:val="003F0923"/>
    <w:rsid w:val="003F09DA"/>
    <w:rsid w:val="003F0EDD"/>
    <w:rsid w:val="003F15E9"/>
    <w:rsid w:val="003F171F"/>
    <w:rsid w:val="003F1833"/>
    <w:rsid w:val="003F22A4"/>
    <w:rsid w:val="003F23DF"/>
    <w:rsid w:val="003F274B"/>
    <w:rsid w:val="003F2A04"/>
    <w:rsid w:val="003F2CCE"/>
    <w:rsid w:val="003F34C5"/>
    <w:rsid w:val="003F3CBA"/>
    <w:rsid w:val="003F4891"/>
    <w:rsid w:val="003F52DB"/>
    <w:rsid w:val="003F54AE"/>
    <w:rsid w:val="003F5608"/>
    <w:rsid w:val="003F5653"/>
    <w:rsid w:val="003F5D2E"/>
    <w:rsid w:val="003F6224"/>
    <w:rsid w:val="003F63D3"/>
    <w:rsid w:val="003F6436"/>
    <w:rsid w:val="003F6585"/>
    <w:rsid w:val="003F7017"/>
    <w:rsid w:val="003F75FB"/>
    <w:rsid w:val="003F7A6A"/>
    <w:rsid w:val="003F7AFA"/>
    <w:rsid w:val="003F7D29"/>
    <w:rsid w:val="00400169"/>
    <w:rsid w:val="00400C68"/>
    <w:rsid w:val="00400D63"/>
    <w:rsid w:val="00401404"/>
    <w:rsid w:val="0040162A"/>
    <w:rsid w:val="00401836"/>
    <w:rsid w:val="0040194E"/>
    <w:rsid w:val="00401A00"/>
    <w:rsid w:val="00402427"/>
    <w:rsid w:val="004024AA"/>
    <w:rsid w:val="004026DF"/>
    <w:rsid w:val="00402DC2"/>
    <w:rsid w:val="00402ED9"/>
    <w:rsid w:val="0040396A"/>
    <w:rsid w:val="00404011"/>
    <w:rsid w:val="0040468A"/>
    <w:rsid w:val="00404D21"/>
    <w:rsid w:val="00404F08"/>
    <w:rsid w:val="004050E9"/>
    <w:rsid w:val="0040511B"/>
    <w:rsid w:val="004059C7"/>
    <w:rsid w:val="00405DB4"/>
    <w:rsid w:val="004067ED"/>
    <w:rsid w:val="00406954"/>
    <w:rsid w:val="00406C31"/>
    <w:rsid w:val="0040714E"/>
    <w:rsid w:val="00407163"/>
    <w:rsid w:val="004073E2"/>
    <w:rsid w:val="00407938"/>
    <w:rsid w:val="00407A34"/>
    <w:rsid w:val="00407BCE"/>
    <w:rsid w:val="00407F08"/>
    <w:rsid w:val="00410117"/>
    <w:rsid w:val="0041031D"/>
    <w:rsid w:val="0041062E"/>
    <w:rsid w:val="004109AB"/>
    <w:rsid w:val="004109EE"/>
    <w:rsid w:val="00410BDA"/>
    <w:rsid w:val="00410DCC"/>
    <w:rsid w:val="00411574"/>
    <w:rsid w:val="0041221E"/>
    <w:rsid w:val="00412A53"/>
    <w:rsid w:val="00412A62"/>
    <w:rsid w:val="00412C30"/>
    <w:rsid w:val="00412FB2"/>
    <w:rsid w:val="00412FD3"/>
    <w:rsid w:val="00413837"/>
    <w:rsid w:val="004138F0"/>
    <w:rsid w:val="0041392F"/>
    <w:rsid w:val="00413DC4"/>
    <w:rsid w:val="00414068"/>
    <w:rsid w:val="004141A4"/>
    <w:rsid w:val="00414316"/>
    <w:rsid w:val="00414A56"/>
    <w:rsid w:val="00414C8E"/>
    <w:rsid w:val="00415437"/>
    <w:rsid w:val="00415ABF"/>
    <w:rsid w:val="00415E8D"/>
    <w:rsid w:val="0041608A"/>
    <w:rsid w:val="00416243"/>
    <w:rsid w:val="00416299"/>
    <w:rsid w:val="00416663"/>
    <w:rsid w:val="004168BF"/>
    <w:rsid w:val="00416B78"/>
    <w:rsid w:val="00416C6D"/>
    <w:rsid w:val="00416C95"/>
    <w:rsid w:val="00416F76"/>
    <w:rsid w:val="00417419"/>
    <w:rsid w:val="004174DA"/>
    <w:rsid w:val="00420056"/>
    <w:rsid w:val="004206E8"/>
    <w:rsid w:val="0042081A"/>
    <w:rsid w:val="0042113B"/>
    <w:rsid w:val="004211CF"/>
    <w:rsid w:val="00421253"/>
    <w:rsid w:val="0042162F"/>
    <w:rsid w:val="00421727"/>
    <w:rsid w:val="004217F3"/>
    <w:rsid w:val="00421866"/>
    <w:rsid w:val="0042199B"/>
    <w:rsid w:val="004219B0"/>
    <w:rsid w:val="00421C73"/>
    <w:rsid w:val="00421EF8"/>
    <w:rsid w:val="00422186"/>
    <w:rsid w:val="00422554"/>
    <w:rsid w:val="00422F6D"/>
    <w:rsid w:val="004230E4"/>
    <w:rsid w:val="00423139"/>
    <w:rsid w:val="004231C7"/>
    <w:rsid w:val="0042373A"/>
    <w:rsid w:val="0042394E"/>
    <w:rsid w:val="004240B4"/>
    <w:rsid w:val="004240D1"/>
    <w:rsid w:val="00424383"/>
    <w:rsid w:val="00424611"/>
    <w:rsid w:val="00424827"/>
    <w:rsid w:val="0042494F"/>
    <w:rsid w:val="00424E27"/>
    <w:rsid w:val="0042506B"/>
    <w:rsid w:val="00425301"/>
    <w:rsid w:val="004254CD"/>
    <w:rsid w:val="0042588E"/>
    <w:rsid w:val="00425DEA"/>
    <w:rsid w:val="0042604B"/>
    <w:rsid w:val="004260A6"/>
    <w:rsid w:val="004261BA"/>
    <w:rsid w:val="00426720"/>
    <w:rsid w:val="00426770"/>
    <w:rsid w:val="00426C00"/>
    <w:rsid w:val="00426EA3"/>
    <w:rsid w:val="0042703A"/>
    <w:rsid w:val="00427433"/>
    <w:rsid w:val="00427691"/>
    <w:rsid w:val="00427C17"/>
    <w:rsid w:val="00427C5A"/>
    <w:rsid w:val="00427D6D"/>
    <w:rsid w:val="004305D8"/>
    <w:rsid w:val="00430684"/>
    <w:rsid w:val="004309ED"/>
    <w:rsid w:val="00430D50"/>
    <w:rsid w:val="00430F52"/>
    <w:rsid w:val="00430F95"/>
    <w:rsid w:val="00431243"/>
    <w:rsid w:val="004313A6"/>
    <w:rsid w:val="004315C0"/>
    <w:rsid w:val="00431671"/>
    <w:rsid w:val="004317EE"/>
    <w:rsid w:val="004318DC"/>
    <w:rsid w:val="00431A12"/>
    <w:rsid w:val="00431C14"/>
    <w:rsid w:val="00431CFC"/>
    <w:rsid w:val="00431DB4"/>
    <w:rsid w:val="004323B3"/>
    <w:rsid w:val="004329A7"/>
    <w:rsid w:val="00432F3C"/>
    <w:rsid w:val="0043356D"/>
    <w:rsid w:val="0043362F"/>
    <w:rsid w:val="004338A9"/>
    <w:rsid w:val="00433B58"/>
    <w:rsid w:val="00433B9B"/>
    <w:rsid w:val="00433EF8"/>
    <w:rsid w:val="00434234"/>
    <w:rsid w:val="00434356"/>
    <w:rsid w:val="0043494D"/>
    <w:rsid w:val="00434BDC"/>
    <w:rsid w:val="00434C23"/>
    <w:rsid w:val="004357AD"/>
    <w:rsid w:val="00435F08"/>
    <w:rsid w:val="00436232"/>
    <w:rsid w:val="004366EE"/>
    <w:rsid w:val="0043690A"/>
    <w:rsid w:val="00436BE9"/>
    <w:rsid w:val="004372F4"/>
    <w:rsid w:val="00437672"/>
    <w:rsid w:val="00437A3C"/>
    <w:rsid w:val="00437E52"/>
    <w:rsid w:val="00440230"/>
    <w:rsid w:val="00440593"/>
    <w:rsid w:val="00440C79"/>
    <w:rsid w:val="00440CB1"/>
    <w:rsid w:val="004411D4"/>
    <w:rsid w:val="004419C5"/>
    <w:rsid w:val="004420DA"/>
    <w:rsid w:val="004427BA"/>
    <w:rsid w:val="00442A25"/>
    <w:rsid w:val="00442C85"/>
    <w:rsid w:val="00442CC5"/>
    <w:rsid w:val="00442D14"/>
    <w:rsid w:val="004432CA"/>
    <w:rsid w:val="0044383F"/>
    <w:rsid w:val="00443995"/>
    <w:rsid w:val="004444C4"/>
    <w:rsid w:val="00444790"/>
    <w:rsid w:val="00444937"/>
    <w:rsid w:val="00444948"/>
    <w:rsid w:val="004450AC"/>
    <w:rsid w:val="00445111"/>
    <w:rsid w:val="00445375"/>
    <w:rsid w:val="00445C37"/>
    <w:rsid w:val="00445C40"/>
    <w:rsid w:val="00445CBD"/>
    <w:rsid w:val="00445F42"/>
    <w:rsid w:val="00445F7A"/>
    <w:rsid w:val="00446361"/>
    <w:rsid w:val="00446495"/>
    <w:rsid w:val="004464D9"/>
    <w:rsid w:val="00446756"/>
    <w:rsid w:val="00446A17"/>
    <w:rsid w:val="00446C76"/>
    <w:rsid w:val="00446D17"/>
    <w:rsid w:val="0044744C"/>
    <w:rsid w:val="00447530"/>
    <w:rsid w:val="00447577"/>
    <w:rsid w:val="004475A8"/>
    <w:rsid w:val="00447673"/>
    <w:rsid w:val="00447B53"/>
    <w:rsid w:val="00447F14"/>
    <w:rsid w:val="004503ED"/>
    <w:rsid w:val="004503F6"/>
    <w:rsid w:val="0045099D"/>
    <w:rsid w:val="00450B89"/>
    <w:rsid w:val="0045100A"/>
    <w:rsid w:val="00451575"/>
    <w:rsid w:val="0045165A"/>
    <w:rsid w:val="0045165C"/>
    <w:rsid w:val="00451846"/>
    <w:rsid w:val="00451F63"/>
    <w:rsid w:val="004525B8"/>
    <w:rsid w:val="004526DC"/>
    <w:rsid w:val="004527E3"/>
    <w:rsid w:val="00452B11"/>
    <w:rsid w:val="0045356D"/>
    <w:rsid w:val="00453CFA"/>
    <w:rsid w:val="00453FAC"/>
    <w:rsid w:val="00454001"/>
    <w:rsid w:val="004548CC"/>
    <w:rsid w:val="00454904"/>
    <w:rsid w:val="00454FA9"/>
    <w:rsid w:val="00455B67"/>
    <w:rsid w:val="00455CDA"/>
    <w:rsid w:val="00455E29"/>
    <w:rsid w:val="00455E2C"/>
    <w:rsid w:val="004562F3"/>
    <w:rsid w:val="004563F5"/>
    <w:rsid w:val="00456427"/>
    <w:rsid w:val="00456489"/>
    <w:rsid w:val="0045665C"/>
    <w:rsid w:val="00457779"/>
    <w:rsid w:val="00457B68"/>
    <w:rsid w:val="00457CC7"/>
    <w:rsid w:val="0046025F"/>
    <w:rsid w:val="0046094F"/>
    <w:rsid w:val="004609D3"/>
    <w:rsid w:val="00460DAD"/>
    <w:rsid w:val="00460E32"/>
    <w:rsid w:val="00460FA7"/>
    <w:rsid w:val="00461474"/>
    <w:rsid w:val="0046178C"/>
    <w:rsid w:val="004617F8"/>
    <w:rsid w:val="00461914"/>
    <w:rsid w:val="004620BF"/>
    <w:rsid w:val="00462404"/>
    <w:rsid w:val="00462558"/>
    <w:rsid w:val="004626E9"/>
    <w:rsid w:val="00463A7C"/>
    <w:rsid w:val="00463A7D"/>
    <w:rsid w:val="004641B4"/>
    <w:rsid w:val="00464537"/>
    <w:rsid w:val="00464789"/>
    <w:rsid w:val="00464BFA"/>
    <w:rsid w:val="004655D3"/>
    <w:rsid w:val="00466163"/>
    <w:rsid w:val="00466215"/>
    <w:rsid w:val="00466384"/>
    <w:rsid w:val="00466775"/>
    <w:rsid w:val="0046679E"/>
    <w:rsid w:val="00466FBF"/>
    <w:rsid w:val="004671D8"/>
    <w:rsid w:val="0046726D"/>
    <w:rsid w:val="00467407"/>
    <w:rsid w:val="00467574"/>
    <w:rsid w:val="004675FA"/>
    <w:rsid w:val="0046780C"/>
    <w:rsid w:val="00467A4C"/>
    <w:rsid w:val="00467AED"/>
    <w:rsid w:val="00467E6D"/>
    <w:rsid w:val="00467EF3"/>
    <w:rsid w:val="00467F4B"/>
    <w:rsid w:val="00467FC9"/>
    <w:rsid w:val="00470311"/>
    <w:rsid w:val="00470A42"/>
    <w:rsid w:val="00470A56"/>
    <w:rsid w:val="00470A5B"/>
    <w:rsid w:val="00470CAE"/>
    <w:rsid w:val="00470DA6"/>
    <w:rsid w:val="00471546"/>
    <w:rsid w:val="00471C70"/>
    <w:rsid w:val="00471DC7"/>
    <w:rsid w:val="00472129"/>
    <w:rsid w:val="00472153"/>
    <w:rsid w:val="00472A86"/>
    <w:rsid w:val="00472C19"/>
    <w:rsid w:val="00473924"/>
    <w:rsid w:val="004742D7"/>
    <w:rsid w:val="0047473D"/>
    <w:rsid w:val="004752AC"/>
    <w:rsid w:val="004756FD"/>
    <w:rsid w:val="00475816"/>
    <w:rsid w:val="00475868"/>
    <w:rsid w:val="00476181"/>
    <w:rsid w:val="00476426"/>
    <w:rsid w:val="004764CB"/>
    <w:rsid w:val="0047673C"/>
    <w:rsid w:val="00476A4B"/>
    <w:rsid w:val="00476ADF"/>
    <w:rsid w:val="00476D8F"/>
    <w:rsid w:val="00476FF1"/>
    <w:rsid w:val="0047711E"/>
    <w:rsid w:val="00477185"/>
    <w:rsid w:val="004772B9"/>
    <w:rsid w:val="004773F6"/>
    <w:rsid w:val="0048089B"/>
    <w:rsid w:val="004808C5"/>
    <w:rsid w:val="00480B1B"/>
    <w:rsid w:val="00480C66"/>
    <w:rsid w:val="00481D58"/>
    <w:rsid w:val="00482444"/>
    <w:rsid w:val="00482DDC"/>
    <w:rsid w:val="00483487"/>
    <w:rsid w:val="00483561"/>
    <w:rsid w:val="004835E4"/>
    <w:rsid w:val="00483743"/>
    <w:rsid w:val="00484342"/>
    <w:rsid w:val="00484BB7"/>
    <w:rsid w:val="00484E22"/>
    <w:rsid w:val="004850AA"/>
    <w:rsid w:val="0048541E"/>
    <w:rsid w:val="004854E9"/>
    <w:rsid w:val="00485853"/>
    <w:rsid w:val="004858E1"/>
    <w:rsid w:val="00485985"/>
    <w:rsid w:val="00485986"/>
    <w:rsid w:val="00485CE0"/>
    <w:rsid w:val="00485CF6"/>
    <w:rsid w:val="00486282"/>
    <w:rsid w:val="004862B7"/>
    <w:rsid w:val="004863A0"/>
    <w:rsid w:val="004863A4"/>
    <w:rsid w:val="0048698E"/>
    <w:rsid w:val="00486C26"/>
    <w:rsid w:val="00486CF7"/>
    <w:rsid w:val="00486CF8"/>
    <w:rsid w:val="00487324"/>
    <w:rsid w:val="004873EE"/>
    <w:rsid w:val="004874B1"/>
    <w:rsid w:val="00487850"/>
    <w:rsid w:val="00487858"/>
    <w:rsid w:val="004878B8"/>
    <w:rsid w:val="004879EE"/>
    <w:rsid w:val="004879FF"/>
    <w:rsid w:val="00490364"/>
    <w:rsid w:val="00490515"/>
    <w:rsid w:val="004905CB"/>
    <w:rsid w:val="004907A2"/>
    <w:rsid w:val="00490B4B"/>
    <w:rsid w:val="00490F80"/>
    <w:rsid w:val="004911B3"/>
    <w:rsid w:val="00491639"/>
    <w:rsid w:val="00491703"/>
    <w:rsid w:val="00491FF0"/>
    <w:rsid w:val="004921A8"/>
    <w:rsid w:val="004938AF"/>
    <w:rsid w:val="00493B3C"/>
    <w:rsid w:val="00493DEC"/>
    <w:rsid w:val="004940BA"/>
    <w:rsid w:val="0049421A"/>
    <w:rsid w:val="004944FE"/>
    <w:rsid w:val="004945B8"/>
    <w:rsid w:val="00494657"/>
    <w:rsid w:val="00494835"/>
    <w:rsid w:val="00494885"/>
    <w:rsid w:val="00494911"/>
    <w:rsid w:val="00494EF3"/>
    <w:rsid w:val="00495398"/>
    <w:rsid w:val="004955AC"/>
    <w:rsid w:val="00495667"/>
    <w:rsid w:val="004956E1"/>
    <w:rsid w:val="0049574F"/>
    <w:rsid w:val="004957D2"/>
    <w:rsid w:val="00495848"/>
    <w:rsid w:val="004959FF"/>
    <w:rsid w:val="00495C72"/>
    <w:rsid w:val="00495F92"/>
    <w:rsid w:val="004962F1"/>
    <w:rsid w:val="00496494"/>
    <w:rsid w:val="004966C7"/>
    <w:rsid w:val="00496C6B"/>
    <w:rsid w:val="00496F69"/>
    <w:rsid w:val="004971FA"/>
    <w:rsid w:val="004979BA"/>
    <w:rsid w:val="00497D9F"/>
    <w:rsid w:val="00497E16"/>
    <w:rsid w:val="004A01BD"/>
    <w:rsid w:val="004A0223"/>
    <w:rsid w:val="004A0598"/>
    <w:rsid w:val="004A0643"/>
    <w:rsid w:val="004A0B90"/>
    <w:rsid w:val="004A0CC4"/>
    <w:rsid w:val="004A0EAF"/>
    <w:rsid w:val="004A1608"/>
    <w:rsid w:val="004A1615"/>
    <w:rsid w:val="004A16B1"/>
    <w:rsid w:val="004A1FCF"/>
    <w:rsid w:val="004A2033"/>
    <w:rsid w:val="004A214B"/>
    <w:rsid w:val="004A25F7"/>
    <w:rsid w:val="004A3114"/>
    <w:rsid w:val="004A36C8"/>
    <w:rsid w:val="004A375F"/>
    <w:rsid w:val="004A37D8"/>
    <w:rsid w:val="004A3A94"/>
    <w:rsid w:val="004A3C2D"/>
    <w:rsid w:val="004A3F18"/>
    <w:rsid w:val="004A414B"/>
    <w:rsid w:val="004A43AB"/>
    <w:rsid w:val="004A4D05"/>
    <w:rsid w:val="004A4DBC"/>
    <w:rsid w:val="004A4E31"/>
    <w:rsid w:val="004A516A"/>
    <w:rsid w:val="004A5AB0"/>
    <w:rsid w:val="004A5D25"/>
    <w:rsid w:val="004A5E97"/>
    <w:rsid w:val="004A6225"/>
    <w:rsid w:val="004A63A8"/>
    <w:rsid w:val="004A63B3"/>
    <w:rsid w:val="004A63FF"/>
    <w:rsid w:val="004A65E1"/>
    <w:rsid w:val="004A6719"/>
    <w:rsid w:val="004A6C6D"/>
    <w:rsid w:val="004A6E9B"/>
    <w:rsid w:val="004A6F5A"/>
    <w:rsid w:val="004A701A"/>
    <w:rsid w:val="004A732A"/>
    <w:rsid w:val="004A74D5"/>
    <w:rsid w:val="004A7AFD"/>
    <w:rsid w:val="004A7C70"/>
    <w:rsid w:val="004B0355"/>
    <w:rsid w:val="004B0B5A"/>
    <w:rsid w:val="004B1357"/>
    <w:rsid w:val="004B13A9"/>
    <w:rsid w:val="004B1442"/>
    <w:rsid w:val="004B1CAA"/>
    <w:rsid w:val="004B21C2"/>
    <w:rsid w:val="004B2282"/>
    <w:rsid w:val="004B2290"/>
    <w:rsid w:val="004B2572"/>
    <w:rsid w:val="004B266F"/>
    <w:rsid w:val="004B28B0"/>
    <w:rsid w:val="004B2B0C"/>
    <w:rsid w:val="004B33FC"/>
    <w:rsid w:val="004B3618"/>
    <w:rsid w:val="004B3AE7"/>
    <w:rsid w:val="004B3C9A"/>
    <w:rsid w:val="004B414F"/>
    <w:rsid w:val="004B4E82"/>
    <w:rsid w:val="004B4F8D"/>
    <w:rsid w:val="004B50CC"/>
    <w:rsid w:val="004B5BB4"/>
    <w:rsid w:val="004B5C89"/>
    <w:rsid w:val="004B5F7B"/>
    <w:rsid w:val="004B619F"/>
    <w:rsid w:val="004B655A"/>
    <w:rsid w:val="004B66D8"/>
    <w:rsid w:val="004B691C"/>
    <w:rsid w:val="004B6AF2"/>
    <w:rsid w:val="004B6DFA"/>
    <w:rsid w:val="004B6E8F"/>
    <w:rsid w:val="004B6FAE"/>
    <w:rsid w:val="004B7B98"/>
    <w:rsid w:val="004B7CD7"/>
    <w:rsid w:val="004C0599"/>
    <w:rsid w:val="004C08A1"/>
    <w:rsid w:val="004C0C89"/>
    <w:rsid w:val="004C0CFB"/>
    <w:rsid w:val="004C0E5E"/>
    <w:rsid w:val="004C13DB"/>
    <w:rsid w:val="004C14D0"/>
    <w:rsid w:val="004C191C"/>
    <w:rsid w:val="004C1BC9"/>
    <w:rsid w:val="004C218A"/>
    <w:rsid w:val="004C245A"/>
    <w:rsid w:val="004C25FE"/>
    <w:rsid w:val="004C26D2"/>
    <w:rsid w:val="004C284A"/>
    <w:rsid w:val="004C2900"/>
    <w:rsid w:val="004C29EC"/>
    <w:rsid w:val="004C2AF6"/>
    <w:rsid w:val="004C2DE7"/>
    <w:rsid w:val="004C312C"/>
    <w:rsid w:val="004C314D"/>
    <w:rsid w:val="004C3666"/>
    <w:rsid w:val="004C3C61"/>
    <w:rsid w:val="004C3CE6"/>
    <w:rsid w:val="004C4332"/>
    <w:rsid w:val="004C48E1"/>
    <w:rsid w:val="004C49A7"/>
    <w:rsid w:val="004C4CA8"/>
    <w:rsid w:val="004C4E88"/>
    <w:rsid w:val="004C5125"/>
    <w:rsid w:val="004C514A"/>
    <w:rsid w:val="004C52BC"/>
    <w:rsid w:val="004C55F5"/>
    <w:rsid w:val="004C6318"/>
    <w:rsid w:val="004C63CB"/>
    <w:rsid w:val="004C66E2"/>
    <w:rsid w:val="004C68FA"/>
    <w:rsid w:val="004C6924"/>
    <w:rsid w:val="004C6E7E"/>
    <w:rsid w:val="004C78C4"/>
    <w:rsid w:val="004C7915"/>
    <w:rsid w:val="004C79BD"/>
    <w:rsid w:val="004C7A6B"/>
    <w:rsid w:val="004D099E"/>
    <w:rsid w:val="004D11FA"/>
    <w:rsid w:val="004D12A8"/>
    <w:rsid w:val="004D1D92"/>
    <w:rsid w:val="004D26A9"/>
    <w:rsid w:val="004D2BCF"/>
    <w:rsid w:val="004D2E0F"/>
    <w:rsid w:val="004D2FE4"/>
    <w:rsid w:val="004D32B6"/>
    <w:rsid w:val="004D35E8"/>
    <w:rsid w:val="004D3FD8"/>
    <w:rsid w:val="004D40FC"/>
    <w:rsid w:val="004D4495"/>
    <w:rsid w:val="004D452C"/>
    <w:rsid w:val="004D46A0"/>
    <w:rsid w:val="004D479E"/>
    <w:rsid w:val="004D4818"/>
    <w:rsid w:val="004D4910"/>
    <w:rsid w:val="004D4A35"/>
    <w:rsid w:val="004D53EC"/>
    <w:rsid w:val="004D61B6"/>
    <w:rsid w:val="004D657E"/>
    <w:rsid w:val="004D6C79"/>
    <w:rsid w:val="004D6DE6"/>
    <w:rsid w:val="004D72BE"/>
    <w:rsid w:val="004D73BE"/>
    <w:rsid w:val="004D7530"/>
    <w:rsid w:val="004D78AA"/>
    <w:rsid w:val="004E05F1"/>
    <w:rsid w:val="004E0A1F"/>
    <w:rsid w:val="004E0A81"/>
    <w:rsid w:val="004E0B1E"/>
    <w:rsid w:val="004E0CB5"/>
    <w:rsid w:val="004E0D95"/>
    <w:rsid w:val="004E1137"/>
    <w:rsid w:val="004E138C"/>
    <w:rsid w:val="004E142D"/>
    <w:rsid w:val="004E1551"/>
    <w:rsid w:val="004E1687"/>
    <w:rsid w:val="004E17D0"/>
    <w:rsid w:val="004E18B6"/>
    <w:rsid w:val="004E1F3D"/>
    <w:rsid w:val="004E292E"/>
    <w:rsid w:val="004E2C4F"/>
    <w:rsid w:val="004E2C84"/>
    <w:rsid w:val="004E2CA8"/>
    <w:rsid w:val="004E2CB3"/>
    <w:rsid w:val="004E2DA9"/>
    <w:rsid w:val="004E3145"/>
    <w:rsid w:val="004E3317"/>
    <w:rsid w:val="004E3CE0"/>
    <w:rsid w:val="004E3EDA"/>
    <w:rsid w:val="004E42B2"/>
    <w:rsid w:val="004E4454"/>
    <w:rsid w:val="004E4530"/>
    <w:rsid w:val="004E564F"/>
    <w:rsid w:val="004E587D"/>
    <w:rsid w:val="004E5D8A"/>
    <w:rsid w:val="004E5E7F"/>
    <w:rsid w:val="004E5EF4"/>
    <w:rsid w:val="004E5FFD"/>
    <w:rsid w:val="004E6170"/>
    <w:rsid w:val="004E620D"/>
    <w:rsid w:val="004E6FFD"/>
    <w:rsid w:val="004E7387"/>
    <w:rsid w:val="004E7574"/>
    <w:rsid w:val="004E7816"/>
    <w:rsid w:val="004E7ADC"/>
    <w:rsid w:val="004E7C9E"/>
    <w:rsid w:val="004F087B"/>
    <w:rsid w:val="004F0D5C"/>
    <w:rsid w:val="004F11E8"/>
    <w:rsid w:val="004F1267"/>
    <w:rsid w:val="004F12F2"/>
    <w:rsid w:val="004F1379"/>
    <w:rsid w:val="004F18AA"/>
    <w:rsid w:val="004F1EF9"/>
    <w:rsid w:val="004F2127"/>
    <w:rsid w:val="004F2540"/>
    <w:rsid w:val="004F2A5B"/>
    <w:rsid w:val="004F2F2F"/>
    <w:rsid w:val="004F2F3E"/>
    <w:rsid w:val="004F3168"/>
    <w:rsid w:val="004F327E"/>
    <w:rsid w:val="004F3398"/>
    <w:rsid w:val="004F34F3"/>
    <w:rsid w:val="004F378C"/>
    <w:rsid w:val="004F3965"/>
    <w:rsid w:val="004F39AB"/>
    <w:rsid w:val="004F3AA1"/>
    <w:rsid w:val="004F3B23"/>
    <w:rsid w:val="004F3DF6"/>
    <w:rsid w:val="004F3E05"/>
    <w:rsid w:val="004F3FEE"/>
    <w:rsid w:val="004F43E8"/>
    <w:rsid w:val="004F44F6"/>
    <w:rsid w:val="004F4AEC"/>
    <w:rsid w:val="004F4C0A"/>
    <w:rsid w:val="004F4E51"/>
    <w:rsid w:val="004F5848"/>
    <w:rsid w:val="004F5CEA"/>
    <w:rsid w:val="004F6338"/>
    <w:rsid w:val="004F641B"/>
    <w:rsid w:val="004F651D"/>
    <w:rsid w:val="004F6AC3"/>
    <w:rsid w:val="004F7D26"/>
    <w:rsid w:val="004F7D4D"/>
    <w:rsid w:val="00500652"/>
    <w:rsid w:val="0050072C"/>
    <w:rsid w:val="00500E23"/>
    <w:rsid w:val="00500EB9"/>
    <w:rsid w:val="00501581"/>
    <w:rsid w:val="00501745"/>
    <w:rsid w:val="0050175E"/>
    <w:rsid w:val="0050198F"/>
    <w:rsid w:val="00501B1C"/>
    <w:rsid w:val="00501E0C"/>
    <w:rsid w:val="00501E4C"/>
    <w:rsid w:val="0050215D"/>
    <w:rsid w:val="00502464"/>
    <w:rsid w:val="00502640"/>
    <w:rsid w:val="00502759"/>
    <w:rsid w:val="005027CC"/>
    <w:rsid w:val="00502D9F"/>
    <w:rsid w:val="00503294"/>
    <w:rsid w:val="00503ABF"/>
    <w:rsid w:val="00503D7A"/>
    <w:rsid w:val="00503EB5"/>
    <w:rsid w:val="005046AD"/>
    <w:rsid w:val="00504782"/>
    <w:rsid w:val="00504C7F"/>
    <w:rsid w:val="00504D69"/>
    <w:rsid w:val="00504E93"/>
    <w:rsid w:val="00504F67"/>
    <w:rsid w:val="0050532A"/>
    <w:rsid w:val="005054D7"/>
    <w:rsid w:val="00505692"/>
    <w:rsid w:val="00505A4C"/>
    <w:rsid w:val="0050605A"/>
    <w:rsid w:val="0050657C"/>
    <w:rsid w:val="00506630"/>
    <w:rsid w:val="0050667C"/>
    <w:rsid w:val="00506993"/>
    <w:rsid w:val="0050762A"/>
    <w:rsid w:val="00507CD0"/>
    <w:rsid w:val="00510014"/>
    <w:rsid w:val="00510146"/>
    <w:rsid w:val="00510398"/>
    <w:rsid w:val="0051065C"/>
    <w:rsid w:val="005107CC"/>
    <w:rsid w:val="00510C11"/>
    <w:rsid w:val="00510D11"/>
    <w:rsid w:val="00510F47"/>
    <w:rsid w:val="00510F8E"/>
    <w:rsid w:val="00510FC9"/>
    <w:rsid w:val="005113CF"/>
    <w:rsid w:val="00511890"/>
    <w:rsid w:val="00511B69"/>
    <w:rsid w:val="00511BDD"/>
    <w:rsid w:val="00511DFA"/>
    <w:rsid w:val="005121A4"/>
    <w:rsid w:val="005122A5"/>
    <w:rsid w:val="005126D8"/>
    <w:rsid w:val="005127D0"/>
    <w:rsid w:val="00512C07"/>
    <w:rsid w:val="005131CE"/>
    <w:rsid w:val="00513482"/>
    <w:rsid w:val="00513746"/>
    <w:rsid w:val="00513ADE"/>
    <w:rsid w:val="00513F04"/>
    <w:rsid w:val="00513F0E"/>
    <w:rsid w:val="00513F1C"/>
    <w:rsid w:val="00513FDE"/>
    <w:rsid w:val="005145D9"/>
    <w:rsid w:val="00514699"/>
    <w:rsid w:val="00514B06"/>
    <w:rsid w:val="005152A6"/>
    <w:rsid w:val="0051537C"/>
    <w:rsid w:val="00515980"/>
    <w:rsid w:val="00515BFD"/>
    <w:rsid w:val="00515ECD"/>
    <w:rsid w:val="00516022"/>
    <w:rsid w:val="00516141"/>
    <w:rsid w:val="005162DC"/>
    <w:rsid w:val="00516A4D"/>
    <w:rsid w:val="00516C53"/>
    <w:rsid w:val="005170A9"/>
    <w:rsid w:val="00517833"/>
    <w:rsid w:val="00517A0B"/>
    <w:rsid w:val="00517BEF"/>
    <w:rsid w:val="00517CB4"/>
    <w:rsid w:val="00517D3D"/>
    <w:rsid w:val="00517FC8"/>
    <w:rsid w:val="00520246"/>
    <w:rsid w:val="005202E3"/>
    <w:rsid w:val="005205D1"/>
    <w:rsid w:val="005208BF"/>
    <w:rsid w:val="00520AE1"/>
    <w:rsid w:val="00520C58"/>
    <w:rsid w:val="00520E75"/>
    <w:rsid w:val="00520F7F"/>
    <w:rsid w:val="00520FF3"/>
    <w:rsid w:val="0052115B"/>
    <w:rsid w:val="005212CF"/>
    <w:rsid w:val="00521480"/>
    <w:rsid w:val="005214CA"/>
    <w:rsid w:val="00521B7E"/>
    <w:rsid w:val="00521C6D"/>
    <w:rsid w:val="00521CBB"/>
    <w:rsid w:val="00521E31"/>
    <w:rsid w:val="00522117"/>
    <w:rsid w:val="00522209"/>
    <w:rsid w:val="005226D2"/>
    <w:rsid w:val="0052330F"/>
    <w:rsid w:val="0052332D"/>
    <w:rsid w:val="005233D0"/>
    <w:rsid w:val="0052371D"/>
    <w:rsid w:val="00523B75"/>
    <w:rsid w:val="00523F9B"/>
    <w:rsid w:val="00524291"/>
    <w:rsid w:val="005242AC"/>
    <w:rsid w:val="00524BEB"/>
    <w:rsid w:val="00525061"/>
    <w:rsid w:val="005251CD"/>
    <w:rsid w:val="00525A1C"/>
    <w:rsid w:val="00525C66"/>
    <w:rsid w:val="00525DC3"/>
    <w:rsid w:val="00526170"/>
    <w:rsid w:val="0052624E"/>
    <w:rsid w:val="005267B3"/>
    <w:rsid w:val="00526938"/>
    <w:rsid w:val="00526CE5"/>
    <w:rsid w:val="0052739F"/>
    <w:rsid w:val="00527467"/>
    <w:rsid w:val="005276B3"/>
    <w:rsid w:val="00527803"/>
    <w:rsid w:val="0052782F"/>
    <w:rsid w:val="0052798B"/>
    <w:rsid w:val="00527AA2"/>
    <w:rsid w:val="00527C75"/>
    <w:rsid w:val="00527D93"/>
    <w:rsid w:val="00530572"/>
    <w:rsid w:val="0053062E"/>
    <w:rsid w:val="00530756"/>
    <w:rsid w:val="00530BD3"/>
    <w:rsid w:val="00530E1D"/>
    <w:rsid w:val="00531087"/>
    <w:rsid w:val="005313C4"/>
    <w:rsid w:val="0053142A"/>
    <w:rsid w:val="005318BB"/>
    <w:rsid w:val="00531997"/>
    <w:rsid w:val="00531A1B"/>
    <w:rsid w:val="00531B19"/>
    <w:rsid w:val="00531D31"/>
    <w:rsid w:val="005320A6"/>
    <w:rsid w:val="00532643"/>
    <w:rsid w:val="00533113"/>
    <w:rsid w:val="005332D9"/>
    <w:rsid w:val="00533314"/>
    <w:rsid w:val="00533410"/>
    <w:rsid w:val="00533A07"/>
    <w:rsid w:val="00533A5E"/>
    <w:rsid w:val="00534899"/>
    <w:rsid w:val="00534C1F"/>
    <w:rsid w:val="005350D4"/>
    <w:rsid w:val="005351D9"/>
    <w:rsid w:val="00535825"/>
    <w:rsid w:val="00535B49"/>
    <w:rsid w:val="00535F2B"/>
    <w:rsid w:val="005360E1"/>
    <w:rsid w:val="005362BA"/>
    <w:rsid w:val="00536343"/>
    <w:rsid w:val="00536BEF"/>
    <w:rsid w:val="00536D05"/>
    <w:rsid w:val="0053702F"/>
    <w:rsid w:val="005372D2"/>
    <w:rsid w:val="0053732E"/>
    <w:rsid w:val="005373F8"/>
    <w:rsid w:val="00537450"/>
    <w:rsid w:val="00537962"/>
    <w:rsid w:val="0054059C"/>
    <w:rsid w:val="005406B2"/>
    <w:rsid w:val="00540A90"/>
    <w:rsid w:val="00540C2E"/>
    <w:rsid w:val="00540E70"/>
    <w:rsid w:val="005413B8"/>
    <w:rsid w:val="00541824"/>
    <w:rsid w:val="00541B4E"/>
    <w:rsid w:val="005420BB"/>
    <w:rsid w:val="00542102"/>
    <w:rsid w:val="00542258"/>
    <w:rsid w:val="00542610"/>
    <w:rsid w:val="00542F52"/>
    <w:rsid w:val="00543138"/>
    <w:rsid w:val="00543170"/>
    <w:rsid w:val="005435A2"/>
    <w:rsid w:val="00543A90"/>
    <w:rsid w:val="00543BD4"/>
    <w:rsid w:val="00543F4B"/>
    <w:rsid w:val="00543FFD"/>
    <w:rsid w:val="00544059"/>
    <w:rsid w:val="005445C8"/>
    <w:rsid w:val="005449BD"/>
    <w:rsid w:val="00544B95"/>
    <w:rsid w:val="00544BFA"/>
    <w:rsid w:val="00545872"/>
    <w:rsid w:val="00545AD5"/>
    <w:rsid w:val="00545AD7"/>
    <w:rsid w:val="00546175"/>
    <w:rsid w:val="0054625D"/>
    <w:rsid w:val="0054681B"/>
    <w:rsid w:val="00547630"/>
    <w:rsid w:val="0054767B"/>
    <w:rsid w:val="00547ABD"/>
    <w:rsid w:val="00547D1B"/>
    <w:rsid w:val="00547FF9"/>
    <w:rsid w:val="00550010"/>
    <w:rsid w:val="0055005F"/>
    <w:rsid w:val="00550887"/>
    <w:rsid w:val="00550A89"/>
    <w:rsid w:val="00550AAE"/>
    <w:rsid w:val="00551133"/>
    <w:rsid w:val="005515F1"/>
    <w:rsid w:val="0055185A"/>
    <w:rsid w:val="0055190E"/>
    <w:rsid w:val="00551E23"/>
    <w:rsid w:val="005520B4"/>
    <w:rsid w:val="0055217E"/>
    <w:rsid w:val="005528DA"/>
    <w:rsid w:val="00552D95"/>
    <w:rsid w:val="00552E13"/>
    <w:rsid w:val="00552F71"/>
    <w:rsid w:val="00553156"/>
    <w:rsid w:val="0055320B"/>
    <w:rsid w:val="00553325"/>
    <w:rsid w:val="0055436A"/>
    <w:rsid w:val="00554579"/>
    <w:rsid w:val="005547D5"/>
    <w:rsid w:val="00554814"/>
    <w:rsid w:val="00554C8E"/>
    <w:rsid w:val="00554D4F"/>
    <w:rsid w:val="00555067"/>
    <w:rsid w:val="0055529A"/>
    <w:rsid w:val="0055580F"/>
    <w:rsid w:val="005560CF"/>
    <w:rsid w:val="00556897"/>
    <w:rsid w:val="005576EE"/>
    <w:rsid w:val="0055786C"/>
    <w:rsid w:val="00557DAC"/>
    <w:rsid w:val="005603B4"/>
    <w:rsid w:val="0056055B"/>
    <w:rsid w:val="00560745"/>
    <w:rsid w:val="00561360"/>
    <w:rsid w:val="00561555"/>
    <w:rsid w:val="00561B0A"/>
    <w:rsid w:val="00562528"/>
    <w:rsid w:val="005625A8"/>
    <w:rsid w:val="00562686"/>
    <w:rsid w:val="005627B5"/>
    <w:rsid w:val="00562814"/>
    <w:rsid w:val="00562ACE"/>
    <w:rsid w:val="00562F2F"/>
    <w:rsid w:val="00562FA6"/>
    <w:rsid w:val="00563259"/>
    <w:rsid w:val="00563A47"/>
    <w:rsid w:val="00564306"/>
    <w:rsid w:val="005645FF"/>
    <w:rsid w:val="005650A0"/>
    <w:rsid w:val="005650B4"/>
    <w:rsid w:val="00565191"/>
    <w:rsid w:val="00565333"/>
    <w:rsid w:val="0056591A"/>
    <w:rsid w:val="0056596D"/>
    <w:rsid w:val="00565973"/>
    <w:rsid w:val="00565C2A"/>
    <w:rsid w:val="00565C31"/>
    <w:rsid w:val="00565D8A"/>
    <w:rsid w:val="0056606A"/>
    <w:rsid w:val="00566589"/>
    <w:rsid w:val="00566686"/>
    <w:rsid w:val="005666C1"/>
    <w:rsid w:val="00567273"/>
    <w:rsid w:val="00567276"/>
    <w:rsid w:val="005679CD"/>
    <w:rsid w:val="00567A3F"/>
    <w:rsid w:val="00567DF1"/>
    <w:rsid w:val="00571105"/>
    <w:rsid w:val="00571621"/>
    <w:rsid w:val="00571AAE"/>
    <w:rsid w:val="00571F45"/>
    <w:rsid w:val="00572216"/>
    <w:rsid w:val="00572A4D"/>
    <w:rsid w:val="00572AA5"/>
    <w:rsid w:val="005731C0"/>
    <w:rsid w:val="0057342D"/>
    <w:rsid w:val="005738B3"/>
    <w:rsid w:val="00573A3F"/>
    <w:rsid w:val="00573A8A"/>
    <w:rsid w:val="00573DEB"/>
    <w:rsid w:val="005740C1"/>
    <w:rsid w:val="0057410F"/>
    <w:rsid w:val="00574244"/>
    <w:rsid w:val="0057442E"/>
    <w:rsid w:val="0057444A"/>
    <w:rsid w:val="0057506E"/>
    <w:rsid w:val="005756F4"/>
    <w:rsid w:val="00575D33"/>
    <w:rsid w:val="00575D47"/>
    <w:rsid w:val="0057657D"/>
    <w:rsid w:val="00576783"/>
    <w:rsid w:val="00576DF1"/>
    <w:rsid w:val="00577651"/>
    <w:rsid w:val="00577744"/>
    <w:rsid w:val="005801FD"/>
    <w:rsid w:val="00580321"/>
    <w:rsid w:val="00580A09"/>
    <w:rsid w:val="00580D28"/>
    <w:rsid w:val="0058109F"/>
    <w:rsid w:val="005811AF"/>
    <w:rsid w:val="00581332"/>
    <w:rsid w:val="0058140E"/>
    <w:rsid w:val="00581C45"/>
    <w:rsid w:val="00581E10"/>
    <w:rsid w:val="00581E30"/>
    <w:rsid w:val="00581FC0"/>
    <w:rsid w:val="0058215E"/>
    <w:rsid w:val="00582356"/>
    <w:rsid w:val="00582388"/>
    <w:rsid w:val="005824EC"/>
    <w:rsid w:val="00582C94"/>
    <w:rsid w:val="00582F9D"/>
    <w:rsid w:val="005832DD"/>
    <w:rsid w:val="00583412"/>
    <w:rsid w:val="00583594"/>
    <w:rsid w:val="005835A4"/>
    <w:rsid w:val="00583786"/>
    <w:rsid w:val="005838FE"/>
    <w:rsid w:val="00583C82"/>
    <w:rsid w:val="00583CDB"/>
    <w:rsid w:val="00584126"/>
    <w:rsid w:val="0058427E"/>
    <w:rsid w:val="005845A8"/>
    <w:rsid w:val="005847C4"/>
    <w:rsid w:val="00584D53"/>
    <w:rsid w:val="00584F00"/>
    <w:rsid w:val="00585070"/>
    <w:rsid w:val="005852CB"/>
    <w:rsid w:val="0058548B"/>
    <w:rsid w:val="00585604"/>
    <w:rsid w:val="005856B3"/>
    <w:rsid w:val="00585E2D"/>
    <w:rsid w:val="00586851"/>
    <w:rsid w:val="0058698F"/>
    <w:rsid w:val="00586A9F"/>
    <w:rsid w:val="005873B1"/>
    <w:rsid w:val="005878F2"/>
    <w:rsid w:val="00587A20"/>
    <w:rsid w:val="00587B74"/>
    <w:rsid w:val="00587D21"/>
    <w:rsid w:val="005904B6"/>
    <w:rsid w:val="005904E2"/>
    <w:rsid w:val="00590A13"/>
    <w:rsid w:val="00590B5F"/>
    <w:rsid w:val="00590C5F"/>
    <w:rsid w:val="00590D5A"/>
    <w:rsid w:val="0059112A"/>
    <w:rsid w:val="0059112C"/>
    <w:rsid w:val="005911D3"/>
    <w:rsid w:val="00591325"/>
    <w:rsid w:val="0059162F"/>
    <w:rsid w:val="0059178C"/>
    <w:rsid w:val="0059194B"/>
    <w:rsid w:val="005919AE"/>
    <w:rsid w:val="00591B8B"/>
    <w:rsid w:val="00591ECD"/>
    <w:rsid w:val="0059206A"/>
    <w:rsid w:val="005922A4"/>
    <w:rsid w:val="005924BC"/>
    <w:rsid w:val="00592C18"/>
    <w:rsid w:val="00593846"/>
    <w:rsid w:val="00593E5D"/>
    <w:rsid w:val="00593F4B"/>
    <w:rsid w:val="00593F59"/>
    <w:rsid w:val="0059400B"/>
    <w:rsid w:val="00594154"/>
    <w:rsid w:val="005944FC"/>
    <w:rsid w:val="00594B97"/>
    <w:rsid w:val="00594DF6"/>
    <w:rsid w:val="00595844"/>
    <w:rsid w:val="00595D28"/>
    <w:rsid w:val="00595E4F"/>
    <w:rsid w:val="00595EDF"/>
    <w:rsid w:val="0059608A"/>
    <w:rsid w:val="00596884"/>
    <w:rsid w:val="00596ADD"/>
    <w:rsid w:val="00596D8B"/>
    <w:rsid w:val="005970FC"/>
    <w:rsid w:val="00597C89"/>
    <w:rsid w:val="00597DB7"/>
    <w:rsid w:val="005A0139"/>
    <w:rsid w:val="005A05A7"/>
    <w:rsid w:val="005A09C3"/>
    <w:rsid w:val="005A11FC"/>
    <w:rsid w:val="005A169F"/>
    <w:rsid w:val="005A19EB"/>
    <w:rsid w:val="005A1A00"/>
    <w:rsid w:val="005A1C0F"/>
    <w:rsid w:val="005A1C3D"/>
    <w:rsid w:val="005A21DE"/>
    <w:rsid w:val="005A3376"/>
    <w:rsid w:val="005A3391"/>
    <w:rsid w:val="005A3857"/>
    <w:rsid w:val="005A3894"/>
    <w:rsid w:val="005A3984"/>
    <w:rsid w:val="005A4763"/>
    <w:rsid w:val="005A529F"/>
    <w:rsid w:val="005A5D8D"/>
    <w:rsid w:val="005A6611"/>
    <w:rsid w:val="005A6CDE"/>
    <w:rsid w:val="005A7980"/>
    <w:rsid w:val="005A7993"/>
    <w:rsid w:val="005A7994"/>
    <w:rsid w:val="005A7CAB"/>
    <w:rsid w:val="005A7D29"/>
    <w:rsid w:val="005B0759"/>
    <w:rsid w:val="005B1593"/>
    <w:rsid w:val="005B18AB"/>
    <w:rsid w:val="005B1BD2"/>
    <w:rsid w:val="005B1F24"/>
    <w:rsid w:val="005B24C7"/>
    <w:rsid w:val="005B2549"/>
    <w:rsid w:val="005B279A"/>
    <w:rsid w:val="005B2BDB"/>
    <w:rsid w:val="005B2C71"/>
    <w:rsid w:val="005B3016"/>
    <w:rsid w:val="005B31CF"/>
    <w:rsid w:val="005B33E7"/>
    <w:rsid w:val="005B3429"/>
    <w:rsid w:val="005B3465"/>
    <w:rsid w:val="005B38AB"/>
    <w:rsid w:val="005B3BEC"/>
    <w:rsid w:val="005B4BF2"/>
    <w:rsid w:val="005B4E0D"/>
    <w:rsid w:val="005B4FE4"/>
    <w:rsid w:val="005B5166"/>
    <w:rsid w:val="005B5202"/>
    <w:rsid w:val="005B526D"/>
    <w:rsid w:val="005B54BD"/>
    <w:rsid w:val="005B5532"/>
    <w:rsid w:val="005B57A5"/>
    <w:rsid w:val="005B57BA"/>
    <w:rsid w:val="005B5CA3"/>
    <w:rsid w:val="005B5E9C"/>
    <w:rsid w:val="005B5F37"/>
    <w:rsid w:val="005B63A1"/>
    <w:rsid w:val="005B6674"/>
    <w:rsid w:val="005B66E0"/>
    <w:rsid w:val="005B7004"/>
    <w:rsid w:val="005B7086"/>
    <w:rsid w:val="005B71E3"/>
    <w:rsid w:val="005B75AB"/>
    <w:rsid w:val="005B789A"/>
    <w:rsid w:val="005B78C5"/>
    <w:rsid w:val="005B7982"/>
    <w:rsid w:val="005B7C0B"/>
    <w:rsid w:val="005B7D5C"/>
    <w:rsid w:val="005C0061"/>
    <w:rsid w:val="005C030A"/>
    <w:rsid w:val="005C03A7"/>
    <w:rsid w:val="005C03C0"/>
    <w:rsid w:val="005C0638"/>
    <w:rsid w:val="005C065B"/>
    <w:rsid w:val="005C085D"/>
    <w:rsid w:val="005C0996"/>
    <w:rsid w:val="005C09B8"/>
    <w:rsid w:val="005C0A96"/>
    <w:rsid w:val="005C0AA6"/>
    <w:rsid w:val="005C0BF9"/>
    <w:rsid w:val="005C0DE2"/>
    <w:rsid w:val="005C14B5"/>
    <w:rsid w:val="005C1A9B"/>
    <w:rsid w:val="005C1AC8"/>
    <w:rsid w:val="005C302D"/>
    <w:rsid w:val="005C3036"/>
    <w:rsid w:val="005C3221"/>
    <w:rsid w:val="005C36F8"/>
    <w:rsid w:val="005C3B81"/>
    <w:rsid w:val="005C4200"/>
    <w:rsid w:val="005C4571"/>
    <w:rsid w:val="005C4766"/>
    <w:rsid w:val="005C4809"/>
    <w:rsid w:val="005C4907"/>
    <w:rsid w:val="005C4E50"/>
    <w:rsid w:val="005C4EE4"/>
    <w:rsid w:val="005C4FA5"/>
    <w:rsid w:val="005C4FAB"/>
    <w:rsid w:val="005C4FC6"/>
    <w:rsid w:val="005C53D0"/>
    <w:rsid w:val="005C5474"/>
    <w:rsid w:val="005C54B8"/>
    <w:rsid w:val="005C5519"/>
    <w:rsid w:val="005C554A"/>
    <w:rsid w:val="005C58FF"/>
    <w:rsid w:val="005C5BCC"/>
    <w:rsid w:val="005C5BDC"/>
    <w:rsid w:val="005C5DAE"/>
    <w:rsid w:val="005C63E4"/>
    <w:rsid w:val="005C66A6"/>
    <w:rsid w:val="005C6854"/>
    <w:rsid w:val="005C74BB"/>
    <w:rsid w:val="005C755C"/>
    <w:rsid w:val="005C764C"/>
    <w:rsid w:val="005C7B4B"/>
    <w:rsid w:val="005D0181"/>
    <w:rsid w:val="005D0363"/>
    <w:rsid w:val="005D0463"/>
    <w:rsid w:val="005D05CA"/>
    <w:rsid w:val="005D0C29"/>
    <w:rsid w:val="005D0F16"/>
    <w:rsid w:val="005D1527"/>
    <w:rsid w:val="005D1603"/>
    <w:rsid w:val="005D185E"/>
    <w:rsid w:val="005D1F52"/>
    <w:rsid w:val="005D216E"/>
    <w:rsid w:val="005D2884"/>
    <w:rsid w:val="005D29EC"/>
    <w:rsid w:val="005D2B5C"/>
    <w:rsid w:val="005D2DE9"/>
    <w:rsid w:val="005D2F98"/>
    <w:rsid w:val="005D2F9B"/>
    <w:rsid w:val="005D355E"/>
    <w:rsid w:val="005D3C3E"/>
    <w:rsid w:val="005D3E1B"/>
    <w:rsid w:val="005D3E50"/>
    <w:rsid w:val="005D45EA"/>
    <w:rsid w:val="005D4CC3"/>
    <w:rsid w:val="005D4FEC"/>
    <w:rsid w:val="005D6399"/>
    <w:rsid w:val="005D64CC"/>
    <w:rsid w:val="005D6817"/>
    <w:rsid w:val="005D6B81"/>
    <w:rsid w:val="005D7037"/>
    <w:rsid w:val="005D70B1"/>
    <w:rsid w:val="005D7D04"/>
    <w:rsid w:val="005D7DA7"/>
    <w:rsid w:val="005E044C"/>
    <w:rsid w:val="005E04B1"/>
    <w:rsid w:val="005E0AF0"/>
    <w:rsid w:val="005E0CF4"/>
    <w:rsid w:val="005E10C1"/>
    <w:rsid w:val="005E10CA"/>
    <w:rsid w:val="005E15A7"/>
    <w:rsid w:val="005E184D"/>
    <w:rsid w:val="005E1C30"/>
    <w:rsid w:val="005E1C82"/>
    <w:rsid w:val="005E1FE2"/>
    <w:rsid w:val="005E2396"/>
    <w:rsid w:val="005E2450"/>
    <w:rsid w:val="005E24F9"/>
    <w:rsid w:val="005E2D24"/>
    <w:rsid w:val="005E2FD0"/>
    <w:rsid w:val="005E3016"/>
    <w:rsid w:val="005E3611"/>
    <w:rsid w:val="005E36B5"/>
    <w:rsid w:val="005E3C70"/>
    <w:rsid w:val="005E3E86"/>
    <w:rsid w:val="005E40DD"/>
    <w:rsid w:val="005E49B7"/>
    <w:rsid w:val="005E4F51"/>
    <w:rsid w:val="005E5467"/>
    <w:rsid w:val="005E5472"/>
    <w:rsid w:val="005E58D3"/>
    <w:rsid w:val="005E59B8"/>
    <w:rsid w:val="005E5F27"/>
    <w:rsid w:val="005E5F3C"/>
    <w:rsid w:val="005E61EF"/>
    <w:rsid w:val="005E6DB2"/>
    <w:rsid w:val="005E71E4"/>
    <w:rsid w:val="005E743D"/>
    <w:rsid w:val="005E74F5"/>
    <w:rsid w:val="005E77E2"/>
    <w:rsid w:val="005E78E0"/>
    <w:rsid w:val="005E7914"/>
    <w:rsid w:val="005E7D76"/>
    <w:rsid w:val="005F0148"/>
    <w:rsid w:val="005F046C"/>
    <w:rsid w:val="005F049F"/>
    <w:rsid w:val="005F093F"/>
    <w:rsid w:val="005F0ABA"/>
    <w:rsid w:val="005F0FB7"/>
    <w:rsid w:val="005F1481"/>
    <w:rsid w:val="005F14F5"/>
    <w:rsid w:val="005F1B4C"/>
    <w:rsid w:val="005F1C94"/>
    <w:rsid w:val="005F1C96"/>
    <w:rsid w:val="005F1E62"/>
    <w:rsid w:val="005F2980"/>
    <w:rsid w:val="005F2AD6"/>
    <w:rsid w:val="005F2AF4"/>
    <w:rsid w:val="005F2E2A"/>
    <w:rsid w:val="005F3A8A"/>
    <w:rsid w:val="005F3D16"/>
    <w:rsid w:val="005F3FD6"/>
    <w:rsid w:val="005F4256"/>
    <w:rsid w:val="005F4361"/>
    <w:rsid w:val="005F4500"/>
    <w:rsid w:val="005F4813"/>
    <w:rsid w:val="005F487A"/>
    <w:rsid w:val="005F4C82"/>
    <w:rsid w:val="005F5061"/>
    <w:rsid w:val="005F5722"/>
    <w:rsid w:val="005F57BF"/>
    <w:rsid w:val="005F580F"/>
    <w:rsid w:val="005F5AB7"/>
    <w:rsid w:val="005F5EAA"/>
    <w:rsid w:val="005F5F76"/>
    <w:rsid w:val="005F66A4"/>
    <w:rsid w:val="005F6A16"/>
    <w:rsid w:val="005F6BCE"/>
    <w:rsid w:val="005F75BA"/>
    <w:rsid w:val="005F798F"/>
    <w:rsid w:val="005F7CCE"/>
    <w:rsid w:val="005F7E97"/>
    <w:rsid w:val="005F7EC1"/>
    <w:rsid w:val="00600282"/>
    <w:rsid w:val="00600677"/>
    <w:rsid w:val="006008A4"/>
    <w:rsid w:val="00600F0C"/>
    <w:rsid w:val="006011E8"/>
    <w:rsid w:val="00601276"/>
    <w:rsid w:val="006014F3"/>
    <w:rsid w:val="00601585"/>
    <w:rsid w:val="006016EB"/>
    <w:rsid w:val="00601938"/>
    <w:rsid w:val="00601B67"/>
    <w:rsid w:val="00601BB6"/>
    <w:rsid w:val="006025D1"/>
    <w:rsid w:val="006030FC"/>
    <w:rsid w:val="006034B7"/>
    <w:rsid w:val="0060367F"/>
    <w:rsid w:val="006039FC"/>
    <w:rsid w:val="00603A41"/>
    <w:rsid w:val="00603D21"/>
    <w:rsid w:val="0060427B"/>
    <w:rsid w:val="006046E3"/>
    <w:rsid w:val="0060486C"/>
    <w:rsid w:val="00604DB8"/>
    <w:rsid w:val="00604DC7"/>
    <w:rsid w:val="00604E01"/>
    <w:rsid w:val="0060559B"/>
    <w:rsid w:val="00605A20"/>
    <w:rsid w:val="00605A51"/>
    <w:rsid w:val="00606047"/>
    <w:rsid w:val="0060643E"/>
    <w:rsid w:val="00606540"/>
    <w:rsid w:val="00606835"/>
    <w:rsid w:val="00606FCC"/>
    <w:rsid w:val="006070C3"/>
    <w:rsid w:val="006076AA"/>
    <w:rsid w:val="00607A47"/>
    <w:rsid w:val="00607B7D"/>
    <w:rsid w:val="00607F59"/>
    <w:rsid w:val="00610068"/>
    <w:rsid w:val="00610309"/>
    <w:rsid w:val="006107C1"/>
    <w:rsid w:val="00610A16"/>
    <w:rsid w:val="00610A92"/>
    <w:rsid w:val="00610C0B"/>
    <w:rsid w:val="00610E81"/>
    <w:rsid w:val="00611014"/>
    <w:rsid w:val="006117D6"/>
    <w:rsid w:val="006117F0"/>
    <w:rsid w:val="00611A2C"/>
    <w:rsid w:val="00611BEC"/>
    <w:rsid w:val="00611D05"/>
    <w:rsid w:val="00611F88"/>
    <w:rsid w:val="006120D5"/>
    <w:rsid w:val="00612258"/>
    <w:rsid w:val="00612284"/>
    <w:rsid w:val="0061274D"/>
    <w:rsid w:val="00612C36"/>
    <w:rsid w:val="00612D4A"/>
    <w:rsid w:val="00612E6F"/>
    <w:rsid w:val="006131AD"/>
    <w:rsid w:val="0061327A"/>
    <w:rsid w:val="00613AB1"/>
    <w:rsid w:val="00613C1B"/>
    <w:rsid w:val="00613C21"/>
    <w:rsid w:val="006140E4"/>
    <w:rsid w:val="0061430D"/>
    <w:rsid w:val="006146CE"/>
    <w:rsid w:val="00614DC0"/>
    <w:rsid w:val="00614FFA"/>
    <w:rsid w:val="00615047"/>
    <w:rsid w:val="00615443"/>
    <w:rsid w:val="006155A3"/>
    <w:rsid w:val="0061569A"/>
    <w:rsid w:val="006159DF"/>
    <w:rsid w:val="0061614B"/>
    <w:rsid w:val="006164DE"/>
    <w:rsid w:val="006165F1"/>
    <w:rsid w:val="00616697"/>
    <w:rsid w:val="00616899"/>
    <w:rsid w:val="00616E25"/>
    <w:rsid w:val="00616E27"/>
    <w:rsid w:val="006178DB"/>
    <w:rsid w:val="00617B98"/>
    <w:rsid w:val="00617BC5"/>
    <w:rsid w:val="00620612"/>
    <w:rsid w:val="006208D5"/>
    <w:rsid w:val="00620A42"/>
    <w:rsid w:val="00620B16"/>
    <w:rsid w:val="00620B3B"/>
    <w:rsid w:val="00620B76"/>
    <w:rsid w:val="00621024"/>
    <w:rsid w:val="00621A56"/>
    <w:rsid w:val="00621B0A"/>
    <w:rsid w:val="00621BC3"/>
    <w:rsid w:val="00622991"/>
    <w:rsid w:val="00622AA7"/>
    <w:rsid w:val="00622D01"/>
    <w:rsid w:val="00622E35"/>
    <w:rsid w:val="00622EED"/>
    <w:rsid w:val="00623516"/>
    <w:rsid w:val="00623D6E"/>
    <w:rsid w:val="0062436A"/>
    <w:rsid w:val="00624F35"/>
    <w:rsid w:val="0062566E"/>
    <w:rsid w:val="00625A9E"/>
    <w:rsid w:val="00625B3A"/>
    <w:rsid w:val="00625BBD"/>
    <w:rsid w:val="00625C2D"/>
    <w:rsid w:val="00625CA0"/>
    <w:rsid w:val="0062646D"/>
    <w:rsid w:val="006266CE"/>
    <w:rsid w:val="00626874"/>
    <w:rsid w:val="00626D02"/>
    <w:rsid w:val="00626F39"/>
    <w:rsid w:val="006274A5"/>
    <w:rsid w:val="006274EA"/>
    <w:rsid w:val="006279C0"/>
    <w:rsid w:val="00627ACB"/>
    <w:rsid w:val="00627FC9"/>
    <w:rsid w:val="00630989"/>
    <w:rsid w:val="00631056"/>
    <w:rsid w:val="00631163"/>
    <w:rsid w:val="0063118D"/>
    <w:rsid w:val="00631311"/>
    <w:rsid w:val="00631868"/>
    <w:rsid w:val="006323EF"/>
    <w:rsid w:val="00632680"/>
    <w:rsid w:val="00632DEA"/>
    <w:rsid w:val="00633413"/>
    <w:rsid w:val="00633A4D"/>
    <w:rsid w:val="00633F1F"/>
    <w:rsid w:val="006340F8"/>
    <w:rsid w:val="006342BD"/>
    <w:rsid w:val="00634513"/>
    <w:rsid w:val="006345E3"/>
    <w:rsid w:val="00634671"/>
    <w:rsid w:val="00634DC4"/>
    <w:rsid w:val="00635D27"/>
    <w:rsid w:val="00635EF0"/>
    <w:rsid w:val="0063627D"/>
    <w:rsid w:val="006363EF"/>
    <w:rsid w:val="00636BA2"/>
    <w:rsid w:val="006371F9"/>
    <w:rsid w:val="00637473"/>
    <w:rsid w:val="006374A2"/>
    <w:rsid w:val="00637516"/>
    <w:rsid w:val="00637842"/>
    <w:rsid w:val="00637ACB"/>
    <w:rsid w:val="006400DF"/>
    <w:rsid w:val="00640638"/>
    <w:rsid w:val="00640931"/>
    <w:rsid w:val="00640973"/>
    <w:rsid w:val="006412F5"/>
    <w:rsid w:val="006413C1"/>
    <w:rsid w:val="006413D6"/>
    <w:rsid w:val="00641AD7"/>
    <w:rsid w:val="00641B52"/>
    <w:rsid w:val="00641CCB"/>
    <w:rsid w:val="0064227A"/>
    <w:rsid w:val="00642873"/>
    <w:rsid w:val="00642B4E"/>
    <w:rsid w:val="00642B61"/>
    <w:rsid w:val="006435C8"/>
    <w:rsid w:val="006437DF"/>
    <w:rsid w:val="0064380F"/>
    <w:rsid w:val="00643943"/>
    <w:rsid w:val="00643EAA"/>
    <w:rsid w:val="00643F4E"/>
    <w:rsid w:val="0064421E"/>
    <w:rsid w:val="00644285"/>
    <w:rsid w:val="00644390"/>
    <w:rsid w:val="006450E0"/>
    <w:rsid w:val="00645161"/>
    <w:rsid w:val="006455A9"/>
    <w:rsid w:val="00645600"/>
    <w:rsid w:val="00645850"/>
    <w:rsid w:val="00645DD9"/>
    <w:rsid w:val="0064669C"/>
    <w:rsid w:val="00646B96"/>
    <w:rsid w:val="00646D77"/>
    <w:rsid w:val="00646E09"/>
    <w:rsid w:val="00647868"/>
    <w:rsid w:val="006479BF"/>
    <w:rsid w:val="00647CC6"/>
    <w:rsid w:val="00650227"/>
    <w:rsid w:val="006505D8"/>
    <w:rsid w:val="006507E6"/>
    <w:rsid w:val="00650AA3"/>
    <w:rsid w:val="00650AF1"/>
    <w:rsid w:val="00650FC1"/>
    <w:rsid w:val="0065193B"/>
    <w:rsid w:val="00651ACE"/>
    <w:rsid w:val="006521DE"/>
    <w:rsid w:val="00652878"/>
    <w:rsid w:val="00652985"/>
    <w:rsid w:val="006529D7"/>
    <w:rsid w:val="00652C83"/>
    <w:rsid w:val="00653448"/>
    <w:rsid w:val="00653DDF"/>
    <w:rsid w:val="006540CA"/>
    <w:rsid w:val="006543AD"/>
    <w:rsid w:val="006543DD"/>
    <w:rsid w:val="00654790"/>
    <w:rsid w:val="006547C5"/>
    <w:rsid w:val="006549D7"/>
    <w:rsid w:val="00654AC6"/>
    <w:rsid w:val="00655427"/>
    <w:rsid w:val="00655BB1"/>
    <w:rsid w:val="00655C54"/>
    <w:rsid w:val="0065699D"/>
    <w:rsid w:val="00656C96"/>
    <w:rsid w:val="00656E60"/>
    <w:rsid w:val="0065711F"/>
    <w:rsid w:val="00657368"/>
    <w:rsid w:val="00657A44"/>
    <w:rsid w:val="00657D3F"/>
    <w:rsid w:val="00657DA3"/>
    <w:rsid w:val="006603E2"/>
    <w:rsid w:val="00660BF7"/>
    <w:rsid w:val="00660CBE"/>
    <w:rsid w:val="0066112E"/>
    <w:rsid w:val="0066194B"/>
    <w:rsid w:val="00661A1D"/>
    <w:rsid w:val="00662558"/>
    <w:rsid w:val="00662E5E"/>
    <w:rsid w:val="00662FBF"/>
    <w:rsid w:val="006634F4"/>
    <w:rsid w:val="00663924"/>
    <w:rsid w:val="006639BE"/>
    <w:rsid w:val="00663A06"/>
    <w:rsid w:val="00664178"/>
    <w:rsid w:val="006643E7"/>
    <w:rsid w:val="0066464D"/>
    <w:rsid w:val="00664CE6"/>
    <w:rsid w:val="00664E4E"/>
    <w:rsid w:val="00664F2C"/>
    <w:rsid w:val="00665284"/>
    <w:rsid w:val="006653B7"/>
    <w:rsid w:val="006655D6"/>
    <w:rsid w:val="006656A4"/>
    <w:rsid w:val="006659A2"/>
    <w:rsid w:val="00665B5B"/>
    <w:rsid w:val="00665DAC"/>
    <w:rsid w:val="006660BE"/>
    <w:rsid w:val="006662D4"/>
    <w:rsid w:val="00666954"/>
    <w:rsid w:val="00666A24"/>
    <w:rsid w:val="00666A8C"/>
    <w:rsid w:val="006670F0"/>
    <w:rsid w:val="00667623"/>
    <w:rsid w:val="0066772F"/>
    <w:rsid w:val="0066776E"/>
    <w:rsid w:val="006679AB"/>
    <w:rsid w:val="006679AC"/>
    <w:rsid w:val="00667E2A"/>
    <w:rsid w:val="00670081"/>
    <w:rsid w:val="006701F4"/>
    <w:rsid w:val="00670302"/>
    <w:rsid w:val="0067036A"/>
    <w:rsid w:val="00670BFA"/>
    <w:rsid w:val="00670C9F"/>
    <w:rsid w:val="00670E59"/>
    <w:rsid w:val="006710CC"/>
    <w:rsid w:val="00671AE9"/>
    <w:rsid w:val="00672758"/>
    <w:rsid w:val="006728D1"/>
    <w:rsid w:val="00672F4E"/>
    <w:rsid w:val="00673301"/>
    <w:rsid w:val="006733A6"/>
    <w:rsid w:val="0067362C"/>
    <w:rsid w:val="006737C7"/>
    <w:rsid w:val="00674150"/>
    <w:rsid w:val="00674176"/>
    <w:rsid w:val="00674906"/>
    <w:rsid w:val="00674A1A"/>
    <w:rsid w:val="00674AE3"/>
    <w:rsid w:val="00674CEC"/>
    <w:rsid w:val="00675423"/>
    <w:rsid w:val="006755D2"/>
    <w:rsid w:val="006756CB"/>
    <w:rsid w:val="0067587E"/>
    <w:rsid w:val="00675956"/>
    <w:rsid w:val="00675F06"/>
    <w:rsid w:val="00675FA0"/>
    <w:rsid w:val="00676A82"/>
    <w:rsid w:val="00676FA3"/>
    <w:rsid w:val="00676FC6"/>
    <w:rsid w:val="0067711B"/>
    <w:rsid w:val="00677406"/>
    <w:rsid w:val="00677693"/>
    <w:rsid w:val="00680441"/>
    <w:rsid w:val="0068051A"/>
    <w:rsid w:val="006805E8"/>
    <w:rsid w:val="00680806"/>
    <w:rsid w:val="00680A6C"/>
    <w:rsid w:val="00680E0A"/>
    <w:rsid w:val="006818D9"/>
    <w:rsid w:val="00681D92"/>
    <w:rsid w:val="00681FA7"/>
    <w:rsid w:val="00681FC7"/>
    <w:rsid w:val="006820FC"/>
    <w:rsid w:val="0068228A"/>
    <w:rsid w:val="00682580"/>
    <w:rsid w:val="0068284E"/>
    <w:rsid w:val="00682A58"/>
    <w:rsid w:val="00682EDA"/>
    <w:rsid w:val="00683208"/>
    <w:rsid w:val="00683433"/>
    <w:rsid w:val="006835A4"/>
    <w:rsid w:val="0068407E"/>
    <w:rsid w:val="00684292"/>
    <w:rsid w:val="00685407"/>
    <w:rsid w:val="0068549C"/>
    <w:rsid w:val="00685B94"/>
    <w:rsid w:val="00685F3E"/>
    <w:rsid w:val="006863AB"/>
    <w:rsid w:val="00686787"/>
    <w:rsid w:val="00686D35"/>
    <w:rsid w:val="00686E06"/>
    <w:rsid w:val="00687229"/>
    <w:rsid w:val="0068743B"/>
    <w:rsid w:val="0068757F"/>
    <w:rsid w:val="00687C02"/>
    <w:rsid w:val="006900C6"/>
    <w:rsid w:val="006907DE"/>
    <w:rsid w:val="00690B81"/>
    <w:rsid w:val="006910A9"/>
    <w:rsid w:val="0069147C"/>
    <w:rsid w:val="00691543"/>
    <w:rsid w:val="006916F1"/>
    <w:rsid w:val="006916FB"/>
    <w:rsid w:val="00691793"/>
    <w:rsid w:val="00691961"/>
    <w:rsid w:val="00691BB7"/>
    <w:rsid w:val="006922FA"/>
    <w:rsid w:val="00692725"/>
    <w:rsid w:val="0069286F"/>
    <w:rsid w:val="00692D08"/>
    <w:rsid w:val="00692E66"/>
    <w:rsid w:val="00692EB7"/>
    <w:rsid w:val="00692F5C"/>
    <w:rsid w:val="00692F87"/>
    <w:rsid w:val="00693789"/>
    <w:rsid w:val="00693A82"/>
    <w:rsid w:val="00693A95"/>
    <w:rsid w:val="006941CC"/>
    <w:rsid w:val="006948B5"/>
    <w:rsid w:val="00694AD6"/>
    <w:rsid w:val="00694C24"/>
    <w:rsid w:val="00694CC4"/>
    <w:rsid w:val="0069511C"/>
    <w:rsid w:val="006951FB"/>
    <w:rsid w:val="006956AF"/>
    <w:rsid w:val="00695869"/>
    <w:rsid w:val="00695AAB"/>
    <w:rsid w:val="00695AC3"/>
    <w:rsid w:val="00695ED5"/>
    <w:rsid w:val="006964A8"/>
    <w:rsid w:val="00696A2F"/>
    <w:rsid w:val="006970C5"/>
    <w:rsid w:val="006971BB"/>
    <w:rsid w:val="00697355"/>
    <w:rsid w:val="006973CC"/>
    <w:rsid w:val="00697423"/>
    <w:rsid w:val="006974BD"/>
    <w:rsid w:val="00697AFE"/>
    <w:rsid w:val="00697E94"/>
    <w:rsid w:val="006A0529"/>
    <w:rsid w:val="006A0671"/>
    <w:rsid w:val="006A089C"/>
    <w:rsid w:val="006A0EB3"/>
    <w:rsid w:val="006A0F60"/>
    <w:rsid w:val="006A103C"/>
    <w:rsid w:val="006A1207"/>
    <w:rsid w:val="006A1339"/>
    <w:rsid w:val="006A13DB"/>
    <w:rsid w:val="006A1ACC"/>
    <w:rsid w:val="006A1FD7"/>
    <w:rsid w:val="006A2617"/>
    <w:rsid w:val="006A28D9"/>
    <w:rsid w:val="006A2B56"/>
    <w:rsid w:val="006A30EB"/>
    <w:rsid w:val="006A324C"/>
    <w:rsid w:val="006A377A"/>
    <w:rsid w:val="006A3781"/>
    <w:rsid w:val="006A37FE"/>
    <w:rsid w:val="006A3884"/>
    <w:rsid w:val="006A3B8D"/>
    <w:rsid w:val="006A3FF7"/>
    <w:rsid w:val="006A450B"/>
    <w:rsid w:val="006A457C"/>
    <w:rsid w:val="006A4903"/>
    <w:rsid w:val="006A5477"/>
    <w:rsid w:val="006A54FE"/>
    <w:rsid w:val="006A5591"/>
    <w:rsid w:val="006A5E36"/>
    <w:rsid w:val="006A630E"/>
    <w:rsid w:val="006A6A14"/>
    <w:rsid w:val="006A6D3F"/>
    <w:rsid w:val="006A6D55"/>
    <w:rsid w:val="006A6DEF"/>
    <w:rsid w:val="006A6E8B"/>
    <w:rsid w:val="006A70D1"/>
    <w:rsid w:val="006A757B"/>
    <w:rsid w:val="006A789A"/>
    <w:rsid w:val="006A798A"/>
    <w:rsid w:val="006A7E21"/>
    <w:rsid w:val="006A7E44"/>
    <w:rsid w:val="006A7FA3"/>
    <w:rsid w:val="006B0353"/>
    <w:rsid w:val="006B0715"/>
    <w:rsid w:val="006B0AEC"/>
    <w:rsid w:val="006B0CC7"/>
    <w:rsid w:val="006B12D4"/>
    <w:rsid w:val="006B1335"/>
    <w:rsid w:val="006B1546"/>
    <w:rsid w:val="006B166B"/>
    <w:rsid w:val="006B167B"/>
    <w:rsid w:val="006B1C6D"/>
    <w:rsid w:val="006B1D1D"/>
    <w:rsid w:val="006B2662"/>
    <w:rsid w:val="006B2850"/>
    <w:rsid w:val="006B2C36"/>
    <w:rsid w:val="006B2C53"/>
    <w:rsid w:val="006B32B8"/>
    <w:rsid w:val="006B350A"/>
    <w:rsid w:val="006B3DCF"/>
    <w:rsid w:val="006B410D"/>
    <w:rsid w:val="006B4303"/>
    <w:rsid w:val="006B4A49"/>
    <w:rsid w:val="006B4D77"/>
    <w:rsid w:val="006B4DBE"/>
    <w:rsid w:val="006B5398"/>
    <w:rsid w:val="006B54E8"/>
    <w:rsid w:val="006B567A"/>
    <w:rsid w:val="006B5B92"/>
    <w:rsid w:val="006B5CA7"/>
    <w:rsid w:val="006B5E72"/>
    <w:rsid w:val="006B648B"/>
    <w:rsid w:val="006B65FF"/>
    <w:rsid w:val="006B6908"/>
    <w:rsid w:val="006B6B1A"/>
    <w:rsid w:val="006B70EB"/>
    <w:rsid w:val="006B711C"/>
    <w:rsid w:val="006B717C"/>
    <w:rsid w:val="006B76AF"/>
    <w:rsid w:val="006B7DC9"/>
    <w:rsid w:val="006C01DF"/>
    <w:rsid w:val="006C0BC2"/>
    <w:rsid w:val="006C0F47"/>
    <w:rsid w:val="006C1245"/>
    <w:rsid w:val="006C1617"/>
    <w:rsid w:val="006C174C"/>
    <w:rsid w:val="006C1C54"/>
    <w:rsid w:val="006C1CA8"/>
    <w:rsid w:val="006C1DCA"/>
    <w:rsid w:val="006C21D2"/>
    <w:rsid w:val="006C239D"/>
    <w:rsid w:val="006C27EA"/>
    <w:rsid w:val="006C2D08"/>
    <w:rsid w:val="006C307C"/>
    <w:rsid w:val="006C33C3"/>
    <w:rsid w:val="006C3504"/>
    <w:rsid w:val="006C36D1"/>
    <w:rsid w:val="006C3A27"/>
    <w:rsid w:val="006C3D14"/>
    <w:rsid w:val="006C3F69"/>
    <w:rsid w:val="006C401E"/>
    <w:rsid w:val="006C44E7"/>
    <w:rsid w:val="006C4619"/>
    <w:rsid w:val="006C4F2D"/>
    <w:rsid w:val="006C57E5"/>
    <w:rsid w:val="006C591D"/>
    <w:rsid w:val="006C5949"/>
    <w:rsid w:val="006C6CAB"/>
    <w:rsid w:val="006C6FB8"/>
    <w:rsid w:val="006C7558"/>
    <w:rsid w:val="006C76DC"/>
    <w:rsid w:val="006C76E7"/>
    <w:rsid w:val="006C7C8F"/>
    <w:rsid w:val="006C7E74"/>
    <w:rsid w:val="006D02A8"/>
    <w:rsid w:val="006D0B15"/>
    <w:rsid w:val="006D0B62"/>
    <w:rsid w:val="006D0BA4"/>
    <w:rsid w:val="006D0C96"/>
    <w:rsid w:val="006D0D29"/>
    <w:rsid w:val="006D1BF2"/>
    <w:rsid w:val="006D1DCB"/>
    <w:rsid w:val="006D1E4C"/>
    <w:rsid w:val="006D1F51"/>
    <w:rsid w:val="006D20F1"/>
    <w:rsid w:val="006D291F"/>
    <w:rsid w:val="006D2AC0"/>
    <w:rsid w:val="006D2ADA"/>
    <w:rsid w:val="006D2EE9"/>
    <w:rsid w:val="006D3007"/>
    <w:rsid w:val="006D376A"/>
    <w:rsid w:val="006D415D"/>
    <w:rsid w:val="006D4182"/>
    <w:rsid w:val="006D43B8"/>
    <w:rsid w:val="006D47A5"/>
    <w:rsid w:val="006D48B7"/>
    <w:rsid w:val="006D4971"/>
    <w:rsid w:val="006D4A00"/>
    <w:rsid w:val="006D4A28"/>
    <w:rsid w:val="006D5141"/>
    <w:rsid w:val="006D545C"/>
    <w:rsid w:val="006D5AEF"/>
    <w:rsid w:val="006D5CCE"/>
    <w:rsid w:val="006D6105"/>
    <w:rsid w:val="006D613F"/>
    <w:rsid w:val="006D65F1"/>
    <w:rsid w:val="006D6767"/>
    <w:rsid w:val="006D68B2"/>
    <w:rsid w:val="006D69F0"/>
    <w:rsid w:val="006D6A14"/>
    <w:rsid w:val="006D6D04"/>
    <w:rsid w:val="006D6E33"/>
    <w:rsid w:val="006D7130"/>
    <w:rsid w:val="006D78A5"/>
    <w:rsid w:val="006D79DD"/>
    <w:rsid w:val="006D7F4E"/>
    <w:rsid w:val="006E1559"/>
    <w:rsid w:val="006E157F"/>
    <w:rsid w:val="006E16A8"/>
    <w:rsid w:val="006E1C13"/>
    <w:rsid w:val="006E1CA0"/>
    <w:rsid w:val="006E2415"/>
    <w:rsid w:val="006E2AF1"/>
    <w:rsid w:val="006E2B48"/>
    <w:rsid w:val="006E2C35"/>
    <w:rsid w:val="006E328F"/>
    <w:rsid w:val="006E34E6"/>
    <w:rsid w:val="006E369E"/>
    <w:rsid w:val="006E36A1"/>
    <w:rsid w:val="006E394D"/>
    <w:rsid w:val="006E3B92"/>
    <w:rsid w:val="006E3BA1"/>
    <w:rsid w:val="006E3DC6"/>
    <w:rsid w:val="006E46B7"/>
    <w:rsid w:val="006E4B0D"/>
    <w:rsid w:val="006E510A"/>
    <w:rsid w:val="006E5516"/>
    <w:rsid w:val="006E589B"/>
    <w:rsid w:val="006E5ABB"/>
    <w:rsid w:val="006E5B20"/>
    <w:rsid w:val="006E67E6"/>
    <w:rsid w:val="006E6B66"/>
    <w:rsid w:val="006E6D1B"/>
    <w:rsid w:val="006E6E51"/>
    <w:rsid w:val="006E70BA"/>
    <w:rsid w:val="006E7209"/>
    <w:rsid w:val="006E7B07"/>
    <w:rsid w:val="006E7D6A"/>
    <w:rsid w:val="006F0239"/>
    <w:rsid w:val="006F060C"/>
    <w:rsid w:val="006F0AEF"/>
    <w:rsid w:val="006F148C"/>
    <w:rsid w:val="006F1628"/>
    <w:rsid w:val="006F167F"/>
    <w:rsid w:val="006F169F"/>
    <w:rsid w:val="006F1950"/>
    <w:rsid w:val="006F1ADD"/>
    <w:rsid w:val="006F1B2C"/>
    <w:rsid w:val="006F1E55"/>
    <w:rsid w:val="006F2559"/>
    <w:rsid w:val="006F2BE5"/>
    <w:rsid w:val="006F3024"/>
    <w:rsid w:val="006F31B3"/>
    <w:rsid w:val="006F324D"/>
    <w:rsid w:val="006F3499"/>
    <w:rsid w:val="006F356C"/>
    <w:rsid w:val="006F3637"/>
    <w:rsid w:val="006F38C4"/>
    <w:rsid w:val="006F393C"/>
    <w:rsid w:val="006F3EBD"/>
    <w:rsid w:val="006F4832"/>
    <w:rsid w:val="006F4992"/>
    <w:rsid w:val="006F53A6"/>
    <w:rsid w:val="006F5A9C"/>
    <w:rsid w:val="006F5CB8"/>
    <w:rsid w:val="006F630E"/>
    <w:rsid w:val="006F64B4"/>
    <w:rsid w:val="006F67C4"/>
    <w:rsid w:val="006F6C05"/>
    <w:rsid w:val="006F6F40"/>
    <w:rsid w:val="006F76CD"/>
    <w:rsid w:val="006F789D"/>
    <w:rsid w:val="006F78BB"/>
    <w:rsid w:val="006F7CEC"/>
    <w:rsid w:val="006F7D75"/>
    <w:rsid w:val="007001CC"/>
    <w:rsid w:val="0070082F"/>
    <w:rsid w:val="00700964"/>
    <w:rsid w:val="007011B5"/>
    <w:rsid w:val="00701288"/>
    <w:rsid w:val="007019BE"/>
    <w:rsid w:val="00701B2B"/>
    <w:rsid w:val="00702049"/>
    <w:rsid w:val="007020EF"/>
    <w:rsid w:val="007021A3"/>
    <w:rsid w:val="00702362"/>
    <w:rsid w:val="0070391E"/>
    <w:rsid w:val="00703929"/>
    <w:rsid w:val="0070393C"/>
    <w:rsid w:val="00703D1B"/>
    <w:rsid w:val="00703D5E"/>
    <w:rsid w:val="00703D8A"/>
    <w:rsid w:val="00703E24"/>
    <w:rsid w:val="00703F19"/>
    <w:rsid w:val="007040F1"/>
    <w:rsid w:val="00704466"/>
    <w:rsid w:val="0070459C"/>
    <w:rsid w:val="0070470B"/>
    <w:rsid w:val="0070496B"/>
    <w:rsid w:val="00704F84"/>
    <w:rsid w:val="0070528A"/>
    <w:rsid w:val="0070555B"/>
    <w:rsid w:val="00705584"/>
    <w:rsid w:val="00705C85"/>
    <w:rsid w:val="00705E7C"/>
    <w:rsid w:val="00706371"/>
    <w:rsid w:val="007063F2"/>
    <w:rsid w:val="00706494"/>
    <w:rsid w:val="0070685B"/>
    <w:rsid w:val="00706A79"/>
    <w:rsid w:val="00706F6A"/>
    <w:rsid w:val="00707010"/>
    <w:rsid w:val="0070728E"/>
    <w:rsid w:val="00707645"/>
    <w:rsid w:val="007076C4"/>
    <w:rsid w:val="00710567"/>
    <w:rsid w:val="00710670"/>
    <w:rsid w:val="00710AE5"/>
    <w:rsid w:val="00710DCE"/>
    <w:rsid w:val="00711623"/>
    <w:rsid w:val="007116DF"/>
    <w:rsid w:val="00711D35"/>
    <w:rsid w:val="00712222"/>
    <w:rsid w:val="00712440"/>
    <w:rsid w:val="00712468"/>
    <w:rsid w:val="00712529"/>
    <w:rsid w:val="00712BD8"/>
    <w:rsid w:val="00713135"/>
    <w:rsid w:val="0071349D"/>
    <w:rsid w:val="0071398F"/>
    <w:rsid w:val="00713B03"/>
    <w:rsid w:val="00713C57"/>
    <w:rsid w:val="00713F2D"/>
    <w:rsid w:val="00713F94"/>
    <w:rsid w:val="00714AB8"/>
    <w:rsid w:val="00714F93"/>
    <w:rsid w:val="007150CC"/>
    <w:rsid w:val="007152A4"/>
    <w:rsid w:val="00715B32"/>
    <w:rsid w:val="00715E33"/>
    <w:rsid w:val="00715F62"/>
    <w:rsid w:val="007160BF"/>
    <w:rsid w:val="007161A5"/>
    <w:rsid w:val="007166E2"/>
    <w:rsid w:val="00716822"/>
    <w:rsid w:val="00716D6E"/>
    <w:rsid w:val="00716EE4"/>
    <w:rsid w:val="00717006"/>
    <w:rsid w:val="0071700B"/>
    <w:rsid w:val="00717601"/>
    <w:rsid w:val="00717620"/>
    <w:rsid w:val="00720243"/>
    <w:rsid w:val="00720727"/>
    <w:rsid w:val="00720A49"/>
    <w:rsid w:val="00720BB9"/>
    <w:rsid w:val="00720CF2"/>
    <w:rsid w:val="0072181E"/>
    <w:rsid w:val="007219F3"/>
    <w:rsid w:val="00721BA1"/>
    <w:rsid w:val="007225AF"/>
    <w:rsid w:val="00722A27"/>
    <w:rsid w:val="00722DDA"/>
    <w:rsid w:val="00722EA6"/>
    <w:rsid w:val="0072323A"/>
    <w:rsid w:val="00723570"/>
    <w:rsid w:val="007235B6"/>
    <w:rsid w:val="00723713"/>
    <w:rsid w:val="0072395C"/>
    <w:rsid w:val="00723AB8"/>
    <w:rsid w:val="00723DEE"/>
    <w:rsid w:val="007244A7"/>
    <w:rsid w:val="00724538"/>
    <w:rsid w:val="00724539"/>
    <w:rsid w:val="00724B05"/>
    <w:rsid w:val="00724F65"/>
    <w:rsid w:val="007251D8"/>
    <w:rsid w:val="007251E1"/>
    <w:rsid w:val="00725329"/>
    <w:rsid w:val="007255DF"/>
    <w:rsid w:val="0072582C"/>
    <w:rsid w:val="007258A5"/>
    <w:rsid w:val="00725E92"/>
    <w:rsid w:val="007262FA"/>
    <w:rsid w:val="00726322"/>
    <w:rsid w:val="007264F1"/>
    <w:rsid w:val="00726641"/>
    <w:rsid w:val="00726758"/>
    <w:rsid w:val="00726C36"/>
    <w:rsid w:val="007274C4"/>
    <w:rsid w:val="007276FF"/>
    <w:rsid w:val="00727730"/>
    <w:rsid w:val="00727A01"/>
    <w:rsid w:val="00727AE1"/>
    <w:rsid w:val="00727AF3"/>
    <w:rsid w:val="00730055"/>
    <w:rsid w:val="007301E7"/>
    <w:rsid w:val="00730267"/>
    <w:rsid w:val="00730440"/>
    <w:rsid w:val="00730B40"/>
    <w:rsid w:val="00730C80"/>
    <w:rsid w:val="00730E8F"/>
    <w:rsid w:val="00730FC6"/>
    <w:rsid w:val="0073129D"/>
    <w:rsid w:val="00732437"/>
    <w:rsid w:val="007324E5"/>
    <w:rsid w:val="00732542"/>
    <w:rsid w:val="00732B2E"/>
    <w:rsid w:val="00732B33"/>
    <w:rsid w:val="0073316F"/>
    <w:rsid w:val="00733190"/>
    <w:rsid w:val="007335D1"/>
    <w:rsid w:val="00733D50"/>
    <w:rsid w:val="00733D7A"/>
    <w:rsid w:val="00733ED1"/>
    <w:rsid w:val="0073408F"/>
    <w:rsid w:val="00734155"/>
    <w:rsid w:val="00734587"/>
    <w:rsid w:val="00734858"/>
    <w:rsid w:val="00734AFC"/>
    <w:rsid w:val="00734B99"/>
    <w:rsid w:val="00735396"/>
    <w:rsid w:val="007354AB"/>
    <w:rsid w:val="007354E4"/>
    <w:rsid w:val="00736036"/>
    <w:rsid w:val="00736505"/>
    <w:rsid w:val="007366EE"/>
    <w:rsid w:val="00736D66"/>
    <w:rsid w:val="00737338"/>
    <w:rsid w:val="00737577"/>
    <w:rsid w:val="0073767D"/>
    <w:rsid w:val="007376F1"/>
    <w:rsid w:val="00737C7F"/>
    <w:rsid w:val="00737FAE"/>
    <w:rsid w:val="00740715"/>
    <w:rsid w:val="007407E5"/>
    <w:rsid w:val="00740ACE"/>
    <w:rsid w:val="00740E9D"/>
    <w:rsid w:val="007410A6"/>
    <w:rsid w:val="00741A7E"/>
    <w:rsid w:val="00741C9A"/>
    <w:rsid w:val="00741D8B"/>
    <w:rsid w:val="00741DFF"/>
    <w:rsid w:val="00742189"/>
    <w:rsid w:val="007423E3"/>
    <w:rsid w:val="007427CC"/>
    <w:rsid w:val="00742A5B"/>
    <w:rsid w:val="00742D4F"/>
    <w:rsid w:val="00742EAC"/>
    <w:rsid w:val="00743424"/>
    <w:rsid w:val="0074344A"/>
    <w:rsid w:val="00743734"/>
    <w:rsid w:val="00743D81"/>
    <w:rsid w:val="00744145"/>
    <w:rsid w:val="007443A7"/>
    <w:rsid w:val="00744A80"/>
    <w:rsid w:val="00744FB0"/>
    <w:rsid w:val="007450A5"/>
    <w:rsid w:val="00745154"/>
    <w:rsid w:val="007451C2"/>
    <w:rsid w:val="007454E4"/>
    <w:rsid w:val="0074572D"/>
    <w:rsid w:val="007458C3"/>
    <w:rsid w:val="00745B18"/>
    <w:rsid w:val="00745B67"/>
    <w:rsid w:val="00745BED"/>
    <w:rsid w:val="00745DA7"/>
    <w:rsid w:val="00745F7A"/>
    <w:rsid w:val="00745FC6"/>
    <w:rsid w:val="007464C3"/>
    <w:rsid w:val="00746B2E"/>
    <w:rsid w:val="00746B37"/>
    <w:rsid w:val="00746B75"/>
    <w:rsid w:val="00746DA1"/>
    <w:rsid w:val="007477E3"/>
    <w:rsid w:val="00747823"/>
    <w:rsid w:val="007479A0"/>
    <w:rsid w:val="00747BC8"/>
    <w:rsid w:val="00747D7B"/>
    <w:rsid w:val="007502D2"/>
    <w:rsid w:val="007507CB"/>
    <w:rsid w:val="007507D4"/>
    <w:rsid w:val="00750F34"/>
    <w:rsid w:val="0075138C"/>
    <w:rsid w:val="007514F3"/>
    <w:rsid w:val="00751883"/>
    <w:rsid w:val="0075190A"/>
    <w:rsid w:val="00751955"/>
    <w:rsid w:val="0075212A"/>
    <w:rsid w:val="007529AA"/>
    <w:rsid w:val="00752C07"/>
    <w:rsid w:val="007531F6"/>
    <w:rsid w:val="00753409"/>
    <w:rsid w:val="007536BF"/>
    <w:rsid w:val="00753A29"/>
    <w:rsid w:val="00753B56"/>
    <w:rsid w:val="00753DBE"/>
    <w:rsid w:val="00754080"/>
    <w:rsid w:val="00754350"/>
    <w:rsid w:val="00754EB8"/>
    <w:rsid w:val="00755043"/>
    <w:rsid w:val="00755910"/>
    <w:rsid w:val="00755DFA"/>
    <w:rsid w:val="00755E98"/>
    <w:rsid w:val="00755EED"/>
    <w:rsid w:val="00756031"/>
    <w:rsid w:val="00756440"/>
    <w:rsid w:val="00756690"/>
    <w:rsid w:val="007566FC"/>
    <w:rsid w:val="00756734"/>
    <w:rsid w:val="007568CD"/>
    <w:rsid w:val="00756E72"/>
    <w:rsid w:val="00757051"/>
    <w:rsid w:val="007573C8"/>
    <w:rsid w:val="007575D1"/>
    <w:rsid w:val="007578D2"/>
    <w:rsid w:val="00757BF4"/>
    <w:rsid w:val="00757D68"/>
    <w:rsid w:val="00757F99"/>
    <w:rsid w:val="007600F2"/>
    <w:rsid w:val="0076063D"/>
    <w:rsid w:val="007606FC"/>
    <w:rsid w:val="0076092B"/>
    <w:rsid w:val="0076093B"/>
    <w:rsid w:val="00760FCE"/>
    <w:rsid w:val="0076132C"/>
    <w:rsid w:val="0076142A"/>
    <w:rsid w:val="00761673"/>
    <w:rsid w:val="0076205F"/>
    <w:rsid w:val="0076267A"/>
    <w:rsid w:val="007626AE"/>
    <w:rsid w:val="007626EB"/>
    <w:rsid w:val="00762729"/>
    <w:rsid w:val="007627EF"/>
    <w:rsid w:val="00762944"/>
    <w:rsid w:val="0076296A"/>
    <w:rsid w:val="00763609"/>
    <w:rsid w:val="0076366F"/>
    <w:rsid w:val="00763862"/>
    <w:rsid w:val="00763A8C"/>
    <w:rsid w:val="00763B3A"/>
    <w:rsid w:val="007645B7"/>
    <w:rsid w:val="00764996"/>
    <w:rsid w:val="00764EC3"/>
    <w:rsid w:val="00764F21"/>
    <w:rsid w:val="007655C7"/>
    <w:rsid w:val="00765768"/>
    <w:rsid w:val="0076619B"/>
    <w:rsid w:val="007661A6"/>
    <w:rsid w:val="00766235"/>
    <w:rsid w:val="00766345"/>
    <w:rsid w:val="0076663B"/>
    <w:rsid w:val="00766D83"/>
    <w:rsid w:val="00766DC9"/>
    <w:rsid w:val="00766E6E"/>
    <w:rsid w:val="00766EC7"/>
    <w:rsid w:val="0076724E"/>
    <w:rsid w:val="0076767D"/>
    <w:rsid w:val="00767D8E"/>
    <w:rsid w:val="00767F5F"/>
    <w:rsid w:val="00767FF1"/>
    <w:rsid w:val="0077024E"/>
    <w:rsid w:val="0077046C"/>
    <w:rsid w:val="007704E5"/>
    <w:rsid w:val="00770C2D"/>
    <w:rsid w:val="00770D3A"/>
    <w:rsid w:val="00770DE1"/>
    <w:rsid w:val="007714D9"/>
    <w:rsid w:val="0077166C"/>
    <w:rsid w:val="00771B40"/>
    <w:rsid w:val="00771B81"/>
    <w:rsid w:val="007726AB"/>
    <w:rsid w:val="00772BD4"/>
    <w:rsid w:val="00772E66"/>
    <w:rsid w:val="007730D8"/>
    <w:rsid w:val="007732BD"/>
    <w:rsid w:val="0077363F"/>
    <w:rsid w:val="00773767"/>
    <w:rsid w:val="00773B85"/>
    <w:rsid w:val="00773CC5"/>
    <w:rsid w:val="00773DA9"/>
    <w:rsid w:val="00773F05"/>
    <w:rsid w:val="0077413C"/>
    <w:rsid w:val="00774727"/>
    <w:rsid w:val="007747AB"/>
    <w:rsid w:val="00774BC5"/>
    <w:rsid w:val="007754A0"/>
    <w:rsid w:val="0077583F"/>
    <w:rsid w:val="00775A3F"/>
    <w:rsid w:val="00775AE7"/>
    <w:rsid w:val="00775CC9"/>
    <w:rsid w:val="00775DEF"/>
    <w:rsid w:val="00776013"/>
    <w:rsid w:val="00776076"/>
    <w:rsid w:val="00776103"/>
    <w:rsid w:val="007761CE"/>
    <w:rsid w:val="00776287"/>
    <w:rsid w:val="007764F3"/>
    <w:rsid w:val="007766DA"/>
    <w:rsid w:val="007768B5"/>
    <w:rsid w:val="007768C7"/>
    <w:rsid w:val="0077697E"/>
    <w:rsid w:val="00776B66"/>
    <w:rsid w:val="00776DFF"/>
    <w:rsid w:val="007772BF"/>
    <w:rsid w:val="00777A94"/>
    <w:rsid w:val="00777DEC"/>
    <w:rsid w:val="00777EFC"/>
    <w:rsid w:val="00777F56"/>
    <w:rsid w:val="0078029E"/>
    <w:rsid w:val="007802ED"/>
    <w:rsid w:val="007808E5"/>
    <w:rsid w:val="00780D20"/>
    <w:rsid w:val="00780E19"/>
    <w:rsid w:val="00781849"/>
    <w:rsid w:val="007818FB"/>
    <w:rsid w:val="007819BA"/>
    <w:rsid w:val="007819D7"/>
    <w:rsid w:val="00781CD9"/>
    <w:rsid w:val="00781DA4"/>
    <w:rsid w:val="00781FB1"/>
    <w:rsid w:val="007827B7"/>
    <w:rsid w:val="00782845"/>
    <w:rsid w:val="00782A62"/>
    <w:rsid w:val="00782AB8"/>
    <w:rsid w:val="00782DF8"/>
    <w:rsid w:val="007830C9"/>
    <w:rsid w:val="007837B3"/>
    <w:rsid w:val="007839BF"/>
    <w:rsid w:val="0078429E"/>
    <w:rsid w:val="007843C5"/>
    <w:rsid w:val="00784C23"/>
    <w:rsid w:val="00784CA5"/>
    <w:rsid w:val="00784F68"/>
    <w:rsid w:val="00785216"/>
    <w:rsid w:val="0078535F"/>
    <w:rsid w:val="00785397"/>
    <w:rsid w:val="007855BC"/>
    <w:rsid w:val="00785A3E"/>
    <w:rsid w:val="00785F5C"/>
    <w:rsid w:val="0078614E"/>
    <w:rsid w:val="00786276"/>
    <w:rsid w:val="00786B2A"/>
    <w:rsid w:val="007872E1"/>
    <w:rsid w:val="0078765F"/>
    <w:rsid w:val="00787805"/>
    <w:rsid w:val="00787FCF"/>
    <w:rsid w:val="00790EE2"/>
    <w:rsid w:val="00790EEF"/>
    <w:rsid w:val="00790F7B"/>
    <w:rsid w:val="007911DC"/>
    <w:rsid w:val="007917CD"/>
    <w:rsid w:val="00791B5E"/>
    <w:rsid w:val="007920F2"/>
    <w:rsid w:val="007924AB"/>
    <w:rsid w:val="007925A3"/>
    <w:rsid w:val="00792639"/>
    <w:rsid w:val="007928D0"/>
    <w:rsid w:val="00792E2F"/>
    <w:rsid w:val="00793548"/>
    <w:rsid w:val="007937B7"/>
    <w:rsid w:val="007937BB"/>
    <w:rsid w:val="00793946"/>
    <w:rsid w:val="00793A48"/>
    <w:rsid w:val="00793AA6"/>
    <w:rsid w:val="00793AA9"/>
    <w:rsid w:val="0079401C"/>
    <w:rsid w:val="007941C1"/>
    <w:rsid w:val="00794383"/>
    <w:rsid w:val="007944BB"/>
    <w:rsid w:val="0079480C"/>
    <w:rsid w:val="00794935"/>
    <w:rsid w:val="00794BAA"/>
    <w:rsid w:val="00794BD6"/>
    <w:rsid w:val="00794D63"/>
    <w:rsid w:val="00794DA2"/>
    <w:rsid w:val="00794DAC"/>
    <w:rsid w:val="00794F10"/>
    <w:rsid w:val="0079571E"/>
    <w:rsid w:val="00795928"/>
    <w:rsid w:val="007965C2"/>
    <w:rsid w:val="007968C5"/>
    <w:rsid w:val="00796A10"/>
    <w:rsid w:val="00796A18"/>
    <w:rsid w:val="00796A61"/>
    <w:rsid w:val="00796B75"/>
    <w:rsid w:val="00796D6F"/>
    <w:rsid w:val="00796E59"/>
    <w:rsid w:val="00797273"/>
    <w:rsid w:val="0079730B"/>
    <w:rsid w:val="007973CE"/>
    <w:rsid w:val="0079769F"/>
    <w:rsid w:val="0079786C"/>
    <w:rsid w:val="00797877"/>
    <w:rsid w:val="007A0141"/>
    <w:rsid w:val="007A048B"/>
    <w:rsid w:val="007A0856"/>
    <w:rsid w:val="007A0867"/>
    <w:rsid w:val="007A0E0D"/>
    <w:rsid w:val="007A1020"/>
    <w:rsid w:val="007A1395"/>
    <w:rsid w:val="007A15AA"/>
    <w:rsid w:val="007A1F59"/>
    <w:rsid w:val="007A2064"/>
    <w:rsid w:val="007A2125"/>
    <w:rsid w:val="007A22FA"/>
    <w:rsid w:val="007A2FF5"/>
    <w:rsid w:val="007A3FF9"/>
    <w:rsid w:val="007A4938"/>
    <w:rsid w:val="007A4B97"/>
    <w:rsid w:val="007A4F67"/>
    <w:rsid w:val="007A5015"/>
    <w:rsid w:val="007A54BB"/>
    <w:rsid w:val="007A5584"/>
    <w:rsid w:val="007A571B"/>
    <w:rsid w:val="007A57BD"/>
    <w:rsid w:val="007A5C86"/>
    <w:rsid w:val="007A62D3"/>
    <w:rsid w:val="007A6713"/>
    <w:rsid w:val="007A682A"/>
    <w:rsid w:val="007A6B7B"/>
    <w:rsid w:val="007A6D3E"/>
    <w:rsid w:val="007A7437"/>
    <w:rsid w:val="007A74CF"/>
    <w:rsid w:val="007A797A"/>
    <w:rsid w:val="007A7D03"/>
    <w:rsid w:val="007A7D45"/>
    <w:rsid w:val="007A7F25"/>
    <w:rsid w:val="007A7FB7"/>
    <w:rsid w:val="007B0176"/>
    <w:rsid w:val="007B04C4"/>
    <w:rsid w:val="007B04C9"/>
    <w:rsid w:val="007B0887"/>
    <w:rsid w:val="007B0B68"/>
    <w:rsid w:val="007B0EF0"/>
    <w:rsid w:val="007B1068"/>
    <w:rsid w:val="007B11B1"/>
    <w:rsid w:val="007B16EB"/>
    <w:rsid w:val="007B172A"/>
    <w:rsid w:val="007B1749"/>
    <w:rsid w:val="007B192A"/>
    <w:rsid w:val="007B1F3D"/>
    <w:rsid w:val="007B2056"/>
    <w:rsid w:val="007B2586"/>
    <w:rsid w:val="007B269D"/>
    <w:rsid w:val="007B2D9F"/>
    <w:rsid w:val="007B2ECD"/>
    <w:rsid w:val="007B2F8E"/>
    <w:rsid w:val="007B32A2"/>
    <w:rsid w:val="007B38AF"/>
    <w:rsid w:val="007B391F"/>
    <w:rsid w:val="007B3BB6"/>
    <w:rsid w:val="007B3F39"/>
    <w:rsid w:val="007B426A"/>
    <w:rsid w:val="007B42AF"/>
    <w:rsid w:val="007B4356"/>
    <w:rsid w:val="007B4656"/>
    <w:rsid w:val="007B4709"/>
    <w:rsid w:val="007B48ED"/>
    <w:rsid w:val="007B4A75"/>
    <w:rsid w:val="007B62F6"/>
    <w:rsid w:val="007B63B7"/>
    <w:rsid w:val="007B65B7"/>
    <w:rsid w:val="007B67D9"/>
    <w:rsid w:val="007B6CE2"/>
    <w:rsid w:val="007B6DB9"/>
    <w:rsid w:val="007B7353"/>
    <w:rsid w:val="007B75F1"/>
    <w:rsid w:val="007B7B60"/>
    <w:rsid w:val="007B7D0E"/>
    <w:rsid w:val="007B7E0A"/>
    <w:rsid w:val="007C05A1"/>
    <w:rsid w:val="007C09D0"/>
    <w:rsid w:val="007C0BEA"/>
    <w:rsid w:val="007C1891"/>
    <w:rsid w:val="007C1B01"/>
    <w:rsid w:val="007C1D83"/>
    <w:rsid w:val="007C1E4B"/>
    <w:rsid w:val="007C25C7"/>
    <w:rsid w:val="007C2B20"/>
    <w:rsid w:val="007C2E70"/>
    <w:rsid w:val="007C3727"/>
    <w:rsid w:val="007C3925"/>
    <w:rsid w:val="007C3CE4"/>
    <w:rsid w:val="007C3F2D"/>
    <w:rsid w:val="007C404C"/>
    <w:rsid w:val="007C4053"/>
    <w:rsid w:val="007C40CB"/>
    <w:rsid w:val="007C40E0"/>
    <w:rsid w:val="007C427E"/>
    <w:rsid w:val="007C4B7E"/>
    <w:rsid w:val="007C4B95"/>
    <w:rsid w:val="007C4C58"/>
    <w:rsid w:val="007C4F01"/>
    <w:rsid w:val="007C55F5"/>
    <w:rsid w:val="007C5B37"/>
    <w:rsid w:val="007C63F6"/>
    <w:rsid w:val="007C6A72"/>
    <w:rsid w:val="007C6E47"/>
    <w:rsid w:val="007C75D6"/>
    <w:rsid w:val="007C7844"/>
    <w:rsid w:val="007C7AF9"/>
    <w:rsid w:val="007C7B54"/>
    <w:rsid w:val="007C7CED"/>
    <w:rsid w:val="007D056C"/>
    <w:rsid w:val="007D057B"/>
    <w:rsid w:val="007D05E3"/>
    <w:rsid w:val="007D0624"/>
    <w:rsid w:val="007D0DF7"/>
    <w:rsid w:val="007D153B"/>
    <w:rsid w:val="007D15D3"/>
    <w:rsid w:val="007D1752"/>
    <w:rsid w:val="007D1C05"/>
    <w:rsid w:val="007D1E37"/>
    <w:rsid w:val="007D1F40"/>
    <w:rsid w:val="007D223C"/>
    <w:rsid w:val="007D2863"/>
    <w:rsid w:val="007D2AC6"/>
    <w:rsid w:val="007D2FBD"/>
    <w:rsid w:val="007D3254"/>
    <w:rsid w:val="007D335C"/>
    <w:rsid w:val="007D3462"/>
    <w:rsid w:val="007D3728"/>
    <w:rsid w:val="007D3EAC"/>
    <w:rsid w:val="007D3EF8"/>
    <w:rsid w:val="007D402F"/>
    <w:rsid w:val="007D44DB"/>
    <w:rsid w:val="007D4C30"/>
    <w:rsid w:val="007D4D71"/>
    <w:rsid w:val="007D53FC"/>
    <w:rsid w:val="007D5528"/>
    <w:rsid w:val="007D55DD"/>
    <w:rsid w:val="007D5677"/>
    <w:rsid w:val="007D5868"/>
    <w:rsid w:val="007D5C3D"/>
    <w:rsid w:val="007D5E03"/>
    <w:rsid w:val="007D5E3D"/>
    <w:rsid w:val="007D65B3"/>
    <w:rsid w:val="007D6F04"/>
    <w:rsid w:val="007D6F2E"/>
    <w:rsid w:val="007D77D3"/>
    <w:rsid w:val="007D7CEE"/>
    <w:rsid w:val="007E04F4"/>
    <w:rsid w:val="007E0620"/>
    <w:rsid w:val="007E0836"/>
    <w:rsid w:val="007E11C1"/>
    <w:rsid w:val="007E12E2"/>
    <w:rsid w:val="007E19B1"/>
    <w:rsid w:val="007E1F90"/>
    <w:rsid w:val="007E2512"/>
    <w:rsid w:val="007E281F"/>
    <w:rsid w:val="007E2A27"/>
    <w:rsid w:val="007E2D8C"/>
    <w:rsid w:val="007E31BB"/>
    <w:rsid w:val="007E359F"/>
    <w:rsid w:val="007E3695"/>
    <w:rsid w:val="007E37F2"/>
    <w:rsid w:val="007E3830"/>
    <w:rsid w:val="007E383A"/>
    <w:rsid w:val="007E3C34"/>
    <w:rsid w:val="007E3D41"/>
    <w:rsid w:val="007E3E13"/>
    <w:rsid w:val="007E3F30"/>
    <w:rsid w:val="007E4304"/>
    <w:rsid w:val="007E55DB"/>
    <w:rsid w:val="007E5B89"/>
    <w:rsid w:val="007E5F97"/>
    <w:rsid w:val="007E6700"/>
    <w:rsid w:val="007E6931"/>
    <w:rsid w:val="007E693C"/>
    <w:rsid w:val="007E6D4C"/>
    <w:rsid w:val="007E73E4"/>
    <w:rsid w:val="007E756C"/>
    <w:rsid w:val="007E77F6"/>
    <w:rsid w:val="007E7B78"/>
    <w:rsid w:val="007F024F"/>
    <w:rsid w:val="007F0257"/>
    <w:rsid w:val="007F035F"/>
    <w:rsid w:val="007F0548"/>
    <w:rsid w:val="007F075C"/>
    <w:rsid w:val="007F0778"/>
    <w:rsid w:val="007F0CC7"/>
    <w:rsid w:val="007F13E1"/>
    <w:rsid w:val="007F1596"/>
    <w:rsid w:val="007F1AB9"/>
    <w:rsid w:val="007F1AFD"/>
    <w:rsid w:val="007F1FE4"/>
    <w:rsid w:val="007F1FF0"/>
    <w:rsid w:val="007F2924"/>
    <w:rsid w:val="007F2BFC"/>
    <w:rsid w:val="007F2F1A"/>
    <w:rsid w:val="007F33AF"/>
    <w:rsid w:val="007F3561"/>
    <w:rsid w:val="007F3785"/>
    <w:rsid w:val="007F3A46"/>
    <w:rsid w:val="007F3AF2"/>
    <w:rsid w:val="007F3CA4"/>
    <w:rsid w:val="007F4AA3"/>
    <w:rsid w:val="007F4D26"/>
    <w:rsid w:val="007F4E7D"/>
    <w:rsid w:val="007F4F4D"/>
    <w:rsid w:val="007F519F"/>
    <w:rsid w:val="007F5248"/>
    <w:rsid w:val="007F52FC"/>
    <w:rsid w:val="007F5676"/>
    <w:rsid w:val="007F5678"/>
    <w:rsid w:val="007F5842"/>
    <w:rsid w:val="007F62BD"/>
    <w:rsid w:val="007F6396"/>
    <w:rsid w:val="007F6DFA"/>
    <w:rsid w:val="007F6F61"/>
    <w:rsid w:val="007F7528"/>
    <w:rsid w:val="007F76A7"/>
    <w:rsid w:val="007F7802"/>
    <w:rsid w:val="007F7811"/>
    <w:rsid w:val="007F7916"/>
    <w:rsid w:val="007F7933"/>
    <w:rsid w:val="007F79E7"/>
    <w:rsid w:val="007F7E01"/>
    <w:rsid w:val="00800242"/>
    <w:rsid w:val="008002DB"/>
    <w:rsid w:val="008005E1"/>
    <w:rsid w:val="00800855"/>
    <w:rsid w:val="008009AC"/>
    <w:rsid w:val="00800CE8"/>
    <w:rsid w:val="00801CDA"/>
    <w:rsid w:val="00801D77"/>
    <w:rsid w:val="00801F73"/>
    <w:rsid w:val="0080264A"/>
    <w:rsid w:val="008027C8"/>
    <w:rsid w:val="00803218"/>
    <w:rsid w:val="0080352B"/>
    <w:rsid w:val="008039DF"/>
    <w:rsid w:val="00803C53"/>
    <w:rsid w:val="008045B7"/>
    <w:rsid w:val="00804645"/>
    <w:rsid w:val="00804691"/>
    <w:rsid w:val="008047B8"/>
    <w:rsid w:val="00804B6F"/>
    <w:rsid w:val="00804C23"/>
    <w:rsid w:val="00804F81"/>
    <w:rsid w:val="008052F6"/>
    <w:rsid w:val="008052F8"/>
    <w:rsid w:val="00805FF8"/>
    <w:rsid w:val="00806431"/>
    <w:rsid w:val="008064FF"/>
    <w:rsid w:val="00806E79"/>
    <w:rsid w:val="00806EC6"/>
    <w:rsid w:val="00807129"/>
    <w:rsid w:val="008071B1"/>
    <w:rsid w:val="0081063A"/>
    <w:rsid w:val="008107A2"/>
    <w:rsid w:val="0081089E"/>
    <w:rsid w:val="008109FC"/>
    <w:rsid w:val="00810A80"/>
    <w:rsid w:val="008111A6"/>
    <w:rsid w:val="00811374"/>
    <w:rsid w:val="00811551"/>
    <w:rsid w:val="00811D46"/>
    <w:rsid w:val="008120D9"/>
    <w:rsid w:val="008124F9"/>
    <w:rsid w:val="008125B9"/>
    <w:rsid w:val="00812868"/>
    <w:rsid w:val="00812B0D"/>
    <w:rsid w:val="00812BE9"/>
    <w:rsid w:val="00812C88"/>
    <w:rsid w:val="008130B1"/>
    <w:rsid w:val="0081352E"/>
    <w:rsid w:val="0081356D"/>
    <w:rsid w:val="00813664"/>
    <w:rsid w:val="00813929"/>
    <w:rsid w:val="008139D2"/>
    <w:rsid w:val="00813BAC"/>
    <w:rsid w:val="00814083"/>
    <w:rsid w:val="008140B9"/>
    <w:rsid w:val="00814AE4"/>
    <w:rsid w:val="0081575E"/>
    <w:rsid w:val="008158F7"/>
    <w:rsid w:val="00816197"/>
    <w:rsid w:val="008162F6"/>
    <w:rsid w:val="008169B1"/>
    <w:rsid w:val="00816CFD"/>
    <w:rsid w:val="00816D34"/>
    <w:rsid w:val="00817162"/>
    <w:rsid w:val="008175B3"/>
    <w:rsid w:val="00817FAF"/>
    <w:rsid w:val="0082016C"/>
    <w:rsid w:val="00820417"/>
    <w:rsid w:val="0082051D"/>
    <w:rsid w:val="00820AEC"/>
    <w:rsid w:val="00820C7A"/>
    <w:rsid w:val="00820CC3"/>
    <w:rsid w:val="00820F2F"/>
    <w:rsid w:val="00820FBC"/>
    <w:rsid w:val="00821247"/>
    <w:rsid w:val="00821366"/>
    <w:rsid w:val="00821D2C"/>
    <w:rsid w:val="00821EF2"/>
    <w:rsid w:val="00821F36"/>
    <w:rsid w:val="008220AC"/>
    <w:rsid w:val="0082260A"/>
    <w:rsid w:val="00822B50"/>
    <w:rsid w:val="00822C10"/>
    <w:rsid w:val="00822CDA"/>
    <w:rsid w:val="00822E1C"/>
    <w:rsid w:val="0082326C"/>
    <w:rsid w:val="00823344"/>
    <w:rsid w:val="00823416"/>
    <w:rsid w:val="00823632"/>
    <w:rsid w:val="008240B0"/>
    <w:rsid w:val="0082444E"/>
    <w:rsid w:val="00824842"/>
    <w:rsid w:val="008248EE"/>
    <w:rsid w:val="00824A1A"/>
    <w:rsid w:val="00824A3C"/>
    <w:rsid w:val="00824E99"/>
    <w:rsid w:val="008253F4"/>
    <w:rsid w:val="00825ABB"/>
    <w:rsid w:val="00825CFD"/>
    <w:rsid w:val="00825EEF"/>
    <w:rsid w:val="008262DD"/>
    <w:rsid w:val="008263C9"/>
    <w:rsid w:val="0082641F"/>
    <w:rsid w:val="008269F6"/>
    <w:rsid w:val="00826D22"/>
    <w:rsid w:val="00826E49"/>
    <w:rsid w:val="00826F49"/>
    <w:rsid w:val="00826F85"/>
    <w:rsid w:val="008274F3"/>
    <w:rsid w:val="0082771A"/>
    <w:rsid w:val="00827E06"/>
    <w:rsid w:val="00827F91"/>
    <w:rsid w:val="00830191"/>
    <w:rsid w:val="008307F6"/>
    <w:rsid w:val="00830939"/>
    <w:rsid w:val="00830A64"/>
    <w:rsid w:val="00830AE1"/>
    <w:rsid w:val="00830BEE"/>
    <w:rsid w:val="00830F61"/>
    <w:rsid w:val="0083143B"/>
    <w:rsid w:val="0083192B"/>
    <w:rsid w:val="00831A2F"/>
    <w:rsid w:val="00831EF8"/>
    <w:rsid w:val="00832233"/>
    <w:rsid w:val="00832259"/>
    <w:rsid w:val="00832328"/>
    <w:rsid w:val="00832624"/>
    <w:rsid w:val="0083271D"/>
    <w:rsid w:val="008328EA"/>
    <w:rsid w:val="008329A0"/>
    <w:rsid w:val="00832AD4"/>
    <w:rsid w:val="00832DCF"/>
    <w:rsid w:val="00832E4F"/>
    <w:rsid w:val="00832E72"/>
    <w:rsid w:val="00833026"/>
    <w:rsid w:val="008330DE"/>
    <w:rsid w:val="00833129"/>
    <w:rsid w:val="00833418"/>
    <w:rsid w:val="0083362D"/>
    <w:rsid w:val="00833879"/>
    <w:rsid w:val="00833A80"/>
    <w:rsid w:val="00833AF3"/>
    <w:rsid w:val="00833BB4"/>
    <w:rsid w:val="00833CB1"/>
    <w:rsid w:val="00833E84"/>
    <w:rsid w:val="00834958"/>
    <w:rsid w:val="0083584C"/>
    <w:rsid w:val="00836078"/>
    <w:rsid w:val="00836A5B"/>
    <w:rsid w:val="00836C8C"/>
    <w:rsid w:val="00837409"/>
    <w:rsid w:val="008377C0"/>
    <w:rsid w:val="00837994"/>
    <w:rsid w:val="00837EB8"/>
    <w:rsid w:val="008400C5"/>
    <w:rsid w:val="00840B6B"/>
    <w:rsid w:val="00841A2F"/>
    <w:rsid w:val="00841D8D"/>
    <w:rsid w:val="00842791"/>
    <w:rsid w:val="0084280F"/>
    <w:rsid w:val="00842D2A"/>
    <w:rsid w:val="00842E0A"/>
    <w:rsid w:val="008431E3"/>
    <w:rsid w:val="00843401"/>
    <w:rsid w:val="0084348A"/>
    <w:rsid w:val="008434EA"/>
    <w:rsid w:val="00843607"/>
    <w:rsid w:val="00843902"/>
    <w:rsid w:val="0084409C"/>
    <w:rsid w:val="00844134"/>
    <w:rsid w:val="00844233"/>
    <w:rsid w:val="00844928"/>
    <w:rsid w:val="00844998"/>
    <w:rsid w:val="008449EF"/>
    <w:rsid w:val="00844D95"/>
    <w:rsid w:val="0084512A"/>
    <w:rsid w:val="00845266"/>
    <w:rsid w:val="00845379"/>
    <w:rsid w:val="00845603"/>
    <w:rsid w:val="0084567E"/>
    <w:rsid w:val="00845AF2"/>
    <w:rsid w:val="00845C10"/>
    <w:rsid w:val="00845E43"/>
    <w:rsid w:val="00845E95"/>
    <w:rsid w:val="008461E8"/>
    <w:rsid w:val="008461F7"/>
    <w:rsid w:val="00846AEF"/>
    <w:rsid w:val="008472E1"/>
    <w:rsid w:val="00847DE7"/>
    <w:rsid w:val="00847EE3"/>
    <w:rsid w:val="00850236"/>
    <w:rsid w:val="00850803"/>
    <w:rsid w:val="00850A8A"/>
    <w:rsid w:val="00850ACD"/>
    <w:rsid w:val="00850B4D"/>
    <w:rsid w:val="008510A3"/>
    <w:rsid w:val="00851CBB"/>
    <w:rsid w:val="00851E16"/>
    <w:rsid w:val="008521E9"/>
    <w:rsid w:val="00852405"/>
    <w:rsid w:val="00852426"/>
    <w:rsid w:val="008527EC"/>
    <w:rsid w:val="00852934"/>
    <w:rsid w:val="00853020"/>
    <w:rsid w:val="0085381F"/>
    <w:rsid w:val="008538DD"/>
    <w:rsid w:val="008541EE"/>
    <w:rsid w:val="008542DF"/>
    <w:rsid w:val="00854363"/>
    <w:rsid w:val="0085460F"/>
    <w:rsid w:val="00854A33"/>
    <w:rsid w:val="00855071"/>
    <w:rsid w:val="008551FD"/>
    <w:rsid w:val="0085535C"/>
    <w:rsid w:val="00855726"/>
    <w:rsid w:val="0085573C"/>
    <w:rsid w:val="00855756"/>
    <w:rsid w:val="00855929"/>
    <w:rsid w:val="00855AC0"/>
    <w:rsid w:val="00855F2C"/>
    <w:rsid w:val="00855FD6"/>
    <w:rsid w:val="008565F0"/>
    <w:rsid w:val="00856826"/>
    <w:rsid w:val="008568B4"/>
    <w:rsid w:val="00856983"/>
    <w:rsid w:val="00857053"/>
    <w:rsid w:val="00857447"/>
    <w:rsid w:val="008577D9"/>
    <w:rsid w:val="00860025"/>
    <w:rsid w:val="00860905"/>
    <w:rsid w:val="008614DD"/>
    <w:rsid w:val="0086193C"/>
    <w:rsid w:val="008619DC"/>
    <w:rsid w:val="00862341"/>
    <w:rsid w:val="0086247D"/>
    <w:rsid w:val="008624E3"/>
    <w:rsid w:val="00862907"/>
    <w:rsid w:val="00862D4C"/>
    <w:rsid w:val="00862E22"/>
    <w:rsid w:val="00862FDC"/>
    <w:rsid w:val="0086311C"/>
    <w:rsid w:val="008631D5"/>
    <w:rsid w:val="008636EB"/>
    <w:rsid w:val="00863AEA"/>
    <w:rsid w:val="00863C93"/>
    <w:rsid w:val="00864818"/>
    <w:rsid w:val="00864FFF"/>
    <w:rsid w:val="00865BAC"/>
    <w:rsid w:val="0086603D"/>
    <w:rsid w:val="0086687A"/>
    <w:rsid w:val="00866E7A"/>
    <w:rsid w:val="0086700F"/>
    <w:rsid w:val="008673C2"/>
    <w:rsid w:val="008673D5"/>
    <w:rsid w:val="0086748D"/>
    <w:rsid w:val="0086781F"/>
    <w:rsid w:val="00867C6A"/>
    <w:rsid w:val="00870564"/>
    <w:rsid w:val="00870608"/>
    <w:rsid w:val="00870A61"/>
    <w:rsid w:val="00870A85"/>
    <w:rsid w:val="00870DC7"/>
    <w:rsid w:val="00871231"/>
    <w:rsid w:val="0087131C"/>
    <w:rsid w:val="008715BB"/>
    <w:rsid w:val="0087189D"/>
    <w:rsid w:val="00871AAC"/>
    <w:rsid w:val="00871ADE"/>
    <w:rsid w:val="00871C2B"/>
    <w:rsid w:val="00872489"/>
    <w:rsid w:val="00872585"/>
    <w:rsid w:val="00872A9E"/>
    <w:rsid w:val="00872F73"/>
    <w:rsid w:val="008730FA"/>
    <w:rsid w:val="0087322F"/>
    <w:rsid w:val="008732E5"/>
    <w:rsid w:val="00873492"/>
    <w:rsid w:val="00873780"/>
    <w:rsid w:val="008741AA"/>
    <w:rsid w:val="008744DA"/>
    <w:rsid w:val="00874612"/>
    <w:rsid w:val="0087491F"/>
    <w:rsid w:val="008749C2"/>
    <w:rsid w:val="00874FB2"/>
    <w:rsid w:val="00874FD5"/>
    <w:rsid w:val="00875394"/>
    <w:rsid w:val="008753AF"/>
    <w:rsid w:val="00875CE3"/>
    <w:rsid w:val="00875E88"/>
    <w:rsid w:val="00877B46"/>
    <w:rsid w:val="008807E5"/>
    <w:rsid w:val="00880CD7"/>
    <w:rsid w:val="008810FE"/>
    <w:rsid w:val="00881423"/>
    <w:rsid w:val="00881B69"/>
    <w:rsid w:val="008820B2"/>
    <w:rsid w:val="008820E5"/>
    <w:rsid w:val="00882137"/>
    <w:rsid w:val="0088265E"/>
    <w:rsid w:val="00882CDA"/>
    <w:rsid w:val="00882D20"/>
    <w:rsid w:val="00883196"/>
    <w:rsid w:val="00883610"/>
    <w:rsid w:val="00883AE0"/>
    <w:rsid w:val="00883B20"/>
    <w:rsid w:val="008841CD"/>
    <w:rsid w:val="008845EB"/>
    <w:rsid w:val="00884F5F"/>
    <w:rsid w:val="00885759"/>
    <w:rsid w:val="0088579A"/>
    <w:rsid w:val="0088589B"/>
    <w:rsid w:val="008858B1"/>
    <w:rsid w:val="008859A2"/>
    <w:rsid w:val="00885AA4"/>
    <w:rsid w:val="0088662B"/>
    <w:rsid w:val="0088668E"/>
    <w:rsid w:val="00886F34"/>
    <w:rsid w:val="00887042"/>
    <w:rsid w:val="008872AB"/>
    <w:rsid w:val="00887B98"/>
    <w:rsid w:val="00890389"/>
    <w:rsid w:val="00890595"/>
    <w:rsid w:val="00890853"/>
    <w:rsid w:val="00890BA5"/>
    <w:rsid w:val="00890E07"/>
    <w:rsid w:val="0089165C"/>
    <w:rsid w:val="008916B3"/>
    <w:rsid w:val="00891A48"/>
    <w:rsid w:val="00891ACC"/>
    <w:rsid w:val="00891AD3"/>
    <w:rsid w:val="0089254A"/>
    <w:rsid w:val="00892655"/>
    <w:rsid w:val="00892657"/>
    <w:rsid w:val="00892810"/>
    <w:rsid w:val="00892A84"/>
    <w:rsid w:val="00892B83"/>
    <w:rsid w:val="00892E03"/>
    <w:rsid w:val="00893043"/>
    <w:rsid w:val="008933F6"/>
    <w:rsid w:val="00893569"/>
    <w:rsid w:val="008935B7"/>
    <w:rsid w:val="00893B23"/>
    <w:rsid w:val="00893D3A"/>
    <w:rsid w:val="008940A9"/>
    <w:rsid w:val="008940B7"/>
    <w:rsid w:val="0089439A"/>
    <w:rsid w:val="0089494B"/>
    <w:rsid w:val="00894C17"/>
    <w:rsid w:val="00895485"/>
    <w:rsid w:val="008959CA"/>
    <w:rsid w:val="00895A1C"/>
    <w:rsid w:val="00895B5E"/>
    <w:rsid w:val="00895BF9"/>
    <w:rsid w:val="00895F9D"/>
    <w:rsid w:val="0089631C"/>
    <w:rsid w:val="0089668F"/>
    <w:rsid w:val="00896C0E"/>
    <w:rsid w:val="00896E72"/>
    <w:rsid w:val="0089783A"/>
    <w:rsid w:val="00897874"/>
    <w:rsid w:val="008A02C7"/>
    <w:rsid w:val="008A0352"/>
    <w:rsid w:val="008A0723"/>
    <w:rsid w:val="008A10A6"/>
    <w:rsid w:val="008A1255"/>
    <w:rsid w:val="008A14E3"/>
    <w:rsid w:val="008A14FA"/>
    <w:rsid w:val="008A1837"/>
    <w:rsid w:val="008A1933"/>
    <w:rsid w:val="008A1DC1"/>
    <w:rsid w:val="008A2117"/>
    <w:rsid w:val="008A2A5C"/>
    <w:rsid w:val="008A2D5A"/>
    <w:rsid w:val="008A3111"/>
    <w:rsid w:val="008A3272"/>
    <w:rsid w:val="008A3459"/>
    <w:rsid w:val="008A3EB4"/>
    <w:rsid w:val="008A40A4"/>
    <w:rsid w:val="008A42D9"/>
    <w:rsid w:val="008A4677"/>
    <w:rsid w:val="008A47B7"/>
    <w:rsid w:val="008A4A13"/>
    <w:rsid w:val="008A4B88"/>
    <w:rsid w:val="008A508C"/>
    <w:rsid w:val="008A5A52"/>
    <w:rsid w:val="008A64C9"/>
    <w:rsid w:val="008A65D3"/>
    <w:rsid w:val="008A6E2F"/>
    <w:rsid w:val="008A6E93"/>
    <w:rsid w:val="008A7551"/>
    <w:rsid w:val="008A75EB"/>
    <w:rsid w:val="008A7A9A"/>
    <w:rsid w:val="008A7D34"/>
    <w:rsid w:val="008A7DCF"/>
    <w:rsid w:val="008A7E86"/>
    <w:rsid w:val="008A7F10"/>
    <w:rsid w:val="008B027E"/>
    <w:rsid w:val="008B032E"/>
    <w:rsid w:val="008B03C2"/>
    <w:rsid w:val="008B085F"/>
    <w:rsid w:val="008B09D6"/>
    <w:rsid w:val="008B0D6F"/>
    <w:rsid w:val="008B0F6E"/>
    <w:rsid w:val="008B1326"/>
    <w:rsid w:val="008B1327"/>
    <w:rsid w:val="008B1774"/>
    <w:rsid w:val="008B1B98"/>
    <w:rsid w:val="008B1E35"/>
    <w:rsid w:val="008B1F0D"/>
    <w:rsid w:val="008B2790"/>
    <w:rsid w:val="008B2DC2"/>
    <w:rsid w:val="008B311E"/>
    <w:rsid w:val="008B3BE0"/>
    <w:rsid w:val="008B3E7C"/>
    <w:rsid w:val="008B432D"/>
    <w:rsid w:val="008B46AD"/>
    <w:rsid w:val="008B4739"/>
    <w:rsid w:val="008B4879"/>
    <w:rsid w:val="008B4C4A"/>
    <w:rsid w:val="008B4C7B"/>
    <w:rsid w:val="008B4E16"/>
    <w:rsid w:val="008B569E"/>
    <w:rsid w:val="008B5733"/>
    <w:rsid w:val="008B5991"/>
    <w:rsid w:val="008B5B11"/>
    <w:rsid w:val="008B5CC4"/>
    <w:rsid w:val="008B5D8A"/>
    <w:rsid w:val="008B5EB0"/>
    <w:rsid w:val="008B62DA"/>
    <w:rsid w:val="008B6495"/>
    <w:rsid w:val="008B6B1D"/>
    <w:rsid w:val="008B6DE3"/>
    <w:rsid w:val="008B6DF9"/>
    <w:rsid w:val="008B6E22"/>
    <w:rsid w:val="008B71A8"/>
    <w:rsid w:val="008B71FA"/>
    <w:rsid w:val="008B764D"/>
    <w:rsid w:val="008B7683"/>
    <w:rsid w:val="008B7C68"/>
    <w:rsid w:val="008B7CC0"/>
    <w:rsid w:val="008C01C9"/>
    <w:rsid w:val="008C0AD8"/>
    <w:rsid w:val="008C0C10"/>
    <w:rsid w:val="008C0D13"/>
    <w:rsid w:val="008C1079"/>
    <w:rsid w:val="008C12F1"/>
    <w:rsid w:val="008C138F"/>
    <w:rsid w:val="008C164E"/>
    <w:rsid w:val="008C1A7F"/>
    <w:rsid w:val="008C1CCB"/>
    <w:rsid w:val="008C1DB8"/>
    <w:rsid w:val="008C1DC3"/>
    <w:rsid w:val="008C1FE7"/>
    <w:rsid w:val="008C1FFC"/>
    <w:rsid w:val="008C28B9"/>
    <w:rsid w:val="008C297C"/>
    <w:rsid w:val="008C2CA5"/>
    <w:rsid w:val="008C3710"/>
    <w:rsid w:val="008C38B3"/>
    <w:rsid w:val="008C3B71"/>
    <w:rsid w:val="008C40D1"/>
    <w:rsid w:val="008C4147"/>
    <w:rsid w:val="008C4382"/>
    <w:rsid w:val="008C4400"/>
    <w:rsid w:val="008C4A0C"/>
    <w:rsid w:val="008C4A84"/>
    <w:rsid w:val="008C4B85"/>
    <w:rsid w:val="008C6024"/>
    <w:rsid w:val="008C61DE"/>
    <w:rsid w:val="008C61EC"/>
    <w:rsid w:val="008C62A4"/>
    <w:rsid w:val="008C63D3"/>
    <w:rsid w:val="008C676D"/>
    <w:rsid w:val="008C6FE5"/>
    <w:rsid w:val="008C702E"/>
    <w:rsid w:val="008C72ED"/>
    <w:rsid w:val="008C73B7"/>
    <w:rsid w:val="008C7613"/>
    <w:rsid w:val="008C7751"/>
    <w:rsid w:val="008C7C32"/>
    <w:rsid w:val="008C7DD5"/>
    <w:rsid w:val="008D0166"/>
    <w:rsid w:val="008D080F"/>
    <w:rsid w:val="008D0D54"/>
    <w:rsid w:val="008D1092"/>
    <w:rsid w:val="008D10F6"/>
    <w:rsid w:val="008D130C"/>
    <w:rsid w:val="008D153E"/>
    <w:rsid w:val="008D1F88"/>
    <w:rsid w:val="008D22A3"/>
    <w:rsid w:val="008D29EB"/>
    <w:rsid w:val="008D2B51"/>
    <w:rsid w:val="008D2B88"/>
    <w:rsid w:val="008D2FA6"/>
    <w:rsid w:val="008D304C"/>
    <w:rsid w:val="008D34E8"/>
    <w:rsid w:val="008D3BB4"/>
    <w:rsid w:val="008D45A2"/>
    <w:rsid w:val="008D469B"/>
    <w:rsid w:val="008D4B7B"/>
    <w:rsid w:val="008D4BD1"/>
    <w:rsid w:val="008D5036"/>
    <w:rsid w:val="008D56B7"/>
    <w:rsid w:val="008D56B9"/>
    <w:rsid w:val="008D5714"/>
    <w:rsid w:val="008D5B03"/>
    <w:rsid w:val="008D6293"/>
    <w:rsid w:val="008D6445"/>
    <w:rsid w:val="008D6477"/>
    <w:rsid w:val="008D65D9"/>
    <w:rsid w:val="008D6AF0"/>
    <w:rsid w:val="008D7095"/>
    <w:rsid w:val="008D76B7"/>
    <w:rsid w:val="008D77E3"/>
    <w:rsid w:val="008D7E1F"/>
    <w:rsid w:val="008E00C7"/>
    <w:rsid w:val="008E00E6"/>
    <w:rsid w:val="008E041C"/>
    <w:rsid w:val="008E0596"/>
    <w:rsid w:val="008E0E1F"/>
    <w:rsid w:val="008E0ECE"/>
    <w:rsid w:val="008E1304"/>
    <w:rsid w:val="008E1318"/>
    <w:rsid w:val="008E172E"/>
    <w:rsid w:val="008E180A"/>
    <w:rsid w:val="008E1F2F"/>
    <w:rsid w:val="008E236E"/>
    <w:rsid w:val="008E277F"/>
    <w:rsid w:val="008E28EE"/>
    <w:rsid w:val="008E370C"/>
    <w:rsid w:val="008E3B91"/>
    <w:rsid w:val="008E3C45"/>
    <w:rsid w:val="008E3DCD"/>
    <w:rsid w:val="008E3F3D"/>
    <w:rsid w:val="008E3FC0"/>
    <w:rsid w:val="008E44FA"/>
    <w:rsid w:val="008E46C5"/>
    <w:rsid w:val="008E4775"/>
    <w:rsid w:val="008E49DF"/>
    <w:rsid w:val="008E4B32"/>
    <w:rsid w:val="008E4E4B"/>
    <w:rsid w:val="008E4EFA"/>
    <w:rsid w:val="008E4F59"/>
    <w:rsid w:val="008E4F82"/>
    <w:rsid w:val="008E5096"/>
    <w:rsid w:val="008E516E"/>
    <w:rsid w:val="008E5F1B"/>
    <w:rsid w:val="008E5F95"/>
    <w:rsid w:val="008E607C"/>
    <w:rsid w:val="008E663F"/>
    <w:rsid w:val="008E6973"/>
    <w:rsid w:val="008E7132"/>
    <w:rsid w:val="008E7488"/>
    <w:rsid w:val="008E7699"/>
    <w:rsid w:val="008E77B6"/>
    <w:rsid w:val="008E7A5E"/>
    <w:rsid w:val="008E7BC1"/>
    <w:rsid w:val="008E7E57"/>
    <w:rsid w:val="008E7EF6"/>
    <w:rsid w:val="008E7FDD"/>
    <w:rsid w:val="008F057E"/>
    <w:rsid w:val="008F0891"/>
    <w:rsid w:val="008F0A8C"/>
    <w:rsid w:val="008F0E56"/>
    <w:rsid w:val="008F12AF"/>
    <w:rsid w:val="008F15C9"/>
    <w:rsid w:val="008F15D0"/>
    <w:rsid w:val="008F173E"/>
    <w:rsid w:val="008F17A4"/>
    <w:rsid w:val="008F18DB"/>
    <w:rsid w:val="008F1A28"/>
    <w:rsid w:val="008F1A3D"/>
    <w:rsid w:val="008F1A89"/>
    <w:rsid w:val="008F1BA7"/>
    <w:rsid w:val="008F220F"/>
    <w:rsid w:val="008F22C0"/>
    <w:rsid w:val="008F2770"/>
    <w:rsid w:val="008F29F5"/>
    <w:rsid w:val="008F2BAC"/>
    <w:rsid w:val="008F2F51"/>
    <w:rsid w:val="008F2F6B"/>
    <w:rsid w:val="008F3137"/>
    <w:rsid w:val="008F33B9"/>
    <w:rsid w:val="008F3632"/>
    <w:rsid w:val="008F374A"/>
    <w:rsid w:val="008F3DBB"/>
    <w:rsid w:val="008F3E33"/>
    <w:rsid w:val="008F414F"/>
    <w:rsid w:val="008F42D6"/>
    <w:rsid w:val="008F44BF"/>
    <w:rsid w:val="008F46F6"/>
    <w:rsid w:val="008F493C"/>
    <w:rsid w:val="008F4AA1"/>
    <w:rsid w:val="008F4DFC"/>
    <w:rsid w:val="008F4E83"/>
    <w:rsid w:val="008F5353"/>
    <w:rsid w:val="008F54A7"/>
    <w:rsid w:val="008F5693"/>
    <w:rsid w:val="008F58E3"/>
    <w:rsid w:val="008F59AB"/>
    <w:rsid w:val="008F5B3F"/>
    <w:rsid w:val="008F5E79"/>
    <w:rsid w:val="008F6901"/>
    <w:rsid w:val="008F694A"/>
    <w:rsid w:val="008F6B38"/>
    <w:rsid w:val="008F6B94"/>
    <w:rsid w:val="008F6C7D"/>
    <w:rsid w:val="008F6F3A"/>
    <w:rsid w:val="008F7ECB"/>
    <w:rsid w:val="00900F39"/>
    <w:rsid w:val="00900FA8"/>
    <w:rsid w:val="009012A1"/>
    <w:rsid w:val="0090167F"/>
    <w:rsid w:val="009016F6"/>
    <w:rsid w:val="00901948"/>
    <w:rsid w:val="00901F49"/>
    <w:rsid w:val="00902033"/>
    <w:rsid w:val="0090236D"/>
    <w:rsid w:val="009023F3"/>
    <w:rsid w:val="0090240D"/>
    <w:rsid w:val="009024AA"/>
    <w:rsid w:val="0090263B"/>
    <w:rsid w:val="009028E0"/>
    <w:rsid w:val="00902BB2"/>
    <w:rsid w:val="0090345F"/>
    <w:rsid w:val="009034E9"/>
    <w:rsid w:val="009035AB"/>
    <w:rsid w:val="009036BE"/>
    <w:rsid w:val="009036C6"/>
    <w:rsid w:val="00903890"/>
    <w:rsid w:val="00903923"/>
    <w:rsid w:val="009039C5"/>
    <w:rsid w:val="00903C41"/>
    <w:rsid w:val="00903CDC"/>
    <w:rsid w:val="00903E0D"/>
    <w:rsid w:val="00904361"/>
    <w:rsid w:val="00904822"/>
    <w:rsid w:val="009049F1"/>
    <w:rsid w:val="00904F10"/>
    <w:rsid w:val="00904F3C"/>
    <w:rsid w:val="00905112"/>
    <w:rsid w:val="00905555"/>
    <w:rsid w:val="009056CD"/>
    <w:rsid w:val="009056F5"/>
    <w:rsid w:val="00905726"/>
    <w:rsid w:val="00905C37"/>
    <w:rsid w:val="00905E41"/>
    <w:rsid w:val="00906120"/>
    <w:rsid w:val="009061CF"/>
    <w:rsid w:val="009063AE"/>
    <w:rsid w:val="00906806"/>
    <w:rsid w:val="00906990"/>
    <w:rsid w:val="00906AF5"/>
    <w:rsid w:val="00906C72"/>
    <w:rsid w:val="0090709B"/>
    <w:rsid w:val="00907195"/>
    <w:rsid w:val="00907279"/>
    <w:rsid w:val="0090731D"/>
    <w:rsid w:val="00907BD7"/>
    <w:rsid w:val="00907E50"/>
    <w:rsid w:val="00907F42"/>
    <w:rsid w:val="00910079"/>
    <w:rsid w:val="00910BE6"/>
    <w:rsid w:val="00910C9D"/>
    <w:rsid w:val="00911267"/>
    <w:rsid w:val="00911463"/>
    <w:rsid w:val="00911475"/>
    <w:rsid w:val="009116C9"/>
    <w:rsid w:val="00911B0C"/>
    <w:rsid w:val="00911CC7"/>
    <w:rsid w:val="00911FEA"/>
    <w:rsid w:val="009122CA"/>
    <w:rsid w:val="0091231C"/>
    <w:rsid w:val="00912774"/>
    <w:rsid w:val="0091282C"/>
    <w:rsid w:val="0091285C"/>
    <w:rsid w:val="0091295D"/>
    <w:rsid w:val="0091298C"/>
    <w:rsid w:val="00912B69"/>
    <w:rsid w:val="009132B5"/>
    <w:rsid w:val="00913465"/>
    <w:rsid w:val="00913557"/>
    <w:rsid w:val="0091389A"/>
    <w:rsid w:val="00914497"/>
    <w:rsid w:val="00914704"/>
    <w:rsid w:val="00914BCF"/>
    <w:rsid w:val="00915517"/>
    <w:rsid w:val="00915682"/>
    <w:rsid w:val="00915862"/>
    <w:rsid w:val="00915A85"/>
    <w:rsid w:val="00915AE7"/>
    <w:rsid w:val="00915BC3"/>
    <w:rsid w:val="00915C58"/>
    <w:rsid w:val="00915D80"/>
    <w:rsid w:val="00916112"/>
    <w:rsid w:val="00916166"/>
    <w:rsid w:val="009161EE"/>
    <w:rsid w:val="00916508"/>
    <w:rsid w:val="0091655D"/>
    <w:rsid w:val="00916779"/>
    <w:rsid w:val="0091691D"/>
    <w:rsid w:val="00916E3A"/>
    <w:rsid w:val="00916FE1"/>
    <w:rsid w:val="0092012F"/>
    <w:rsid w:val="00920235"/>
    <w:rsid w:val="0092036D"/>
    <w:rsid w:val="009203A3"/>
    <w:rsid w:val="00920556"/>
    <w:rsid w:val="009208D4"/>
    <w:rsid w:val="00920BB3"/>
    <w:rsid w:val="00920BEB"/>
    <w:rsid w:val="00920E85"/>
    <w:rsid w:val="0092102D"/>
    <w:rsid w:val="00921070"/>
    <w:rsid w:val="00921199"/>
    <w:rsid w:val="009217F2"/>
    <w:rsid w:val="009217FF"/>
    <w:rsid w:val="00921B93"/>
    <w:rsid w:val="00921D80"/>
    <w:rsid w:val="00921E2C"/>
    <w:rsid w:val="0092203E"/>
    <w:rsid w:val="00922407"/>
    <w:rsid w:val="00922450"/>
    <w:rsid w:val="00922482"/>
    <w:rsid w:val="009224CC"/>
    <w:rsid w:val="009225AD"/>
    <w:rsid w:val="009226E2"/>
    <w:rsid w:val="00922B7F"/>
    <w:rsid w:val="00922F2E"/>
    <w:rsid w:val="00922FB5"/>
    <w:rsid w:val="00923181"/>
    <w:rsid w:val="00923224"/>
    <w:rsid w:val="009235EA"/>
    <w:rsid w:val="009237B1"/>
    <w:rsid w:val="00923B98"/>
    <w:rsid w:val="00923D0A"/>
    <w:rsid w:val="00924323"/>
    <w:rsid w:val="00924756"/>
    <w:rsid w:val="00924D42"/>
    <w:rsid w:val="00924E4F"/>
    <w:rsid w:val="00924E8E"/>
    <w:rsid w:val="00924F33"/>
    <w:rsid w:val="00924F54"/>
    <w:rsid w:val="009253D2"/>
    <w:rsid w:val="00925577"/>
    <w:rsid w:val="0092568A"/>
    <w:rsid w:val="009256D0"/>
    <w:rsid w:val="00925B90"/>
    <w:rsid w:val="00925BB3"/>
    <w:rsid w:val="00925E55"/>
    <w:rsid w:val="009260C7"/>
    <w:rsid w:val="009260D4"/>
    <w:rsid w:val="00926289"/>
    <w:rsid w:val="009262E0"/>
    <w:rsid w:val="00926667"/>
    <w:rsid w:val="00926BC0"/>
    <w:rsid w:val="00926CBA"/>
    <w:rsid w:val="00926CE7"/>
    <w:rsid w:val="00926DFB"/>
    <w:rsid w:val="0092786C"/>
    <w:rsid w:val="00927E0F"/>
    <w:rsid w:val="00927E65"/>
    <w:rsid w:val="009301CE"/>
    <w:rsid w:val="009302B8"/>
    <w:rsid w:val="0093044A"/>
    <w:rsid w:val="009305CB"/>
    <w:rsid w:val="009305CC"/>
    <w:rsid w:val="009308F9"/>
    <w:rsid w:val="00930C84"/>
    <w:rsid w:val="00930F3B"/>
    <w:rsid w:val="009315E1"/>
    <w:rsid w:val="009317A4"/>
    <w:rsid w:val="00931A3E"/>
    <w:rsid w:val="0093239C"/>
    <w:rsid w:val="0093246D"/>
    <w:rsid w:val="009326C6"/>
    <w:rsid w:val="00932749"/>
    <w:rsid w:val="00932793"/>
    <w:rsid w:val="009327B9"/>
    <w:rsid w:val="00932811"/>
    <w:rsid w:val="00932D13"/>
    <w:rsid w:val="009334E6"/>
    <w:rsid w:val="00933622"/>
    <w:rsid w:val="009338CA"/>
    <w:rsid w:val="009338D3"/>
    <w:rsid w:val="00933938"/>
    <w:rsid w:val="00933C68"/>
    <w:rsid w:val="00933F67"/>
    <w:rsid w:val="0093413D"/>
    <w:rsid w:val="009343CB"/>
    <w:rsid w:val="009347A0"/>
    <w:rsid w:val="009347A2"/>
    <w:rsid w:val="009347CD"/>
    <w:rsid w:val="00934859"/>
    <w:rsid w:val="00934889"/>
    <w:rsid w:val="0093494F"/>
    <w:rsid w:val="00934960"/>
    <w:rsid w:val="0093496F"/>
    <w:rsid w:val="009352FD"/>
    <w:rsid w:val="00935701"/>
    <w:rsid w:val="00935752"/>
    <w:rsid w:val="0093585C"/>
    <w:rsid w:val="00935E6D"/>
    <w:rsid w:val="00935EEA"/>
    <w:rsid w:val="0093630A"/>
    <w:rsid w:val="009365F9"/>
    <w:rsid w:val="009366E0"/>
    <w:rsid w:val="009368DD"/>
    <w:rsid w:val="00936908"/>
    <w:rsid w:val="00936E8F"/>
    <w:rsid w:val="009372C8"/>
    <w:rsid w:val="0093733A"/>
    <w:rsid w:val="009374AE"/>
    <w:rsid w:val="009376CA"/>
    <w:rsid w:val="00937F21"/>
    <w:rsid w:val="00940310"/>
    <w:rsid w:val="009405B7"/>
    <w:rsid w:val="009406F2"/>
    <w:rsid w:val="00941082"/>
    <w:rsid w:val="00941145"/>
    <w:rsid w:val="009413D0"/>
    <w:rsid w:val="0094145C"/>
    <w:rsid w:val="0094162C"/>
    <w:rsid w:val="00941775"/>
    <w:rsid w:val="00941A56"/>
    <w:rsid w:val="00941A9D"/>
    <w:rsid w:val="00941B3F"/>
    <w:rsid w:val="00941BF8"/>
    <w:rsid w:val="00941CCF"/>
    <w:rsid w:val="00941D2B"/>
    <w:rsid w:val="00941DBE"/>
    <w:rsid w:val="00941EFC"/>
    <w:rsid w:val="00942076"/>
    <w:rsid w:val="0094207D"/>
    <w:rsid w:val="00942D16"/>
    <w:rsid w:val="00942EBE"/>
    <w:rsid w:val="00942F3E"/>
    <w:rsid w:val="0094331B"/>
    <w:rsid w:val="0094354D"/>
    <w:rsid w:val="0094376F"/>
    <w:rsid w:val="0094388E"/>
    <w:rsid w:val="009439CC"/>
    <w:rsid w:val="00943B2B"/>
    <w:rsid w:val="00944208"/>
    <w:rsid w:val="0094430A"/>
    <w:rsid w:val="009448B8"/>
    <w:rsid w:val="00944CD3"/>
    <w:rsid w:val="009454D0"/>
    <w:rsid w:val="0094565E"/>
    <w:rsid w:val="00945812"/>
    <w:rsid w:val="009459C3"/>
    <w:rsid w:val="00945A12"/>
    <w:rsid w:val="00945A41"/>
    <w:rsid w:val="00945B04"/>
    <w:rsid w:val="00946082"/>
    <w:rsid w:val="009462D2"/>
    <w:rsid w:val="009463E6"/>
    <w:rsid w:val="00946664"/>
    <w:rsid w:val="00946A9A"/>
    <w:rsid w:val="00946F28"/>
    <w:rsid w:val="00947586"/>
    <w:rsid w:val="00947594"/>
    <w:rsid w:val="00947911"/>
    <w:rsid w:val="00947AC7"/>
    <w:rsid w:val="00947AF2"/>
    <w:rsid w:val="00947E19"/>
    <w:rsid w:val="00947EC2"/>
    <w:rsid w:val="00950409"/>
    <w:rsid w:val="009505AF"/>
    <w:rsid w:val="00950670"/>
    <w:rsid w:val="009507E0"/>
    <w:rsid w:val="009509D1"/>
    <w:rsid w:val="00950B24"/>
    <w:rsid w:val="00950B51"/>
    <w:rsid w:val="00950E4B"/>
    <w:rsid w:val="00951013"/>
    <w:rsid w:val="00951145"/>
    <w:rsid w:val="009515B5"/>
    <w:rsid w:val="00951A50"/>
    <w:rsid w:val="00951D8F"/>
    <w:rsid w:val="009520EB"/>
    <w:rsid w:val="00952208"/>
    <w:rsid w:val="009527FF"/>
    <w:rsid w:val="009528CD"/>
    <w:rsid w:val="00952C30"/>
    <w:rsid w:val="009531F8"/>
    <w:rsid w:val="0095358A"/>
    <w:rsid w:val="00953F49"/>
    <w:rsid w:val="00953F59"/>
    <w:rsid w:val="009544BD"/>
    <w:rsid w:val="00954570"/>
    <w:rsid w:val="009548CB"/>
    <w:rsid w:val="00954AB7"/>
    <w:rsid w:val="00954E46"/>
    <w:rsid w:val="009552A1"/>
    <w:rsid w:val="00955867"/>
    <w:rsid w:val="0095596B"/>
    <w:rsid w:val="00955B28"/>
    <w:rsid w:val="00955CA5"/>
    <w:rsid w:val="0095604C"/>
    <w:rsid w:val="0095610A"/>
    <w:rsid w:val="00956460"/>
    <w:rsid w:val="00956688"/>
    <w:rsid w:val="00956A2B"/>
    <w:rsid w:val="00956BC2"/>
    <w:rsid w:val="00956D44"/>
    <w:rsid w:val="00956EAD"/>
    <w:rsid w:val="00957067"/>
    <w:rsid w:val="009570E2"/>
    <w:rsid w:val="00957A9E"/>
    <w:rsid w:val="00957E86"/>
    <w:rsid w:val="00957FCF"/>
    <w:rsid w:val="0096071A"/>
    <w:rsid w:val="00960A24"/>
    <w:rsid w:val="00960E9E"/>
    <w:rsid w:val="009610D4"/>
    <w:rsid w:val="0096126B"/>
    <w:rsid w:val="009612C3"/>
    <w:rsid w:val="00961740"/>
    <w:rsid w:val="00961AC7"/>
    <w:rsid w:val="00961F96"/>
    <w:rsid w:val="00962006"/>
    <w:rsid w:val="009620B9"/>
    <w:rsid w:val="00962404"/>
    <w:rsid w:val="009624E5"/>
    <w:rsid w:val="00962534"/>
    <w:rsid w:val="009625D4"/>
    <w:rsid w:val="00962A48"/>
    <w:rsid w:val="00962BCD"/>
    <w:rsid w:val="00962CB1"/>
    <w:rsid w:val="00962F0D"/>
    <w:rsid w:val="009630F6"/>
    <w:rsid w:val="00963542"/>
    <w:rsid w:val="00963A30"/>
    <w:rsid w:val="0096457D"/>
    <w:rsid w:val="0096498B"/>
    <w:rsid w:val="009649EC"/>
    <w:rsid w:val="00964A09"/>
    <w:rsid w:val="00964AFF"/>
    <w:rsid w:val="00964D10"/>
    <w:rsid w:val="00964E85"/>
    <w:rsid w:val="009650B1"/>
    <w:rsid w:val="0096516D"/>
    <w:rsid w:val="0096517B"/>
    <w:rsid w:val="00965288"/>
    <w:rsid w:val="009653F0"/>
    <w:rsid w:val="009655BC"/>
    <w:rsid w:val="00965801"/>
    <w:rsid w:val="00965BDC"/>
    <w:rsid w:val="00965BE4"/>
    <w:rsid w:val="00965D21"/>
    <w:rsid w:val="00965D5A"/>
    <w:rsid w:val="00965DCE"/>
    <w:rsid w:val="0096613F"/>
    <w:rsid w:val="00966C0B"/>
    <w:rsid w:val="00966C34"/>
    <w:rsid w:val="00966DA6"/>
    <w:rsid w:val="00966DB4"/>
    <w:rsid w:val="00967038"/>
    <w:rsid w:val="009670CB"/>
    <w:rsid w:val="009673CB"/>
    <w:rsid w:val="0096762D"/>
    <w:rsid w:val="00967A1C"/>
    <w:rsid w:val="00967A59"/>
    <w:rsid w:val="00967B68"/>
    <w:rsid w:val="00967FF8"/>
    <w:rsid w:val="0097028D"/>
    <w:rsid w:val="0097034C"/>
    <w:rsid w:val="009708E4"/>
    <w:rsid w:val="00970CA8"/>
    <w:rsid w:val="00970CAD"/>
    <w:rsid w:val="00970E17"/>
    <w:rsid w:val="009710DB"/>
    <w:rsid w:val="009711A2"/>
    <w:rsid w:val="009714DC"/>
    <w:rsid w:val="00971B0A"/>
    <w:rsid w:val="00971D16"/>
    <w:rsid w:val="00971EA8"/>
    <w:rsid w:val="00972106"/>
    <w:rsid w:val="00972800"/>
    <w:rsid w:val="00972954"/>
    <w:rsid w:val="009729E0"/>
    <w:rsid w:val="00972D09"/>
    <w:rsid w:val="0097315E"/>
    <w:rsid w:val="0097330B"/>
    <w:rsid w:val="009735FB"/>
    <w:rsid w:val="00973E90"/>
    <w:rsid w:val="0097410E"/>
    <w:rsid w:val="00974161"/>
    <w:rsid w:val="009746F8"/>
    <w:rsid w:val="00974A03"/>
    <w:rsid w:val="00974C24"/>
    <w:rsid w:val="00974D05"/>
    <w:rsid w:val="00975FCC"/>
    <w:rsid w:val="009760C8"/>
    <w:rsid w:val="00976172"/>
    <w:rsid w:val="00976451"/>
    <w:rsid w:val="00976580"/>
    <w:rsid w:val="0097658E"/>
    <w:rsid w:val="009765D5"/>
    <w:rsid w:val="00977972"/>
    <w:rsid w:val="009779D9"/>
    <w:rsid w:val="009801CE"/>
    <w:rsid w:val="009802C0"/>
    <w:rsid w:val="0098049B"/>
    <w:rsid w:val="009804EA"/>
    <w:rsid w:val="009804EB"/>
    <w:rsid w:val="0098080D"/>
    <w:rsid w:val="00980AC0"/>
    <w:rsid w:val="00980AE0"/>
    <w:rsid w:val="00981010"/>
    <w:rsid w:val="009814DB"/>
    <w:rsid w:val="0098160A"/>
    <w:rsid w:val="00981621"/>
    <w:rsid w:val="009818A3"/>
    <w:rsid w:val="009818B8"/>
    <w:rsid w:val="0098190B"/>
    <w:rsid w:val="00981965"/>
    <w:rsid w:val="00981AA2"/>
    <w:rsid w:val="00982091"/>
    <w:rsid w:val="0098210D"/>
    <w:rsid w:val="009823BB"/>
    <w:rsid w:val="00982919"/>
    <w:rsid w:val="00982A7E"/>
    <w:rsid w:val="00982B43"/>
    <w:rsid w:val="009832C9"/>
    <w:rsid w:val="00983BD6"/>
    <w:rsid w:val="00983DB6"/>
    <w:rsid w:val="00983EE4"/>
    <w:rsid w:val="00984610"/>
    <w:rsid w:val="00984B33"/>
    <w:rsid w:val="0098509F"/>
    <w:rsid w:val="00985104"/>
    <w:rsid w:val="00985720"/>
    <w:rsid w:val="0098587F"/>
    <w:rsid w:val="00985AAB"/>
    <w:rsid w:val="00985B47"/>
    <w:rsid w:val="00985D16"/>
    <w:rsid w:val="00985D7E"/>
    <w:rsid w:val="00986010"/>
    <w:rsid w:val="009866DD"/>
    <w:rsid w:val="00986778"/>
    <w:rsid w:val="00986789"/>
    <w:rsid w:val="00986D4D"/>
    <w:rsid w:val="0098753E"/>
    <w:rsid w:val="00987737"/>
    <w:rsid w:val="00987CF3"/>
    <w:rsid w:val="00987DB0"/>
    <w:rsid w:val="00987E85"/>
    <w:rsid w:val="0099062F"/>
    <w:rsid w:val="009908D9"/>
    <w:rsid w:val="00990A72"/>
    <w:rsid w:val="00990F73"/>
    <w:rsid w:val="0099154B"/>
    <w:rsid w:val="00991875"/>
    <w:rsid w:val="00991A29"/>
    <w:rsid w:val="00991B20"/>
    <w:rsid w:val="00991EC2"/>
    <w:rsid w:val="00992129"/>
    <w:rsid w:val="00992BA3"/>
    <w:rsid w:val="00993064"/>
    <w:rsid w:val="009931A2"/>
    <w:rsid w:val="009931ED"/>
    <w:rsid w:val="0099329F"/>
    <w:rsid w:val="00993D2B"/>
    <w:rsid w:val="00993DDB"/>
    <w:rsid w:val="009940B8"/>
    <w:rsid w:val="009940C6"/>
    <w:rsid w:val="0099441B"/>
    <w:rsid w:val="00994B51"/>
    <w:rsid w:val="00994FC8"/>
    <w:rsid w:val="009950FA"/>
    <w:rsid w:val="0099527A"/>
    <w:rsid w:val="00995420"/>
    <w:rsid w:val="00995820"/>
    <w:rsid w:val="00995E2F"/>
    <w:rsid w:val="00996663"/>
    <w:rsid w:val="00996BC1"/>
    <w:rsid w:val="0099744A"/>
    <w:rsid w:val="00997868"/>
    <w:rsid w:val="00997A77"/>
    <w:rsid w:val="009A019E"/>
    <w:rsid w:val="009A0270"/>
    <w:rsid w:val="009A0311"/>
    <w:rsid w:val="009A0564"/>
    <w:rsid w:val="009A05ED"/>
    <w:rsid w:val="009A0ABE"/>
    <w:rsid w:val="009A0E5B"/>
    <w:rsid w:val="009A0F8F"/>
    <w:rsid w:val="009A15BD"/>
    <w:rsid w:val="009A16E7"/>
    <w:rsid w:val="009A1CA0"/>
    <w:rsid w:val="009A208F"/>
    <w:rsid w:val="009A20BF"/>
    <w:rsid w:val="009A262A"/>
    <w:rsid w:val="009A2BC9"/>
    <w:rsid w:val="009A32C3"/>
    <w:rsid w:val="009A35D3"/>
    <w:rsid w:val="009A3879"/>
    <w:rsid w:val="009A3BAB"/>
    <w:rsid w:val="009A424D"/>
    <w:rsid w:val="009A42FA"/>
    <w:rsid w:val="009A45DE"/>
    <w:rsid w:val="009A45F3"/>
    <w:rsid w:val="009A4603"/>
    <w:rsid w:val="009A4722"/>
    <w:rsid w:val="009A48A5"/>
    <w:rsid w:val="009A4CBF"/>
    <w:rsid w:val="009A5105"/>
    <w:rsid w:val="009A518B"/>
    <w:rsid w:val="009A55ED"/>
    <w:rsid w:val="009A5A82"/>
    <w:rsid w:val="009A5AF4"/>
    <w:rsid w:val="009A5C9F"/>
    <w:rsid w:val="009A5D6F"/>
    <w:rsid w:val="009A5E5C"/>
    <w:rsid w:val="009A67D9"/>
    <w:rsid w:val="009A6804"/>
    <w:rsid w:val="009A75FD"/>
    <w:rsid w:val="009A7AD5"/>
    <w:rsid w:val="009A7C1C"/>
    <w:rsid w:val="009B0108"/>
    <w:rsid w:val="009B025B"/>
    <w:rsid w:val="009B05FB"/>
    <w:rsid w:val="009B08E2"/>
    <w:rsid w:val="009B0984"/>
    <w:rsid w:val="009B0BAC"/>
    <w:rsid w:val="009B0C1E"/>
    <w:rsid w:val="009B23CF"/>
    <w:rsid w:val="009B28A6"/>
    <w:rsid w:val="009B2D4E"/>
    <w:rsid w:val="009B2F19"/>
    <w:rsid w:val="009B2FCB"/>
    <w:rsid w:val="009B3475"/>
    <w:rsid w:val="009B3B67"/>
    <w:rsid w:val="009B3E58"/>
    <w:rsid w:val="009B42E2"/>
    <w:rsid w:val="009B4551"/>
    <w:rsid w:val="009B4747"/>
    <w:rsid w:val="009B481F"/>
    <w:rsid w:val="009B485C"/>
    <w:rsid w:val="009B4A3C"/>
    <w:rsid w:val="009B4F5B"/>
    <w:rsid w:val="009B5260"/>
    <w:rsid w:val="009B57DD"/>
    <w:rsid w:val="009B5D1C"/>
    <w:rsid w:val="009B62FC"/>
    <w:rsid w:val="009B6458"/>
    <w:rsid w:val="009B69F4"/>
    <w:rsid w:val="009B7195"/>
    <w:rsid w:val="009B7279"/>
    <w:rsid w:val="009B7AC7"/>
    <w:rsid w:val="009C0277"/>
    <w:rsid w:val="009C038C"/>
    <w:rsid w:val="009C03C7"/>
    <w:rsid w:val="009C063B"/>
    <w:rsid w:val="009C0B90"/>
    <w:rsid w:val="009C0C0C"/>
    <w:rsid w:val="009C1111"/>
    <w:rsid w:val="009C1262"/>
    <w:rsid w:val="009C17BE"/>
    <w:rsid w:val="009C1969"/>
    <w:rsid w:val="009C1CC7"/>
    <w:rsid w:val="009C2377"/>
    <w:rsid w:val="009C246D"/>
    <w:rsid w:val="009C24C1"/>
    <w:rsid w:val="009C2635"/>
    <w:rsid w:val="009C296C"/>
    <w:rsid w:val="009C2CDE"/>
    <w:rsid w:val="009C2DEC"/>
    <w:rsid w:val="009C312E"/>
    <w:rsid w:val="009C318C"/>
    <w:rsid w:val="009C333D"/>
    <w:rsid w:val="009C38F4"/>
    <w:rsid w:val="009C3AAC"/>
    <w:rsid w:val="009C43CA"/>
    <w:rsid w:val="009C444C"/>
    <w:rsid w:val="009C4741"/>
    <w:rsid w:val="009C4972"/>
    <w:rsid w:val="009C4B89"/>
    <w:rsid w:val="009C5128"/>
    <w:rsid w:val="009C522C"/>
    <w:rsid w:val="009C57DB"/>
    <w:rsid w:val="009C580E"/>
    <w:rsid w:val="009C5B43"/>
    <w:rsid w:val="009C5B65"/>
    <w:rsid w:val="009C5E7E"/>
    <w:rsid w:val="009C5FF3"/>
    <w:rsid w:val="009C630F"/>
    <w:rsid w:val="009C63C9"/>
    <w:rsid w:val="009C65D2"/>
    <w:rsid w:val="009C6DFC"/>
    <w:rsid w:val="009C72D7"/>
    <w:rsid w:val="009C7311"/>
    <w:rsid w:val="009C7400"/>
    <w:rsid w:val="009C75B8"/>
    <w:rsid w:val="009C76A7"/>
    <w:rsid w:val="009C7874"/>
    <w:rsid w:val="009C7B43"/>
    <w:rsid w:val="009D0C60"/>
    <w:rsid w:val="009D159C"/>
    <w:rsid w:val="009D1A8B"/>
    <w:rsid w:val="009D2081"/>
    <w:rsid w:val="009D2143"/>
    <w:rsid w:val="009D238C"/>
    <w:rsid w:val="009D27A2"/>
    <w:rsid w:val="009D2BF3"/>
    <w:rsid w:val="009D353E"/>
    <w:rsid w:val="009D3565"/>
    <w:rsid w:val="009D3623"/>
    <w:rsid w:val="009D3B99"/>
    <w:rsid w:val="009D3BD1"/>
    <w:rsid w:val="009D3E43"/>
    <w:rsid w:val="009D45FD"/>
    <w:rsid w:val="009D4D55"/>
    <w:rsid w:val="009D4E57"/>
    <w:rsid w:val="009D5154"/>
    <w:rsid w:val="009D52EF"/>
    <w:rsid w:val="009D5318"/>
    <w:rsid w:val="009D573E"/>
    <w:rsid w:val="009D5C13"/>
    <w:rsid w:val="009D6409"/>
    <w:rsid w:val="009D642E"/>
    <w:rsid w:val="009D6A6E"/>
    <w:rsid w:val="009D6EF7"/>
    <w:rsid w:val="009D7103"/>
    <w:rsid w:val="009D71C1"/>
    <w:rsid w:val="009D762C"/>
    <w:rsid w:val="009D764D"/>
    <w:rsid w:val="009D768E"/>
    <w:rsid w:val="009D769C"/>
    <w:rsid w:val="009D77E7"/>
    <w:rsid w:val="009D7812"/>
    <w:rsid w:val="009D7C0A"/>
    <w:rsid w:val="009D7C27"/>
    <w:rsid w:val="009E0A46"/>
    <w:rsid w:val="009E0BD6"/>
    <w:rsid w:val="009E0D05"/>
    <w:rsid w:val="009E11DE"/>
    <w:rsid w:val="009E19CD"/>
    <w:rsid w:val="009E1AA5"/>
    <w:rsid w:val="009E1F40"/>
    <w:rsid w:val="009E20E8"/>
    <w:rsid w:val="009E2134"/>
    <w:rsid w:val="009E2256"/>
    <w:rsid w:val="009E240E"/>
    <w:rsid w:val="009E286A"/>
    <w:rsid w:val="009E316D"/>
    <w:rsid w:val="009E3243"/>
    <w:rsid w:val="009E338E"/>
    <w:rsid w:val="009E3608"/>
    <w:rsid w:val="009E38ED"/>
    <w:rsid w:val="009E3B46"/>
    <w:rsid w:val="009E3E83"/>
    <w:rsid w:val="009E4299"/>
    <w:rsid w:val="009E4806"/>
    <w:rsid w:val="009E4833"/>
    <w:rsid w:val="009E4928"/>
    <w:rsid w:val="009E4C33"/>
    <w:rsid w:val="009E4F56"/>
    <w:rsid w:val="009E5005"/>
    <w:rsid w:val="009E50CC"/>
    <w:rsid w:val="009E5603"/>
    <w:rsid w:val="009E5688"/>
    <w:rsid w:val="009E6031"/>
    <w:rsid w:val="009E60A7"/>
    <w:rsid w:val="009E61D4"/>
    <w:rsid w:val="009E6371"/>
    <w:rsid w:val="009E6405"/>
    <w:rsid w:val="009E6437"/>
    <w:rsid w:val="009E670B"/>
    <w:rsid w:val="009E6F38"/>
    <w:rsid w:val="009E71FF"/>
    <w:rsid w:val="009E742A"/>
    <w:rsid w:val="009E7527"/>
    <w:rsid w:val="009E77D1"/>
    <w:rsid w:val="009E79FD"/>
    <w:rsid w:val="009E7A36"/>
    <w:rsid w:val="009F09E6"/>
    <w:rsid w:val="009F0AA5"/>
    <w:rsid w:val="009F0C0C"/>
    <w:rsid w:val="009F1063"/>
    <w:rsid w:val="009F11E7"/>
    <w:rsid w:val="009F1A04"/>
    <w:rsid w:val="009F1A0D"/>
    <w:rsid w:val="009F1A66"/>
    <w:rsid w:val="009F1DB4"/>
    <w:rsid w:val="009F1F96"/>
    <w:rsid w:val="009F200E"/>
    <w:rsid w:val="009F2115"/>
    <w:rsid w:val="009F2679"/>
    <w:rsid w:val="009F26C9"/>
    <w:rsid w:val="009F2720"/>
    <w:rsid w:val="009F2A19"/>
    <w:rsid w:val="009F2B49"/>
    <w:rsid w:val="009F2BE9"/>
    <w:rsid w:val="009F2DF6"/>
    <w:rsid w:val="009F3200"/>
    <w:rsid w:val="009F3436"/>
    <w:rsid w:val="009F3625"/>
    <w:rsid w:val="009F3739"/>
    <w:rsid w:val="009F37FA"/>
    <w:rsid w:val="009F3B33"/>
    <w:rsid w:val="009F3BD5"/>
    <w:rsid w:val="009F3DAC"/>
    <w:rsid w:val="009F3E2E"/>
    <w:rsid w:val="009F44AD"/>
    <w:rsid w:val="009F4F1B"/>
    <w:rsid w:val="009F4FBC"/>
    <w:rsid w:val="009F5367"/>
    <w:rsid w:val="009F5369"/>
    <w:rsid w:val="009F59D1"/>
    <w:rsid w:val="009F5BA3"/>
    <w:rsid w:val="009F60B6"/>
    <w:rsid w:val="009F62CD"/>
    <w:rsid w:val="009F674A"/>
    <w:rsid w:val="009F6BF9"/>
    <w:rsid w:val="009F6F90"/>
    <w:rsid w:val="009F723F"/>
    <w:rsid w:val="009F72F4"/>
    <w:rsid w:val="009F7498"/>
    <w:rsid w:val="009F77C3"/>
    <w:rsid w:val="009F7B67"/>
    <w:rsid w:val="009F7C17"/>
    <w:rsid w:val="009F7CB0"/>
    <w:rsid w:val="00A00199"/>
    <w:rsid w:val="00A002F0"/>
    <w:rsid w:val="00A00646"/>
    <w:rsid w:val="00A00A91"/>
    <w:rsid w:val="00A00AB5"/>
    <w:rsid w:val="00A00AEB"/>
    <w:rsid w:val="00A00FAD"/>
    <w:rsid w:val="00A01862"/>
    <w:rsid w:val="00A02169"/>
    <w:rsid w:val="00A0218B"/>
    <w:rsid w:val="00A023D6"/>
    <w:rsid w:val="00A027C7"/>
    <w:rsid w:val="00A02810"/>
    <w:rsid w:val="00A02BB6"/>
    <w:rsid w:val="00A03489"/>
    <w:rsid w:val="00A036CB"/>
    <w:rsid w:val="00A03969"/>
    <w:rsid w:val="00A039B7"/>
    <w:rsid w:val="00A039D0"/>
    <w:rsid w:val="00A03FC3"/>
    <w:rsid w:val="00A042E3"/>
    <w:rsid w:val="00A04499"/>
    <w:rsid w:val="00A04585"/>
    <w:rsid w:val="00A046C2"/>
    <w:rsid w:val="00A047EE"/>
    <w:rsid w:val="00A04AF0"/>
    <w:rsid w:val="00A04D51"/>
    <w:rsid w:val="00A050CA"/>
    <w:rsid w:val="00A053DD"/>
    <w:rsid w:val="00A05413"/>
    <w:rsid w:val="00A057DD"/>
    <w:rsid w:val="00A05E86"/>
    <w:rsid w:val="00A064A5"/>
    <w:rsid w:val="00A06B94"/>
    <w:rsid w:val="00A06BF5"/>
    <w:rsid w:val="00A06CAB"/>
    <w:rsid w:val="00A07BB2"/>
    <w:rsid w:val="00A07F50"/>
    <w:rsid w:val="00A101BB"/>
    <w:rsid w:val="00A10718"/>
    <w:rsid w:val="00A10956"/>
    <w:rsid w:val="00A109F3"/>
    <w:rsid w:val="00A10E3E"/>
    <w:rsid w:val="00A11519"/>
    <w:rsid w:val="00A1154E"/>
    <w:rsid w:val="00A11623"/>
    <w:rsid w:val="00A117EB"/>
    <w:rsid w:val="00A11863"/>
    <w:rsid w:val="00A119A1"/>
    <w:rsid w:val="00A11A16"/>
    <w:rsid w:val="00A1217C"/>
    <w:rsid w:val="00A1224E"/>
    <w:rsid w:val="00A127E1"/>
    <w:rsid w:val="00A12A92"/>
    <w:rsid w:val="00A12B9A"/>
    <w:rsid w:val="00A12C10"/>
    <w:rsid w:val="00A12E89"/>
    <w:rsid w:val="00A12EA6"/>
    <w:rsid w:val="00A12FCD"/>
    <w:rsid w:val="00A130EE"/>
    <w:rsid w:val="00A13141"/>
    <w:rsid w:val="00A13291"/>
    <w:rsid w:val="00A133E5"/>
    <w:rsid w:val="00A13A11"/>
    <w:rsid w:val="00A13B3A"/>
    <w:rsid w:val="00A13C65"/>
    <w:rsid w:val="00A13E59"/>
    <w:rsid w:val="00A14135"/>
    <w:rsid w:val="00A1437A"/>
    <w:rsid w:val="00A144B4"/>
    <w:rsid w:val="00A14571"/>
    <w:rsid w:val="00A149CA"/>
    <w:rsid w:val="00A14A3D"/>
    <w:rsid w:val="00A15493"/>
    <w:rsid w:val="00A1560A"/>
    <w:rsid w:val="00A15CC9"/>
    <w:rsid w:val="00A15F67"/>
    <w:rsid w:val="00A169A8"/>
    <w:rsid w:val="00A16BFB"/>
    <w:rsid w:val="00A17255"/>
    <w:rsid w:val="00A176AE"/>
    <w:rsid w:val="00A17B05"/>
    <w:rsid w:val="00A17C19"/>
    <w:rsid w:val="00A17DE3"/>
    <w:rsid w:val="00A17E88"/>
    <w:rsid w:val="00A20180"/>
    <w:rsid w:val="00A206E6"/>
    <w:rsid w:val="00A2085A"/>
    <w:rsid w:val="00A20AD9"/>
    <w:rsid w:val="00A20EB8"/>
    <w:rsid w:val="00A21A5A"/>
    <w:rsid w:val="00A22801"/>
    <w:rsid w:val="00A22D16"/>
    <w:rsid w:val="00A22DB2"/>
    <w:rsid w:val="00A230D0"/>
    <w:rsid w:val="00A233A0"/>
    <w:rsid w:val="00A235E7"/>
    <w:rsid w:val="00A23803"/>
    <w:rsid w:val="00A23A4C"/>
    <w:rsid w:val="00A23B87"/>
    <w:rsid w:val="00A23BB1"/>
    <w:rsid w:val="00A23C90"/>
    <w:rsid w:val="00A244F1"/>
    <w:rsid w:val="00A2462D"/>
    <w:rsid w:val="00A24793"/>
    <w:rsid w:val="00A24844"/>
    <w:rsid w:val="00A24EF9"/>
    <w:rsid w:val="00A25082"/>
    <w:rsid w:val="00A25253"/>
    <w:rsid w:val="00A25A7A"/>
    <w:rsid w:val="00A25B2D"/>
    <w:rsid w:val="00A25B93"/>
    <w:rsid w:val="00A25BCE"/>
    <w:rsid w:val="00A26452"/>
    <w:rsid w:val="00A267E7"/>
    <w:rsid w:val="00A26A04"/>
    <w:rsid w:val="00A26E11"/>
    <w:rsid w:val="00A2705F"/>
    <w:rsid w:val="00A270C6"/>
    <w:rsid w:val="00A27686"/>
    <w:rsid w:val="00A276DE"/>
    <w:rsid w:val="00A27C30"/>
    <w:rsid w:val="00A27F85"/>
    <w:rsid w:val="00A30730"/>
    <w:rsid w:val="00A30CF9"/>
    <w:rsid w:val="00A30EDF"/>
    <w:rsid w:val="00A315A8"/>
    <w:rsid w:val="00A31C1B"/>
    <w:rsid w:val="00A32729"/>
    <w:rsid w:val="00A32861"/>
    <w:rsid w:val="00A32B29"/>
    <w:rsid w:val="00A32B98"/>
    <w:rsid w:val="00A3317D"/>
    <w:rsid w:val="00A339AB"/>
    <w:rsid w:val="00A33B4D"/>
    <w:rsid w:val="00A33C1F"/>
    <w:rsid w:val="00A33FD0"/>
    <w:rsid w:val="00A34086"/>
    <w:rsid w:val="00A3431A"/>
    <w:rsid w:val="00A34ED7"/>
    <w:rsid w:val="00A3591D"/>
    <w:rsid w:val="00A35B08"/>
    <w:rsid w:val="00A35D55"/>
    <w:rsid w:val="00A36138"/>
    <w:rsid w:val="00A362EC"/>
    <w:rsid w:val="00A3661D"/>
    <w:rsid w:val="00A36A28"/>
    <w:rsid w:val="00A36D5A"/>
    <w:rsid w:val="00A36E24"/>
    <w:rsid w:val="00A3752D"/>
    <w:rsid w:val="00A37646"/>
    <w:rsid w:val="00A377D0"/>
    <w:rsid w:val="00A377EF"/>
    <w:rsid w:val="00A37C97"/>
    <w:rsid w:val="00A40134"/>
    <w:rsid w:val="00A4083E"/>
    <w:rsid w:val="00A4164E"/>
    <w:rsid w:val="00A417BD"/>
    <w:rsid w:val="00A4181E"/>
    <w:rsid w:val="00A41F66"/>
    <w:rsid w:val="00A42593"/>
    <w:rsid w:val="00A42B27"/>
    <w:rsid w:val="00A42B74"/>
    <w:rsid w:val="00A42BEF"/>
    <w:rsid w:val="00A43267"/>
    <w:rsid w:val="00A435C2"/>
    <w:rsid w:val="00A4379D"/>
    <w:rsid w:val="00A43F27"/>
    <w:rsid w:val="00A44146"/>
    <w:rsid w:val="00A4436C"/>
    <w:rsid w:val="00A44517"/>
    <w:rsid w:val="00A44E4D"/>
    <w:rsid w:val="00A45220"/>
    <w:rsid w:val="00A452E7"/>
    <w:rsid w:val="00A456FE"/>
    <w:rsid w:val="00A457A3"/>
    <w:rsid w:val="00A45948"/>
    <w:rsid w:val="00A459CA"/>
    <w:rsid w:val="00A45B18"/>
    <w:rsid w:val="00A45CF1"/>
    <w:rsid w:val="00A45F2E"/>
    <w:rsid w:val="00A463AB"/>
    <w:rsid w:val="00A4683D"/>
    <w:rsid w:val="00A46919"/>
    <w:rsid w:val="00A47342"/>
    <w:rsid w:val="00A4753E"/>
    <w:rsid w:val="00A478A5"/>
    <w:rsid w:val="00A47B29"/>
    <w:rsid w:val="00A47E35"/>
    <w:rsid w:val="00A50A0C"/>
    <w:rsid w:val="00A50A67"/>
    <w:rsid w:val="00A50C15"/>
    <w:rsid w:val="00A50EF8"/>
    <w:rsid w:val="00A50F2E"/>
    <w:rsid w:val="00A51209"/>
    <w:rsid w:val="00A512C7"/>
    <w:rsid w:val="00A51C3B"/>
    <w:rsid w:val="00A51CD2"/>
    <w:rsid w:val="00A51D54"/>
    <w:rsid w:val="00A51F74"/>
    <w:rsid w:val="00A52447"/>
    <w:rsid w:val="00A525A4"/>
    <w:rsid w:val="00A526E0"/>
    <w:rsid w:val="00A52970"/>
    <w:rsid w:val="00A52D4B"/>
    <w:rsid w:val="00A52DA3"/>
    <w:rsid w:val="00A52F6A"/>
    <w:rsid w:val="00A531CD"/>
    <w:rsid w:val="00A536C2"/>
    <w:rsid w:val="00A53863"/>
    <w:rsid w:val="00A539E9"/>
    <w:rsid w:val="00A53D36"/>
    <w:rsid w:val="00A5419C"/>
    <w:rsid w:val="00A5437B"/>
    <w:rsid w:val="00A5523D"/>
    <w:rsid w:val="00A5540F"/>
    <w:rsid w:val="00A55765"/>
    <w:rsid w:val="00A557C0"/>
    <w:rsid w:val="00A5609E"/>
    <w:rsid w:val="00A56293"/>
    <w:rsid w:val="00A563CB"/>
    <w:rsid w:val="00A56450"/>
    <w:rsid w:val="00A56595"/>
    <w:rsid w:val="00A566A1"/>
    <w:rsid w:val="00A57EB7"/>
    <w:rsid w:val="00A6097A"/>
    <w:rsid w:val="00A60C04"/>
    <w:rsid w:val="00A60EF8"/>
    <w:rsid w:val="00A60FD1"/>
    <w:rsid w:val="00A6121A"/>
    <w:rsid w:val="00A6158F"/>
    <w:rsid w:val="00A61756"/>
    <w:rsid w:val="00A61C4F"/>
    <w:rsid w:val="00A61E84"/>
    <w:rsid w:val="00A62315"/>
    <w:rsid w:val="00A623ED"/>
    <w:rsid w:val="00A6289E"/>
    <w:rsid w:val="00A62944"/>
    <w:rsid w:val="00A62962"/>
    <w:rsid w:val="00A62D18"/>
    <w:rsid w:val="00A62FF7"/>
    <w:rsid w:val="00A63990"/>
    <w:rsid w:val="00A63BC8"/>
    <w:rsid w:val="00A64252"/>
    <w:rsid w:val="00A64608"/>
    <w:rsid w:val="00A64A6A"/>
    <w:rsid w:val="00A6508F"/>
    <w:rsid w:val="00A65293"/>
    <w:rsid w:val="00A65317"/>
    <w:rsid w:val="00A656ED"/>
    <w:rsid w:val="00A65BB8"/>
    <w:rsid w:val="00A65E43"/>
    <w:rsid w:val="00A662A4"/>
    <w:rsid w:val="00A662D8"/>
    <w:rsid w:val="00A6635D"/>
    <w:rsid w:val="00A663AD"/>
    <w:rsid w:val="00A665BC"/>
    <w:rsid w:val="00A66F0D"/>
    <w:rsid w:val="00A672AD"/>
    <w:rsid w:val="00A674C5"/>
    <w:rsid w:val="00A677D4"/>
    <w:rsid w:val="00A67AC4"/>
    <w:rsid w:val="00A67B48"/>
    <w:rsid w:val="00A7010D"/>
    <w:rsid w:val="00A70273"/>
    <w:rsid w:val="00A70AD4"/>
    <w:rsid w:val="00A70B9D"/>
    <w:rsid w:val="00A71276"/>
    <w:rsid w:val="00A7134C"/>
    <w:rsid w:val="00A71713"/>
    <w:rsid w:val="00A71D12"/>
    <w:rsid w:val="00A71FDD"/>
    <w:rsid w:val="00A72264"/>
    <w:rsid w:val="00A722E0"/>
    <w:rsid w:val="00A72BF3"/>
    <w:rsid w:val="00A72D85"/>
    <w:rsid w:val="00A72EE0"/>
    <w:rsid w:val="00A7302B"/>
    <w:rsid w:val="00A73903"/>
    <w:rsid w:val="00A73A0A"/>
    <w:rsid w:val="00A73AC9"/>
    <w:rsid w:val="00A73ACD"/>
    <w:rsid w:val="00A73BEA"/>
    <w:rsid w:val="00A73C65"/>
    <w:rsid w:val="00A745E7"/>
    <w:rsid w:val="00A74E75"/>
    <w:rsid w:val="00A759C0"/>
    <w:rsid w:val="00A75BC8"/>
    <w:rsid w:val="00A75C7F"/>
    <w:rsid w:val="00A760E2"/>
    <w:rsid w:val="00A76431"/>
    <w:rsid w:val="00A7656F"/>
    <w:rsid w:val="00A76A2E"/>
    <w:rsid w:val="00A771A8"/>
    <w:rsid w:val="00A771D6"/>
    <w:rsid w:val="00A771DE"/>
    <w:rsid w:val="00A776BD"/>
    <w:rsid w:val="00A7779E"/>
    <w:rsid w:val="00A77866"/>
    <w:rsid w:val="00A779CB"/>
    <w:rsid w:val="00A77D01"/>
    <w:rsid w:val="00A77EEB"/>
    <w:rsid w:val="00A8010D"/>
    <w:rsid w:val="00A808D7"/>
    <w:rsid w:val="00A80C5E"/>
    <w:rsid w:val="00A80FE7"/>
    <w:rsid w:val="00A812E0"/>
    <w:rsid w:val="00A81488"/>
    <w:rsid w:val="00A819A7"/>
    <w:rsid w:val="00A81BD5"/>
    <w:rsid w:val="00A82095"/>
    <w:rsid w:val="00A8230C"/>
    <w:rsid w:val="00A82501"/>
    <w:rsid w:val="00A82827"/>
    <w:rsid w:val="00A82C69"/>
    <w:rsid w:val="00A82F76"/>
    <w:rsid w:val="00A83178"/>
    <w:rsid w:val="00A83455"/>
    <w:rsid w:val="00A835BF"/>
    <w:rsid w:val="00A83EF1"/>
    <w:rsid w:val="00A8429E"/>
    <w:rsid w:val="00A84594"/>
    <w:rsid w:val="00A84955"/>
    <w:rsid w:val="00A84E38"/>
    <w:rsid w:val="00A853E7"/>
    <w:rsid w:val="00A8544F"/>
    <w:rsid w:val="00A85482"/>
    <w:rsid w:val="00A858D7"/>
    <w:rsid w:val="00A859AA"/>
    <w:rsid w:val="00A85AB5"/>
    <w:rsid w:val="00A86302"/>
    <w:rsid w:val="00A86C84"/>
    <w:rsid w:val="00A87078"/>
    <w:rsid w:val="00A876DE"/>
    <w:rsid w:val="00A87A59"/>
    <w:rsid w:val="00A87B99"/>
    <w:rsid w:val="00A87F94"/>
    <w:rsid w:val="00A87FFC"/>
    <w:rsid w:val="00A906A6"/>
    <w:rsid w:val="00A90942"/>
    <w:rsid w:val="00A910EC"/>
    <w:rsid w:val="00A91637"/>
    <w:rsid w:val="00A923F7"/>
    <w:rsid w:val="00A92528"/>
    <w:rsid w:val="00A928B1"/>
    <w:rsid w:val="00A92E8C"/>
    <w:rsid w:val="00A932A1"/>
    <w:rsid w:val="00A93404"/>
    <w:rsid w:val="00A935A1"/>
    <w:rsid w:val="00A935A4"/>
    <w:rsid w:val="00A935EC"/>
    <w:rsid w:val="00A93695"/>
    <w:rsid w:val="00A938AF"/>
    <w:rsid w:val="00A939B3"/>
    <w:rsid w:val="00A93C94"/>
    <w:rsid w:val="00A93EDF"/>
    <w:rsid w:val="00A93F3F"/>
    <w:rsid w:val="00A9424B"/>
    <w:rsid w:val="00A94453"/>
    <w:rsid w:val="00A94509"/>
    <w:rsid w:val="00A94932"/>
    <w:rsid w:val="00A94AF2"/>
    <w:rsid w:val="00A951C6"/>
    <w:rsid w:val="00A957A0"/>
    <w:rsid w:val="00A95F46"/>
    <w:rsid w:val="00A95FCB"/>
    <w:rsid w:val="00A9633D"/>
    <w:rsid w:val="00A963D3"/>
    <w:rsid w:val="00A9675B"/>
    <w:rsid w:val="00A96769"/>
    <w:rsid w:val="00A96A0C"/>
    <w:rsid w:val="00A96C19"/>
    <w:rsid w:val="00A975B5"/>
    <w:rsid w:val="00A975F9"/>
    <w:rsid w:val="00A97B73"/>
    <w:rsid w:val="00AA047E"/>
    <w:rsid w:val="00AA0859"/>
    <w:rsid w:val="00AA0C9B"/>
    <w:rsid w:val="00AA0E28"/>
    <w:rsid w:val="00AA118C"/>
    <w:rsid w:val="00AA17EA"/>
    <w:rsid w:val="00AA1849"/>
    <w:rsid w:val="00AA2076"/>
    <w:rsid w:val="00AA21AC"/>
    <w:rsid w:val="00AA28F9"/>
    <w:rsid w:val="00AA2B7A"/>
    <w:rsid w:val="00AA2EE3"/>
    <w:rsid w:val="00AA2FF9"/>
    <w:rsid w:val="00AA3A55"/>
    <w:rsid w:val="00AA3BC3"/>
    <w:rsid w:val="00AA3C5F"/>
    <w:rsid w:val="00AA3EF8"/>
    <w:rsid w:val="00AA3FD9"/>
    <w:rsid w:val="00AA43DE"/>
    <w:rsid w:val="00AA4553"/>
    <w:rsid w:val="00AA45D7"/>
    <w:rsid w:val="00AA4C20"/>
    <w:rsid w:val="00AA4D5E"/>
    <w:rsid w:val="00AA4DB4"/>
    <w:rsid w:val="00AA5041"/>
    <w:rsid w:val="00AA5569"/>
    <w:rsid w:val="00AA5FD7"/>
    <w:rsid w:val="00AA6866"/>
    <w:rsid w:val="00AA69D1"/>
    <w:rsid w:val="00AA6B30"/>
    <w:rsid w:val="00AA6DFC"/>
    <w:rsid w:val="00AA6F24"/>
    <w:rsid w:val="00AA7490"/>
    <w:rsid w:val="00AA7527"/>
    <w:rsid w:val="00AA759F"/>
    <w:rsid w:val="00AA7C62"/>
    <w:rsid w:val="00AB0034"/>
    <w:rsid w:val="00AB00D6"/>
    <w:rsid w:val="00AB04F0"/>
    <w:rsid w:val="00AB087A"/>
    <w:rsid w:val="00AB0B10"/>
    <w:rsid w:val="00AB0C90"/>
    <w:rsid w:val="00AB106B"/>
    <w:rsid w:val="00AB1B96"/>
    <w:rsid w:val="00AB1CA2"/>
    <w:rsid w:val="00AB1F17"/>
    <w:rsid w:val="00AB20ED"/>
    <w:rsid w:val="00AB2324"/>
    <w:rsid w:val="00AB2E43"/>
    <w:rsid w:val="00AB2E93"/>
    <w:rsid w:val="00AB3073"/>
    <w:rsid w:val="00AB3628"/>
    <w:rsid w:val="00AB3865"/>
    <w:rsid w:val="00AB3AFC"/>
    <w:rsid w:val="00AB3B03"/>
    <w:rsid w:val="00AB3B54"/>
    <w:rsid w:val="00AB3E7F"/>
    <w:rsid w:val="00AB43E0"/>
    <w:rsid w:val="00AB4BD7"/>
    <w:rsid w:val="00AB4F4A"/>
    <w:rsid w:val="00AB4FE9"/>
    <w:rsid w:val="00AB5574"/>
    <w:rsid w:val="00AB57B4"/>
    <w:rsid w:val="00AB5CC0"/>
    <w:rsid w:val="00AB660C"/>
    <w:rsid w:val="00AB67F9"/>
    <w:rsid w:val="00AB699D"/>
    <w:rsid w:val="00AB6AC3"/>
    <w:rsid w:val="00AB6E42"/>
    <w:rsid w:val="00AB76FF"/>
    <w:rsid w:val="00AB77DB"/>
    <w:rsid w:val="00AB7811"/>
    <w:rsid w:val="00AB7E68"/>
    <w:rsid w:val="00AB7FCB"/>
    <w:rsid w:val="00AC09A8"/>
    <w:rsid w:val="00AC0DF1"/>
    <w:rsid w:val="00AC0E5A"/>
    <w:rsid w:val="00AC1528"/>
    <w:rsid w:val="00AC15CB"/>
    <w:rsid w:val="00AC1738"/>
    <w:rsid w:val="00AC1CA1"/>
    <w:rsid w:val="00AC1D62"/>
    <w:rsid w:val="00AC1E54"/>
    <w:rsid w:val="00AC2121"/>
    <w:rsid w:val="00AC2455"/>
    <w:rsid w:val="00AC24AD"/>
    <w:rsid w:val="00AC2584"/>
    <w:rsid w:val="00AC2856"/>
    <w:rsid w:val="00AC28BD"/>
    <w:rsid w:val="00AC28D3"/>
    <w:rsid w:val="00AC28DD"/>
    <w:rsid w:val="00AC2FF8"/>
    <w:rsid w:val="00AC3059"/>
    <w:rsid w:val="00AC3923"/>
    <w:rsid w:val="00AC3DA0"/>
    <w:rsid w:val="00AC404E"/>
    <w:rsid w:val="00AC4939"/>
    <w:rsid w:val="00AC4F57"/>
    <w:rsid w:val="00AC5045"/>
    <w:rsid w:val="00AC5558"/>
    <w:rsid w:val="00AC55AA"/>
    <w:rsid w:val="00AC5CAE"/>
    <w:rsid w:val="00AC5F1D"/>
    <w:rsid w:val="00AC60F1"/>
    <w:rsid w:val="00AC6125"/>
    <w:rsid w:val="00AC66ED"/>
    <w:rsid w:val="00AC68F5"/>
    <w:rsid w:val="00AC716B"/>
    <w:rsid w:val="00AC78C6"/>
    <w:rsid w:val="00AC797D"/>
    <w:rsid w:val="00AC7B48"/>
    <w:rsid w:val="00AD0083"/>
    <w:rsid w:val="00AD00DB"/>
    <w:rsid w:val="00AD034F"/>
    <w:rsid w:val="00AD04C7"/>
    <w:rsid w:val="00AD0B01"/>
    <w:rsid w:val="00AD0BAE"/>
    <w:rsid w:val="00AD0C49"/>
    <w:rsid w:val="00AD0DCB"/>
    <w:rsid w:val="00AD0E7E"/>
    <w:rsid w:val="00AD13C5"/>
    <w:rsid w:val="00AD151F"/>
    <w:rsid w:val="00AD15EB"/>
    <w:rsid w:val="00AD16F2"/>
    <w:rsid w:val="00AD1A1F"/>
    <w:rsid w:val="00AD1EB3"/>
    <w:rsid w:val="00AD226E"/>
    <w:rsid w:val="00AD2276"/>
    <w:rsid w:val="00AD230B"/>
    <w:rsid w:val="00AD252D"/>
    <w:rsid w:val="00AD2684"/>
    <w:rsid w:val="00AD27E9"/>
    <w:rsid w:val="00AD29BB"/>
    <w:rsid w:val="00AD2DA6"/>
    <w:rsid w:val="00AD31B3"/>
    <w:rsid w:val="00AD34BC"/>
    <w:rsid w:val="00AD39B4"/>
    <w:rsid w:val="00AD406F"/>
    <w:rsid w:val="00AD4385"/>
    <w:rsid w:val="00AD4993"/>
    <w:rsid w:val="00AD4B0F"/>
    <w:rsid w:val="00AD4B6A"/>
    <w:rsid w:val="00AD52F8"/>
    <w:rsid w:val="00AD5569"/>
    <w:rsid w:val="00AD575E"/>
    <w:rsid w:val="00AD6331"/>
    <w:rsid w:val="00AD639F"/>
    <w:rsid w:val="00AD681E"/>
    <w:rsid w:val="00AD6830"/>
    <w:rsid w:val="00AD6FA8"/>
    <w:rsid w:val="00AD744C"/>
    <w:rsid w:val="00AD7870"/>
    <w:rsid w:val="00AE0184"/>
    <w:rsid w:val="00AE01DB"/>
    <w:rsid w:val="00AE06C4"/>
    <w:rsid w:val="00AE090B"/>
    <w:rsid w:val="00AE0AFD"/>
    <w:rsid w:val="00AE0DDC"/>
    <w:rsid w:val="00AE132E"/>
    <w:rsid w:val="00AE1586"/>
    <w:rsid w:val="00AE15E4"/>
    <w:rsid w:val="00AE1AC8"/>
    <w:rsid w:val="00AE1C79"/>
    <w:rsid w:val="00AE1F89"/>
    <w:rsid w:val="00AE2036"/>
    <w:rsid w:val="00AE250E"/>
    <w:rsid w:val="00AE26F9"/>
    <w:rsid w:val="00AE2B1B"/>
    <w:rsid w:val="00AE2FFA"/>
    <w:rsid w:val="00AE3500"/>
    <w:rsid w:val="00AE35E4"/>
    <w:rsid w:val="00AE3AE8"/>
    <w:rsid w:val="00AE3C7D"/>
    <w:rsid w:val="00AE3DFC"/>
    <w:rsid w:val="00AE4036"/>
    <w:rsid w:val="00AE4332"/>
    <w:rsid w:val="00AE4EAE"/>
    <w:rsid w:val="00AE515D"/>
    <w:rsid w:val="00AE5D18"/>
    <w:rsid w:val="00AE5FD3"/>
    <w:rsid w:val="00AE67A9"/>
    <w:rsid w:val="00AE694E"/>
    <w:rsid w:val="00AE6BE6"/>
    <w:rsid w:val="00AE6C66"/>
    <w:rsid w:val="00AE6D39"/>
    <w:rsid w:val="00AE7036"/>
    <w:rsid w:val="00AE71E5"/>
    <w:rsid w:val="00AE768F"/>
    <w:rsid w:val="00AE78DC"/>
    <w:rsid w:val="00AE7AA8"/>
    <w:rsid w:val="00AF069B"/>
    <w:rsid w:val="00AF0741"/>
    <w:rsid w:val="00AF07A6"/>
    <w:rsid w:val="00AF0834"/>
    <w:rsid w:val="00AF0AD1"/>
    <w:rsid w:val="00AF18B5"/>
    <w:rsid w:val="00AF1DCF"/>
    <w:rsid w:val="00AF229E"/>
    <w:rsid w:val="00AF24CB"/>
    <w:rsid w:val="00AF285D"/>
    <w:rsid w:val="00AF287C"/>
    <w:rsid w:val="00AF2976"/>
    <w:rsid w:val="00AF2C59"/>
    <w:rsid w:val="00AF2E69"/>
    <w:rsid w:val="00AF2FED"/>
    <w:rsid w:val="00AF325B"/>
    <w:rsid w:val="00AF3346"/>
    <w:rsid w:val="00AF37B3"/>
    <w:rsid w:val="00AF3A4F"/>
    <w:rsid w:val="00AF440D"/>
    <w:rsid w:val="00AF445C"/>
    <w:rsid w:val="00AF4967"/>
    <w:rsid w:val="00AF5082"/>
    <w:rsid w:val="00AF523F"/>
    <w:rsid w:val="00AF551A"/>
    <w:rsid w:val="00AF5557"/>
    <w:rsid w:val="00AF6085"/>
    <w:rsid w:val="00AF61FE"/>
    <w:rsid w:val="00AF6610"/>
    <w:rsid w:val="00AF67CF"/>
    <w:rsid w:val="00AF7087"/>
    <w:rsid w:val="00AF72B1"/>
    <w:rsid w:val="00AF7406"/>
    <w:rsid w:val="00AF77D4"/>
    <w:rsid w:val="00AF7882"/>
    <w:rsid w:val="00AF7DFE"/>
    <w:rsid w:val="00AF7E09"/>
    <w:rsid w:val="00AF7FBA"/>
    <w:rsid w:val="00B002AD"/>
    <w:rsid w:val="00B008F5"/>
    <w:rsid w:val="00B00ACD"/>
    <w:rsid w:val="00B00EB2"/>
    <w:rsid w:val="00B011FB"/>
    <w:rsid w:val="00B0153B"/>
    <w:rsid w:val="00B01834"/>
    <w:rsid w:val="00B01A59"/>
    <w:rsid w:val="00B01FC4"/>
    <w:rsid w:val="00B02002"/>
    <w:rsid w:val="00B02024"/>
    <w:rsid w:val="00B02272"/>
    <w:rsid w:val="00B02CB9"/>
    <w:rsid w:val="00B02D59"/>
    <w:rsid w:val="00B0311E"/>
    <w:rsid w:val="00B0329E"/>
    <w:rsid w:val="00B034FF"/>
    <w:rsid w:val="00B0353F"/>
    <w:rsid w:val="00B03735"/>
    <w:rsid w:val="00B03BC9"/>
    <w:rsid w:val="00B03D8D"/>
    <w:rsid w:val="00B04106"/>
    <w:rsid w:val="00B043CF"/>
    <w:rsid w:val="00B0454D"/>
    <w:rsid w:val="00B04566"/>
    <w:rsid w:val="00B04660"/>
    <w:rsid w:val="00B046F2"/>
    <w:rsid w:val="00B048BA"/>
    <w:rsid w:val="00B049C5"/>
    <w:rsid w:val="00B04AFB"/>
    <w:rsid w:val="00B04F5D"/>
    <w:rsid w:val="00B05182"/>
    <w:rsid w:val="00B05187"/>
    <w:rsid w:val="00B0567D"/>
    <w:rsid w:val="00B05959"/>
    <w:rsid w:val="00B05ADB"/>
    <w:rsid w:val="00B05F79"/>
    <w:rsid w:val="00B060C2"/>
    <w:rsid w:val="00B064C6"/>
    <w:rsid w:val="00B065EC"/>
    <w:rsid w:val="00B06AF0"/>
    <w:rsid w:val="00B06B0A"/>
    <w:rsid w:val="00B06CB1"/>
    <w:rsid w:val="00B07023"/>
    <w:rsid w:val="00B072F4"/>
    <w:rsid w:val="00B07536"/>
    <w:rsid w:val="00B07623"/>
    <w:rsid w:val="00B07C89"/>
    <w:rsid w:val="00B07F3F"/>
    <w:rsid w:val="00B07FF0"/>
    <w:rsid w:val="00B1019C"/>
    <w:rsid w:val="00B10646"/>
    <w:rsid w:val="00B108E8"/>
    <w:rsid w:val="00B1091F"/>
    <w:rsid w:val="00B11306"/>
    <w:rsid w:val="00B1149F"/>
    <w:rsid w:val="00B11713"/>
    <w:rsid w:val="00B1199C"/>
    <w:rsid w:val="00B11B17"/>
    <w:rsid w:val="00B125B7"/>
    <w:rsid w:val="00B125F6"/>
    <w:rsid w:val="00B1267F"/>
    <w:rsid w:val="00B126CF"/>
    <w:rsid w:val="00B12C58"/>
    <w:rsid w:val="00B12EC9"/>
    <w:rsid w:val="00B130CB"/>
    <w:rsid w:val="00B1353E"/>
    <w:rsid w:val="00B13AD0"/>
    <w:rsid w:val="00B13D3C"/>
    <w:rsid w:val="00B13EFC"/>
    <w:rsid w:val="00B14189"/>
    <w:rsid w:val="00B14216"/>
    <w:rsid w:val="00B1460C"/>
    <w:rsid w:val="00B14793"/>
    <w:rsid w:val="00B14A4F"/>
    <w:rsid w:val="00B14CE9"/>
    <w:rsid w:val="00B1507E"/>
    <w:rsid w:val="00B1512E"/>
    <w:rsid w:val="00B1516D"/>
    <w:rsid w:val="00B151FE"/>
    <w:rsid w:val="00B1530C"/>
    <w:rsid w:val="00B154B2"/>
    <w:rsid w:val="00B159B2"/>
    <w:rsid w:val="00B15FAC"/>
    <w:rsid w:val="00B1610E"/>
    <w:rsid w:val="00B1646D"/>
    <w:rsid w:val="00B16A57"/>
    <w:rsid w:val="00B16DC2"/>
    <w:rsid w:val="00B1703E"/>
    <w:rsid w:val="00B170EE"/>
    <w:rsid w:val="00B17655"/>
    <w:rsid w:val="00B1773E"/>
    <w:rsid w:val="00B17AB1"/>
    <w:rsid w:val="00B17BA5"/>
    <w:rsid w:val="00B17BAF"/>
    <w:rsid w:val="00B20148"/>
    <w:rsid w:val="00B20558"/>
    <w:rsid w:val="00B20583"/>
    <w:rsid w:val="00B20D36"/>
    <w:rsid w:val="00B20F78"/>
    <w:rsid w:val="00B20FF9"/>
    <w:rsid w:val="00B210BD"/>
    <w:rsid w:val="00B21162"/>
    <w:rsid w:val="00B21654"/>
    <w:rsid w:val="00B216C1"/>
    <w:rsid w:val="00B21D98"/>
    <w:rsid w:val="00B21DCD"/>
    <w:rsid w:val="00B2235F"/>
    <w:rsid w:val="00B227F8"/>
    <w:rsid w:val="00B22833"/>
    <w:rsid w:val="00B22966"/>
    <w:rsid w:val="00B22D2D"/>
    <w:rsid w:val="00B230A4"/>
    <w:rsid w:val="00B23189"/>
    <w:rsid w:val="00B2325A"/>
    <w:rsid w:val="00B23C79"/>
    <w:rsid w:val="00B23D46"/>
    <w:rsid w:val="00B240B6"/>
    <w:rsid w:val="00B242C6"/>
    <w:rsid w:val="00B2472D"/>
    <w:rsid w:val="00B24732"/>
    <w:rsid w:val="00B2505B"/>
    <w:rsid w:val="00B2509E"/>
    <w:rsid w:val="00B25881"/>
    <w:rsid w:val="00B25A20"/>
    <w:rsid w:val="00B25E25"/>
    <w:rsid w:val="00B26568"/>
    <w:rsid w:val="00B26713"/>
    <w:rsid w:val="00B26ADC"/>
    <w:rsid w:val="00B26BAB"/>
    <w:rsid w:val="00B26C8A"/>
    <w:rsid w:val="00B27253"/>
    <w:rsid w:val="00B276B3"/>
    <w:rsid w:val="00B2777B"/>
    <w:rsid w:val="00B27AB7"/>
    <w:rsid w:val="00B27F1B"/>
    <w:rsid w:val="00B303CA"/>
    <w:rsid w:val="00B30429"/>
    <w:rsid w:val="00B3076E"/>
    <w:rsid w:val="00B307F3"/>
    <w:rsid w:val="00B309CA"/>
    <w:rsid w:val="00B30A17"/>
    <w:rsid w:val="00B30DC5"/>
    <w:rsid w:val="00B30E2B"/>
    <w:rsid w:val="00B31398"/>
    <w:rsid w:val="00B319A9"/>
    <w:rsid w:val="00B319B2"/>
    <w:rsid w:val="00B319CF"/>
    <w:rsid w:val="00B31EDC"/>
    <w:rsid w:val="00B32591"/>
    <w:rsid w:val="00B32816"/>
    <w:rsid w:val="00B32AA3"/>
    <w:rsid w:val="00B32C59"/>
    <w:rsid w:val="00B32DAD"/>
    <w:rsid w:val="00B3318F"/>
    <w:rsid w:val="00B3338E"/>
    <w:rsid w:val="00B33E8D"/>
    <w:rsid w:val="00B33FA4"/>
    <w:rsid w:val="00B34016"/>
    <w:rsid w:val="00B343AA"/>
    <w:rsid w:val="00B345D4"/>
    <w:rsid w:val="00B345D8"/>
    <w:rsid w:val="00B34B22"/>
    <w:rsid w:val="00B34FEA"/>
    <w:rsid w:val="00B350D8"/>
    <w:rsid w:val="00B351E5"/>
    <w:rsid w:val="00B35272"/>
    <w:rsid w:val="00B3543E"/>
    <w:rsid w:val="00B3559B"/>
    <w:rsid w:val="00B35C6F"/>
    <w:rsid w:val="00B35C79"/>
    <w:rsid w:val="00B35DEA"/>
    <w:rsid w:val="00B360D4"/>
    <w:rsid w:val="00B3624E"/>
    <w:rsid w:val="00B362BF"/>
    <w:rsid w:val="00B36C1C"/>
    <w:rsid w:val="00B3709F"/>
    <w:rsid w:val="00B3740B"/>
    <w:rsid w:val="00B3751C"/>
    <w:rsid w:val="00B3782C"/>
    <w:rsid w:val="00B37BBF"/>
    <w:rsid w:val="00B40190"/>
    <w:rsid w:val="00B40405"/>
    <w:rsid w:val="00B40665"/>
    <w:rsid w:val="00B4068D"/>
    <w:rsid w:val="00B409C0"/>
    <w:rsid w:val="00B40A1E"/>
    <w:rsid w:val="00B40AA4"/>
    <w:rsid w:val="00B40BCC"/>
    <w:rsid w:val="00B40E8C"/>
    <w:rsid w:val="00B410E6"/>
    <w:rsid w:val="00B41193"/>
    <w:rsid w:val="00B4162C"/>
    <w:rsid w:val="00B41A35"/>
    <w:rsid w:val="00B41DF1"/>
    <w:rsid w:val="00B41EB6"/>
    <w:rsid w:val="00B41EEB"/>
    <w:rsid w:val="00B420B0"/>
    <w:rsid w:val="00B4263E"/>
    <w:rsid w:val="00B4327E"/>
    <w:rsid w:val="00B439DD"/>
    <w:rsid w:val="00B4437C"/>
    <w:rsid w:val="00B443FA"/>
    <w:rsid w:val="00B4495B"/>
    <w:rsid w:val="00B44C10"/>
    <w:rsid w:val="00B44C19"/>
    <w:rsid w:val="00B44E62"/>
    <w:rsid w:val="00B456E6"/>
    <w:rsid w:val="00B4575B"/>
    <w:rsid w:val="00B4578B"/>
    <w:rsid w:val="00B4588E"/>
    <w:rsid w:val="00B45CBD"/>
    <w:rsid w:val="00B4694D"/>
    <w:rsid w:val="00B46CC9"/>
    <w:rsid w:val="00B47435"/>
    <w:rsid w:val="00B479DE"/>
    <w:rsid w:val="00B47EBC"/>
    <w:rsid w:val="00B47F25"/>
    <w:rsid w:val="00B50197"/>
    <w:rsid w:val="00B50304"/>
    <w:rsid w:val="00B50345"/>
    <w:rsid w:val="00B50B9A"/>
    <w:rsid w:val="00B50D09"/>
    <w:rsid w:val="00B5135B"/>
    <w:rsid w:val="00B522D0"/>
    <w:rsid w:val="00B52CDD"/>
    <w:rsid w:val="00B52D40"/>
    <w:rsid w:val="00B52EC7"/>
    <w:rsid w:val="00B52FE0"/>
    <w:rsid w:val="00B533AB"/>
    <w:rsid w:val="00B53581"/>
    <w:rsid w:val="00B53894"/>
    <w:rsid w:val="00B539CC"/>
    <w:rsid w:val="00B53BE8"/>
    <w:rsid w:val="00B53BFC"/>
    <w:rsid w:val="00B542EC"/>
    <w:rsid w:val="00B544A9"/>
    <w:rsid w:val="00B548E5"/>
    <w:rsid w:val="00B54A98"/>
    <w:rsid w:val="00B550F4"/>
    <w:rsid w:val="00B55457"/>
    <w:rsid w:val="00B555BA"/>
    <w:rsid w:val="00B55A42"/>
    <w:rsid w:val="00B55CDD"/>
    <w:rsid w:val="00B55F3C"/>
    <w:rsid w:val="00B5600E"/>
    <w:rsid w:val="00B56279"/>
    <w:rsid w:val="00B56442"/>
    <w:rsid w:val="00B56601"/>
    <w:rsid w:val="00B57A73"/>
    <w:rsid w:val="00B57ACE"/>
    <w:rsid w:val="00B57B38"/>
    <w:rsid w:val="00B60102"/>
    <w:rsid w:val="00B604A4"/>
    <w:rsid w:val="00B6055A"/>
    <w:rsid w:val="00B60692"/>
    <w:rsid w:val="00B607F3"/>
    <w:rsid w:val="00B60BD4"/>
    <w:rsid w:val="00B60DD5"/>
    <w:rsid w:val="00B60E63"/>
    <w:rsid w:val="00B611D9"/>
    <w:rsid w:val="00B6152D"/>
    <w:rsid w:val="00B615FB"/>
    <w:rsid w:val="00B61BB9"/>
    <w:rsid w:val="00B621B5"/>
    <w:rsid w:val="00B62236"/>
    <w:rsid w:val="00B629D5"/>
    <w:rsid w:val="00B63689"/>
    <w:rsid w:val="00B638E4"/>
    <w:rsid w:val="00B63C05"/>
    <w:rsid w:val="00B64192"/>
    <w:rsid w:val="00B64386"/>
    <w:rsid w:val="00B644BA"/>
    <w:rsid w:val="00B6459D"/>
    <w:rsid w:val="00B64B80"/>
    <w:rsid w:val="00B64F6F"/>
    <w:rsid w:val="00B650BD"/>
    <w:rsid w:val="00B6535F"/>
    <w:rsid w:val="00B655BE"/>
    <w:rsid w:val="00B65AA2"/>
    <w:rsid w:val="00B65B3B"/>
    <w:rsid w:val="00B66580"/>
    <w:rsid w:val="00B667B9"/>
    <w:rsid w:val="00B667D1"/>
    <w:rsid w:val="00B668CC"/>
    <w:rsid w:val="00B66D83"/>
    <w:rsid w:val="00B66F4E"/>
    <w:rsid w:val="00B67060"/>
    <w:rsid w:val="00B6732E"/>
    <w:rsid w:val="00B673AC"/>
    <w:rsid w:val="00B6759E"/>
    <w:rsid w:val="00B67A62"/>
    <w:rsid w:val="00B67FCD"/>
    <w:rsid w:val="00B67FCE"/>
    <w:rsid w:val="00B707E4"/>
    <w:rsid w:val="00B709F0"/>
    <w:rsid w:val="00B71183"/>
    <w:rsid w:val="00B712EE"/>
    <w:rsid w:val="00B71303"/>
    <w:rsid w:val="00B71919"/>
    <w:rsid w:val="00B720E9"/>
    <w:rsid w:val="00B72532"/>
    <w:rsid w:val="00B72B6A"/>
    <w:rsid w:val="00B72D96"/>
    <w:rsid w:val="00B72F00"/>
    <w:rsid w:val="00B73069"/>
    <w:rsid w:val="00B734B0"/>
    <w:rsid w:val="00B73650"/>
    <w:rsid w:val="00B73E49"/>
    <w:rsid w:val="00B7467A"/>
    <w:rsid w:val="00B746FC"/>
    <w:rsid w:val="00B74996"/>
    <w:rsid w:val="00B75101"/>
    <w:rsid w:val="00B755F5"/>
    <w:rsid w:val="00B75899"/>
    <w:rsid w:val="00B75C4C"/>
    <w:rsid w:val="00B75C9C"/>
    <w:rsid w:val="00B75CCE"/>
    <w:rsid w:val="00B761BB"/>
    <w:rsid w:val="00B766A7"/>
    <w:rsid w:val="00B766EA"/>
    <w:rsid w:val="00B76962"/>
    <w:rsid w:val="00B769F8"/>
    <w:rsid w:val="00B76C8F"/>
    <w:rsid w:val="00B76CF0"/>
    <w:rsid w:val="00B77020"/>
    <w:rsid w:val="00B77031"/>
    <w:rsid w:val="00B77B12"/>
    <w:rsid w:val="00B77D83"/>
    <w:rsid w:val="00B77F62"/>
    <w:rsid w:val="00B801BB"/>
    <w:rsid w:val="00B802DD"/>
    <w:rsid w:val="00B8035D"/>
    <w:rsid w:val="00B8062A"/>
    <w:rsid w:val="00B80648"/>
    <w:rsid w:val="00B8068A"/>
    <w:rsid w:val="00B80F6A"/>
    <w:rsid w:val="00B810AE"/>
    <w:rsid w:val="00B8121C"/>
    <w:rsid w:val="00B81248"/>
    <w:rsid w:val="00B81687"/>
    <w:rsid w:val="00B81BE2"/>
    <w:rsid w:val="00B81E4E"/>
    <w:rsid w:val="00B82843"/>
    <w:rsid w:val="00B82E00"/>
    <w:rsid w:val="00B82E7A"/>
    <w:rsid w:val="00B830C4"/>
    <w:rsid w:val="00B83321"/>
    <w:rsid w:val="00B8393E"/>
    <w:rsid w:val="00B83DE6"/>
    <w:rsid w:val="00B83F31"/>
    <w:rsid w:val="00B83F40"/>
    <w:rsid w:val="00B83F88"/>
    <w:rsid w:val="00B840FB"/>
    <w:rsid w:val="00B84328"/>
    <w:rsid w:val="00B846EA"/>
    <w:rsid w:val="00B84BA0"/>
    <w:rsid w:val="00B84FD8"/>
    <w:rsid w:val="00B85AEB"/>
    <w:rsid w:val="00B86210"/>
    <w:rsid w:val="00B8642D"/>
    <w:rsid w:val="00B866A2"/>
    <w:rsid w:val="00B869A9"/>
    <w:rsid w:val="00B86B30"/>
    <w:rsid w:val="00B87253"/>
    <w:rsid w:val="00B87813"/>
    <w:rsid w:val="00B90483"/>
    <w:rsid w:val="00B907A5"/>
    <w:rsid w:val="00B910E3"/>
    <w:rsid w:val="00B91329"/>
    <w:rsid w:val="00B91505"/>
    <w:rsid w:val="00B915FE"/>
    <w:rsid w:val="00B91B7D"/>
    <w:rsid w:val="00B91D49"/>
    <w:rsid w:val="00B92102"/>
    <w:rsid w:val="00B9218D"/>
    <w:rsid w:val="00B9232B"/>
    <w:rsid w:val="00B92936"/>
    <w:rsid w:val="00B929B2"/>
    <w:rsid w:val="00B93348"/>
    <w:rsid w:val="00B938D3"/>
    <w:rsid w:val="00B93AF5"/>
    <w:rsid w:val="00B93D58"/>
    <w:rsid w:val="00B940D5"/>
    <w:rsid w:val="00B94203"/>
    <w:rsid w:val="00B949B1"/>
    <w:rsid w:val="00B94C22"/>
    <w:rsid w:val="00B95009"/>
    <w:rsid w:val="00B955FD"/>
    <w:rsid w:val="00B95B82"/>
    <w:rsid w:val="00B95F85"/>
    <w:rsid w:val="00B96284"/>
    <w:rsid w:val="00B9628E"/>
    <w:rsid w:val="00B96690"/>
    <w:rsid w:val="00B96B15"/>
    <w:rsid w:val="00B97332"/>
    <w:rsid w:val="00B9738C"/>
    <w:rsid w:val="00B97592"/>
    <w:rsid w:val="00BA005C"/>
    <w:rsid w:val="00BA044A"/>
    <w:rsid w:val="00BA0732"/>
    <w:rsid w:val="00BA0A58"/>
    <w:rsid w:val="00BA0AED"/>
    <w:rsid w:val="00BA0C0F"/>
    <w:rsid w:val="00BA187E"/>
    <w:rsid w:val="00BA1903"/>
    <w:rsid w:val="00BA21D3"/>
    <w:rsid w:val="00BA22CF"/>
    <w:rsid w:val="00BA2A88"/>
    <w:rsid w:val="00BA2BF4"/>
    <w:rsid w:val="00BA2C69"/>
    <w:rsid w:val="00BA3836"/>
    <w:rsid w:val="00BA3E5A"/>
    <w:rsid w:val="00BA3E63"/>
    <w:rsid w:val="00BA404A"/>
    <w:rsid w:val="00BA4300"/>
    <w:rsid w:val="00BA443A"/>
    <w:rsid w:val="00BA4A64"/>
    <w:rsid w:val="00BA4BFA"/>
    <w:rsid w:val="00BA5981"/>
    <w:rsid w:val="00BA5E9E"/>
    <w:rsid w:val="00BA671D"/>
    <w:rsid w:val="00BA67C1"/>
    <w:rsid w:val="00BA6866"/>
    <w:rsid w:val="00BA690B"/>
    <w:rsid w:val="00BA697D"/>
    <w:rsid w:val="00BA6A57"/>
    <w:rsid w:val="00BA6CBA"/>
    <w:rsid w:val="00BA6D12"/>
    <w:rsid w:val="00BA6F41"/>
    <w:rsid w:val="00BA7328"/>
    <w:rsid w:val="00BA78BE"/>
    <w:rsid w:val="00BA7B85"/>
    <w:rsid w:val="00BA7E12"/>
    <w:rsid w:val="00BB03A7"/>
    <w:rsid w:val="00BB060F"/>
    <w:rsid w:val="00BB0922"/>
    <w:rsid w:val="00BB0BBA"/>
    <w:rsid w:val="00BB0CB7"/>
    <w:rsid w:val="00BB10E7"/>
    <w:rsid w:val="00BB13C6"/>
    <w:rsid w:val="00BB1422"/>
    <w:rsid w:val="00BB1469"/>
    <w:rsid w:val="00BB1C0C"/>
    <w:rsid w:val="00BB1EAF"/>
    <w:rsid w:val="00BB22AE"/>
    <w:rsid w:val="00BB265D"/>
    <w:rsid w:val="00BB2A16"/>
    <w:rsid w:val="00BB2BAA"/>
    <w:rsid w:val="00BB3355"/>
    <w:rsid w:val="00BB3870"/>
    <w:rsid w:val="00BB38BD"/>
    <w:rsid w:val="00BB3A75"/>
    <w:rsid w:val="00BB421D"/>
    <w:rsid w:val="00BB4478"/>
    <w:rsid w:val="00BB44FA"/>
    <w:rsid w:val="00BB490B"/>
    <w:rsid w:val="00BB4E1B"/>
    <w:rsid w:val="00BB4E93"/>
    <w:rsid w:val="00BB543E"/>
    <w:rsid w:val="00BB6D1B"/>
    <w:rsid w:val="00BB7240"/>
    <w:rsid w:val="00BB7423"/>
    <w:rsid w:val="00BB75FB"/>
    <w:rsid w:val="00BB769B"/>
    <w:rsid w:val="00BC0052"/>
    <w:rsid w:val="00BC005E"/>
    <w:rsid w:val="00BC01C8"/>
    <w:rsid w:val="00BC0A29"/>
    <w:rsid w:val="00BC0A55"/>
    <w:rsid w:val="00BC0BE5"/>
    <w:rsid w:val="00BC0ED6"/>
    <w:rsid w:val="00BC0F64"/>
    <w:rsid w:val="00BC0FA4"/>
    <w:rsid w:val="00BC1025"/>
    <w:rsid w:val="00BC1781"/>
    <w:rsid w:val="00BC19BB"/>
    <w:rsid w:val="00BC19E9"/>
    <w:rsid w:val="00BC1A95"/>
    <w:rsid w:val="00BC1E35"/>
    <w:rsid w:val="00BC1F5C"/>
    <w:rsid w:val="00BC27A7"/>
    <w:rsid w:val="00BC2B86"/>
    <w:rsid w:val="00BC2F46"/>
    <w:rsid w:val="00BC300A"/>
    <w:rsid w:val="00BC36E8"/>
    <w:rsid w:val="00BC385F"/>
    <w:rsid w:val="00BC3C87"/>
    <w:rsid w:val="00BC3C8E"/>
    <w:rsid w:val="00BC4007"/>
    <w:rsid w:val="00BC42A0"/>
    <w:rsid w:val="00BC4910"/>
    <w:rsid w:val="00BC4983"/>
    <w:rsid w:val="00BC4A3A"/>
    <w:rsid w:val="00BC4B35"/>
    <w:rsid w:val="00BC52C0"/>
    <w:rsid w:val="00BC52FF"/>
    <w:rsid w:val="00BC555F"/>
    <w:rsid w:val="00BC55F8"/>
    <w:rsid w:val="00BC5737"/>
    <w:rsid w:val="00BC62FB"/>
    <w:rsid w:val="00BC69E5"/>
    <w:rsid w:val="00BC69ED"/>
    <w:rsid w:val="00BC6DA1"/>
    <w:rsid w:val="00BC6F11"/>
    <w:rsid w:val="00BC716B"/>
    <w:rsid w:val="00BC73BD"/>
    <w:rsid w:val="00BC740D"/>
    <w:rsid w:val="00BC7581"/>
    <w:rsid w:val="00BC779A"/>
    <w:rsid w:val="00BC78BF"/>
    <w:rsid w:val="00BC7B7E"/>
    <w:rsid w:val="00BC7DFF"/>
    <w:rsid w:val="00BD002A"/>
    <w:rsid w:val="00BD013F"/>
    <w:rsid w:val="00BD11DE"/>
    <w:rsid w:val="00BD1B2F"/>
    <w:rsid w:val="00BD1FCB"/>
    <w:rsid w:val="00BD2105"/>
    <w:rsid w:val="00BD2245"/>
    <w:rsid w:val="00BD26D8"/>
    <w:rsid w:val="00BD2727"/>
    <w:rsid w:val="00BD2AE1"/>
    <w:rsid w:val="00BD30FD"/>
    <w:rsid w:val="00BD361D"/>
    <w:rsid w:val="00BD38A0"/>
    <w:rsid w:val="00BD3F37"/>
    <w:rsid w:val="00BD3FCD"/>
    <w:rsid w:val="00BD47F0"/>
    <w:rsid w:val="00BD4839"/>
    <w:rsid w:val="00BD51E6"/>
    <w:rsid w:val="00BD523B"/>
    <w:rsid w:val="00BD572A"/>
    <w:rsid w:val="00BD5880"/>
    <w:rsid w:val="00BD58A8"/>
    <w:rsid w:val="00BD5FE2"/>
    <w:rsid w:val="00BD6487"/>
    <w:rsid w:val="00BD64EE"/>
    <w:rsid w:val="00BD6564"/>
    <w:rsid w:val="00BD6612"/>
    <w:rsid w:val="00BD66E8"/>
    <w:rsid w:val="00BD679A"/>
    <w:rsid w:val="00BD6984"/>
    <w:rsid w:val="00BD699E"/>
    <w:rsid w:val="00BD6F2B"/>
    <w:rsid w:val="00BD7049"/>
    <w:rsid w:val="00BD70C5"/>
    <w:rsid w:val="00BD710F"/>
    <w:rsid w:val="00BD777B"/>
    <w:rsid w:val="00BD794E"/>
    <w:rsid w:val="00BD7B0E"/>
    <w:rsid w:val="00BD7B10"/>
    <w:rsid w:val="00BD7CD9"/>
    <w:rsid w:val="00BE013E"/>
    <w:rsid w:val="00BE08AD"/>
    <w:rsid w:val="00BE0B0B"/>
    <w:rsid w:val="00BE0E09"/>
    <w:rsid w:val="00BE178F"/>
    <w:rsid w:val="00BE17F0"/>
    <w:rsid w:val="00BE1AC6"/>
    <w:rsid w:val="00BE1B0A"/>
    <w:rsid w:val="00BE1D00"/>
    <w:rsid w:val="00BE1DD0"/>
    <w:rsid w:val="00BE22B2"/>
    <w:rsid w:val="00BE273F"/>
    <w:rsid w:val="00BE31AE"/>
    <w:rsid w:val="00BE3277"/>
    <w:rsid w:val="00BE3710"/>
    <w:rsid w:val="00BE385E"/>
    <w:rsid w:val="00BE3930"/>
    <w:rsid w:val="00BE4997"/>
    <w:rsid w:val="00BE4A23"/>
    <w:rsid w:val="00BE4AAB"/>
    <w:rsid w:val="00BE4E74"/>
    <w:rsid w:val="00BE50A0"/>
    <w:rsid w:val="00BE5190"/>
    <w:rsid w:val="00BE5409"/>
    <w:rsid w:val="00BE5416"/>
    <w:rsid w:val="00BE54EB"/>
    <w:rsid w:val="00BE54F4"/>
    <w:rsid w:val="00BE55E4"/>
    <w:rsid w:val="00BE5FB2"/>
    <w:rsid w:val="00BE646C"/>
    <w:rsid w:val="00BE6548"/>
    <w:rsid w:val="00BE6849"/>
    <w:rsid w:val="00BE699E"/>
    <w:rsid w:val="00BE783A"/>
    <w:rsid w:val="00BE7C4C"/>
    <w:rsid w:val="00BE7D8F"/>
    <w:rsid w:val="00BF045C"/>
    <w:rsid w:val="00BF04C3"/>
    <w:rsid w:val="00BF05B3"/>
    <w:rsid w:val="00BF060A"/>
    <w:rsid w:val="00BF06A2"/>
    <w:rsid w:val="00BF08FE"/>
    <w:rsid w:val="00BF09F9"/>
    <w:rsid w:val="00BF0A31"/>
    <w:rsid w:val="00BF0EC2"/>
    <w:rsid w:val="00BF0F2A"/>
    <w:rsid w:val="00BF0FE6"/>
    <w:rsid w:val="00BF117F"/>
    <w:rsid w:val="00BF122C"/>
    <w:rsid w:val="00BF13EC"/>
    <w:rsid w:val="00BF142C"/>
    <w:rsid w:val="00BF1AA0"/>
    <w:rsid w:val="00BF1C26"/>
    <w:rsid w:val="00BF24FF"/>
    <w:rsid w:val="00BF257A"/>
    <w:rsid w:val="00BF27D7"/>
    <w:rsid w:val="00BF29B9"/>
    <w:rsid w:val="00BF29CF"/>
    <w:rsid w:val="00BF30F8"/>
    <w:rsid w:val="00BF339C"/>
    <w:rsid w:val="00BF343C"/>
    <w:rsid w:val="00BF388F"/>
    <w:rsid w:val="00BF3A04"/>
    <w:rsid w:val="00BF3C20"/>
    <w:rsid w:val="00BF3E51"/>
    <w:rsid w:val="00BF3FCC"/>
    <w:rsid w:val="00BF41F6"/>
    <w:rsid w:val="00BF437A"/>
    <w:rsid w:val="00BF4455"/>
    <w:rsid w:val="00BF4503"/>
    <w:rsid w:val="00BF48FA"/>
    <w:rsid w:val="00BF4B69"/>
    <w:rsid w:val="00BF51A5"/>
    <w:rsid w:val="00BF5639"/>
    <w:rsid w:val="00BF5B58"/>
    <w:rsid w:val="00BF641B"/>
    <w:rsid w:val="00BF681A"/>
    <w:rsid w:val="00BF6837"/>
    <w:rsid w:val="00BF6B53"/>
    <w:rsid w:val="00BF7287"/>
    <w:rsid w:val="00BF72B9"/>
    <w:rsid w:val="00BF734B"/>
    <w:rsid w:val="00BF7CFA"/>
    <w:rsid w:val="00BF7DD4"/>
    <w:rsid w:val="00C00DBA"/>
    <w:rsid w:val="00C01230"/>
    <w:rsid w:val="00C01B0B"/>
    <w:rsid w:val="00C01B84"/>
    <w:rsid w:val="00C01FF0"/>
    <w:rsid w:val="00C02190"/>
    <w:rsid w:val="00C02324"/>
    <w:rsid w:val="00C0239E"/>
    <w:rsid w:val="00C023B2"/>
    <w:rsid w:val="00C0240E"/>
    <w:rsid w:val="00C02542"/>
    <w:rsid w:val="00C026E7"/>
    <w:rsid w:val="00C02B68"/>
    <w:rsid w:val="00C02B78"/>
    <w:rsid w:val="00C02F25"/>
    <w:rsid w:val="00C03466"/>
    <w:rsid w:val="00C03D03"/>
    <w:rsid w:val="00C042F8"/>
    <w:rsid w:val="00C0457D"/>
    <w:rsid w:val="00C04904"/>
    <w:rsid w:val="00C04906"/>
    <w:rsid w:val="00C04DF0"/>
    <w:rsid w:val="00C05034"/>
    <w:rsid w:val="00C05551"/>
    <w:rsid w:val="00C05639"/>
    <w:rsid w:val="00C06AA6"/>
    <w:rsid w:val="00C07369"/>
    <w:rsid w:val="00C075A6"/>
    <w:rsid w:val="00C07675"/>
    <w:rsid w:val="00C07855"/>
    <w:rsid w:val="00C078AD"/>
    <w:rsid w:val="00C07CB0"/>
    <w:rsid w:val="00C07F85"/>
    <w:rsid w:val="00C10454"/>
    <w:rsid w:val="00C104B1"/>
    <w:rsid w:val="00C10502"/>
    <w:rsid w:val="00C10660"/>
    <w:rsid w:val="00C10875"/>
    <w:rsid w:val="00C10882"/>
    <w:rsid w:val="00C10EA1"/>
    <w:rsid w:val="00C11091"/>
    <w:rsid w:val="00C1149C"/>
    <w:rsid w:val="00C11A16"/>
    <w:rsid w:val="00C126E6"/>
    <w:rsid w:val="00C12780"/>
    <w:rsid w:val="00C12D9D"/>
    <w:rsid w:val="00C13379"/>
    <w:rsid w:val="00C136D5"/>
    <w:rsid w:val="00C1376B"/>
    <w:rsid w:val="00C13831"/>
    <w:rsid w:val="00C13960"/>
    <w:rsid w:val="00C13A02"/>
    <w:rsid w:val="00C14006"/>
    <w:rsid w:val="00C1464B"/>
    <w:rsid w:val="00C14796"/>
    <w:rsid w:val="00C147D1"/>
    <w:rsid w:val="00C1489C"/>
    <w:rsid w:val="00C148E6"/>
    <w:rsid w:val="00C1581D"/>
    <w:rsid w:val="00C1586E"/>
    <w:rsid w:val="00C1598D"/>
    <w:rsid w:val="00C15A6F"/>
    <w:rsid w:val="00C15DC4"/>
    <w:rsid w:val="00C1623D"/>
    <w:rsid w:val="00C1641C"/>
    <w:rsid w:val="00C165A6"/>
    <w:rsid w:val="00C16758"/>
    <w:rsid w:val="00C1681D"/>
    <w:rsid w:val="00C16C32"/>
    <w:rsid w:val="00C16F65"/>
    <w:rsid w:val="00C17042"/>
    <w:rsid w:val="00C179FA"/>
    <w:rsid w:val="00C17B1C"/>
    <w:rsid w:val="00C20116"/>
    <w:rsid w:val="00C2018E"/>
    <w:rsid w:val="00C2019B"/>
    <w:rsid w:val="00C203FA"/>
    <w:rsid w:val="00C204F2"/>
    <w:rsid w:val="00C20799"/>
    <w:rsid w:val="00C20998"/>
    <w:rsid w:val="00C20B98"/>
    <w:rsid w:val="00C20BD2"/>
    <w:rsid w:val="00C20DFE"/>
    <w:rsid w:val="00C20FFD"/>
    <w:rsid w:val="00C21580"/>
    <w:rsid w:val="00C21868"/>
    <w:rsid w:val="00C21C4F"/>
    <w:rsid w:val="00C22299"/>
    <w:rsid w:val="00C224D4"/>
    <w:rsid w:val="00C229E3"/>
    <w:rsid w:val="00C22C39"/>
    <w:rsid w:val="00C23667"/>
    <w:rsid w:val="00C239DD"/>
    <w:rsid w:val="00C239F1"/>
    <w:rsid w:val="00C23C9D"/>
    <w:rsid w:val="00C23F33"/>
    <w:rsid w:val="00C24466"/>
    <w:rsid w:val="00C2467D"/>
    <w:rsid w:val="00C250A9"/>
    <w:rsid w:val="00C2574A"/>
    <w:rsid w:val="00C257C6"/>
    <w:rsid w:val="00C258A2"/>
    <w:rsid w:val="00C25C72"/>
    <w:rsid w:val="00C25CA8"/>
    <w:rsid w:val="00C25CF9"/>
    <w:rsid w:val="00C268AD"/>
    <w:rsid w:val="00C26C86"/>
    <w:rsid w:val="00C26E09"/>
    <w:rsid w:val="00C27307"/>
    <w:rsid w:val="00C27874"/>
    <w:rsid w:val="00C27990"/>
    <w:rsid w:val="00C27D88"/>
    <w:rsid w:val="00C302BD"/>
    <w:rsid w:val="00C30306"/>
    <w:rsid w:val="00C3030C"/>
    <w:rsid w:val="00C30B14"/>
    <w:rsid w:val="00C30C1D"/>
    <w:rsid w:val="00C31779"/>
    <w:rsid w:val="00C31A4F"/>
    <w:rsid w:val="00C31E87"/>
    <w:rsid w:val="00C3225D"/>
    <w:rsid w:val="00C325D3"/>
    <w:rsid w:val="00C32F43"/>
    <w:rsid w:val="00C3314F"/>
    <w:rsid w:val="00C33276"/>
    <w:rsid w:val="00C334B4"/>
    <w:rsid w:val="00C3374E"/>
    <w:rsid w:val="00C3381E"/>
    <w:rsid w:val="00C33F00"/>
    <w:rsid w:val="00C341B7"/>
    <w:rsid w:val="00C34269"/>
    <w:rsid w:val="00C34603"/>
    <w:rsid w:val="00C34958"/>
    <w:rsid w:val="00C34AEF"/>
    <w:rsid w:val="00C34E0F"/>
    <w:rsid w:val="00C35281"/>
    <w:rsid w:val="00C3556C"/>
    <w:rsid w:val="00C3557B"/>
    <w:rsid w:val="00C35649"/>
    <w:rsid w:val="00C359B3"/>
    <w:rsid w:val="00C362C0"/>
    <w:rsid w:val="00C36378"/>
    <w:rsid w:val="00C36949"/>
    <w:rsid w:val="00C369C8"/>
    <w:rsid w:val="00C36BC7"/>
    <w:rsid w:val="00C37088"/>
    <w:rsid w:val="00C37855"/>
    <w:rsid w:val="00C379B8"/>
    <w:rsid w:val="00C37F39"/>
    <w:rsid w:val="00C40087"/>
    <w:rsid w:val="00C40201"/>
    <w:rsid w:val="00C403B2"/>
    <w:rsid w:val="00C409A5"/>
    <w:rsid w:val="00C40FFF"/>
    <w:rsid w:val="00C4155D"/>
    <w:rsid w:val="00C419F9"/>
    <w:rsid w:val="00C41B13"/>
    <w:rsid w:val="00C41C31"/>
    <w:rsid w:val="00C42363"/>
    <w:rsid w:val="00C424DF"/>
    <w:rsid w:val="00C42839"/>
    <w:rsid w:val="00C429F1"/>
    <w:rsid w:val="00C42B85"/>
    <w:rsid w:val="00C42CC4"/>
    <w:rsid w:val="00C4339D"/>
    <w:rsid w:val="00C43467"/>
    <w:rsid w:val="00C4364F"/>
    <w:rsid w:val="00C436EE"/>
    <w:rsid w:val="00C437BB"/>
    <w:rsid w:val="00C43BD8"/>
    <w:rsid w:val="00C43DA9"/>
    <w:rsid w:val="00C446DF"/>
    <w:rsid w:val="00C447B8"/>
    <w:rsid w:val="00C449F3"/>
    <w:rsid w:val="00C44DA4"/>
    <w:rsid w:val="00C44E4C"/>
    <w:rsid w:val="00C450ED"/>
    <w:rsid w:val="00C454FE"/>
    <w:rsid w:val="00C455BC"/>
    <w:rsid w:val="00C45849"/>
    <w:rsid w:val="00C45976"/>
    <w:rsid w:val="00C45997"/>
    <w:rsid w:val="00C45AA5"/>
    <w:rsid w:val="00C45AE8"/>
    <w:rsid w:val="00C45CA1"/>
    <w:rsid w:val="00C46029"/>
    <w:rsid w:val="00C46313"/>
    <w:rsid w:val="00C4649D"/>
    <w:rsid w:val="00C46A14"/>
    <w:rsid w:val="00C46B57"/>
    <w:rsid w:val="00C46C84"/>
    <w:rsid w:val="00C4722F"/>
    <w:rsid w:val="00C474BC"/>
    <w:rsid w:val="00C474EB"/>
    <w:rsid w:val="00C475B3"/>
    <w:rsid w:val="00C476C9"/>
    <w:rsid w:val="00C477B2"/>
    <w:rsid w:val="00C47ADC"/>
    <w:rsid w:val="00C50074"/>
    <w:rsid w:val="00C5020D"/>
    <w:rsid w:val="00C505FE"/>
    <w:rsid w:val="00C5061D"/>
    <w:rsid w:val="00C50B70"/>
    <w:rsid w:val="00C511BB"/>
    <w:rsid w:val="00C51253"/>
    <w:rsid w:val="00C51872"/>
    <w:rsid w:val="00C51D06"/>
    <w:rsid w:val="00C52066"/>
    <w:rsid w:val="00C52291"/>
    <w:rsid w:val="00C52347"/>
    <w:rsid w:val="00C523BA"/>
    <w:rsid w:val="00C528E8"/>
    <w:rsid w:val="00C52B6F"/>
    <w:rsid w:val="00C5311B"/>
    <w:rsid w:val="00C53395"/>
    <w:rsid w:val="00C535B4"/>
    <w:rsid w:val="00C539A3"/>
    <w:rsid w:val="00C53DD5"/>
    <w:rsid w:val="00C546F7"/>
    <w:rsid w:val="00C5546B"/>
    <w:rsid w:val="00C558B3"/>
    <w:rsid w:val="00C55B55"/>
    <w:rsid w:val="00C56062"/>
    <w:rsid w:val="00C56294"/>
    <w:rsid w:val="00C562BA"/>
    <w:rsid w:val="00C5655D"/>
    <w:rsid w:val="00C565EF"/>
    <w:rsid w:val="00C56853"/>
    <w:rsid w:val="00C56907"/>
    <w:rsid w:val="00C56F05"/>
    <w:rsid w:val="00C574C9"/>
    <w:rsid w:val="00C575E7"/>
    <w:rsid w:val="00C57970"/>
    <w:rsid w:val="00C57A04"/>
    <w:rsid w:val="00C57E17"/>
    <w:rsid w:val="00C60287"/>
    <w:rsid w:val="00C60489"/>
    <w:rsid w:val="00C609F6"/>
    <w:rsid w:val="00C60AE7"/>
    <w:rsid w:val="00C60B3D"/>
    <w:rsid w:val="00C60C08"/>
    <w:rsid w:val="00C60CBD"/>
    <w:rsid w:val="00C61FD9"/>
    <w:rsid w:val="00C62168"/>
    <w:rsid w:val="00C622D5"/>
    <w:rsid w:val="00C62547"/>
    <w:rsid w:val="00C629D1"/>
    <w:rsid w:val="00C62CBF"/>
    <w:rsid w:val="00C63903"/>
    <w:rsid w:val="00C646DD"/>
    <w:rsid w:val="00C6493E"/>
    <w:rsid w:val="00C649F1"/>
    <w:rsid w:val="00C64BAE"/>
    <w:rsid w:val="00C65276"/>
    <w:rsid w:val="00C65478"/>
    <w:rsid w:val="00C6576B"/>
    <w:rsid w:val="00C65A32"/>
    <w:rsid w:val="00C65ADF"/>
    <w:rsid w:val="00C6626F"/>
    <w:rsid w:val="00C66365"/>
    <w:rsid w:val="00C664B6"/>
    <w:rsid w:val="00C66594"/>
    <w:rsid w:val="00C665D2"/>
    <w:rsid w:val="00C665F6"/>
    <w:rsid w:val="00C667E8"/>
    <w:rsid w:val="00C66AA0"/>
    <w:rsid w:val="00C66B7E"/>
    <w:rsid w:val="00C66C8C"/>
    <w:rsid w:val="00C66DF5"/>
    <w:rsid w:val="00C66ED2"/>
    <w:rsid w:val="00C67426"/>
    <w:rsid w:val="00C67E31"/>
    <w:rsid w:val="00C70256"/>
    <w:rsid w:val="00C703EC"/>
    <w:rsid w:val="00C70682"/>
    <w:rsid w:val="00C7082C"/>
    <w:rsid w:val="00C70937"/>
    <w:rsid w:val="00C70F65"/>
    <w:rsid w:val="00C718EF"/>
    <w:rsid w:val="00C71CE9"/>
    <w:rsid w:val="00C720FD"/>
    <w:rsid w:val="00C721D3"/>
    <w:rsid w:val="00C7222E"/>
    <w:rsid w:val="00C72779"/>
    <w:rsid w:val="00C727E7"/>
    <w:rsid w:val="00C72975"/>
    <w:rsid w:val="00C729D1"/>
    <w:rsid w:val="00C729EC"/>
    <w:rsid w:val="00C72A8B"/>
    <w:rsid w:val="00C72E9F"/>
    <w:rsid w:val="00C72ECD"/>
    <w:rsid w:val="00C73140"/>
    <w:rsid w:val="00C73733"/>
    <w:rsid w:val="00C7437A"/>
    <w:rsid w:val="00C74418"/>
    <w:rsid w:val="00C7451A"/>
    <w:rsid w:val="00C74727"/>
    <w:rsid w:val="00C74BF8"/>
    <w:rsid w:val="00C74DD0"/>
    <w:rsid w:val="00C74DEB"/>
    <w:rsid w:val="00C74FAB"/>
    <w:rsid w:val="00C75148"/>
    <w:rsid w:val="00C75155"/>
    <w:rsid w:val="00C7568C"/>
    <w:rsid w:val="00C75765"/>
    <w:rsid w:val="00C75768"/>
    <w:rsid w:val="00C757B2"/>
    <w:rsid w:val="00C75F0B"/>
    <w:rsid w:val="00C7646A"/>
    <w:rsid w:val="00C76B91"/>
    <w:rsid w:val="00C76D4D"/>
    <w:rsid w:val="00C7720B"/>
    <w:rsid w:val="00C77900"/>
    <w:rsid w:val="00C807F1"/>
    <w:rsid w:val="00C811BB"/>
    <w:rsid w:val="00C812AD"/>
    <w:rsid w:val="00C81433"/>
    <w:rsid w:val="00C819A9"/>
    <w:rsid w:val="00C819B2"/>
    <w:rsid w:val="00C81F31"/>
    <w:rsid w:val="00C82058"/>
    <w:rsid w:val="00C824E4"/>
    <w:rsid w:val="00C828D1"/>
    <w:rsid w:val="00C829BB"/>
    <w:rsid w:val="00C82CE8"/>
    <w:rsid w:val="00C82CF4"/>
    <w:rsid w:val="00C8354B"/>
    <w:rsid w:val="00C83CBD"/>
    <w:rsid w:val="00C840CF"/>
    <w:rsid w:val="00C8413A"/>
    <w:rsid w:val="00C84273"/>
    <w:rsid w:val="00C844A9"/>
    <w:rsid w:val="00C8453A"/>
    <w:rsid w:val="00C84991"/>
    <w:rsid w:val="00C849B1"/>
    <w:rsid w:val="00C849D8"/>
    <w:rsid w:val="00C84DB8"/>
    <w:rsid w:val="00C84EF7"/>
    <w:rsid w:val="00C854DF"/>
    <w:rsid w:val="00C85722"/>
    <w:rsid w:val="00C85955"/>
    <w:rsid w:val="00C85A1D"/>
    <w:rsid w:val="00C85B12"/>
    <w:rsid w:val="00C85E10"/>
    <w:rsid w:val="00C862AA"/>
    <w:rsid w:val="00C86ACC"/>
    <w:rsid w:val="00C870B7"/>
    <w:rsid w:val="00C87558"/>
    <w:rsid w:val="00C878B2"/>
    <w:rsid w:val="00C87C7A"/>
    <w:rsid w:val="00C903E1"/>
    <w:rsid w:val="00C90865"/>
    <w:rsid w:val="00C91910"/>
    <w:rsid w:val="00C91B9F"/>
    <w:rsid w:val="00C91D31"/>
    <w:rsid w:val="00C91D35"/>
    <w:rsid w:val="00C9234D"/>
    <w:rsid w:val="00C92AA5"/>
    <w:rsid w:val="00C92C1A"/>
    <w:rsid w:val="00C9353E"/>
    <w:rsid w:val="00C93861"/>
    <w:rsid w:val="00C93971"/>
    <w:rsid w:val="00C93A9D"/>
    <w:rsid w:val="00C93AB8"/>
    <w:rsid w:val="00C93ECA"/>
    <w:rsid w:val="00C93FA2"/>
    <w:rsid w:val="00C94717"/>
    <w:rsid w:val="00C949C0"/>
    <w:rsid w:val="00C94AA7"/>
    <w:rsid w:val="00C94B04"/>
    <w:rsid w:val="00C94F2C"/>
    <w:rsid w:val="00C94FAF"/>
    <w:rsid w:val="00C951C8"/>
    <w:rsid w:val="00C953BA"/>
    <w:rsid w:val="00C95B12"/>
    <w:rsid w:val="00C95C92"/>
    <w:rsid w:val="00C96892"/>
    <w:rsid w:val="00C96E22"/>
    <w:rsid w:val="00C96F70"/>
    <w:rsid w:val="00C97351"/>
    <w:rsid w:val="00C97BFF"/>
    <w:rsid w:val="00C97C8B"/>
    <w:rsid w:val="00CA00AA"/>
    <w:rsid w:val="00CA01E1"/>
    <w:rsid w:val="00CA0898"/>
    <w:rsid w:val="00CA151F"/>
    <w:rsid w:val="00CA159B"/>
    <w:rsid w:val="00CA1757"/>
    <w:rsid w:val="00CA1FE2"/>
    <w:rsid w:val="00CA2106"/>
    <w:rsid w:val="00CA24D3"/>
    <w:rsid w:val="00CA25BB"/>
    <w:rsid w:val="00CA2F38"/>
    <w:rsid w:val="00CA31C0"/>
    <w:rsid w:val="00CA3380"/>
    <w:rsid w:val="00CA3383"/>
    <w:rsid w:val="00CA33F5"/>
    <w:rsid w:val="00CA446A"/>
    <w:rsid w:val="00CA47DA"/>
    <w:rsid w:val="00CA487F"/>
    <w:rsid w:val="00CA497F"/>
    <w:rsid w:val="00CA4CE6"/>
    <w:rsid w:val="00CA4EF8"/>
    <w:rsid w:val="00CA525A"/>
    <w:rsid w:val="00CA53CF"/>
    <w:rsid w:val="00CA55DC"/>
    <w:rsid w:val="00CA5600"/>
    <w:rsid w:val="00CA587F"/>
    <w:rsid w:val="00CA58DA"/>
    <w:rsid w:val="00CA5D22"/>
    <w:rsid w:val="00CA5D59"/>
    <w:rsid w:val="00CA5F3E"/>
    <w:rsid w:val="00CA6167"/>
    <w:rsid w:val="00CA61A5"/>
    <w:rsid w:val="00CA621F"/>
    <w:rsid w:val="00CA6821"/>
    <w:rsid w:val="00CA6A4A"/>
    <w:rsid w:val="00CA6ABE"/>
    <w:rsid w:val="00CA6D9D"/>
    <w:rsid w:val="00CA6D9F"/>
    <w:rsid w:val="00CA7656"/>
    <w:rsid w:val="00CA793C"/>
    <w:rsid w:val="00CA7BC6"/>
    <w:rsid w:val="00CA7F11"/>
    <w:rsid w:val="00CB0483"/>
    <w:rsid w:val="00CB0877"/>
    <w:rsid w:val="00CB09C8"/>
    <w:rsid w:val="00CB11F6"/>
    <w:rsid w:val="00CB158D"/>
    <w:rsid w:val="00CB16EE"/>
    <w:rsid w:val="00CB18BF"/>
    <w:rsid w:val="00CB19AF"/>
    <w:rsid w:val="00CB1A6E"/>
    <w:rsid w:val="00CB22C5"/>
    <w:rsid w:val="00CB24BD"/>
    <w:rsid w:val="00CB26E1"/>
    <w:rsid w:val="00CB2767"/>
    <w:rsid w:val="00CB295E"/>
    <w:rsid w:val="00CB2D09"/>
    <w:rsid w:val="00CB3166"/>
    <w:rsid w:val="00CB33AF"/>
    <w:rsid w:val="00CB3645"/>
    <w:rsid w:val="00CB374C"/>
    <w:rsid w:val="00CB465E"/>
    <w:rsid w:val="00CB4D5C"/>
    <w:rsid w:val="00CB5046"/>
    <w:rsid w:val="00CB5322"/>
    <w:rsid w:val="00CB5589"/>
    <w:rsid w:val="00CB5CFB"/>
    <w:rsid w:val="00CB5EC1"/>
    <w:rsid w:val="00CB6013"/>
    <w:rsid w:val="00CB6106"/>
    <w:rsid w:val="00CB6356"/>
    <w:rsid w:val="00CB6931"/>
    <w:rsid w:val="00CB6B7A"/>
    <w:rsid w:val="00CB70A8"/>
    <w:rsid w:val="00CB70E3"/>
    <w:rsid w:val="00CB71C0"/>
    <w:rsid w:val="00CB79EB"/>
    <w:rsid w:val="00CB7AE1"/>
    <w:rsid w:val="00CB7CA3"/>
    <w:rsid w:val="00CB7CEA"/>
    <w:rsid w:val="00CB7DC3"/>
    <w:rsid w:val="00CB7DD4"/>
    <w:rsid w:val="00CB7E64"/>
    <w:rsid w:val="00CC035A"/>
    <w:rsid w:val="00CC0662"/>
    <w:rsid w:val="00CC0AF7"/>
    <w:rsid w:val="00CC0CC4"/>
    <w:rsid w:val="00CC1023"/>
    <w:rsid w:val="00CC1771"/>
    <w:rsid w:val="00CC185B"/>
    <w:rsid w:val="00CC18D9"/>
    <w:rsid w:val="00CC1ACD"/>
    <w:rsid w:val="00CC1F6F"/>
    <w:rsid w:val="00CC2284"/>
    <w:rsid w:val="00CC2626"/>
    <w:rsid w:val="00CC2654"/>
    <w:rsid w:val="00CC2B75"/>
    <w:rsid w:val="00CC2FEA"/>
    <w:rsid w:val="00CC3061"/>
    <w:rsid w:val="00CC325C"/>
    <w:rsid w:val="00CC395B"/>
    <w:rsid w:val="00CC3C2C"/>
    <w:rsid w:val="00CC3CF8"/>
    <w:rsid w:val="00CC3F79"/>
    <w:rsid w:val="00CC3FF1"/>
    <w:rsid w:val="00CC4248"/>
    <w:rsid w:val="00CC45D2"/>
    <w:rsid w:val="00CC468A"/>
    <w:rsid w:val="00CC4752"/>
    <w:rsid w:val="00CC478F"/>
    <w:rsid w:val="00CC47C5"/>
    <w:rsid w:val="00CC4CA7"/>
    <w:rsid w:val="00CC4CBE"/>
    <w:rsid w:val="00CC50BD"/>
    <w:rsid w:val="00CC52A1"/>
    <w:rsid w:val="00CC543A"/>
    <w:rsid w:val="00CC5AFB"/>
    <w:rsid w:val="00CC60FB"/>
    <w:rsid w:val="00CC6258"/>
    <w:rsid w:val="00CC6478"/>
    <w:rsid w:val="00CC6975"/>
    <w:rsid w:val="00CC6C70"/>
    <w:rsid w:val="00CC7C6C"/>
    <w:rsid w:val="00CC7C98"/>
    <w:rsid w:val="00CD01DF"/>
    <w:rsid w:val="00CD0841"/>
    <w:rsid w:val="00CD087F"/>
    <w:rsid w:val="00CD0C08"/>
    <w:rsid w:val="00CD0F07"/>
    <w:rsid w:val="00CD1132"/>
    <w:rsid w:val="00CD1268"/>
    <w:rsid w:val="00CD1442"/>
    <w:rsid w:val="00CD1874"/>
    <w:rsid w:val="00CD1B1E"/>
    <w:rsid w:val="00CD1E66"/>
    <w:rsid w:val="00CD20BA"/>
    <w:rsid w:val="00CD259C"/>
    <w:rsid w:val="00CD2856"/>
    <w:rsid w:val="00CD2865"/>
    <w:rsid w:val="00CD316C"/>
    <w:rsid w:val="00CD37C6"/>
    <w:rsid w:val="00CD3BD5"/>
    <w:rsid w:val="00CD3CCD"/>
    <w:rsid w:val="00CD40F4"/>
    <w:rsid w:val="00CD49B1"/>
    <w:rsid w:val="00CD4CD6"/>
    <w:rsid w:val="00CD5412"/>
    <w:rsid w:val="00CD5571"/>
    <w:rsid w:val="00CD5BED"/>
    <w:rsid w:val="00CD6269"/>
    <w:rsid w:val="00CD64AC"/>
    <w:rsid w:val="00CD668A"/>
    <w:rsid w:val="00CD6B84"/>
    <w:rsid w:val="00CD7162"/>
    <w:rsid w:val="00CD7F26"/>
    <w:rsid w:val="00CE099B"/>
    <w:rsid w:val="00CE0F37"/>
    <w:rsid w:val="00CE1270"/>
    <w:rsid w:val="00CE12D9"/>
    <w:rsid w:val="00CE1361"/>
    <w:rsid w:val="00CE1866"/>
    <w:rsid w:val="00CE18F5"/>
    <w:rsid w:val="00CE1B7D"/>
    <w:rsid w:val="00CE2063"/>
    <w:rsid w:val="00CE20FD"/>
    <w:rsid w:val="00CE24E4"/>
    <w:rsid w:val="00CE2B80"/>
    <w:rsid w:val="00CE2EF4"/>
    <w:rsid w:val="00CE35CB"/>
    <w:rsid w:val="00CE3929"/>
    <w:rsid w:val="00CE3F4A"/>
    <w:rsid w:val="00CE3F5C"/>
    <w:rsid w:val="00CE40C4"/>
    <w:rsid w:val="00CE48AC"/>
    <w:rsid w:val="00CE53C5"/>
    <w:rsid w:val="00CE5A6D"/>
    <w:rsid w:val="00CE5D77"/>
    <w:rsid w:val="00CE5E16"/>
    <w:rsid w:val="00CE64FC"/>
    <w:rsid w:val="00CE6517"/>
    <w:rsid w:val="00CE689D"/>
    <w:rsid w:val="00CE700B"/>
    <w:rsid w:val="00CE7A8E"/>
    <w:rsid w:val="00CE7C67"/>
    <w:rsid w:val="00CE7F2B"/>
    <w:rsid w:val="00CF0041"/>
    <w:rsid w:val="00CF062B"/>
    <w:rsid w:val="00CF0734"/>
    <w:rsid w:val="00CF0BCE"/>
    <w:rsid w:val="00CF0C22"/>
    <w:rsid w:val="00CF0C33"/>
    <w:rsid w:val="00CF0F3D"/>
    <w:rsid w:val="00CF116E"/>
    <w:rsid w:val="00CF1765"/>
    <w:rsid w:val="00CF1EEF"/>
    <w:rsid w:val="00CF1F8D"/>
    <w:rsid w:val="00CF228D"/>
    <w:rsid w:val="00CF2408"/>
    <w:rsid w:val="00CF2468"/>
    <w:rsid w:val="00CF28BF"/>
    <w:rsid w:val="00CF28D7"/>
    <w:rsid w:val="00CF2BDA"/>
    <w:rsid w:val="00CF2DCF"/>
    <w:rsid w:val="00CF2EC8"/>
    <w:rsid w:val="00CF2F17"/>
    <w:rsid w:val="00CF3D25"/>
    <w:rsid w:val="00CF4310"/>
    <w:rsid w:val="00CF4546"/>
    <w:rsid w:val="00CF4930"/>
    <w:rsid w:val="00CF49C5"/>
    <w:rsid w:val="00CF4B91"/>
    <w:rsid w:val="00CF4E65"/>
    <w:rsid w:val="00CF501D"/>
    <w:rsid w:val="00CF5313"/>
    <w:rsid w:val="00CF5620"/>
    <w:rsid w:val="00CF5760"/>
    <w:rsid w:val="00CF5E4B"/>
    <w:rsid w:val="00CF62E0"/>
    <w:rsid w:val="00CF637D"/>
    <w:rsid w:val="00CF6563"/>
    <w:rsid w:val="00CF683E"/>
    <w:rsid w:val="00CF684B"/>
    <w:rsid w:val="00CF6894"/>
    <w:rsid w:val="00CF6D3F"/>
    <w:rsid w:val="00CF6D81"/>
    <w:rsid w:val="00CF702D"/>
    <w:rsid w:val="00CF7B4B"/>
    <w:rsid w:val="00CF7BAE"/>
    <w:rsid w:val="00CF7C4C"/>
    <w:rsid w:val="00CF7DA3"/>
    <w:rsid w:val="00CF7E43"/>
    <w:rsid w:val="00D0045F"/>
    <w:rsid w:val="00D006E5"/>
    <w:rsid w:val="00D00F4A"/>
    <w:rsid w:val="00D0136B"/>
    <w:rsid w:val="00D0171C"/>
    <w:rsid w:val="00D01AB8"/>
    <w:rsid w:val="00D01D2F"/>
    <w:rsid w:val="00D01F0A"/>
    <w:rsid w:val="00D02044"/>
    <w:rsid w:val="00D0243A"/>
    <w:rsid w:val="00D02670"/>
    <w:rsid w:val="00D027BB"/>
    <w:rsid w:val="00D02972"/>
    <w:rsid w:val="00D02F50"/>
    <w:rsid w:val="00D030AC"/>
    <w:rsid w:val="00D031D8"/>
    <w:rsid w:val="00D032A9"/>
    <w:rsid w:val="00D037ED"/>
    <w:rsid w:val="00D03CB8"/>
    <w:rsid w:val="00D03DC1"/>
    <w:rsid w:val="00D04054"/>
    <w:rsid w:val="00D04627"/>
    <w:rsid w:val="00D046D6"/>
    <w:rsid w:val="00D049EE"/>
    <w:rsid w:val="00D04B37"/>
    <w:rsid w:val="00D04E9C"/>
    <w:rsid w:val="00D050D8"/>
    <w:rsid w:val="00D05577"/>
    <w:rsid w:val="00D0557C"/>
    <w:rsid w:val="00D055EC"/>
    <w:rsid w:val="00D05692"/>
    <w:rsid w:val="00D05911"/>
    <w:rsid w:val="00D05AFC"/>
    <w:rsid w:val="00D05F7F"/>
    <w:rsid w:val="00D062E4"/>
    <w:rsid w:val="00D06451"/>
    <w:rsid w:val="00D06724"/>
    <w:rsid w:val="00D077C0"/>
    <w:rsid w:val="00D0796C"/>
    <w:rsid w:val="00D079A0"/>
    <w:rsid w:val="00D07E0B"/>
    <w:rsid w:val="00D07F6D"/>
    <w:rsid w:val="00D10057"/>
    <w:rsid w:val="00D1029B"/>
    <w:rsid w:val="00D10CEF"/>
    <w:rsid w:val="00D10EB1"/>
    <w:rsid w:val="00D10F02"/>
    <w:rsid w:val="00D1154B"/>
    <w:rsid w:val="00D116ED"/>
    <w:rsid w:val="00D11ABA"/>
    <w:rsid w:val="00D11EC1"/>
    <w:rsid w:val="00D1224B"/>
    <w:rsid w:val="00D125FC"/>
    <w:rsid w:val="00D1270C"/>
    <w:rsid w:val="00D128AF"/>
    <w:rsid w:val="00D128FC"/>
    <w:rsid w:val="00D12C4E"/>
    <w:rsid w:val="00D13343"/>
    <w:rsid w:val="00D1355E"/>
    <w:rsid w:val="00D1359F"/>
    <w:rsid w:val="00D1388C"/>
    <w:rsid w:val="00D139C1"/>
    <w:rsid w:val="00D13C82"/>
    <w:rsid w:val="00D13D96"/>
    <w:rsid w:val="00D13EEC"/>
    <w:rsid w:val="00D1417E"/>
    <w:rsid w:val="00D14841"/>
    <w:rsid w:val="00D14DA5"/>
    <w:rsid w:val="00D14DF7"/>
    <w:rsid w:val="00D1507A"/>
    <w:rsid w:val="00D152A6"/>
    <w:rsid w:val="00D15422"/>
    <w:rsid w:val="00D154DA"/>
    <w:rsid w:val="00D155F1"/>
    <w:rsid w:val="00D15827"/>
    <w:rsid w:val="00D1594C"/>
    <w:rsid w:val="00D159BC"/>
    <w:rsid w:val="00D1600B"/>
    <w:rsid w:val="00D160A0"/>
    <w:rsid w:val="00D1688A"/>
    <w:rsid w:val="00D16999"/>
    <w:rsid w:val="00D16D3C"/>
    <w:rsid w:val="00D17012"/>
    <w:rsid w:val="00D174D6"/>
    <w:rsid w:val="00D17765"/>
    <w:rsid w:val="00D20F9A"/>
    <w:rsid w:val="00D21492"/>
    <w:rsid w:val="00D21644"/>
    <w:rsid w:val="00D21C2B"/>
    <w:rsid w:val="00D21D33"/>
    <w:rsid w:val="00D21EA1"/>
    <w:rsid w:val="00D22027"/>
    <w:rsid w:val="00D22034"/>
    <w:rsid w:val="00D22223"/>
    <w:rsid w:val="00D224B3"/>
    <w:rsid w:val="00D224E7"/>
    <w:rsid w:val="00D22822"/>
    <w:rsid w:val="00D23125"/>
    <w:rsid w:val="00D232E6"/>
    <w:rsid w:val="00D233E9"/>
    <w:rsid w:val="00D23766"/>
    <w:rsid w:val="00D238C8"/>
    <w:rsid w:val="00D23919"/>
    <w:rsid w:val="00D23942"/>
    <w:rsid w:val="00D23A8D"/>
    <w:rsid w:val="00D2433A"/>
    <w:rsid w:val="00D24361"/>
    <w:rsid w:val="00D245DD"/>
    <w:rsid w:val="00D246AA"/>
    <w:rsid w:val="00D25161"/>
    <w:rsid w:val="00D25212"/>
    <w:rsid w:val="00D253E9"/>
    <w:rsid w:val="00D258D9"/>
    <w:rsid w:val="00D25987"/>
    <w:rsid w:val="00D25CCE"/>
    <w:rsid w:val="00D25DAA"/>
    <w:rsid w:val="00D25E7F"/>
    <w:rsid w:val="00D26131"/>
    <w:rsid w:val="00D26931"/>
    <w:rsid w:val="00D269D3"/>
    <w:rsid w:val="00D26BA3"/>
    <w:rsid w:val="00D26FCB"/>
    <w:rsid w:val="00D2713F"/>
    <w:rsid w:val="00D27145"/>
    <w:rsid w:val="00D27440"/>
    <w:rsid w:val="00D27CE2"/>
    <w:rsid w:val="00D3018D"/>
    <w:rsid w:val="00D302CD"/>
    <w:rsid w:val="00D306C1"/>
    <w:rsid w:val="00D30AF9"/>
    <w:rsid w:val="00D30D11"/>
    <w:rsid w:val="00D3149F"/>
    <w:rsid w:val="00D314D8"/>
    <w:rsid w:val="00D31575"/>
    <w:rsid w:val="00D3161D"/>
    <w:rsid w:val="00D31697"/>
    <w:rsid w:val="00D316F0"/>
    <w:rsid w:val="00D31829"/>
    <w:rsid w:val="00D31B4D"/>
    <w:rsid w:val="00D31D0A"/>
    <w:rsid w:val="00D32686"/>
    <w:rsid w:val="00D32A9C"/>
    <w:rsid w:val="00D32C30"/>
    <w:rsid w:val="00D32FA2"/>
    <w:rsid w:val="00D33389"/>
    <w:rsid w:val="00D338EE"/>
    <w:rsid w:val="00D33A2A"/>
    <w:rsid w:val="00D34315"/>
    <w:rsid w:val="00D34434"/>
    <w:rsid w:val="00D347B9"/>
    <w:rsid w:val="00D34B4B"/>
    <w:rsid w:val="00D34B95"/>
    <w:rsid w:val="00D34E0E"/>
    <w:rsid w:val="00D3587C"/>
    <w:rsid w:val="00D3588F"/>
    <w:rsid w:val="00D35AD4"/>
    <w:rsid w:val="00D36096"/>
    <w:rsid w:val="00D3689A"/>
    <w:rsid w:val="00D368A5"/>
    <w:rsid w:val="00D36C89"/>
    <w:rsid w:val="00D36F1A"/>
    <w:rsid w:val="00D37008"/>
    <w:rsid w:val="00D37343"/>
    <w:rsid w:val="00D37529"/>
    <w:rsid w:val="00D37595"/>
    <w:rsid w:val="00D37705"/>
    <w:rsid w:val="00D378EA"/>
    <w:rsid w:val="00D37E29"/>
    <w:rsid w:val="00D37E91"/>
    <w:rsid w:val="00D40008"/>
    <w:rsid w:val="00D4097F"/>
    <w:rsid w:val="00D40B0B"/>
    <w:rsid w:val="00D40D49"/>
    <w:rsid w:val="00D41161"/>
    <w:rsid w:val="00D41267"/>
    <w:rsid w:val="00D41821"/>
    <w:rsid w:val="00D41CA3"/>
    <w:rsid w:val="00D41FE2"/>
    <w:rsid w:val="00D42073"/>
    <w:rsid w:val="00D42321"/>
    <w:rsid w:val="00D42345"/>
    <w:rsid w:val="00D429A8"/>
    <w:rsid w:val="00D42B46"/>
    <w:rsid w:val="00D42DFD"/>
    <w:rsid w:val="00D43380"/>
    <w:rsid w:val="00D434BE"/>
    <w:rsid w:val="00D43A6C"/>
    <w:rsid w:val="00D43BCB"/>
    <w:rsid w:val="00D4409F"/>
    <w:rsid w:val="00D44CC3"/>
    <w:rsid w:val="00D44F6E"/>
    <w:rsid w:val="00D4511D"/>
    <w:rsid w:val="00D4562F"/>
    <w:rsid w:val="00D458D2"/>
    <w:rsid w:val="00D45A2B"/>
    <w:rsid w:val="00D45BA6"/>
    <w:rsid w:val="00D45C3C"/>
    <w:rsid w:val="00D45DB8"/>
    <w:rsid w:val="00D45FA0"/>
    <w:rsid w:val="00D4693E"/>
    <w:rsid w:val="00D46EAF"/>
    <w:rsid w:val="00D47546"/>
    <w:rsid w:val="00D47AA1"/>
    <w:rsid w:val="00D47B63"/>
    <w:rsid w:val="00D47CA7"/>
    <w:rsid w:val="00D47CA9"/>
    <w:rsid w:val="00D47D5A"/>
    <w:rsid w:val="00D47D65"/>
    <w:rsid w:val="00D47F3A"/>
    <w:rsid w:val="00D5026E"/>
    <w:rsid w:val="00D507F4"/>
    <w:rsid w:val="00D5082B"/>
    <w:rsid w:val="00D50CB8"/>
    <w:rsid w:val="00D50F4B"/>
    <w:rsid w:val="00D51D2C"/>
    <w:rsid w:val="00D52015"/>
    <w:rsid w:val="00D52885"/>
    <w:rsid w:val="00D53489"/>
    <w:rsid w:val="00D5439D"/>
    <w:rsid w:val="00D551C1"/>
    <w:rsid w:val="00D55283"/>
    <w:rsid w:val="00D553B6"/>
    <w:rsid w:val="00D553F7"/>
    <w:rsid w:val="00D5546A"/>
    <w:rsid w:val="00D5551A"/>
    <w:rsid w:val="00D55B60"/>
    <w:rsid w:val="00D55F09"/>
    <w:rsid w:val="00D562A6"/>
    <w:rsid w:val="00D56ABE"/>
    <w:rsid w:val="00D56F84"/>
    <w:rsid w:val="00D57194"/>
    <w:rsid w:val="00D57C0D"/>
    <w:rsid w:val="00D57FAA"/>
    <w:rsid w:val="00D57FEB"/>
    <w:rsid w:val="00D6057A"/>
    <w:rsid w:val="00D60B17"/>
    <w:rsid w:val="00D60C83"/>
    <w:rsid w:val="00D60CE4"/>
    <w:rsid w:val="00D611D9"/>
    <w:rsid w:val="00D61A9A"/>
    <w:rsid w:val="00D61F0B"/>
    <w:rsid w:val="00D621EE"/>
    <w:rsid w:val="00D62B0E"/>
    <w:rsid w:val="00D62F8A"/>
    <w:rsid w:val="00D62FE9"/>
    <w:rsid w:val="00D62FEA"/>
    <w:rsid w:val="00D63320"/>
    <w:rsid w:val="00D63491"/>
    <w:rsid w:val="00D63619"/>
    <w:rsid w:val="00D64219"/>
    <w:rsid w:val="00D643B8"/>
    <w:rsid w:val="00D64733"/>
    <w:rsid w:val="00D648DD"/>
    <w:rsid w:val="00D64A2C"/>
    <w:rsid w:val="00D64A60"/>
    <w:rsid w:val="00D64AD8"/>
    <w:rsid w:val="00D64C5D"/>
    <w:rsid w:val="00D64F9D"/>
    <w:rsid w:val="00D650A9"/>
    <w:rsid w:val="00D65C95"/>
    <w:rsid w:val="00D65CE9"/>
    <w:rsid w:val="00D65ED7"/>
    <w:rsid w:val="00D66136"/>
    <w:rsid w:val="00D662E4"/>
    <w:rsid w:val="00D665A8"/>
    <w:rsid w:val="00D66E5B"/>
    <w:rsid w:val="00D67091"/>
    <w:rsid w:val="00D67280"/>
    <w:rsid w:val="00D67854"/>
    <w:rsid w:val="00D67AE5"/>
    <w:rsid w:val="00D70479"/>
    <w:rsid w:val="00D704CE"/>
    <w:rsid w:val="00D707F2"/>
    <w:rsid w:val="00D70998"/>
    <w:rsid w:val="00D71011"/>
    <w:rsid w:val="00D711BF"/>
    <w:rsid w:val="00D71386"/>
    <w:rsid w:val="00D714F5"/>
    <w:rsid w:val="00D71B32"/>
    <w:rsid w:val="00D71BB7"/>
    <w:rsid w:val="00D71F6D"/>
    <w:rsid w:val="00D720E6"/>
    <w:rsid w:val="00D72422"/>
    <w:rsid w:val="00D727A9"/>
    <w:rsid w:val="00D7286F"/>
    <w:rsid w:val="00D72B9E"/>
    <w:rsid w:val="00D72BA9"/>
    <w:rsid w:val="00D72C86"/>
    <w:rsid w:val="00D72F93"/>
    <w:rsid w:val="00D73648"/>
    <w:rsid w:val="00D73B5F"/>
    <w:rsid w:val="00D73C34"/>
    <w:rsid w:val="00D73CE3"/>
    <w:rsid w:val="00D742C8"/>
    <w:rsid w:val="00D7467E"/>
    <w:rsid w:val="00D74BE8"/>
    <w:rsid w:val="00D750CE"/>
    <w:rsid w:val="00D752C4"/>
    <w:rsid w:val="00D75374"/>
    <w:rsid w:val="00D75411"/>
    <w:rsid w:val="00D7573B"/>
    <w:rsid w:val="00D75888"/>
    <w:rsid w:val="00D75940"/>
    <w:rsid w:val="00D75C6C"/>
    <w:rsid w:val="00D75E2C"/>
    <w:rsid w:val="00D75F87"/>
    <w:rsid w:val="00D76D5C"/>
    <w:rsid w:val="00D773BE"/>
    <w:rsid w:val="00D7789B"/>
    <w:rsid w:val="00D77D91"/>
    <w:rsid w:val="00D77E75"/>
    <w:rsid w:val="00D77FC9"/>
    <w:rsid w:val="00D80598"/>
    <w:rsid w:val="00D80623"/>
    <w:rsid w:val="00D8063B"/>
    <w:rsid w:val="00D80809"/>
    <w:rsid w:val="00D80BC8"/>
    <w:rsid w:val="00D80BF3"/>
    <w:rsid w:val="00D80E53"/>
    <w:rsid w:val="00D80EB0"/>
    <w:rsid w:val="00D811CD"/>
    <w:rsid w:val="00D8167B"/>
    <w:rsid w:val="00D81705"/>
    <w:rsid w:val="00D81DFA"/>
    <w:rsid w:val="00D81EBB"/>
    <w:rsid w:val="00D81F76"/>
    <w:rsid w:val="00D81FC4"/>
    <w:rsid w:val="00D82508"/>
    <w:rsid w:val="00D8265A"/>
    <w:rsid w:val="00D826D1"/>
    <w:rsid w:val="00D82D55"/>
    <w:rsid w:val="00D82E1C"/>
    <w:rsid w:val="00D82F08"/>
    <w:rsid w:val="00D82FB3"/>
    <w:rsid w:val="00D83663"/>
    <w:rsid w:val="00D83B8C"/>
    <w:rsid w:val="00D83D95"/>
    <w:rsid w:val="00D8428C"/>
    <w:rsid w:val="00D84806"/>
    <w:rsid w:val="00D849FE"/>
    <w:rsid w:val="00D84A6D"/>
    <w:rsid w:val="00D84DF3"/>
    <w:rsid w:val="00D85431"/>
    <w:rsid w:val="00D858D1"/>
    <w:rsid w:val="00D858F4"/>
    <w:rsid w:val="00D85A79"/>
    <w:rsid w:val="00D860FD"/>
    <w:rsid w:val="00D866CF"/>
    <w:rsid w:val="00D8696D"/>
    <w:rsid w:val="00D87104"/>
    <w:rsid w:val="00D87853"/>
    <w:rsid w:val="00D8793B"/>
    <w:rsid w:val="00D87A58"/>
    <w:rsid w:val="00D87EB6"/>
    <w:rsid w:val="00D9021C"/>
    <w:rsid w:val="00D90307"/>
    <w:rsid w:val="00D90762"/>
    <w:rsid w:val="00D90834"/>
    <w:rsid w:val="00D90B14"/>
    <w:rsid w:val="00D90B30"/>
    <w:rsid w:val="00D90D90"/>
    <w:rsid w:val="00D911E0"/>
    <w:rsid w:val="00D91975"/>
    <w:rsid w:val="00D921CC"/>
    <w:rsid w:val="00D922B3"/>
    <w:rsid w:val="00D922E7"/>
    <w:rsid w:val="00D9231E"/>
    <w:rsid w:val="00D92A07"/>
    <w:rsid w:val="00D92B52"/>
    <w:rsid w:val="00D92B95"/>
    <w:rsid w:val="00D9305E"/>
    <w:rsid w:val="00D93163"/>
    <w:rsid w:val="00D93631"/>
    <w:rsid w:val="00D93B3D"/>
    <w:rsid w:val="00D93C89"/>
    <w:rsid w:val="00D941B0"/>
    <w:rsid w:val="00D94AE0"/>
    <w:rsid w:val="00D94DDC"/>
    <w:rsid w:val="00D94E82"/>
    <w:rsid w:val="00D94FEF"/>
    <w:rsid w:val="00D95183"/>
    <w:rsid w:val="00D953EF"/>
    <w:rsid w:val="00D95A4C"/>
    <w:rsid w:val="00D95B27"/>
    <w:rsid w:val="00D9608B"/>
    <w:rsid w:val="00D96996"/>
    <w:rsid w:val="00D9750A"/>
    <w:rsid w:val="00D9787C"/>
    <w:rsid w:val="00D979CA"/>
    <w:rsid w:val="00DA0110"/>
    <w:rsid w:val="00DA03F1"/>
    <w:rsid w:val="00DA0A29"/>
    <w:rsid w:val="00DA0C81"/>
    <w:rsid w:val="00DA0E98"/>
    <w:rsid w:val="00DA13BE"/>
    <w:rsid w:val="00DA1750"/>
    <w:rsid w:val="00DA1784"/>
    <w:rsid w:val="00DA198D"/>
    <w:rsid w:val="00DA20AE"/>
    <w:rsid w:val="00DA21B1"/>
    <w:rsid w:val="00DA2483"/>
    <w:rsid w:val="00DA29A6"/>
    <w:rsid w:val="00DA2AB7"/>
    <w:rsid w:val="00DA30C4"/>
    <w:rsid w:val="00DA380F"/>
    <w:rsid w:val="00DA38A0"/>
    <w:rsid w:val="00DA3E60"/>
    <w:rsid w:val="00DA42D8"/>
    <w:rsid w:val="00DA46C5"/>
    <w:rsid w:val="00DA48B1"/>
    <w:rsid w:val="00DA4DE6"/>
    <w:rsid w:val="00DA4DF6"/>
    <w:rsid w:val="00DA4F38"/>
    <w:rsid w:val="00DA50F3"/>
    <w:rsid w:val="00DA51EC"/>
    <w:rsid w:val="00DA52A3"/>
    <w:rsid w:val="00DA5385"/>
    <w:rsid w:val="00DA54B1"/>
    <w:rsid w:val="00DA5A1B"/>
    <w:rsid w:val="00DA5CBB"/>
    <w:rsid w:val="00DA5F91"/>
    <w:rsid w:val="00DA6184"/>
    <w:rsid w:val="00DA61A0"/>
    <w:rsid w:val="00DA61E3"/>
    <w:rsid w:val="00DA64D2"/>
    <w:rsid w:val="00DA678C"/>
    <w:rsid w:val="00DA69AD"/>
    <w:rsid w:val="00DA6DCF"/>
    <w:rsid w:val="00DA6F12"/>
    <w:rsid w:val="00DA7329"/>
    <w:rsid w:val="00DA760E"/>
    <w:rsid w:val="00DA7736"/>
    <w:rsid w:val="00DA78CE"/>
    <w:rsid w:val="00DA7CCF"/>
    <w:rsid w:val="00DA7E5B"/>
    <w:rsid w:val="00DB00FF"/>
    <w:rsid w:val="00DB02F4"/>
    <w:rsid w:val="00DB129A"/>
    <w:rsid w:val="00DB1439"/>
    <w:rsid w:val="00DB1505"/>
    <w:rsid w:val="00DB1CDB"/>
    <w:rsid w:val="00DB213F"/>
    <w:rsid w:val="00DB21DB"/>
    <w:rsid w:val="00DB2288"/>
    <w:rsid w:val="00DB2A6E"/>
    <w:rsid w:val="00DB2AC2"/>
    <w:rsid w:val="00DB2BB4"/>
    <w:rsid w:val="00DB2C4F"/>
    <w:rsid w:val="00DB2D3A"/>
    <w:rsid w:val="00DB339B"/>
    <w:rsid w:val="00DB33D9"/>
    <w:rsid w:val="00DB35B1"/>
    <w:rsid w:val="00DB3982"/>
    <w:rsid w:val="00DB3A8A"/>
    <w:rsid w:val="00DB3ECC"/>
    <w:rsid w:val="00DB410C"/>
    <w:rsid w:val="00DB430C"/>
    <w:rsid w:val="00DB48EC"/>
    <w:rsid w:val="00DB4DDA"/>
    <w:rsid w:val="00DB5046"/>
    <w:rsid w:val="00DB51A5"/>
    <w:rsid w:val="00DB5CF9"/>
    <w:rsid w:val="00DB6E39"/>
    <w:rsid w:val="00DB703B"/>
    <w:rsid w:val="00DB74CB"/>
    <w:rsid w:val="00DB7500"/>
    <w:rsid w:val="00DB75A2"/>
    <w:rsid w:val="00DB7B61"/>
    <w:rsid w:val="00DB7BFB"/>
    <w:rsid w:val="00DB7CD3"/>
    <w:rsid w:val="00DB7EDF"/>
    <w:rsid w:val="00DC0180"/>
    <w:rsid w:val="00DC022B"/>
    <w:rsid w:val="00DC06B1"/>
    <w:rsid w:val="00DC0969"/>
    <w:rsid w:val="00DC09A8"/>
    <w:rsid w:val="00DC0A69"/>
    <w:rsid w:val="00DC0D6B"/>
    <w:rsid w:val="00DC0F17"/>
    <w:rsid w:val="00DC1189"/>
    <w:rsid w:val="00DC1483"/>
    <w:rsid w:val="00DC22D7"/>
    <w:rsid w:val="00DC248A"/>
    <w:rsid w:val="00DC26D0"/>
    <w:rsid w:val="00DC28DD"/>
    <w:rsid w:val="00DC2C63"/>
    <w:rsid w:val="00DC2D2F"/>
    <w:rsid w:val="00DC2F8E"/>
    <w:rsid w:val="00DC33F9"/>
    <w:rsid w:val="00DC36A5"/>
    <w:rsid w:val="00DC3823"/>
    <w:rsid w:val="00DC3DFD"/>
    <w:rsid w:val="00DC44A0"/>
    <w:rsid w:val="00DC4C44"/>
    <w:rsid w:val="00DC524C"/>
    <w:rsid w:val="00DC5417"/>
    <w:rsid w:val="00DC5D21"/>
    <w:rsid w:val="00DC5EE1"/>
    <w:rsid w:val="00DC62D6"/>
    <w:rsid w:val="00DC647D"/>
    <w:rsid w:val="00DC652B"/>
    <w:rsid w:val="00DC65F0"/>
    <w:rsid w:val="00DC6788"/>
    <w:rsid w:val="00DC7228"/>
    <w:rsid w:val="00DC722C"/>
    <w:rsid w:val="00DC735B"/>
    <w:rsid w:val="00DC7465"/>
    <w:rsid w:val="00DC763F"/>
    <w:rsid w:val="00DC768A"/>
    <w:rsid w:val="00DC7810"/>
    <w:rsid w:val="00DC7BB2"/>
    <w:rsid w:val="00DC7D36"/>
    <w:rsid w:val="00DC7D82"/>
    <w:rsid w:val="00DC7E4C"/>
    <w:rsid w:val="00DC7FC0"/>
    <w:rsid w:val="00DD04F6"/>
    <w:rsid w:val="00DD0DCC"/>
    <w:rsid w:val="00DD0EDA"/>
    <w:rsid w:val="00DD100F"/>
    <w:rsid w:val="00DD1690"/>
    <w:rsid w:val="00DD1B56"/>
    <w:rsid w:val="00DD20A5"/>
    <w:rsid w:val="00DD265B"/>
    <w:rsid w:val="00DD2779"/>
    <w:rsid w:val="00DD2988"/>
    <w:rsid w:val="00DD29F8"/>
    <w:rsid w:val="00DD2E48"/>
    <w:rsid w:val="00DD3316"/>
    <w:rsid w:val="00DD34C7"/>
    <w:rsid w:val="00DD3517"/>
    <w:rsid w:val="00DD3E2C"/>
    <w:rsid w:val="00DD403D"/>
    <w:rsid w:val="00DD423C"/>
    <w:rsid w:val="00DD43FB"/>
    <w:rsid w:val="00DD450A"/>
    <w:rsid w:val="00DD45AF"/>
    <w:rsid w:val="00DD4984"/>
    <w:rsid w:val="00DD4C69"/>
    <w:rsid w:val="00DD4E43"/>
    <w:rsid w:val="00DD54DD"/>
    <w:rsid w:val="00DD559F"/>
    <w:rsid w:val="00DD58E2"/>
    <w:rsid w:val="00DD58E3"/>
    <w:rsid w:val="00DD5E79"/>
    <w:rsid w:val="00DD5F17"/>
    <w:rsid w:val="00DD5F36"/>
    <w:rsid w:val="00DD65E8"/>
    <w:rsid w:val="00DD6C48"/>
    <w:rsid w:val="00DD6C56"/>
    <w:rsid w:val="00DD6D9B"/>
    <w:rsid w:val="00DD7183"/>
    <w:rsid w:val="00DD7915"/>
    <w:rsid w:val="00DD7955"/>
    <w:rsid w:val="00DD7E5E"/>
    <w:rsid w:val="00DE0A0C"/>
    <w:rsid w:val="00DE0B96"/>
    <w:rsid w:val="00DE0CDA"/>
    <w:rsid w:val="00DE0FCD"/>
    <w:rsid w:val="00DE1094"/>
    <w:rsid w:val="00DE1D67"/>
    <w:rsid w:val="00DE254E"/>
    <w:rsid w:val="00DE30E7"/>
    <w:rsid w:val="00DE32CE"/>
    <w:rsid w:val="00DE343C"/>
    <w:rsid w:val="00DE3670"/>
    <w:rsid w:val="00DE3702"/>
    <w:rsid w:val="00DE38AD"/>
    <w:rsid w:val="00DE3C93"/>
    <w:rsid w:val="00DE3DDF"/>
    <w:rsid w:val="00DE3F30"/>
    <w:rsid w:val="00DE4DAB"/>
    <w:rsid w:val="00DE5346"/>
    <w:rsid w:val="00DE567E"/>
    <w:rsid w:val="00DE5956"/>
    <w:rsid w:val="00DE5CF1"/>
    <w:rsid w:val="00DE5FF2"/>
    <w:rsid w:val="00DE605F"/>
    <w:rsid w:val="00DE60B2"/>
    <w:rsid w:val="00DE6A12"/>
    <w:rsid w:val="00DE6DB4"/>
    <w:rsid w:val="00DE6E5B"/>
    <w:rsid w:val="00DE7307"/>
    <w:rsid w:val="00DE756A"/>
    <w:rsid w:val="00DE76B4"/>
    <w:rsid w:val="00DE7934"/>
    <w:rsid w:val="00DE7B3D"/>
    <w:rsid w:val="00DF025A"/>
    <w:rsid w:val="00DF045D"/>
    <w:rsid w:val="00DF0905"/>
    <w:rsid w:val="00DF14FD"/>
    <w:rsid w:val="00DF168C"/>
    <w:rsid w:val="00DF1C1A"/>
    <w:rsid w:val="00DF22DD"/>
    <w:rsid w:val="00DF2809"/>
    <w:rsid w:val="00DF2994"/>
    <w:rsid w:val="00DF2B0A"/>
    <w:rsid w:val="00DF2BA6"/>
    <w:rsid w:val="00DF3928"/>
    <w:rsid w:val="00DF3C95"/>
    <w:rsid w:val="00DF3E3C"/>
    <w:rsid w:val="00DF466A"/>
    <w:rsid w:val="00DF4897"/>
    <w:rsid w:val="00DF4CB2"/>
    <w:rsid w:val="00DF4D40"/>
    <w:rsid w:val="00DF4E9E"/>
    <w:rsid w:val="00DF5244"/>
    <w:rsid w:val="00DF55D0"/>
    <w:rsid w:val="00DF5716"/>
    <w:rsid w:val="00DF58CF"/>
    <w:rsid w:val="00DF5D27"/>
    <w:rsid w:val="00DF5D51"/>
    <w:rsid w:val="00DF5EC6"/>
    <w:rsid w:val="00DF5F0E"/>
    <w:rsid w:val="00DF6216"/>
    <w:rsid w:val="00DF66E3"/>
    <w:rsid w:val="00DF6D70"/>
    <w:rsid w:val="00DF6E7E"/>
    <w:rsid w:val="00DF6FC9"/>
    <w:rsid w:val="00DF70FE"/>
    <w:rsid w:val="00DF719D"/>
    <w:rsid w:val="00DF7D50"/>
    <w:rsid w:val="00DF7DD9"/>
    <w:rsid w:val="00DF7E96"/>
    <w:rsid w:val="00E00173"/>
    <w:rsid w:val="00E005C6"/>
    <w:rsid w:val="00E00DEC"/>
    <w:rsid w:val="00E013B1"/>
    <w:rsid w:val="00E013C8"/>
    <w:rsid w:val="00E0152E"/>
    <w:rsid w:val="00E01896"/>
    <w:rsid w:val="00E01A3A"/>
    <w:rsid w:val="00E0232D"/>
    <w:rsid w:val="00E023B1"/>
    <w:rsid w:val="00E02496"/>
    <w:rsid w:val="00E0262B"/>
    <w:rsid w:val="00E02F87"/>
    <w:rsid w:val="00E035C2"/>
    <w:rsid w:val="00E03821"/>
    <w:rsid w:val="00E0418E"/>
    <w:rsid w:val="00E042DA"/>
    <w:rsid w:val="00E04B72"/>
    <w:rsid w:val="00E04CB6"/>
    <w:rsid w:val="00E04DEF"/>
    <w:rsid w:val="00E054F3"/>
    <w:rsid w:val="00E059FB"/>
    <w:rsid w:val="00E05D53"/>
    <w:rsid w:val="00E06205"/>
    <w:rsid w:val="00E0643B"/>
    <w:rsid w:val="00E0648C"/>
    <w:rsid w:val="00E069EA"/>
    <w:rsid w:val="00E06A4A"/>
    <w:rsid w:val="00E06E75"/>
    <w:rsid w:val="00E073B6"/>
    <w:rsid w:val="00E07AA8"/>
    <w:rsid w:val="00E07F0C"/>
    <w:rsid w:val="00E10099"/>
    <w:rsid w:val="00E10330"/>
    <w:rsid w:val="00E109AB"/>
    <w:rsid w:val="00E10DC3"/>
    <w:rsid w:val="00E10E64"/>
    <w:rsid w:val="00E1100B"/>
    <w:rsid w:val="00E111C3"/>
    <w:rsid w:val="00E1224C"/>
    <w:rsid w:val="00E12487"/>
    <w:rsid w:val="00E1253C"/>
    <w:rsid w:val="00E126D0"/>
    <w:rsid w:val="00E12787"/>
    <w:rsid w:val="00E12AAB"/>
    <w:rsid w:val="00E12C04"/>
    <w:rsid w:val="00E12EDA"/>
    <w:rsid w:val="00E1357E"/>
    <w:rsid w:val="00E13965"/>
    <w:rsid w:val="00E13988"/>
    <w:rsid w:val="00E13B11"/>
    <w:rsid w:val="00E13BB2"/>
    <w:rsid w:val="00E13E06"/>
    <w:rsid w:val="00E1462A"/>
    <w:rsid w:val="00E1462C"/>
    <w:rsid w:val="00E14D90"/>
    <w:rsid w:val="00E14DA3"/>
    <w:rsid w:val="00E152BB"/>
    <w:rsid w:val="00E158B7"/>
    <w:rsid w:val="00E163F8"/>
    <w:rsid w:val="00E1675A"/>
    <w:rsid w:val="00E16BA4"/>
    <w:rsid w:val="00E16E5D"/>
    <w:rsid w:val="00E16F86"/>
    <w:rsid w:val="00E178B2"/>
    <w:rsid w:val="00E20100"/>
    <w:rsid w:val="00E201F4"/>
    <w:rsid w:val="00E2069C"/>
    <w:rsid w:val="00E20E85"/>
    <w:rsid w:val="00E2123A"/>
    <w:rsid w:val="00E214BA"/>
    <w:rsid w:val="00E216DF"/>
    <w:rsid w:val="00E21CC2"/>
    <w:rsid w:val="00E21DB4"/>
    <w:rsid w:val="00E2216F"/>
    <w:rsid w:val="00E22AF7"/>
    <w:rsid w:val="00E239F5"/>
    <w:rsid w:val="00E23BDB"/>
    <w:rsid w:val="00E24154"/>
    <w:rsid w:val="00E245F9"/>
    <w:rsid w:val="00E24658"/>
    <w:rsid w:val="00E246F4"/>
    <w:rsid w:val="00E24780"/>
    <w:rsid w:val="00E24D8C"/>
    <w:rsid w:val="00E2518C"/>
    <w:rsid w:val="00E251FD"/>
    <w:rsid w:val="00E25235"/>
    <w:rsid w:val="00E25524"/>
    <w:rsid w:val="00E2578F"/>
    <w:rsid w:val="00E25A55"/>
    <w:rsid w:val="00E25D8B"/>
    <w:rsid w:val="00E261BB"/>
    <w:rsid w:val="00E262C6"/>
    <w:rsid w:val="00E26BCD"/>
    <w:rsid w:val="00E270D0"/>
    <w:rsid w:val="00E271ED"/>
    <w:rsid w:val="00E27445"/>
    <w:rsid w:val="00E27808"/>
    <w:rsid w:val="00E27908"/>
    <w:rsid w:val="00E27A94"/>
    <w:rsid w:val="00E27C2E"/>
    <w:rsid w:val="00E30330"/>
    <w:rsid w:val="00E305FB"/>
    <w:rsid w:val="00E30BC0"/>
    <w:rsid w:val="00E30F4A"/>
    <w:rsid w:val="00E317BE"/>
    <w:rsid w:val="00E3189C"/>
    <w:rsid w:val="00E318F7"/>
    <w:rsid w:val="00E31DE2"/>
    <w:rsid w:val="00E322F8"/>
    <w:rsid w:val="00E326F9"/>
    <w:rsid w:val="00E329C9"/>
    <w:rsid w:val="00E32ADE"/>
    <w:rsid w:val="00E32D68"/>
    <w:rsid w:val="00E3304F"/>
    <w:rsid w:val="00E3351A"/>
    <w:rsid w:val="00E3374F"/>
    <w:rsid w:val="00E33889"/>
    <w:rsid w:val="00E33AC6"/>
    <w:rsid w:val="00E3403D"/>
    <w:rsid w:val="00E3602C"/>
    <w:rsid w:val="00E36628"/>
    <w:rsid w:val="00E368E3"/>
    <w:rsid w:val="00E369E3"/>
    <w:rsid w:val="00E374FB"/>
    <w:rsid w:val="00E376C4"/>
    <w:rsid w:val="00E376D9"/>
    <w:rsid w:val="00E37B0C"/>
    <w:rsid w:val="00E37B8D"/>
    <w:rsid w:val="00E37B9B"/>
    <w:rsid w:val="00E409F3"/>
    <w:rsid w:val="00E418E3"/>
    <w:rsid w:val="00E4191E"/>
    <w:rsid w:val="00E419A4"/>
    <w:rsid w:val="00E41A22"/>
    <w:rsid w:val="00E41D1B"/>
    <w:rsid w:val="00E42269"/>
    <w:rsid w:val="00E422DF"/>
    <w:rsid w:val="00E4247A"/>
    <w:rsid w:val="00E425C4"/>
    <w:rsid w:val="00E4286B"/>
    <w:rsid w:val="00E42C3E"/>
    <w:rsid w:val="00E42C91"/>
    <w:rsid w:val="00E43345"/>
    <w:rsid w:val="00E435D4"/>
    <w:rsid w:val="00E43638"/>
    <w:rsid w:val="00E437C5"/>
    <w:rsid w:val="00E438CE"/>
    <w:rsid w:val="00E43988"/>
    <w:rsid w:val="00E43A01"/>
    <w:rsid w:val="00E43A31"/>
    <w:rsid w:val="00E43D4B"/>
    <w:rsid w:val="00E43EE0"/>
    <w:rsid w:val="00E43EE4"/>
    <w:rsid w:val="00E4410B"/>
    <w:rsid w:val="00E442B1"/>
    <w:rsid w:val="00E44424"/>
    <w:rsid w:val="00E447AA"/>
    <w:rsid w:val="00E44809"/>
    <w:rsid w:val="00E44C42"/>
    <w:rsid w:val="00E45592"/>
    <w:rsid w:val="00E45AA1"/>
    <w:rsid w:val="00E45D50"/>
    <w:rsid w:val="00E460F8"/>
    <w:rsid w:val="00E46151"/>
    <w:rsid w:val="00E46228"/>
    <w:rsid w:val="00E463BB"/>
    <w:rsid w:val="00E46BEC"/>
    <w:rsid w:val="00E46D08"/>
    <w:rsid w:val="00E46F85"/>
    <w:rsid w:val="00E47299"/>
    <w:rsid w:val="00E47440"/>
    <w:rsid w:val="00E47703"/>
    <w:rsid w:val="00E47D75"/>
    <w:rsid w:val="00E47F0A"/>
    <w:rsid w:val="00E510B1"/>
    <w:rsid w:val="00E5128D"/>
    <w:rsid w:val="00E51317"/>
    <w:rsid w:val="00E51498"/>
    <w:rsid w:val="00E51ABC"/>
    <w:rsid w:val="00E51B8E"/>
    <w:rsid w:val="00E51C36"/>
    <w:rsid w:val="00E52190"/>
    <w:rsid w:val="00E525A7"/>
    <w:rsid w:val="00E52DE2"/>
    <w:rsid w:val="00E530AF"/>
    <w:rsid w:val="00E5330F"/>
    <w:rsid w:val="00E53B90"/>
    <w:rsid w:val="00E53C0E"/>
    <w:rsid w:val="00E542AA"/>
    <w:rsid w:val="00E5440B"/>
    <w:rsid w:val="00E545FA"/>
    <w:rsid w:val="00E548C5"/>
    <w:rsid w:val="00E54B72"/>
    <w:rsid w:val="00E54C56"/>
    <w:rsid w:val="00E54D0B"/>
    <w:rsid w:val="00E54FD3"/>
    <w:rsid w:val="00E55CAF"/>
    <w:rsid w:val="00E560B1"/>
    <w:rsid w:val="00E565C3"/>
    <w:rsid w:val="00E56A58"/>
    <w:rsid w:val="00E56B80"/>
    <w:rsid w:val="00E56DDF"/>
    <w:rsid w:val="00E571D2"/>
    <w:rsid w:val="00E57AFA"/>
    <w:rsid w:val="00E57C5B"/>
    <w:rsid w:val="00E57CED"/>
    <w:rsid w:val="00E60130"/>
    <w:rsid w:val="00E6050F"/>
    <w:rsid w:val="00E608F7"/>
    <w:rsid w:val="00E617A2"/>
    <w:rsid w:val="00E61879"/>
    <w:rsid w:val="00E619C2"/>
    <w:rsid w:val="00E61EAA"/>
    <w:rsid w:val="00E62043"/>
    <w:rsid w:val="00E62364"/>
    <w:rsid w:val="00E624CB"/>
    <w:rsid w:val="00E627FE"/>
    <w:rsid w:val="00E62BCD"/>
    <w:rsid w:val="00E62D38"/>
    <w:rsid w:val="00E63149"/>
    <w:rsid w:val="00E633D1"/>
    <w:rsid w:val="00E63417"/>
    <w:rsid w:val="00E6409B"/>
    <w:rsid w:val="00E6452B"/>
    <w:rsid w:val="00E646BA"/>
    <w:rsid w:val="00E648DE"/>
    <w:rsid w:val="00E64E31"/>
    <w:rsid w:val="00E651DC"/>
    <w:rsid w:val="00E653B7"/>
    <w:rsid w:val="00E655F9"/>
    <w:rsid w:val="00E65610"/>
    <w:rsid w:val="00E65616"/>
    <w:rsid w:val="00E657E7"/>
    <w:rsid w:val="00E65812"/>
    <w:rsid w:val="00E658A9"/>
    <w:rsid w:val="00E659DB"/>
    <w:rsid w:val="00E65D6B"/>
    <w:rsid w:val="00E66228"/>
    <w:rsid w:val="00E667C1"/>
    <w:rsid w:val="00E670CE"/>
    <w:rsid w:val="00E6749D"/>
    <w:rsid w:val="00E67E6C"/>
    <w:rsid w:val="00E7020F"/>
    <w:rsid w:val="00E7022C"/>
    <w:rsid w:val="00E702AE"/>
    <w:rsid w:val="00E70606"/>
    <w:rsid w:val="00E7071A"/>
    <w:rsid w:val="00E70E46"/>
    <w:rsid w:val="00E715A4"/>
    <w:rsid w:val="00E71E52"/>
    <w:rsid w:val="00E720BF"/>
    <w:rsid w:val="00E72130"/>
    <w:rsid w:val="00E722B6"/>
    <w:rsid w:val="00E72342"/>
    <w:rsid w:val="00E723B6"/>
    <w:rsid w:val="00E72C77"/>
    <w:rsid w:val="00E72F14"/>
    <w:rsid w:val="00E739B7"/>
    <w:rsid w:val="00E74145"/>
    <w:rsid w:val="00E74E27"/>
    <w:rsid w:val="00E7534D"/>
    <w:rsid w:val="00E754A6"/>
    <w:rsid w:val="00E7567C"/>
    <w:rsid w:val="00E7582C"/>
    <w:rsid w:val="00E75A9B"/>
    <w:rsid w:val="00E75F3A"/>
    <w:rsid w:val="00E765FF"/>
    <w:rsid w:val="00E76602"/>
    <w:rsid w:val="00E76740"/>
    <w:rsid w:val="00E76778"/>
    <w:rsid w:val="00E76826"/>
    <w:rsid w:val="00E77277"/>
    <w:rsid w:val="00E772CD"/>
    <w:rsid w:val="00E774A0"/>
    <w:rsid w:val="00E775F8"/>
    <w:rsid w:val="00E77C8D"/>
    <w:rsid w:val="00E77ECA"/>
    <w:rsid w:val="00E77F67"/>
    <w:rsid w:val="00E77FAD"/>
    <w:rsid w:val="00E77FD3"/>
    <w:rsid w:val="00E800E7"/>
    <w:rsid w:val="00E809DE"/>
    <w:rsid w:val="00E80FCE"/>
    <w:rsid w:val="00E81732"/>
    <w:rsid w:val="00E81796"/>
    <w:rsid w:val="00E8193B"/>
    <w:rsid w:val="00E81C45"/>
    <w:rsid w:val="00E82065"/>
    <w:rsid w:val="00E8209D"/>
    <w:rsid w:val="00E820A1"/>
    <w:rsid w:val="00E8236C"/>
    <w:rsid w:val="00E82403"/>
    <w:rsid w:val="00E82670"/>
    <w:rsid w:val="00E82903"/>
    <w:rsid w:val="00E82A54"/>
    <w:rsid w:val="00E82BAB"/>
    <w:rsid w:val="00E82CC4"/>
    <w:rsid w:val="00E82DF5"/>
    <w:rsid w:val="00E82E3E"/>
    <w:rsid w:val="00E82E61"/>
    <w:rsid w:val="00E830E8"/>
    <w:rsid w:val="00E8326E"/>
    <w:rsid w:val="00E8336F"/>
    <w:rsid w:val="00E8341B"/>
    <w:rsid w:val="00E83470"/>
    <w:rsid w:val="00E83B69"/>
    <w:rsid w:val="00E841BC"/>
    <w:rsid w:val="00E841E2"/>
    <w:rsid w:val="00E8459F"/>
    <w:rsid w:val="00E847A0"/>
    <w:rsid w:val="00E84D37"/>
    <w:rsid w:val="00E84EEF"/>
    <w:rsid w:val="00E852DE"/>
    <w:rsid w:val="00E8549F"/>
    <w:rsid w:val="00E85544"/>
    <w:rsid w:val="00E85859"/>
    <w:rsid w:val="00E859DC"/>
    <w:rsid w:val="00E85D66"/>
    <w:rsid w:val="00E863A4"/>
    <w:rsid w:val="00E871AA"/>
    <w:rsid w:val="00E8740E"/>
    <w:rsid w:val="00E87BA4"/>
    <w:rsid w:val="00E87D0D"/>
    <w:rsid w:val="00E87DCA"/>
    <w:rsid w:val="00E87ED9"/>
    <w:rsid w:val="00E9066E"/>
    <w:rsid w:val="00E90AC4"/>
    <w:rsid w:val="00E91858"/>
    <w:rsid w:val="00E91B22"/>
    <w:rsid w:val="00E925C2"/>
    <w:rsid w:val="00E925D1"/>
    <w:rsid w:val="00E92758"/>
    <w:rsid w:val="00E92F9C"/>
    <w:rsid w:val="00E93314"/>
    <w:rsid w:val="00E933E0"/>
    <w:rsid w:val="00E934FF"/>
    <w:rsid w:val="00E9371E"/>
    <w:rsid w:val="00E939CA"/>
    <w:rsid w:val="00E94567"/>
    <w:rsid w:val="00E94676"/>
    <w:rsid w:val="00E946CB"/>
    <w:rsid w:val="00E946D7"/>
    <w:rsid w:val="00E94CC4"/>
    <w:rsid w:val="00E94E71"/>
    <w:rsid w:val="00E94EF7"/>
    <w:rsid w:val="00E94F16"/>
    <w:rsid w:val="00E94F6E"/>
    <w:rsid w:val="00E95684"/>
    <w:rsid w:val="00E95BC8"/>
    <w:rsid w:val="00E961A9"/>
    <w:rsid w:val="00E96B79"/>
    <w:rsid w:val="00E96C78"/>
    <w:rsid w:val="00E96DCE"/>
    <w:rsid w:val="00E96DE5"/>
    <w:rsid w:val="00E972BB"/>
    <w:rsid w:val="00E9775D"/>
    <w:rsid w:val="00E97D5E"/>
    <w:rsid w:val="00E97DA7"/>
    <w:rsid w:val="00E97FE1"/>
    <w:rsid w:val="00EA00DC"/>
    <w:rsid w:val="00EA0443"/>
    <w:rsid w:val="00EA09BD"/>
    <w:rsid w:val="00EA09DD"/>
    <w:rsid w:val="00EA0C25"/>
    <w:rsid w:val="00EA0D03"/>
    <w:rsid w:val="00EA137E"/>
    <w:rsid w:val="00EA1588"/>
    <w:rsid w:val="00EA1876"/>
    <w:rsid w:val="00EA1C37"/>
    <w:rsid w:val="00EA2322"/>
    <w:rsid w:val="00EA282A"/>
    <w:rsid w:val="00EA2912"/>
    <w:rsid w:val="00EA2C01"/>
    <w:rsid w:val="00EA30F0"/>
    <w:rsid w:val="00EA33BA"/>
    <w:rsid w:val="00EA34C0"/>
    <w:rsid w:val="00EA35AA"/>
    <w:rsid w:val="00EA374F"/>
    <w:rsid w:val="00EA376C"/>
    <w:rsid w:val="00EA3827"/>
    <w:rsid w:val="00EA3A19"/>
    <w:rsid w:val="00EA3E85"/>
    <w:rsid w:val="00EA3EEB"/>
    <w:rsid w:val="00EA4031"/>
    <w:rsid w:val="00EA41EE"/>
    <w:rsid w:val="00EA4EE7"/>
    <w:rsid w:val="00EA5DA5"/>
    <w:rsid w:val="00EA5F74"/>
    <w:rsid w:val="00EA6024"/>
    <w:rsid w:val="00EA682E"/>
    <w:rsid w:val="00EA6947"/>
    <w:rsid w:val="00EA6FF1"/>
    <w:rsid w:val="00EA72E8"/>
    <w:rsid w:val="00EA7688"/>
    <w:rsid w:val="00EA76CB"/>
    <w:rsid w:val="00EA7982"/>
    <w:rsid w:val="00EA7ED6"/>
    <w:rsid w:val="00EB0010"/>
    <w:rsid w:val="00EB02A7"/>
    <w:rsid w:val="00EB02AF"/>
    <w:rsid w:val="00EB02C4"/>
    <w:rsid w:val="00EB0302"/>
    <w:rsid w:val="00EB0312"/>
    <w:rsid w:val="00EB0345"/>
    <w:rsid w:val="00EB110E"/>
    <w:rsid w:val="00EB1255"/>
    <w:rsid w:val="00EB1290"/>
    <w:rsid w:val="00EB17AA"/>
    <w:rsid w:val="00EB1D3E"/>
    <w:rsid w:val="00EB1E03"/>
    <w:rsid w:val="00EB20DA"/>
    <w:rsid w:val="00EB2570"/>
    <w:rsid w:val="00EB2828"/>
    <w:rsid w:val="00EB296B"/>
    <w:rsid w:val="00EB2D8C"/>
    <w:rsid w:val="00EB2DBF"/>
    <w:rsid w:val="00EB2E3B"/>
    <w:rsid w:val="00EB3069"/>
    <w:rsid w:val="00EB3541"/>
    <w:rsid w:val="00EB3768"/>
    <w:rsid w:val="00EB3937"/>
    <w:rsid w:val="00EB3D2A"/>
    <w:rsid w:val="00EB45E9"/>
    <w:rsid w:val="00EB49E9"/>
    <w:rsid w:val="00EB51F1"/>
    <w:rsid w:val="00EB53AD"/>
    <w:rsid w:val="00EB55F5"/>
    <w:rsid w:val="00EB5D0A"/>
    <w:rsid w:val="00EB5ED4"/>
    <w:rsid w:val="00EB6255"/>
    <w:rsid w:val="00EB6264"/>
    <w:rsid w:val="00EB6324"/>
    <w:rsid w:val="00EB6337"/>
    <w:rsid w:val="00EB67BE"/>
    <w:rsid w:val="00EB6F33"/>
    <w:rsid w:val="00EB7087"/>
    <w:rsid w:val="00EB7591"/>
    <w:rsid w:val="00EB76DE"/>
    <w:rsid w:val="00EB7B6E"/>
    <w:rsid w:val="00EB7FE9"/>
    <w:rsid w:val="00EC00DE"/>
    <w:rsid w:val="00EC0C8D"/>
    <w:rsid w:val="00EC15DD"/>
    <w:rsid w:val="00EC1B1A"/>
    <w:rsid w:val="00EC1D20"/>
    <w:rsid w:val="00EC1EEA"/>
    <w:rsid w:val="00EC234B"/>
    <w:rsid w:val="00EC24CD"/>
    <w:rsid w:val="00EC24E8"/>
    <w:rsid w:val="00EC2883"/>
    <w:rsid w:val="00EC28A2"/>
    <w:rsid w:val="00EC2E20"/>
    <w:rsid w:val="00EC349E"/>
    <w:rsid w:val="00EC35A3"/>
    <w:rsid w:val="00EC381E"/>
    <w:rsid w:val="00EC3A24"/>
    <w:rsid w:val="00EC3C37"/>
    <w:rsid w:val="00EC403C"/>
    <w:rsid w:val="00EC405A"/>
    <w:rsid w:val="00EC4360"/>
    <w:rsid w:val="00EC444F"/>
    <w:rsid w:val="00EC454A"/>
    <w:rsid w:val="00EC4BBE"/>
    <w:rsid w:val="00EC4BC7"/>
    <w:rsid w:val="00EC4D58"/>
    <w:rsid w:val="00EC4F0D"/>
    <w:rsid w:val="00EC536B"/>
    <w:rsid w:val="00EC5A95"/>
    <w:rsid w:val="00EC5B95"/>
    <w:rsid w:val="00EC5C53"/>
    <w:rsid w:val="00EC5E9C"/>
    <w:rsid w:val="00EC619C"/>
    <w:rsid w:val="00EC6C07"/>
    <w:rsid w:val="00EC72DC"/>
    <w:rsid w:val="00EC73CA"/>
    <w:rsid w:val="00EC73D5"/>
    <w:rsid w:val="00EC741F"/>
    <w:rsid w:val="00ED0081"/>
    <w:rsid w:val="00ED00C7"/>
    <w:rsid w:val="00ED0A4C"/>
    <w:rsid w:val="00ED11E6"/>
    <w:rsid w:val="00ED1257"/>
    <w:rsid w:val="00ED131B"/>
    <w:rsid w:val="00ED1702"/>
    <w:rsid w:val="00ED1818"/>
    <w:rsid w:val="00ED19C2"/>
    <w:rsid w:val="00ED1AB9"/>
    <w:rsid w:val="00ED1E06"/>
    <w:rsid w:val="00ED2201"/>
    <w:rsid w:val="00ED24A0"/>
    <w:rsid w:val="00ED28E9"/>
    <w:rsid w:val="00ED2E17"/>
    <w:rsid w:val="00ED2EE5"/>
    <w:rsid w:val="00ED2FFD"/>
    <w:rsid w:val="00ED32A5"/>
    <w:rsid w:val="00ED3A9C"/>
    <w:rsid w:val="00ED3EDA"/>
    <w:rsid w:val="00ED4339"/>
    <w:rsid w:val="00ED4347"/>
    <w:rsid w:val="00ED43CF"/>
    <w:rsid w:val="00ED45EF"/>
    <w:rsid w:val="00ED4C66"/>
    <w:rsid w:val="00ED4D4D"/>
    <w:rsid w:val="00ED4E50"/>
    <w:rsid w:val="00ED4FE1"/>
    <w:rsid w:val="00ED5F03"/>
    <w:rsid w:val="00ED609F"/>
    <w:rsid w:val="00ED6443"/>
    <w:rsid w:val="00ED6662"/>
    <w:rsid w:val="00ED676D"/>
    <w:rsid w:val="00ED6BF2"/>
    <w:rsid w:val="00ED75C6"/>
    <w:rsid w:val="00ED7920"/>
    <w:rsid w:val="00ED7A4B"/>
    <w:rsid w:val="00ED7C78"/>
    <w:rsid w:val="00ED7C9E"/>
    <w:rsid w:val="00ED7DB5"/>
    <w:rsid w:val="00ED7E0E"/>
    <w:rsid w:val="00ED7EB5"/>
    <w:rsid w:val="00EE00BE"/>
    <w:rsid w:val="00EE02B5"/>
    <w:rsid w:val="00EE1292"/>
    <w:rsid w:val="00EE1499"/>
    <w:rsid w:val="00EE1A04"/>
    <w:rsid w:val="00EE1A20"/>
    <w:rsid w:val="00EE1A84"/>
    <w:rsid w:val="00EE1B07"/>
    <w:rsid w:val="00EE1DD3"/>
    <w:rsid w:val="00EE21F1"/>
    <w:rsid w:val="00EE2307"/>
    <w:rsid w:val="00EE25F2"/>
    <w:rsid w:val="00EE2E33"/>
    <w:rsid w:val="00EE2FAB"/>
    <w:rsid w:val="00EE32EE"/>
    <w:rsid w:val="00EE345E"/>
    <w:rsid w:val="00EE3FEE"/>
    <w:rsid w:val="00EE4108"/>
    <w:rsid w:val="00EE4451"/>
    <w:rsid w:val="00EE44C1"/>
    <w:rsid w:val="00EE4644"/>
    <w:rsid w:val="00EE496A"/>
    <w:rsid w:val="00EE4AC5"/>
    <w:rsid w:val="00EE4DD7"/>
    <w:rsid w:val="00EE4E4C"/>
    <w:rsid w:val="00EE51A0"/>
    <w:rsid w:val="00EE5456"/>
    <w:rsid w:val="00EE59CD"/>
    <w:rsid w:val="00EE5AA7"/>
    <w:rsid w:val="00EE5C23"/>
    <w:rsid w:val="00EE5FCB"/>
    <w:rsid w:val="00EE6118"/>
    <w:rsid w:val="00EE6805"/>
    <w:rsid w:val="00EE6A8F"/>
    <w:rsid w:val="00EE6BAA"/>
    <w:rsid w:val="00EE6CEB"/>
    <w:rsid w:val="00EE6DA1"/>
    <w:rsid w:val="00EE6E77"/>
    <w:rsid w:val="00EE72A1"/>
    <w:rsid w:val="00EE78C3"/>
    <w:rsid w:val="00EE7AEE"/>
    <w:rsid w:val="00EF00B7"/>
    <w:rsid w:val="00EF0706"/>
    <w:rsid w:val="00EF08F1"/>
    <w:rsid w:val="00EF0EB4"/>
    <w:rsid w:val="00EF0EC6"/>
    <w:rsid w:val="00EF1209"/>
    <w:rsid w:val="00EF1534"/>
    <w:rsid w:val="00EF1E22"/>
    <w:rsid w:val="00EF1F71"/>
    <w:rsid w:val="00EF2298"/>
    <w:rsid w:val="00EF247A"/>
    <w:rsid w:val="00EF29C7"/>
    <w:rsid w:val="00EF2CC2"/>
    <w:rsid w:val="00EF2CD4"/>
    <w:rsid w:val="00EF2E5B"/>
    <w:rsid w:val="00EF2F85"/>
    <w:rsid w:val="00EF3CF1"/>
    <w:rsid w:val="00EF437C"/>
    <w:rsid w:val="00EF4C40"/>
    <w:rsid w:val="00EF5377"/>
    <w:rsid w:val="00EF5528"/>
    <w:rsid w:val="00EF5E6B"/>
    <w:rsid w:val="00EF62E3"/>
    <w:rsid w:val="00EF6B2D"/>
    <w:rsid w:val="00EF6D77"/>
    <w:rsid w:val="00EF71B7"/>
    <w:rsid w:val="00EF7524"/>
    <w:rsid w:val="00EF77E5"/>
    <w:rsid w:val="00EF7EC4"/>
    <w:rsid w:val="00F00709"/>
    <w:rsid w:val="00F00925"/>
    <w:rsid w:val="00F00BB1"/>
    <w:rsid w:val="00F00C2C"/>
    <w:rsid w:val="00F00D0B"/>
    <w:rsid w:val="00F0135C"/>
    <w:rsid w:val="00F01BA8"/>
    <w:rsid w:val="00F01D77"/>
    <w:rsid w:val="00F01EC7"/>
    <w:rsid w:val="00F0258C"/>
    <w:rsid w:val="00F02622"/>
    <w:rsid w:val="00F02998"/>
    <w:rsid w:val="00F02D8D"/>
    <w:rsid w:val="00F02EC4"/>
    <w:rsid w:val="00F0385D"/>
    <w:rsid w:val="00F03920"/>
    <w:rsid w:val="00F03BCB"/>
    <w:rsid w:val="00F03D03"/>
    <w:rsid w:val="00F03FDD"/>
    <w:rsid w:val="00F042E1"/>
    <w:rsid w:val="00F04329"/>
    <w:rsid w:val="00F044DF"/>
    <w:rsid w:val="00F047E3"/>
    <w:rsid w:val="00F04ECA"/>
    <w:rsid w:val="00F05592"/>
    <w:rsid w:val="00F057D2"/>
    <w:rsid w:val="00F05B6F"/>
    <w:rsid w:val="00F060EF"/>
    <w:rsid w:val="00F06B30"/>
    <w:rsid w:val="00F06B7E"/>
    <w:rsid w:val="00F06ED8"/>
    <w:rsid w:val="00F07448"/>
    <w:rsid w:val="00F0748B"/>
    <w:rsid w:val="00F07968"/>
    <w:rsid w:val="00F07EF6"/>
    <w:rsid w:val="00F10079"/>
    <w:rsid w:val="00F10093"/>
    <w:rsid w:val="00F101A0"/>
    <w:rsid w:val="00F1053D"/>
    <w:rsid w:val="00F10699"/>
    <w:rsid w:val="00F10E48"/>
    <w:rsid w:val="00F11740"/>
    <w:rsid w:val="00F11883"/>
    <w:rsid w:val="00F11C78"/>
    <w:rsid w:val="00F1227D"/>
    <w:rsid w:val="00F12885"/>
    <w:rsid w:val="00F1320B"/>
    <w:rsid w:val="00F13C23"/>
    <w:rsid w:val="00F13F49"/>
    <w:rsid w:val="00F14544"/>
    <w:rsid w:val="00F147CC"/>
    <w:rsid w:val="00F14EAF"/>
    <w:rsid w:val="00F15028"/>
    <w:rsid w:val="00F154E5"/>
    <w:rsid w:val="00F15735"/>
    <w:rsid w:val="00F15B95"/>
    <w:rsid w:val="00F15DCA"/>
    <w:rsid w:val="00F169BD"/>
    <w:rsid w:val="00F169C1"/>
    <w:rsid w:val="00F17280"/>
    <w:rsid w:val="00F1766E"/>
    <w:rsid w:val="00F20445"/>
    <w:rsid w:val="00F204D9"/>
    <w:rsid w:val="00F207D7"/>
    <w:rsid w:val="00F20AF1"/>
    <w:rsid w:val="00F20BC2"/>
    <w:rsid w:val="00F21463"/>
    <w:rsid w:val="00F216AB"/>
    <w:rsid w:val="00F21802"/>
    <w:rsid w:val="00F21A10"/>
    <w:rsid w:val="00F21FB8"/>
    <w:rsid w:val="00F2251B"/>
    <w:rsid w:val="00F2329D"/>
    <w:rsid w:val="00F236B3"/>
    <w:rsid w:val="00F238A6"/>
    <w:rsid w:val="00F23981"/>
    <w:rsid w:val="00F23D61"/>
    <w:rsid w:val="00F23F00"/>
    <w:rsid w:val="00F24136"/>
    <w:rsid w:val="00F242C9"/>
    <w:rsid w:val="00F24351"/>
    <w:rsid w:val="00F244AC"/>
    <w:rsid w:val="00F24F43"/>
    <w:rsid w:val="00F25107"/>
    <w:rsid w:val="00F2554B"/>
    <w:rsid w:val="00F257D4"/>
    <w:rsid w:val="00F25BA6"/>
    <w:rsid w:val="00F26023"/>
    <w:rsid w:val="00F260D8"/>
    <w:rsid w:val="00F26228"/>
    <w:rsid w:val="00F26A56"/>
    <w:rsid w:val="00F26DD4"/>
    <w:rsid w:val="00F26FC9"/>
    <w:rsid w:val="00F30402"/>
    <w:rsid w:val="00F304BB"/>
    <w:rsid w:val="00F3071E"/>
    <w:rsid w:val="00F3075A"/>
    <w:rsid w:val="00F3097D"/>
    <w:rsid w:val="00F31023"/>
    <w:rsid w:val="00F3161E"/>
    <w:rsid w:val="00F31765"/>
    <w:rsid w:val="00F31AE0"/>
    <w:rsid w:val="00F31C64"/>
    <w:rsid w:val="00F31DA2"/>
    <w:rsid w:val="00F32262"/>
    <w:rsid w:val="00F323C8"/>
    <w:rsid w:val="00F327F1"/>
    <w:rsid w:val="00F32817"/>
    <w:rsid w:val="00F32A36"/>
    <w:rsid w:val="00F33423"/>
    <w:rsid w:val="00F33881"/>
    <w:rsid w:val="00F33B29"/>
    <w:rsid w:val="00F33EFA"/>
    <w:rsid w:val="00F33F22"/>
    <w:rsid w:val="00F343C3"/>
    <w:rsid w:val="00F34A8D"/>
    <w:rsid w:val="00F34C6D"/>
    <w:rsid w:val="00F34E14"/>
    <w:rsid w:val="00F35135"/>
    <w:rsid w:val="00F3553A"/>
    <w:rsid w:val="00F35B99"/>
    <w:rsid w:val="00F35C12"/>
    <w:rsid w:val="00F35C82"/>
    <w:rsid w:val="00F35ED0"/>
    <w:rsid w:val="00F3649A"/>
    <w:rsid w:val="00F36A1D"/>
    <w:rsid w:val="00F36A32"/>
    <w:rsid w:val="00F36B69"/>
    <w:rsid w:val="00F36C37"/>
    <w:rsid w:val="00F36CA9"/>
    <w:rsid w:val="00F36D74"/>
    <w:rsid w:val="00F36DA0"/>
    <w:rsid w:val="00F36EB3"/>
    <w:rsid w:val="00F37195"/>
    <w:rsid w:val="00F3741E"/>
    <w:rsid w:val="00F3782C"/>
    <w:rsid w:val="00F37D71"/>
    <w:rsid w:val="00F37D80"/>
    <w:rsid w:val="00F4020B"/>
    <w:rsid w:val="00F407DC"/>
    <w:rsid w:val="00F41050"/>
    <w:rsid w:val="00F4126B"/>
    <w:rsid w:val="00F41943"/>
    <w:rsid w:val="00F41BC1"/>
    <w:rsid w:val="00F424CB"/>
    <w:rsid w:val="00F4259C"/>
    <w:rsid w:val="00F42736"/>
    <w:rsid w:val="00F4282F"/>
    <w:rsid w:val="00F432F5"/>
    <w:rsid w:val="00F433EB"/>
    <w:rsid w:val="00F433F4"/>
    <w:rsid w:val="00F4388C"/>
    <w:rsid w:val="00F44418"/>
    <w:rsid w:val="00F444A5"/>
    <w:rsid w:val="00F446EB"/>
    <w:rsid w:val="00F448EE"/>
    <w:rsid w:val="00F4498C"/>
    <w:rsid w:val="00F44DFB"/>
    <w:rsid w:val="00F44E5A"/>
    <w:rsid w:val="00F453DD"/>
    <w:rsid w:val="00F45519"/>
    <w:rsid w:val="00F4582F"/>
    <w:rsid w:val="00F45B0D"/>
    <w:rsid w:val="00F4618C"/>
    <w:rsid w:val="00F465D5"/>
    <w:rsid w:val="00F4696C"/>
    <w:rsid w:val="00F46AF6"/>
    <w:rsid w:val="00F470F9"/>
    <w:rsid w:val="00F472BD"/>
    <w:rsid w:val="00F476A7"/>
    <w:rsid w:val="00F47D1F"/>
    <w:rsid w:val="00F47EFF"/>
    <w:rsid w:val="00F501DF"/>
    <w:rsid w:val="00F506FC"/>
    <w:rsid w:val="00F50AEC"/>
    <w:rsid w:val="00F516A3"/>
    <w:rsid w:val="00F51866"/>
    <w:rsid w:val="00F5193D"/>
    <w:rsid w:val="00F52175"/>
    <w:rsid w:val="00F52605"/>
    <w:rsid w:val="00F52967"/>
    <w:rsid w:val="00F52AEF"/>
    <w:rsid w:val="00F53483"/>
    <w:rsid w:val="00F53858"/>
    <w:rsid w:val="00F53BF5"/>
    <w:rsid w:val="00F54618"/>
    <w:rsid w:val="00F54653"/>
    <w:rsid w:val="00F54A9A"/>
    <w:rsid w:val="00F550C1"/>
    <w:rsid w:val="00F552A2"/>
    <w:rsid w:val="00F553A2"/>
    <w:rsid w:val="00F553BD"/>
    <w:rsid w:val="00F555C0"/>
    <w:rsid w:val="00F55DA8"/>
    <w:rsid w:val="00F56469"/>
    <w:rsid w:val="00F56D69"/>
    <w:rsid w:val="00F56E10"/>
    <w:rsid w:val="00F56FCF"/>
    <w:rsid w:val="00F579F1"/>
    <w:rsid w:val="00F57E04"/>
    <w:rsid w:val="00F60575"/>
    <w:rsid w:val="00F607F1"/>
    <w:rsid w:val="00F6080D"/>
    <w:rsid w:val="00F60884"/>
    <w:rsid w:val="00F608B6"/>
    <w:rsid w:val="00F60A40"/>
    <w:rsid w:val="00F60D13"/>
    <w:rsid w:val="00F60D1A"/>
    <w:rsid w:val="00F611DE"/>
    <w:rsid w:val="00F61465"/>
    <w:rsid w:val="00F61773"/>
    <w:rsid w:val="00F619CE"/>
    <w:rsid w:val="00F61EF2"/>
    <w:rsid w:val="00F62463"/>
    <w:rsid w:val="00F62988"/>
    <w:rsid w:val="00F62E5B"/>
    <w:rsid w:val="00F635F3"/>
    <w:rsid w:val="00F6363D"/>
    <w:rsid w:val="00F63B41"/>
    <w:rsid w:val="00F63B99"/>
    <w:rsid w:val="00F63DC0"/>
    <w:rsid w:val="00F641E0"/>
    <w:rsid w:val="00F642A6"/>
    <w:rsid w:val="00F6433D"/>
    <w:rsid w:val="00F6447D"/>
    <w:rsid w:val="00F64952"/>
    <w:rsid w:val="00F65230"/>
    <w:rsid w:val="00F65599"/>
    <w:rsid w:val="00F6559A"/>
    <w:rsid w:val="00F65AA4"/>
    <w:rsid w:val="00F65E50"/>
    <w:rsid w:val="00F65FC6"/>
    <w:rsid w:val="00F662E2"/>
    <w:rsid w:val="00F664C9"/>
    <w:rsid w:val="00F6657F"/>
    <w:rsid w:val="00F66CAA"/>
    <w:rsid w:val="00F676BA"/>
    <w:rsid w:val="00F67BE5"/>
    <w:rsid w:val="00F67CBC"/>
    <w:rsid w:val="00F7034E"/>
    <w:rsid w:val="00F709AC"/>
    <w:rsid w:val="00F70D7C"/>
    <w:rsid w:val="00F7155A"/>
    <w:rsid w:val="00F716CA"/>
    <w:rsid w:val="00F71B52"/>
    <w:rsid w:val="00F7210F"/>
    <w:rsid w:val="00F725A8"/>
    <w:rsid w:val="00F72DA8"/>
    <w:rsid w:val="00F72E88"/>
    <w:rsid w:val="00F72EAB"/>
    <w:rsid w:val="00F7305A"/>
    <w:rsid w:val="00F73200"/>
    <w:rsid w:val="00F734CF"/>
    <w:rsid w:val="00F73576"/>
    <w:rsid w:val="00F738A6"/>
    <w:rsid w:val="00F739EA"/>
    <w:rsid w:val="00F742A5"/>
    <w:rsid w:val="00F747B4"/>
    <w:rsid w:val="00F74927"/>
    <w:rsid w:val="00F74E6E"/>
    <w:rsid w:val="00F7529F"/>
    <w:rsid w:val="00F75732"/>
    <w:rsid w:val="00F75DF8"/>
    <w:rsid w:val="00F76B1B"/>
    <w:rsid w:val="00F776F3"/>
    <w:rsid w:val="00F77BD3"/>
    <w:rsid w:val="00F77D4A"/>
    <w:rsid w:val="00F80012"/>
    <w:rsid w:val="00F800C6"/>
    <w:rsid w:val="00F80231"/>
    <w:rsid w:val="00F814E2"/>
    <w:rsid w:val="00F817A0"/>
    <w:rsid w:val="00F8188C"/>
    <w:rsid w:val="00F81934"/>
    <w:rsid w:val="00F81B54"/>
    <w:rsid w:val="00F81D68"/>
    <w:rsid w:val="00F828C0"/>
    <w:rsid w:val="00F82D0D"/>
    <w:rsid w:val="00F82D80"/>
    <w:rsid w:val="00F832A4"/>
    <w:rsid w:val="00F83353"/>
    <w:rsid w:val="00F837E2"/>
    <w:rsid w:val="00F8380A"/>
    <w:rsid w:val="00F8391D"/>
    <w:rsid w:val="00F8395A"/>
    <w:rsid w:val="00F83B3D"/>
    <w:rsid w:val="00F83E26"/>
    <w:rsid w:val="00F841A3"/>
    <w:rsid w:val="00F84212"/>
    <w:rsid w:val="00F843F9"/>
    <w:rsid w:val="00F847E7"/>
    <w:rsid w:val="00F848E6"/>
    <w:rsid w:val="00F85057"/>
    <w:rsid w:val="00F850EE"/>
    <w:rsid w:val="00F85A2B"/>
    <w:rsid w:val="00F86506"/>
    <w:rsid w:val="00F86537"/>
    <w:rsid w:val="00F86677"/>
    <w:rsid w:val="00F866A2"/>
    <w:rsid w:val="00F8680D"/>
    <w:rsid w:val="00F86A0A"/>
    <w:rsid w:val="00F86DB2"/>
    <w:rsid w:val="00F87204"/>
    <w:rsid w:val="00F87223"/>
    <w:rsid w:val="00F875FD"/>
    <w:rsid w:val="00F877F2"/>
    <w:rsid w:val="00F87BD4"/>
    <w:rsid w:val="00F87EF8"/>
    <w:rsid w:val="00F90134"/>
    <w:rsid w:val="00F90152"/>
    <w:rsid w:val="00F90190"/>
    <w:rsid w:val="00F90420"/>
    <w:rsid w:val="00F906F0"/>
    <w:rsid w:val="00F90939"/>
    <w:rsid w:val="00F90B6E"/>
    <w:rsid w:val="00F90B9B"/>
    <w:rsid w:val="00F90C3E"/>
    <w:rsid w:val="00F913D1"/>
    <w:rsid w:val="00F91F68"/>
    <w:rsid w:val="00F9207E"/>
    <w:rsid w:val="00F92085"/>
    <w:rsid w:val="00F92170"/>
    <w:rsid w:val="00F923F7"/>
    <w:rsid w:val="00F926AD"/>
    <w:rsid w:val="00F92725"/>
    <w:rsid w:val="00F9288F"/>
    <w:rsid w:val="00F92A3E"/>
    <w:rsid w:val="00F92FDF"/>
    <w:rsid w:val="00F93114"/>
    <w:rsid w:val="00F936DD"/>
    <w:rsid w:val="00F939CF"/>
    <w:rsid w:val="00F93A16"/>
    <w:rsid w:val="00F944D2"/>
    <w:rsid w:val="00F94BC0"/>
    <w:rsid w:val="00F94EF5"/>
    <w:rsid w:val="00F9503B"/>
    <w:rsid w:val="00F95382"/>
    <w:rsid w:val="00F95F14"/>
    <w:rsid w:val="00F96050"/>
    <w:rsid w:val="00F9655B"/>
    <w:rsid w:val="00F966D1"/>
    <w:rsid w:val="00F968C9"/>
    <w:rsid w:val="00F969EF"/>
    <w:rsid w:val="00F96A8F"/>
    <w:rsid w:val="00F96FE5"/>
    <w:rsid w:val="00F96FFC"/>
    <w:rsid w:val="00F973AF"/>
    <w:rsid w:val="00F97411"/>
    <w:rsid w:val="00F979AC"/>
    <w:rsid w:val="00F97CCB"/>
    <w:rsid w:val="00FA04C4"/>
    <w:rsid w:val="00FA0E40"/>
    <w:rsid w:val="00FA0F95"/>
    <w:rsid w:val="00FA1251"/>
    <w:rsid w:val="00FA13B1"/>
    <w:rsid w:val="00FA1588"/>
    <w:rsid w:val="00FA1B0B"/>
    <w:rsid w:val="00FA200A"/>
    <w:rsid w:val="00FA204F"/>
    <w:rsid w:val="00FA210C"/>
    <w:rsid w:val="00FA2807"/>
    <w:rsid w:val="00FA2C25"/>
    <w:rsid w:val="00FA3AF8"/>
    <w:rsid w:val="00FA3D48"/>
    <w:rsid w:val="00FA3ECF"/>
    <w:rsid w:val="00FA4A89"/>
    <w:rsid w:val="00FA4B6A"/>
    <w:rsid w:val="00FA4E93"/>
    <w:rsid w:val="00FA51DC"/>
    <w:rsid w:val="00FA5BED"/>
    <w:rsid w:val="00FA62A4"/>
    <w:rsid w:val="00FA6305"/>
    <w:rsid w:val="00FA64F9"/>
    <w:rsid w:val="00FA65B0"/>
    <w:rsid w:val="00FA65B7"/>
    <w:rsid w:val="00FA677E"/>
    <w:rsid w:val="00FA704F"/>
    <w:rsid w:val="00FA78E8"/>
    <w:rsid w:val="00FA7CB7"/>
    <w:rsid w:val="00FA7D72"/>
    <w:rsid w:val="00FA7D97"/>
    <w:rsid w:val="00FA7F67"/>
    <w:rsid w:val="00FB0465"/>
    <w:rsid w:val="00FB072B"/>
    <w:rsid w:val="00FB07C3"/>
    <w:rsid w:val="00FB0E2D"/>
    <w:rsid w:val="00FB0F6C"/>
    <w:rsid w:val="00FB1187"/>
    <w:rsid w:val="00FB1BBB"/>
    <w:rsid w:val="00FB1C1C"/>
    <w:rsid w:val="00FB1E53"/>
    <w:rsid w:val="00FB2067"/>
    <w:rsid w:val="00FB27CB"/>
    <w:rsid w:val="00FB2EFD"/>
    <w:rsid w:val="00FB326F"/>
    <w:rsid w:val="00FB3A75"/>
    <w:rsid w:val="00FB3E31"/>
    <w:rsid w:val="00FB3EA4"/>
    <w:rsid w:val="00FB3FCB"/>
    <w:rsid w:val="00FB40DA"/>
    <w:rsid w:val="00FB4417"/>
    <w:rsid w:val="00FB4CD1"/>
    <w:rsid w:val="00FB4D0B"/>
    <w:rsid w:val="00FB4FBA"/>
    <w:rsid w:val="00FB51CB"/>
    <w:rsid w:val="00FB5268"/>
    <w:rsid w:val="00FB5469"/>
    <w:rsid w:val="00FB5875"/>
    <w:rsid w:val="00FB5B39"/>
    <w:rsid w:val="00FB5CDE"/>
    <w:rsid w:val="00FB5E98"/>
    <w:rsid w:val="00FB66BC"/>
    <w:rsid w:val="00FB6917"/>
    <w:rsid w:val="00FB6D54"/>
    <w:rsid w:val="00FB7270"/>
    <w:rsid w:val="00FB7981"/>
    <w:rsid w:val="00FB7A1B"/>
    <w:rsid w:val="00FB7A47"/>
    <w:rsid w:val="00FC00FA"/>
    <w:rsid w:val="00FC02FC"/>
    <w:rsid w:val="00FC075B"/>
    <w:rsid w:val="00FC0987"/>
    <w:rsid w:val="00FC0ECD"/>
    <w:rsid w:val="00FC10AC"/>
    <w:rsid w:val="00FC1447"/>
    <w:rsid w:val="00FC166F"/>
    <w:rsid w:val="00FC17D9"/>
    <w:rsid w:val="00FC1D70"/>
    <w:rsid w:val="00FC1F29"/>
    <w:rsid w:val="00FC2379"/>
    <w:rsid w:val="00FC23FF"/>
    <w:rsid w:val="00FC2BF2"/>
    <w:rsid w:val="00FC2E93"/>
    <w:rsid w:val="00FC3519"/>
    <w:rsid w:val="00FC3BF2"/>
    <w:rsid w:val="00FC3CE3"/>
    <w:rsid w:val="00FC4546"/>
    <w:rsid w:val="00FC47E6"/>
    <w:rsid w:val="00FC51B2"/>
    <w:rsid w:val="00FC5585"/>
    <w:rsid w:val="00FC5863"/>
    <w:rsid w:val="00FC5A52"/>
    <w:rsid w:val="00FC5AC0"/>
    <w:rsid w:val="00FC61B3"/>
    <w:rsid w:val="00FC61CD"/>
    <w:rsid w:val="00FC646C"/>
    <w:rsid w:val="00FC6784"/>
    <w:rsid w:val="00FC69A0"/>
    <w:rsid w:val="00FC6B18"/>
    <w:rsid w:val="00FC6E40"/>
    <w:rsid w:val="00FC6E5C"/>
    <w:rsid w:val="00FC6EAC"/>
    <w:rsid w:val="00FC72C6"/>
    <w:rsid w:val="00FC7416"/>
    <w:rsid w:val="00FC7A74"/>
    <w:rsid w:val="00FC7AC7"/>
    <w:rsid w:val="00FC7BFF"/>
    <w:rsid w:val="00FC7C34"/>
    <w:rsid w:val="00FC7C99"/>
    <w:rsid w:val="00FD015C"/>
    <w:rsid w:val="00FD01A6"/>
    <w:rsid w:val="00FD03DD"/>
    <w:rsid w:val="00FD0B2B"/>
    <w:rsid w:val="00FD121A"/>
    <w:rsid w:val="00FD123C"/>
    <w:rsid w:val="00FD16CD"/>
    <w:rsid w:val="00FD19B3"/>
    <w:rsid w:val="00FD1A0E"/>
    <w:rsid w:val="00FD1C78"/>
    <w:rsid w:val="00FD1CFE"/>
    <w:rsid w:val="00FD20FB"/>
    <w:rsid w:val="00FD2226"/>
    <w:rsid w:val="00FD2E0D"/>
    <w:rsid w:val="00FD30FF"/>
    <w:rsid w:val="00FD33CE"/>
    <w:rsid w:val="00FD34FD"/>
    <w:rsid w:val="00FD3F3B"/>
    <w:rsid w:val="00FD47E9"/>
    <w:rsid w:val="00FD4AC8"/>
    <w:rsid w:val="00FD4CC7"/>
    <w:rsid w:val="00FD4D99"/>
    <w:rsid w:val="00FD5514"/>
    <w:rsid w:val="00FD5543"/>
    <w:rsid w:val="00FD56E1"/>
    <w:rsid w:val="00FD5ADC"/>
    <w:rsid w:val="00FD5D15"/>
    <w:rsid w:val="00FD5FCC"/>
    <w:rsid w:val="00FD5FF8"/>
    <w:rsid w:val="00FD60DA"/>
    <w:rsid w:val="00FD6CD5"/>
    <w:rsid w:val="00FD730B"/>
    <w:rsid w:val="00FD74CC"/>
    <w:rsid w:val="00FD79A8"/>
    <w:rsid w:val="00FD7BC7"/>
    <w:rsid w:val="00FE0084"/>
    <w:rsid w:val="00FE05D4"/>
    <w:rsid w:val="00FE0882"/>
    <w:rsid w:val="00FE092A"/>
    <w:rsid w:val="00FE09BC"/>
    <w:rsid w:val="00FE0BE4"/>
    <w:rsid w:val="00FE1038"/>
    <w:rsid w:val="00FE1360"/>
    <w:rsid w:val="00FE1860"/>
    <w:rsid w:val="00FE1AB7"/>
    <w:rsid w:val="00FE1B09"/>
    <w:rsid w:val="00FE1F32"/>
    <w:rsid w:val="00FE1FF8"/>
    <w:rsid w:val="00FE2406"/>
    <w:rsid w:val="00FE2458"/>
    <w:rsid w:val="00FE2F28"/>
    <w:rsid w:val="00FE2F6E"/>
    <w:rsid w:val="00FE3034"/>
    <w:rsid w:val="00FE3383"/>
    <w:rsid w:val="00FE3C0F"/>
    <w:rsid w:val="00FE3E67"/>
    <w:rsid w:val="00FE4E22"/>
    <w:rsid w:val="00FE4E96"/>
    <w:rsid w:val="00FE502B"/>
    <w:rsid w:val="00FE5248"/>
    <w:rsid w:val="00FE526F"/>
    <w:rsid w:val="00FE5487"/>
    <w:rsid w:val="00FE6205"/>
    <w:rsid w:val="00FE6760"/>
    <w:rsid w:val="00FE6778"/>
    <w:rsid w:val="00FE756D"/>
    <w:rsid w:val="00FE7576"/>
    <w:rsid w:val="00FE7C59"/>
    <w:rsid w:val="00FF039E"/>
    <w:rsid w:val="00FF04D4"/>
    <w:rsid w:val="00FF0521"/>
    <w:rsid w:val="00FF06C1"/>
    <w:rsid w:val="00FF0912"/>
    <w:rsid w:val="00FF1256"/>
    <w:rsid w:val="00FF14D4"/>
    <w:rsid w:val="00FF1BAB"/>
    <w:rsid w:val="00FF1E70"/>
    <w:rsid w:val="00FF2209"/>
    <w:rsid w:val="00FF2236"/>
    <w:rsid w:val="00FF2258"/>
    <w:rsid w:val="00FF2721"/>
    <w:rsid w:val="00FF28DA"/>
    <w:rsid w:val="00FF2AAE"/>
    <w:rsid w:val="00FF2D20"/>
    <w:rsid w:val="00FF2DC9"/>
    <w:rsid w:val="00FF2E76"/>
    <w:rsid w:val="00FF33AA"/>
    <w:rsid w:val="00FF38A3"/>
    <w:rsid w:val="00FF3944"/>
    <w:rsid w:val="00FF494E"/>
    <w:rsid w:val="00FF49B4"/>
    <w:rsid w:val="00FF4E98"/>
    <w:rsid w:val="00FF4F6B"/>
    <w:rsid w:val="00FF503B"/>
    <w:rsid w:val="00FF531A"/>
    <w:rsid w:val="00FF56D9"/>
    <w:rsid w:val="00FF5E43"/>
    <w:rsid w:val="00FF5EA2"/>
    <w:rsid w:val="00FF6DF3"/>
    <w:rsid w:val="00FF6F15"/>
    <w:rsid w:val="00FF76E7"/>
    <w:rsid w:val="00FF786A"/>
    <w:rsid w:val="00FF79D6"/>
    <w:rsid w:val="00FF7D6A"/>
    <w:rsid w:val="00FF7D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5F6FCA4"/>
  <w15:docId w15:val="{997BDFEA-79AD-4B8C-AE82-A7AC29FDF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3929"/>
  </w:style>
  <w:style w:type="paragraph" w:styleId="ListParagraph">
    <w:name w:val="List Paragraph"/>
    <w:basedOn w:val="Normal"/>
    <w:uiPriority w:val="34"/>
    <w:qFormat/>
    <w:rsid w:val="00D07F6D"/>
    <w:pPr>
      <w:ind w:left="720"/>
      <w:contextualSpacing/>
    </w:pPr>
  </w:style>
  <w:style w:type="paragraph" w:styleId="Footer">
    <w:name w:val="footer"/>
    <w:basedOn w:val="Normal"/>
    <w:link w:val="FooterChar"/>
    <w:uiPriority w:val="99"/>
    <w:unhideWhenUsed/>
    <w:rsid w:val="008730FA"/>
    <w:pPr>
      <w:tabs>
        <w:tab w:val="center" w:pos="4320"/>
        <w:tab w:val="right" w:pos="8640"/>
      </w:tabs>
    </w:pPr>
  </w:style>
  <w:style w:type="character" w:customStyle="1" w:styleId="FooterChar">
    <w:name w:val="Footer Char"/>
    <w:basedOn w:val="DefaultParagraphFont"/>
    <w:link w:val="Footer"/>
    <w:uiPriority w:val="99"/>
    <w:rsid w:val="008730FA"/>
    <w:rPr>
      <w:lang w:val="en-AU"/>
    </w:rPr>
  </w:style>
  <w:style w:type="character" w:styleId="PageNumber">
    <w:name w:val="page number"/>
    <w:basedOn w:val="DefaultParagraphFont"/>
    <w:uiPriority w:val="99"/>
    <w:semiHidden/>
    <w:unhideWhenUsed/>
    <w:rsid w:val="008730FA"/>
  </w:style>
  <w:style w:type="paragraph" w:styleId="Header">
    <w:name w:val="header"/>
    <w:basedOn w:val="Normal"/>
    <w:link w:val="HeaderChar"/>
    <w:uiPriority w:val="99"/>
    <w:unhideWhenUsed/>
    <w:rsid w:val="008730FA"/>
    <w:pPr>
      <w:tabs>
        <w:tab w:val="center" w:pos="4320"/>
        <w:tab w:val="right" w:pos="8640"/>
      </w:tabs>
    </w:pPr>
  </w:style>
  <w:style w:type="character" w:customStyle="1" w:styleId="HeaderChar">
    <w:name w:val="Header Char"/>
    <w:basedOn w:val="DefaultParagraphFont"/>
    <w:link w:val="Header"/>
    <w:uiPriority w:val="99"/>
    <w:rsid w:val="008730FA"/>
    <w:rPr>
      <w:lang w:val="en-AU"/>
    </w:rPr>
  </w:style>
  <w:style w:type="paragraph" w:styleId="BalloonText">
    <w:name w:val="Balloon Text"/>
    <w:basedOn w:val="Normal"/>
    <w:link w:val="BalloonTextChar"/>
    <w:uiPriority w:val="99"/>
    <w:semiHidden/>
    <w:unhideWhenUsed/>
    <w:rsid w:val="00B942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203"/>
    <w:rPr>
      <w:rFonts w:ascii="Lucida Grande" w:hAnsi="Lucida Grande" w:cs="Lucida Grande"/>
      <w:sz w:val="18"/>
      <w:szCs w:val="18"/>
      <w:lang w:val="en-AU"/>
    </w:rPr>
  </w:style>
  <w:style w:type="character" w:styleId="Hyperlink">
    <w:name w:val="Hyperlink"/>
    <w:basedOn w:val="DefaultParagraphFont"/>
    <w:uiPriority w:val="99"/>
    <w:unhideWhenUsed/>
    <w:rsid w:val="00F54618"/>
    <w:rPr>
      <w:color w:val="0000FF" w:themeColor="hyperlink"/>
      <w:u w:val="single"/>
    </w:rPr>
  </w:style>
  <w:style w:type="paragraph" w:customStyle="1" w:styleId="EndNoteBibliographyTitle">
    <w:name w:val="EndNote Bibliography Title"/>
    <w:basedOn w:val="Normal"/>
    <w:rsid w:val="00B108E8"/>
    <w:pPr>
      <w:jc w:val="center"/>
    </w:pPr>
    <w:rPr>
      <w:rFonts w:ascii="Calibri" w:hAnsi="Calibri" w:cs="Calibri"/>
      <w:sz w:val="22"/>
      <w:lang w:val="en-US"/>
    </w:rPr>
  </w:style>
  <w:style w:type="paragraph" w:customStyle="1" w:styleId="EndNoteBibliography">
    <w:name w:val="EndNote Bibliography"/>
    <w:basedOn w:val="Normal"/>
    <w:rsid w:val="00B108E8"/>
    <w:pPr>
      <w:spacing w:line="360" w:lineRule="auto"/>
    </w:pPr>
    <w:rPr>
      <w:rFonts w:ascii="Calibri" w:hAnsi="Calibri" w:cs="Calibri"/>
      <w:sz w:val="22"/>
      <w:lang w:val="en-US"/>
    </w:rPr>
  </w:style>
  <w:style w:type="character" w:styleId="SubtleEmphasis">
    <w:name w:val="Subtle Emphasis"/>
    <w:basedOn w:val="DefaultParagraphFont"/>
    <w:uiPriority w:val="19"/>
    <w:qFormat/>
    <w:rsid w:val="005E0CF4"/>
    <w:rPr>
      <w:rFonts w:cstheme="minorBidi"/>
    </w:rPr>
  </w:style>
  <w:style w:type="character" w:styleId="CommentReference">
    <w:name w:val="annotation reference"/>
    <w:basedOn w:val="DefaultParagraphFont"/>
    <w:uiPriority w:val="99"/>
    <w:semiHidden/>
    <w:unhideWhenUsed/>
    <w:rsid w:val="00F96A8F"/>
    <w:rPr>
      <w:sz w:val="18"/>
      <w:szCs w:val="18"/>
    </w:rPr>
  </w:style>
  <w:style w:type="paragraph" w:styleId="CommentText">
    <w:name w:val="annotation text"/>
    <w:basedOn w:val="Normal"/>
    <w:link w:val="CommentTextChar"/>
    <w:uiPriority w:val="99"/>
    <w:unhideWhenUsed/>
    <w:rsid w:val="00F96A8F"/>
  </w:style>
  <w:style w:type="character" w:customStyle="1" w:styleId="CommentTextChar">
    <w:name w:val="Comment Text Char"/>
    <w:basedOn w:val="DefaultParagraphFont"/>
    <w:link w:val="CommentText"/>
    <w:uiPriority w:val="99"/>
    <w:rsid w:val="00F96A8F"/>
    <w:rPr>
      <w:lang w:val="en-AU"/>
    </w:rPr>
  </w:style>
  <w:style w:type="paragraph" w:styleId="CommentSubject">
    <w:name w:val="annotation subject"/>
    <w:basedOn w:val="CommentText"/>
    <w:next w:val="CommentText"/>
    <w:link w:val="CommentSubjectChar"/>
    <w:uiPriority w:val="99"/>
    <w:semiHidden/>
    <w:unhideWhenUsed/>
    <w:rsid w:val="00F96A8F"/>
    <w:rPr>
      <w:b/>
      <w:bCs/>
      <w:sz w:val="20"/>
      <w:szCs w:val="20"/>
    </w:rPr>
  </w:style>
  <w:style w:type="character" w:customStyle="1" w:styleId="CommentSubjectChar">
    <w:name w:val="Comment Subject Char"/>
    <w:basedOn w:val="CommentTextChar"/>
    <w:link w:val="CommentSubject"/>
    <w:uiPriority w:val="99"/>
    <w:semiHidden/>
    <w:rsid w:val="00F96A8F"/>
    <w:rPr>
      <w:b/>
      <w:bCs/>
      <w:sz w:val="20"/>
      <w:szCs w:val="20"/>
      <w:lang w:val="en-AU"/>
    </w:rPr>
  </w:style>
  <w:style w:type="paragraph" w:styleId="Revision">
    <w:name w:val="Revision"/>
    <w:hidden/>
    <w:uiPriority w:val="99"/>
    <w:semiHidden/>
    <w:rsid w:val="0070728E"/>
    <w:rPr>
      <w:lang w:val="en-AU"/>
    </w:rPr>
  </w:style>
  <w:style w:type="table" w:styleId="TableGrid">
    <w:name w:val="Table Grid"/>
    <w:basedOn w:val="TableNormal"/>
    <w:uiPriority w:val="59"/>
    <w:rsid w:val="00D42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E4DAB"/>
    <w:rPr>
      <w:color w:val="605E5C"/>
      <w:shd w:val="clear" w:color="auto" w:fill="E1DFDD"/>
    </w:rPr>
  </w:style>
  <w:style w:type="character" w:styleId="PlaceholderText">
    <w:name w:val="Placeholder Text"/>
    <w:basedOn w:val="DefaultParagraphFont"/>
    <w:uiPriority w:val="99"/>
    <w:semiHidden/>
    <w:rsid w:val="00991B20"/>
    <w:rPr>
      <w:color w:val="808080"/>
    </w:rPr>
  </w:style>
  <w:style w:type="character" w:styleId="UnresolvedMention">
    <w:name w:val="Unresolved Mention"/>
    <w:basedOn w:val="DefaultParagraphFont"/>
    <w:uiPriority w:val="99"/>
    <w:semiHidden/>
    <w:unhideWhenUsed/>
    <w:rsid w:val="00090D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2005">
      <w:bodyDiv w:val="1"/>
      <w:marLeft w:val="0"/>
      <w:marRight w:val="0"/>
      <w:marTop w:val="0"/>
      <w:marBottom w:val="0"/>
      <w:divBdr>
        <w:top w:val="none" w:sz="0" w:space="0" w:color="auto"/>
        <w:left w:val="none" w:sz="0" w:space="0" w:color="auto"/>
        <w:bottom w:val="none" w:sz="0" w:space="0" w:color="auto"/>
        <w:right w:val="none" w:sz="0" w:space="0" w:color="auto"/>
      </w:divBdr>
    </w:div>
    <w:div w:id="47193933">
      <w:bodyDiv w:val="1"/>
      <w:marLeft w:val="0"/>
      <w:marRight w:val="0"/>
      <w:marTop w:val="0"/>
      <w:marBottom w:val="0"/>
      <w:divBdr>
        <w:top w:val="none" w:sz="0" w:space="0" w:color="auto"/>
        <w:left w:val="none" w:sz="0" w:space="0" w:color="auto"/>
        <w:bottom w:val="none" w:sz="0" w:space="0" w:color="auto"/>
        <w:right w:val="none" w:sz="0" w:space="0" w:color="auto"/>
      </w:divBdr>
    </w:div>
    <w:div w:id="85008325">
      <w:bodyDiv w:val="1"/>
      <w:marLeft w:val="0"/>
      <w:marRight w:val="0"/>
      <w:marTop w:val="0"/>
      <w:marBottom w:val="0"/>
      <w:divBdr>
        <w:top w:val="none" w:sz="0" w:space="0" w:color="auto"/>
        <w:left w:val="none" w:sz="0" w:space="0" w:color="auto"/>
        <w:bottom w:val="none" w:sz="0" w:space="0" w:color="auto"/>
        <w:right w:val="none" w:sz="0" w:space="0" w:color="auto"/>
      </w:divBdr>
    </w:div>
    <w:div w:id="178979389">
      <w:bodyDiv w:val="1"/>
      <w:marLeft w:val="0"/>
      <w:marRight w:val="0"/>
      <w:marTop w:val="0"/>
      <w:marBottom w:val="0"/>
      <w:divBdr>
        <w:top w:val="none" w:sz="0" w:space="0" w:color="auto"/>
        <w:left w:val="none" w:sz="0" w:space="0" w:color="auto"/>
        <w:bottom w:val="none" w:sz="0" w:space="0" w:color="auto"/>
        <w:right w:val="none" w:sz="0" w:space="0" w:color="auto"/>
      </w:divBdr>
    </w:div>
    <w:div w:id="196162003">
      <w:bodyDiv w:val="1"/>
      <w:marLeft w:val="0"/>
      <w:marRight w:val="0"/>
      <w:marTop w:val="0"/>
      <w:marBottom w:val="0"/>
      <w:divBdr>
        <w:top w:val="none" w:sz="0" w:space="0" w:color="auto"/>
        <w:left w:val="none" w:sz="0" w:space="0" w:color="auto"/>
        <w:bottom w:val="none" w:sz="0" w:space="0" w:color="auto"/>
        <w:right w:val="none" w:sz="0" w:space="0" w:color="auto"/>
      </w:divBdr>
    </w:div>
    <w:div w:id="253707272">
      <w:bodyDiv w:val="1"/>
      <w:marLeft w:val="0"/>
      <w:marRight w:val="0"/>
      <w:marTop w:val="0"/>
      <w:marBottom w:val="0"/>
      <w:divBdr>
        <w:top w:val="none" w:sz="0" w:space="0" w:color="auto"/>
        <w:left w:val="none" w:sz="0" w:space="0" w:color="auto"/>
        <w:bottom w:val="none" w:sz="0" w:space="0" w:color="auto"/>
        <w:right w:val="none" w:sz="0" w:space="0" w:color="auto"/>
      </w:divBdr>
    </w:div>
    <w:div w:id="287050793">
      <w:bodyDiv w:val="1"/>
      <w:marLeft w:val="0"/>
      <w:marRight w:val="0"/>
      <w:marTop w:val="0"/>
      <w:marBottom w:val="0"/>
      <w:divBdr>
        <w:top w:val="none" w:sz="0" w:space="0" w:color="auto"/>
        <w:left w:val="none" w:sz="0" w:space="0" w:color="auto"/>
        <w:bottom w:val="none" w:sz="0" w:space="0" w:color="auto"/>
        <w:right w:val="none" w:sz="0" w:space="0" w:color="auto"/>
      </w:divBdr>
    </w:div>
    <w:div w:id="307519270">
      <w:bodyDiv w:val="1"/>
      <w:marLeft w:val="0"/>
      <w:marRight w:val="0"/>
      <w:marTop w:val="0"/>
      <w:marBottom w:val="0"/>
      <w:divBdr>
        <w:top w:val="none" w:sz="0" w:space="0" w:color="auto"/>
        <w:left w:val="none" w:sz="0" w:space="0" w:color="auto"/>
        <w:bottom w:val="none" w:sz="0" w:space="0" w:color="auto"/>
        <w:right w:val="none" w:sz="0" w:space="0" w:color="auto"/>
      </w:divBdr>
    </w:div>
    <w:div w:id="343173047">
      <w:bodyDiv w:val="1"/>
      <w:marLeft w:val="0"/>
      <w:marRight w:val="0"/>
      <w:marTop w:val="0"/>
      <w:marBottom w:val="0"/>
      <w:divBdr>
        <w:top w:val="none" w:sz="0" w:space="0" w:color="auto"/>
        <w:left w:val="none" w:sz="0" w:space="0" w:color="auto"/>
        <w:bottom w:val="none" w:sz="0" w:space="0" w:color="auto"/>
        <w:right w:val="none" w:sz="0" w:space="0" w:color="auto"/>
      </w:divBdr>
    </w:div>
    <w:div w:id="376971943">
      <w:bodyDiv w:val="1"/>
      <w:marLeft w:val="0"/>
      <w:marRight w:val="0"/>
      <w:marTop w:val="0"/>
      <w:marBottom w:val="0"/>
      <w:divBdr>
        <w:top w:val="none" w:sz="0" w:space="0" w:color="auto"/>
        <w:left w:val="none" w:sz="0" w:space="0" w:color="auto"/>
        <w:bottom w:val="none" w:sz="0" w:space="0" w:color="auto"/>
        <w:right w:val="none" w:sz="0" w:space="0" w:color="auto"/>
      </w:divBdr>
    </w:div>
    <w:div w:id="399208521">
      <w:bodyDiv w:val="1"/>
      <w:marLeft w:val="0"/>
      <w:marRight w:val="0"/>
      <w:marTop w:val="0"/>
      <w:marBottom w:val="0"/>
      <w:divBdr>
        <w:top w:val="none" w:sz="0" w:space="0" w:color="auto"/>
        <w:left w:val="none" w:sz="0" w:space="0" w:color="auto"/>
        <w:bottom w:val="none" w:sz="0" w:space="0" w:color="auto"/>
        <w:right w:val="none" w:sz="0" w:space="0" w:color="auto"/>
      </w:divBdr>
    </w:div>
    <w:div w:id="400911523">
      <w:bodyDiv w:val="1"/>
      <w:marLeft w:val="0"/>
      <w:marRight w:val="0"/>
      <w:marTop w:val="0"/>
      <w:marBottom w:val="0"/>
      <w:divBdr>
        <w:top w:val="none" w:sz="0" w:space="0" w:color="auto"/>
        <w:left w:val="none" w:sz="0" w:space="0" w:color="auto"/>
        <w:bottom w:val="none" w:sz="0" w:space="0" w:color="auto"/>
        <w:right w:val="none" w:sz="0" w:space="0" w:color="auto"/>
      </w:divBdr>
    </w:div>
    <w:div w:id="426196423">
      <w:bodyDiv w:val="1"/>
      <w:marLeft w:val="0"/>
      <w:marRight w:val="0"/>
      <w:marTop w:val="0"/>
      <w:marBottom w:val="0"/>
      <w:divBdr>
        <w:top w:val="none" w:sz="0" w:space="0" w:color="auto"/>
        <w:left w:val="none" w:sz="0" w:space="0" w:color="auto"/>
        <w:bottom w:val="none" w:sz="0" w:space="0" w:color="auto"/>
        <w:right w:val="none" w:sz="0" w:space="0" w:color="auto"/>
      </w:divBdr>
    </w:div>
    <w:div w:id="446697672">
      <w:bodyDiv w:val="1"/>
      <w:marLeft w:val="0"/>
      <w:marRight w:val="0"/>
      <w:marTop w:val="0"/>
      <w:marBottom w:val="0"/>
      <w:divBdr>
        <w:top w:val="none" w:sz="0" w:space="0" w:color="auto"/>
        <w:left w:val="none" w:sz="0" w:space="0" w:color="auto"/>
        <w:bottom w:val="none" w:sz="0" w:space="0" w:color="auto"/>
        <w:right w:val="none" w:sz="0" w:space="0" w:color="auto"/>
      </w:divBdr>
    </w:div>
    <w:div w:id="454755255">
      <w:bodyDiv w:val="1"/>
      <w:marLeft w:val="0"/>
      <w:marRight w:val="0"/>
      <w:marTop w:val="0"/>
      <w:marBottom w:val="0"/>
      <w:divBdr>
        <w:top w:val="none" w:sz="0" w:space="0" w:color="auto"/>
        <w:left w:val="none" w:sz="0" w:space="0" w:color="auto"/>
        <w:bottom w:val="none" w:sz="0" w:space="0" w:color="auto"/>
        <w:right w:val="none" w:sz="0" w:space="0" w:color="auto"/>
      </w:divBdr>
    </w:div>
    <w:div w:id="457531163">
      <w:bodyDiv w:val="1"/>
      <w:marLeft w:val="0"/>
      <w:marRight w:val="0"/>
      <w:marTop w:val="0"/>
      <w:marBottom w:val="0"/>
      <w:divBdr>
        <w:top w:val="none" w:sz="0" w:space="0" w:color="auto"/>
        <w:left w:val="none" w:sz="0" w:space="0" w:color="auto"/>
        <w:bottom w:val="none" w:sz="0" w:space="0" w:color="auto"/>
        <w:right w:val="none" w:sz="0" w:space="0" w:color="auto"/>
      </w:divBdr>
    </w:div>
    <w:div w:id="463086309">
      <w:bodyDiv w:val="1"/>
      <w:marLeft w:val="0"/>
      <w:marRight w:val="0"/>
      <w:marTop w:val="0"/>
      <w:marBottom w:val="0"/>
      <w:divBdr>
        <w:top w:val="none" w:sz="0" w:space="0" w:color="auto"/>
        <w:left w:val="none" w:sz="0" w:space="0" w:color="auto"/>
        <w:bottom w:val="none" w:sz="0" w:space="0" w:color="auto"/>
        <w:right w:val="none" w:sz="0" w:space="0" w:color="auto"/>
      </w:divBdr>
    </w:div>
    <w:div w:id="505554311">
      <w:bodyDiv w:val="1"/>
      <w:marLeft w:val="0"/>
      <w:marRight w:val="0"/>
      <w:marTop w:val="0"/>
      <w:marBottom w:val="0"/>
      <w:divBdr>
        <w:top w:val="none" w:sz="0" w:space="0" w:color="auto"/>
        <w:left w:val="none" w:sz="0" w:space="0" w:color="auto"/>
        <w:bottom w:val="none" w:sz="0" w:space="0" w:color="auto"/>
        <w:right w:val="none" w:sz="0" w:space="0" w:color="auto"/>
      </w:divBdr>
    </w:div>
    <w:div w:id="520701841">
      <w:bodyDiv w:val="1"/>
      <w:marLeft w:val="0"/>
      <w:marRight w:val="0"/>
      <w:marTop w:val="0"/>
      <w:marBottom w:val="0"/>
      <w:divBdr>
        <w:top w:val="none" w:sz="0" w:space="0" w:color="auto"/>
        <w:left w:val="none" w:sz="0" w:space="0" w:color="auto"/>
        <w:bottom w:val="none" w:sz="0" w:space="0" w:color="auto"/>
        <w:right w:val="none" w:sz="0" w:space="0" w:color="auto"/>
      </w:divBdr>
    </w:div>
    <w:div w:id="523976966">
      <w:bodyDiv w:val="1"/>
      <w:marLeft w:val="0"/>
      <w:marRight w:val="0"/>
      <w:marTop w:val="0"/>
      <w:marBottom w:val="0"/>
      <w:divBdr>
        <w:top w:val="none" w:sz="0" w:space="0" w:color="auto"/>
        <w:left w:val="none" w:sz="0" w:space="0" w:color="auto"/>
        <w:bottom w:val="none" w:sz="0" w:space="0" w:color="auto"/>
        <w:right w:val="none" w:sz="0" w:space="0" w:color="auto"/>
      </w:divBdr>
    </w:div>
    <w:div w:id="538056725">
      <w:bodyDiv w:val="1"/>
      <w:marLeft w:val="0"/>
      <w:marRight w:val="0"/>
      <w:marTop w:val="0"/>
      <w:marBottom w:val="0"/>
      <w:divBdr>
        <w:top w:val="none" w:sz="0" w:space="0" w:color="auto"/>
        <w:left w:val="none" w:sz="0" w:space="0" w:color="auto"/>
        <w:bottom w:val="none" w:sz="0" w:space="0" w:color="auto"/>
        <w:right w:val="none" w:sz="0" w:space="0" w:color="auto"/>
      </w:divBdr>
    </w:div>
    <w:div w:id="556816294">
      <w:bodyDiv w:val="1"/>
      <w:marLeft w:val="0"/>
      <w:marRight w:val="0"/>
      <w:marTop w:val="0"/>
      <w:marBottom w:val="0"/>
      <w:divBdr>
        <w:top w:val="none" w:sz="0" w:space="0" w:color="auto"/>
        <w:left w:val="none" w:sz="0" w:space="0" w:color="auto"/>
        <w:bottom w:val="none" w:sz="0" w:space="0" w:color="auto"/>
        <w:right w:val="none" w:sz="0" w:space="0" w:color="auto"/>
      </w:divBdr>
    </w:div>
    <w:div w:id="659966841">
      <w:bodyDiv w:val="1"/>
      <w:marLeft w:val="0"/>
      <w:marRight w:val="0"/>
      <w:marTop w:val="0"/>
      <w:marBottom w:val="0"/>
      <w:divBdr>
        <w:top w:val="none" w:sz="0" w:space="0" w:color="auto"/>
        <w:left w:val="none" w:sz="0" w:space="0" w:color="auto"/>
        <w:bottom w:val="none" w:sz="0" w:space="0" w:color="auto"/>
        <w:right w:val="none" w:sz="0" w:space="0" w:color="auto"/>
      </w:divBdr>
    </w:div>
    <w:div w:id="677581917">
      <w:bodyDiv w:val="1"/>
      <w:marLeft w:val="0"/>
      <w:marRight w:val="0"/>
      <w:marTop w:val="0"/>
      <w:marBottom w:val="0"/>
      <w:divBdr>
        <w:top w:val="none" w:sz="0" w:space="0" w:color="auto"/>
        <w:left w:val="none" w:sz="0" w:space="0" w:color="auto"/>
        <w:bottom w:val="none" w:sz="0" w:space="0" w:color="auto"/>
        <w:right w:val="none" w:sz="0" w:space="0" w:color="auto"/>
      </w:divBdr>
    </w:div>
    <w:div w:id="767698267">
      <w:bodyDiv w:val="1"/>
      <w:marLeft w:val="0"/>
      <w:marRight w:val="0"/>
      <w:marTop w:val="0"/>
      <w:marBottom w:val="0"/>
      <w:divBdr>
        <w:top w:val="none" w:sz="0" w:space="0" w:color="auto"/>
        <w:left w:val="none" w:sz="0" w:space="0" w:color="auto"/>
        <w:bottom w:val="none" w:sz="0" w:space="0" w:color="auto"/>
        <w:right w:val="none" w:sz="0" w:space="0" w:color="auto"/>
      </w:divBdr>
    </w:div>
    <w:div w:id="792139992">
      <w:bodyDiv w:val="1"/>
      <w:marLeft w:val="0"/>
      <w:marRight w:val="0"/>
      <w:marTop w:val="0"/>
      <w:marBottom w:val="0"/>
      <w:divBdr>
        <w:top w:val="none" w:sz="0" w:space="0" w:color="auto"/>
        <w:left w:val="none" w:sz="0" w:space="0" w:color="auto"/>
        <w:bottom w:val="none" w:sz="0" w:space="0" w:color="auto"/>
        <w:right w:val="none" w:sz="0" w:space="0" w:color="auto"/>
      </w:divBdr>
    </w:div>
    <w:div w:id="803038994">
      <w:bodyDiv w:val="1"/>
      <w:marLeft w:val="0"/>
      <w:marRight w:val="0"/>
      <w:marTop w:val="0"/>
      <w:marBottom w:val="0"/>
      <w:divBdr>
        <w:top w:val="none" w:sz="0" w:space="0" w:color="auto"/>
        <w:left w:val="none" w:sz="0" w:space="0" w:color="auto"/>
        <w:bottom w:val="none" w:sz="0" w:space="0" w:color="auto"/>
        <w:right w:val="none" w:sz="0" w:space="0" w:color="auto"/>
      </w:divBdr>
    </w:div>
    <w:div w:id="807669539">
      <w:bodyDiv w:val="1"/>
      <w:marLeft w:val="0"/>
      <w:marRight w:val="0"/>
      <w:marTop w:val="0"/>
      <w:marBottom w:val="0"/>
      <w:divBdr>
        <w:top w:val="none" w:sz="0" w:space="0" w:color="auto"/>
        <w:left w:val="none" w:sz="0" w:space="0" w:color="auto"/>
        <w:bottom w:val="none" w:sz="0" w:space="0" w:color="auto"/>
        <w:right w:val="none" w:sz="0" w:space="0" w:color="auto"/>
      </w:divBdr>
    </w:div>
    <w:div w:id="820929885">
      <w:bodyDiv w:val="1"/>
      <w:marLeft w:val="0"/>
      <w:marRight w:val="0"/>
      <w:marTop w:val="0"/>
      <w:marBottom w:val="0"/>
      <w:divBdr>
        <w:top w:val="none" w:sz="0" w:space="0" w:color="auto"/>
        <w:left w:val="none" w:sz="0" w:space="0" w:color="auto"/>
        <w:bottom w:val="none" w:sz="0" w:space="0" w:color="auto"/>
        <w:right w:val="none" w:sz="0" w:space="0" w:color="auto"/>
      </w:divBdr>
    </w:div>
    <w:div w:id="830561023">
      <w:bodyDiv w:val="1"/>
      <w:marLeft w:val="0"/>
      <w:marRight w:val="0"/>
      <w:marTop w:val="0"/>
      <w:marBottom w:val="0"/>
      <w:divBdr>
        <w:top w:val="none" w:sz="0" w:space="0" w:color="auto"/>
        <w:left w:val="none" w:sz="0" w:space="0" w:color="auto"/>
        <w:bottom w:val="none" w:sz="0" w:space="0" w:color="auto"/>
        <w:right w:val="none" w:sz="0" w:space="0" w:color="auto"/>
      </w:divBdr>
    </w:div>
    <w:div w:id="843320089">
      <w:bodyDiv w:val="1"/>
      <w:marLeft w:val="0"/>
      <w:marRight w:val="0"/>
      <w:marTop w:val="0"/>
      <w:marBottom w:val="0"/>
      <w:divBdr>
        <w:top w:val="none" w:sz="0" w:space="0" w:color="auto"/>
        <w:left w:val="none" w:sz="0" w:space="0" w:color="auto"/>
        <w:bottom w:val="none" w:sz="0" w:space="0" w:color="auto"/>
        <w:right w:val="none" w:sz="0" w:space="0" w:color="auto"/>
      </w:divBdr>
    </w:div>
    <w:div w:id="846676305">
      <w:bodyDiv w:val="1"/>
      <w:marLeft w:val="0"/>
      <w:marRight w:val="0"/>
      <w:marTop w:val="0"/>
      <w:marBottom w:val="0"/>
      <w:divBdr>
        <w:top w:val="none" w:sz="0" w:space="0" w:color="auto"/>
        <w:left w:val="none" w:sz="0" w:space="0" w:color="auto"/>
        <w:bottom w:val="none" w:sz="0" w:space="0" w:color="auto"/>
        <w:right w:val="none" w:sz="0" w:space="0" w:color="auto"/>
      </w:divBdr>
    </w:div>
    <w:div w:id="858203433">
      <w:bodyDiv w:val="1"/>
      <w:marLeft w:val="0"/>
      <w:marRight w:val="0"/>
      <w:marTop w:val="0"/>
      <w:marBottom w:val="0"/>
      <w:divBdr>
        <w:top w:val="none" w:sz="0" w:space="0" w:color="auto"/>
        <w:left w:val="none" w:sz="0" w:space="0" w:color="auto"/>
        <w:bottom w:val="none" w:sz="0" w:space="0" w:color="auto"/>
        <w:right w:val="none" w:sz="0" w:space="0" w:color="auto"/>
      </w:divBdr>
    </w:div>
    <w:div w:id="859050860">
      <w:bodyDiv w:val="1"/>
      <w:marLeft w:val="0"/>
      <w:marRight w:val="0"/>
      <w:marTop w:val="0"/>
      <w:marBottom w:val="0"/>
      <w:divBdr>
        <w:top w:val="none" w:sz="0" w:space="0" w:color="auto"/>
        <w:left w:val="none" w:sz="0" w:space="0" w:color="auto"/>
        <w:bottom w:val="none" w:sz="0" w:space="0" w:color="auto"/>
        <w:right w:val="none" w:sz="0" w:space="0" w:color="auto"/>
      </w:divBdr>
    </w:div>
    <w:div w:id="880895333">
      <w:bodyDiv w:val="1"/>
      <w:marLeft w:val="0"/>
      <w:marRight w:val="0"/>
      <w:marTop w:val="0"/>
      <w:marBottom w:val="0"/>
      <w:divBdr>
        <w:top w:val="none" w:sz="0" w:space="0" w:color="auto"/>
        <w:left w:val="none" w:sz="0" w:space="0" w:color="auto"/>
        <w:bottom w:val="none" w:sz="0" w:space="0" w:color="auto"/>
        <w:right w:val="none" w:sz="0" w:space="0" w:color="auto"/>
      </w:divBdr>
    </w:div>
    <w:div w:id="898900582">
      <w:bodyDiv w:val="1"/>
      <w:marLeft w:val="0"/>
      <w:marRight w:val="0"/>
      <w:marTop w:val="0"/>
      <w:marBottom w:val="0"/>
      <w:divBdr>
        <w:top w:val="none" w:sz="0" w:space="0" w:color="auto"/>
        <w:left w:val="none" w:sz="0" w:space="0" w:color="auto"/>
        <w:bottom w:val="none" w:sz="0" w:space="0" w:color="auto"/>
        <w:right w:val="none" w:sz="0" w:space="0" w:color="auto"/>
      </w:divBdr>
    </w:div>
    <w:div w:id="907883792">
      <w:bodyDiv w:val="1"/>
      <w:marLeft w:val="0"/>
      <w:marRight w:val="0"/>
      <w:marTop w:val="0"/>
      <w:marBottom w:val="0"/>
      <w:divBdr>
        <w:top w:val="none" w:sz="0" w:space="0" w:color="auto"/>
        <w:left w:val="none" w:sz="0" w:space="0" w:color="auto"/>
        <w:bottom w:val="none" w:sz="0" w:space="0" w:color="auto"/>
        <w:right w:val="none" w:sz="0" w:space="0" w:color="auto"/>
      </w:divBdr>
    </w:div>
    <w:div w:id="932125554">
      <w:bodyDiv w:val="1"/>
      <w:marLeft w:val="0"/>
      <w:marRight w:val="0"/>
      <w:marTop w:val="0"/>
      <w:marBottom w:val="0"/>
      <w:divBdr>
        <w:top w:val="none" w:sz="0" w:space="0" w:color="auto"/>
        <w:left w:val="none" w:sz="0" w:space="0" w:color="auto"/>
        <w:bottom w:val="none" w:sz="0" w:space="0" w:color="auto"/>
        <w:right w:val="none" w:sz="0" w:space="0" w:color="auto"/>
      </w:divBdr>
    </w:div>
    <w:div w:id="933977216">
      <w:bodyDiv w:val="1"/>
      <w:marLeft w:val="0"/>
      <w:marRight w:val="0"/>
      <w:marTop w:val="0"/>
      <w:marBottom w:val="0"/>
      <w:divBdr>
        <w:top w:val="none" w:sz="0" w:space="0" w:color="auto"/>
        <w:left w:val="none" w:sz="0" w:space="0" w:color="auto"/>
        <w:bottom w:val="none" w:sz="0" w:space="0" w:color="auto"/>
        <w:right w:val="none" w:sz="0" w:space="0" w:color="auto"/>
      </w:divBdr>
    </w:div>
    <w:div w:id="944923120">
      <w:bodyDiv w:val="1"/>
      <w:marLeft w:val="0"/>
      <w:marRight w:val="0"/>
      <w:marTop w:val="0"/>
      <w:marBottom w:val="0"/>
      <w:divBdr>
        <w:top w:val="none" w:sz="0" w:space="0" w:color="auto"/>
        <w:left w:val="none" w:sz="0" w:space="0" w:color="auto"/>
        <w:bottom w:val="none" w:sz="0" w:space="0" w:color="auto"/>
        <w:right w:val="none" w:sz="0" w:space="0" w:color="auto"/>
      </w:divBdr>
    </w:div>
    <w:div w:id="990401414">
      <w:bodyDiv w:val="1"/>
      <w:marLeft w:val="0"/>
      <w:marRight w:val="0"/>
      <w:marTop w:val="0"/>
      <w:marBottom w:val="0"/>
      <w:divBdr>
        <w:top w:val="none" w:sz="0" w:space="0" w:color="auto"/>
        <w:left w:val="none" w:sz="0" w:space="0" w:color="auto"/>
        <w:bottom w:val="none" w:sz="0" w:space="0" w:color="auto"/>
        <w:right w:val="none" w:sz="0" w:space="0" w:color="auto"/>
      </w:divBdr>
    </w:div>
    <w:div w:id="993145437">
      <w:bodyDiv w:val="1"/>
      <w:marLeft w:val="0"/>
      <w:marRight w:val="0"/>
      <w:marTop w:val="0"/>
      <w:marBottom w:val="0"/>
      <w:divBdr>
        <w:top w:val="none" w:sz="0" w:space="0" w:color="auto"/>
        <w:left w:val="none" w:sz="0" w:space="0" w:color="auto"/>
        <w:bottom w:val="none" w:sz="0" w:space="0" w:color="auto"/>
        <w:right w:val="none" w:sz="0" w:space="0" w:color="auto"/>
      </w:divBdr>
    </w:div>
    <w:div w:id="1052927638">
      <w:bodyDiv w:val="1"/>
      <w:marLeft w:val="0"/>
      <w:marRight w:val="0"/>
      <w:marTop w:val="0"/>
      <w:marBottom w:val="0"/>
      <w:divBdr>
        <w:top w:val="none" w:sz="0" w:space="0" w:color="auto"/>
        <w:left w:val="none" w:sz="0" w:space="0" w:color="auto"/>
        <w:bottom w:val="none" w:sz="0" w:space="0" w:color="auto"/>
        <w:right w:val="none" w:sz="0" w:space="0" w:color="auto"/>
      </w:divBdr>
    </w:div>
    <w:div w:id="1117607328">
      <w:bodyDiv w:val="1"/>
      <w:marLeft w:val="0"/>
      <w:marRight w:val="0"/>
      <w:marTop w:val="0"/>
      <w:marBottom w:val="0"/>
      <w:divBdr>
        <w:top w:val="none" w:sz="0" w:space="0" w:color="auto"/>
        <w:left w:val="none" w:sz="0" w:space="0" w:color="auto"/>
        <w:bottom w:val="none" w:sz="0" w:space="0" w:color="auto"/>
        <w:right w:val="none" w:sz="0" w:space="0" w:color="auto"/>
      </w:divBdr>
    </w:div>
    <w:div w:id="1129595019">
      <w:bodyDiv w:val="1"/>
      <w:marLeft w:val="0"/>
      <w:marRight w:val="0"/>
      <w:marTop w:val="0"/>
      <w:marBottom w:val="0"/>
      <w:divBdr>
        <w:top w:val="none" w:sz="0" w:space="0" w:color="auto"/>
        <w:left w:val="none" w:sz="0" w:space="0" w:color="auto"/>
        <w:bottom w:val="none" w:sz="0" w:space="0" w:color="auto"/>
        <w:right w:val="none" w:sz="0" w:space="0" w:color="auto"/>
      </w:divBdr>
    </w:div>
    <w:div w:id="1149251179">
      <w:bodyDiv w:val="1"/>
      <w:marLeft w:val="0"/>
      <w:marRight w:val="0"/>
      <w:marTop w:val="0"/>
      <w:marBottom w:val="0"/>
      <w:divBdr>
        <w:top w:val="none" w:sz="0" w:space="0" w:color="auto"/>
        <w:left w:val="none" w:sz="0" w:space="0" w:color="auto"/>
        <w:bottom w:val="none" w:sz="0" w:space="0" w:color="auto"/>
        <w:right w:val="none" w:sz="0" w:space="0" w:color="auto"/>
      </w:divBdr>
    </w:div>
    <w:div w:id="1160120760">
      <w:bodyDiv w:val="1"/>
      <w:marLeft w:val="0"/>
      <w:marRight w:val="0"/>
      <w:marTop w:val="0"/>
      <w:marBottom w:val="0"/>
      <w:divBdr>
        <w:top w:val="none" w:sz="0" w:space="0" w:color="auto"/>
        <w:left w:val="none" w:sz="0" w:space="0" w:color="auto"/>
        <w:bottom w:val="none" w:sz="0" w:space="0" w:color="auto"/>
        <w:right w:val="none" w:sz="0" w:space="0" w:color="auto"/>
      </w:divBdr>
    </w:div>
    <w:div w:id="1184705357">
      <w:bodyDiv w:val="1"/>
      <w:marLeft w:val="0"/>
      <w:marRight w:val="0"/>
      <w:marTop w:val="0"/>
      <w:marBottom w:val="0"/>
      <w:divBdr>
        <w:top w:val="none" w:sz="0" w:space="0" w:color="auto"/>
        <w:left w:val="none" w:sz="0" w:space="0" w:color="auto"/>
        <w:bottom w:val="none" w:sz="0" w:space="0" w:color="auto"/>
        <w:right w:val="none" w:sz="0" w:space="0" w:color="auto"/>
      </w:divBdr>
    </w:div>
    <w:div w:id="1229805051">
      <w:bodyDiv w:val="1"/>
      <w:marLeft w:val="0"/>
      <w:marRight w:val="0"/>
      <w:marTop w:val="0"/>
      <w:marBottom w:val="0"/>
      <w:divBdr>
        <w:top w:val="none" w:sz="0" w:space="0" w:color="auto"/>
        <w:left w:val="none" w:sz="0" w:space="0" w:color="auto"/>
        <w:bottom w:val="none" w:sz="0" w:space="0" w:color="auto"/>
        <w:right w:val="none" w:sz="0" w:space="0" w:color="auto"/>
      </w:divBdr>
    </w:div>
    <w:div w:id="1258713776">
      <w:bodyDiv w:val="1"/>
      <w:marLeft w:val="0"/>
      <w:marRight w:val="0"/>
      <w:marTop w:val="0"/>
      <w:marBottom w:val="0"/>
      <w:divBdr>
        <w:top w:val="none" w:sz="0" w:space="0" w:color="auto"/>
        <w:left w:val="none" w:sz="0" w:space="0" w:color="auto"/>
        <w:bottom w:val="none" w:sz="0" w:space="0" w:color="auto"/>
        <w:right w:val="none" w:sz="0" w:space="0" w:color="auto"/>
      </w:divBdr>
    </w:div>
    <w:div w:id="1279526062">
      <w:bodyDiv w:val="1"/>
      <w:marLeft w:val="0"/>
      <w:marRight w:val="0"/>
      <w:marTop w:val="0"/>
      <w:marBottom w:val="0"/>
      <w:divBdr>
        <w:top w:val="none" w:sz="0" w:space="0" w:color="auto"/>
        <w:left w:val="none" w:sz="0" w:space="0" w:color="auto"/>
        <w:bottom w:val="none" w:sz="0" w:space="0" w:color="auto"/>
        <w:right w:val="none" w:sz="0" w:space="0" w:color="auto"/>
      </w:divBdr>
    </w:div>
    <w:div w:id="1340349699">
      <w:bodyDiv w:val="1"/>
      <w:marLeft w:val="0"/>
      <w:marRight w:val="0"/>
      <w:marTop w:val="0"/>
      <w:marBottom w:val="0"/>
      <w:divBdr>
        <w:top w:val="none" w:sz="0" w:space="0" w:color="auto"/>
        <w:left w:val="none" w:sz="0" w:space="0" w:color="auto"/>
        <w:bottom w:val="none" w:sz="0" w:space="0" w:color="auto"/>
        <w:right w:val="none" w:sz="0" w:space="0" w:color="auto"/>
      </w:divBdr>
    </w:div>
    <w:div w:id="1350184420">
      <w:bodyDiv w:val="1"/>
      <w:marLeft w:val="0"/>
      <w:marRight w:val="0"/>
      <w:marTop w:val="0"/>
      <w:marBottom w:val="0"/>
      <w:divBdr>
        <w:top w:val="none" w:sz="0" w:space="0" w:color="auto"/>
        <w:left w:val="none" w:sz="0" w:space="0" w:color="auto"/>
        <w:bottom w:val="none" w:sz="0" w:space="0" w:color="auto"/>
        <w:right w:val="none" w:sz="0" w:space="0" w:color="auto"/>
      </w:divBdr>
    </w:div>
    <w:div w:id="1401437988">
      <w:bodyDiv w:val="1"/>
      <w:marLeft w:val="0"/>
      <w:marRight w:val="0"/>
      <w:marTop w:val="0"/>
      <w:marBottom w:val="0"/>
      <w:divBdr>
        <w:top w:val="none" w:sz="0" w:space="0" w:color="auto"/>
        <w:left w:val="none" w:sz="0" w:space="0" w:color="auto"/>
        <w:bottom w:val="none" w:sz="0" w:space="0" w:color="auto"/>
        <w:right w:val="none" w:sz="0" w:space="0" w:color="auto"/>
      </w:divBdr>
    </w:div>
    <w:div w:id="1404253852">
      <w:bodyDiv w:val="1"/>
      <w:marLeft w:val="0"/>
      <w:marRight w:val="0"/>
      <w:marTop w:val="0"/>
      <w:marBottom w:val="0"/>
      <w:divBdr>
        <w:top w:val="none" w:sz="0" w:space="0" w:color="auto"/>
        <w:left w:val="none" w:sz="0" w:space="0" w:color="auto"/>
        <w:bottom w:val="none" w:sz="0" w:space="0" w:color="auto"/>
        <w:right w:val="none" w:sz="0" w:space="0" w:color="auto"/>
      </w:divBdr>
    </w:div>
    <w:div w:id="1418601800">
      <w:bodyDiv w:val="1"/>
      <w:marLeft w:val="0"/>
      <w:marRight w:val="0"/>
      <w:marTop w:val="0"/>
      <w:marBottom w:val="0"/>
      <w:divBdr>
        <w:top w:val="none" w:sz="0" w:space="0" w:color="auto"/>
        <w:left w:val="none" w:sz="0" w:space="0" w:color="auto"/>
        <w:bottom w:val="none" w:sz="0" w:space="0" w:color="auto"/>
        <w:right w:val="none" w:sz="0" w:space="0" w:color="auto"/>
      </w:divBdr>
    </w:div>
    <w:div w:id="1427072963">
      <w:bodyDiv w:val="1"/>
      <w:marLeft w:val="0"/>
      <w:marRight w:val="0"/>
      <w:marTop w:val="0"/>
      <w:marBottom w:val="0"/>
      <w:divBdr>
        <w:top w:val="none" w:sz="0" w:space="0" w:color="auto"/>
        <w:left w:val="none" w:sz="0" w:space="0" w:color="auto"/>
        <w:bottom w:val="none" w:sz="0" w:space="0" w:color="auto"/>
        <w:right w:val="none" w:sz="0" w:space="0" w:color="auto"/>
      </w:divBdr>
    </w:div>
    <w:div w:id="1434326960">
      <w:bodyDiv w:val="1"/>
      <w:marLeft w:val="0"/>
      <w:marRight w:val="0"/>
      <w:marTop w:val="0"/>
      <w:marBottom w:val="0"/>
      <w:divBdr>
        <w:top w:val="none" w:sz="0" w:space="0" w:color="auto"/>
        <w:left w:val="none" w:sz="0" w:space="0" w:color="auto"/>
        <w:bottom w:val="none" w:sz="0" w:space="0" w:color="auto"/>
        <w:right w:val="none" w:sz="0" w:space="0" w:color="auto"/>
      </w:divBdr>
    </w:div>
    <w:div w:id="1474131453">
      <w:bodyDiv w:val="1"/>
      <w:marLeft w:val="0"/>
      <w:marRight w:val="0"/>
      <w:marTop w:val="0"/>
      <w:marBottom w:val="0"/>
      <w:divBdr>
        <w:top w:val="none" w:sz="0" w:space="0" w:color="auto"/>
        <w:left w:val="none" w:sz="0" w:space="0" w:color="auto"/>
        <w:bottom w:val="none" w:sz="0" w:space="0" w:color="auto"/>
        <w:right w:val="none" w:sz="0" w:space="0" w:color="auto"/>
      </w:divBdr>
    </w:div>
    <w:div w:id="1478500070">
      <w:bodyDiv w:val="1"/>
      <w:marLeft w:val="0"/>
      <w:marRight w:val="0"/>
      <w:marTop w:val="0"/>
      <w:marBottom w:val="0"/>
      <w:divBdr>
        <w:top w:val="none" w:sz="0" w:space="0" w:color="auto"/>
        <w:left w:val="none" w:sz="0" w:space="0" w:color="auto"/>
        <w:bottom w:val="none" w:sz="0" w:space="0" w:color="auto"/>
        <w:right w:val="none" w:sz="0" w:space="0" w:color="auto"/>
      </w:divBdr>
    </w:div>
    <w:div w:id="1529218331">
      <w:bodyDiv w:val="1"/>
      <w:marLeft w:val="0"/>
      <w:marRight w:val="0"/>
      <w:marTop w:val="0"/>
      <w:marBottom w:val="0"/>
      <w:divBdr>
        <w:top w:val="none" w:sz="0" w:space="0" w:color="auto"/>
        <w:left w:val="none" w:sz="0" w:space="0" w:color="auto"/>
        <w:bottom w:val="none" w:sz="0" w:space="0" w:color="auto"/>
        <w:right w:val="none" w:sz="0" w:space="0" w:color="auto"/>
      </w:divBdr>
    </w:div>
    <w:div w:id="1574659874">
      <w:bodyDiv w:val="1"/>
      <w:marLeft w:val="0"/>
      <w:marRight w:val="0"/>
      <w:marTop w:val="0"/>
      <w:marBottom w:val="0"/>
      <w:divBdr>
        <w:top w:val="none" w:sz="0" w:space="0" w:color="auto"/>
        <w:left w:val="none" w:sz="0" w:space="0" w:color="auto"/>
        <w:bottom w:val="none" w:sz="0" w:space="0" w:color="auto"/>
        <w:right w:val="none" w:sz="0" w:space="0" w:color="auto"/>
      </w:divBdr>
    </w:div>
    <w:div w:id="1583562663">
      <w:bodyDiv w:val="1"/>
      <w:marLeft w:val="0"/>
      <w:marRight w:val="0"/>
      <w:marTop w:val="0"/>
      <w:marBottom w:val="0"/>
      <w:divBdr>
        <w:top w:val="none" w:sz="0" w:space="0" w:color="auto"/>
        <w:left w:val="none" w:sz="0" w:space="0" w:color="auto"/>
        <w:bottom w:val="none" w:sz="0" w:space="0" w:color="auto"/>
        <w:right w:val="none" w:sz="0" w:space="0" w:color="auto"/>
      </w:divBdr>
    </w:div>
    <w:div w:id="1603341631">
      <w:bodyDiv w:val="1"/>
      <w:marLeft w:val="0"/>
      <w:marRight w:val="0"/>
      <w:marTop w:val="0"/>
      <w:marBottom w:val="0"/>
      <w:divBdr>
        <w:top w:val="none" w:sz="0" w:space="0" w:color="auto"/>
        <w:left w:val="none" w:sz="0" w:space="0" w:color="auto"/>
        <w:bottom w:val="none" w:sz="0" w:space="0" w:color="auto"/>
        <w:right w:val="none" w:sz="0" w:space="0" w:color="auto"/>
      </w:divBdr>
    </w:div>
    <w:div w:id="1629774672">
      <w:bodyDiv w:val="1"/>
      <w:marLeft w:val="0"/>
      <w:marRight w:val="0"/>
      <w:marTop w:val="0"/>
      <w:marBottom w:val="0"/>
      <w:divBdr>
        <w:top w:val="none" w:sz="0" w:space="0" w:color="auto"/>
        <w:left w:val="none" w:sz="0" w:space="0" w:color="auto"/>
        <w:bottom w:val="none" w:sz="0" w:space="0" w:color="auto"/>
        <w:right w:val="none" w:sz="0" w:space="0" w:color="auto"/>
      </w:divBdr>
    </w:div>
    <w:div w:id="1633437790">
      <w:bodyDiv w:val="1"/>
      <w:marLeft w:val="0"/>
      <w:marRight w:val="0"/>
      <w:marTop w:val="0"/>
      <w:marBottom w:val="0"/>
      <w:divBdr>
        <w:top w:val="none" w:sz="0" w:space="0" w:color="auto"/>
        <w:left w:val="none" w:sz="0" w:space="0" w:color="auto"/>
        <w:bottom w:val="none" w:sz="0" w:space="0" w:color="auto"/>
        <w:right w:val="none" w:sz="0" w:space="0" w:color="auto"/>
      </w:divBdr>
    </w:div>
    <w:div w:id="1684169079">
      <w:bodyDiv w:val="1"/>
      <w:marLeft w:val="0"/>
      <w:marRight w:val="0"/>
      <w:marTop w:val="0"/>
      <w:marBottom w:val="0"/>
      <w:divBdr>
        <w:top w:val="none" w:sz="0" w:space="0" w:color="auto"/>
        <w:left w:val="none" w:sz="0" w:space="0" w:color="auto"/>
        <w:bottom w:val="none" w:sz="0" w:space="0" w:color="auto"/>
        <w:right w:val="none" w:sz="0" w:space="0" w:color="auto"/>
      </w:divBdr>
    </w:div>
    <w:div w:id="1709644278">
      <w:bodyDiv w:val="1"/>
      <w:marLeft w:val="0"/>
      <w:marRight w:val="0"/>
      <w:marTop w:val="0"/>
      <w:marBottom w:val="0"/>
      <w:divBdr>
        <w:top w:val="none" w:sz="0" w:space="0" w:color="auto"/>
        <w:left w:val="none" w:sz="0" w:space="0" w:color="auto"/>
        <w:bottom w:val="none" w:sz="0" w:space="0" w:color="auto"/>
        <w:right w:val="none" w:sz="0" w:space="0" w:color="auto"/>
      </w:divBdr>
    </w:div>
    <w:div w:id="1725717156">
      <w:bodyDiv w:val="1"/>
      <w:marLeft w:val="0"/>
      <w:marRight w:val="0"/>
      <w:marTop w:val="0"/>
      <w:marBottom w:val="0"/>
      <w:divBdr>
        <w:top w:val="none" w:sz="0" w:space="0" w:color="auto"/>
        <w:left w:val="none" w:sz="0" w:space="0" w:color="auto"/>
        <w:bottom w:val="none" w:sz="0" w:space="0" w:color="auto"/>
        <w:right w:val="none" w:sz="0" w:space="0" w:color="auto"/>
      </w:divBdr>
    </w:div>
    <w:div w:id="1730491463">
      <w:bodyDiv w:val="1"/>
      <w:marLeft w:val="0"/>
      <w:marRight w:val="0"/>
      <w:marTop w:val="0"/>
      <w:marBottom w:val="0"/>
      <w:divBdr>
        <w:top w:val="none" w:sz="0" w:space="0" w:color="auto"/>
        <w:left w:val="none" w:sz="0" w:space="0" w:color="auto"/>
        <w:bottom w:val="none" w:sz="0" w:space="0" w:color="auto"/>
        <w:right w:val="none" w:sz="0" w:space="0" w:color="auto"/>
      </w:divBdr>
    </w:div>
    <w:div w:id="1777675216">
      <w:bodyDiv w:val="1"/>
      <w:marLeft w:val="0"/>
      <w:marRight w:val="0"/>
      <w:marTop w:val="0"/>
      <w:marBottom w:val="0"/>
      <w:divBdr>
        <w:top w:val="none" w:sz="0" w:space="0" w:color="auto"/>
        <w:left w:val="none" w:sz="0" w:space="0" w:color="auto"/>
        <w:bottom w:val="none" w:sz="0" w:space="0" w:color="auto"/>
        <w:right w:val="none" w:sz="0" w:space="0" w:color="auto"/>
      </w:divBdr>
    </w:div>
    <w:div w:id="1861236601">
      <w:bodyDiv w:val="1"/>
      <w:marLeft w:val="0"/>
      <w:marRight w:val="0"/>
      <w:marTop w:val="0"/>
      <w:marBottom w:val="0"/>
      <w:divBdr>
        <w:top w:val="none" w:sz="0" w:space="0" w:color="auto"/>
        <w:left w:val="none" w:sz="0" w:space="0" w:color="auto"/>
        <w:bottom w:val="none" w:sz="0" w:space="0" w:color="auto"/>
        <w:right w:val="none" w:sz="0" w:space="0" w:color="auto"/>
      </w:divBdr>
    </w:div>
    <w:div w:id="1866753320">
      <w:bodyDiv w:val="1"/>
      <w:marLeft w:val="0"/>
      <w:marRight w:val="0"/>
      <w:marTop w:val="0"/>
      <w:marBottom w:val="0"/>
      <w:divBdr>
        <w:top w:val="none" w:sz="0" w:space="0" w:color="auto"/>
        <w:left w:val="none" w:sz="0" w:space="0" w:color="auto"/>
        <w:bottom w:val="none" w:sz="0" w:space="0" w:color="auto"/>
        <w:right w:val="none" w:sz="0" w:space="0" w:color="auto"/>
      </w:divBdr>
    </w:div>
    <w:div w:id="1882858371">
      <w:bodyDiv w:val="1"/>
      <w:marLeft w:val="0"/>
      <w:marRight w:val="0"/>
      <w:marTop w:val="0"/>
      <w:marBottom w:val="0"/>
      <w:divBdr>
        <w:top w:val="none" w:sz="0" w:space="0" w:color="auto"/>
        <w:left w:val="none" w:sz="0" w:space="0" w:color="auto"/>
        <w:bottom w:val="none" w:sz="0" w:space="0" w:color="auto"/>
        <w:right w:val="none" w:sz="0" w:space="0" w:color="auto"/>
      </w:divBdr>
    </w:div>
    <w:div w:id="1885946702">
      <w:bodyDiv w:val="1"/>
      <w:marLeft w:val="0"/>
      <w:marRight w:val="0"/>
      <w:marTop w:val="0"/>
      <w:marBottom w:val="0"/>
      <w:divBdr>
        <w:top w:val="none" w:sz="0" w:space="0" w:color="auto"/>
        <w:left w:val="none" w:sz="0" w:space="0" w:color="auto"/>
        <w:bottom w:val="none" w:sz="0" w:space="0" w:color="auto"/>
        <w:right w:val="none" w:sz="0" w:space="0" w:color="auto"/>
      </w:divBdr>
    </w:div>
    <w:div w:id="1891109838">
      <w:bodyDiv w:val="1"/>
      <w:marLeft w:val="0"/>
      <w:marRight w:val="0"/>
      <w:marTop w:val="0"/>
      <w:marBottom w:val="0"/>
      <w:divBdr>
        <w:top w:val="none" w:sz="0" w:space="0" w:color="auto"/>
        <w:left w:val="none" w:sz="0" w:space="0" w:color="auto"/>
        <w:bottom w:val="none" w:sz="0" w:space="0" w:color="auto"/>
        <w:right w:val="none" w:sz="0" w:space="0" w:color="auto"/>
      </w:divBdr>
    </w:div>
    <w:div w:id="1904873513">
      <w:bodyDiv w:val="1"/>
      <w:marLeft w:val="0"/>
      <w:marRight w:val="0"/>
      <w:marTop w:val="0"/>
      <w:marBottom w:val="0"/>
      <w:divBdr>
        <w:top w:val="none" w:sz="0" w:space="0" w:color="auto"/>
        <w:left w:val="none" w:sz="0" w:space="0" w:color="auto"/>
        <w:bottom w:val="none" w:sz="0" w:space="0" w:color="auto"/>
        <w:right w:val="none" w:sz="0" w:space="0" w:color="auto"/>
      </w:divBdr>
    </w:div>
    <w:div w:id="1949584917">
      <w:bodyDiv w:val="1"/>
      <w:marLeft w:val="0"/>
      <w:marRight w:val="0"/>
      <w:marTop w:val="0"/>
      <w:marBottom w:val="0"/>
      <w:divBdr>
        <w:top w:val="none" w:sz="0" w:space="0" w:color="auto"/>
        <w:left w:val="none" w:sz="0" w:space="0" w:color="auto"/>
        <w:bottom w:val="none" w:sz="0" w:space="0" w:color="auto"/>
        <w:right w:val="none" w:sz="0" w:space="0" w:color="auto"/>
      </w:divBdr>
    </w:div>
    <w:div w:id="1961569476">
      <w:bodyDiv w:val="1"/>
      <w:marLeft w:val="0"/>
      <w:marRight w:val="0"/>
      <w:marTop w:val="0"/>
      <w:marBottom w:val="0"/>
      <w:divBdr>
        <w:top w:val="none" w:sz="0" w:space="0" w:color="auto"/>
        <w:left w:val="none" w:sz="0" w:space="0" w:color="auto"/>
        <w:bottom w:val="none" w:sz="0" w:space="0" w:color="auto"/>
        <w:right w:val="none" w:sz="0" w:space="0" w:color="auto"/>
      </w:divBdr>
    </w:div>
    <w:div w:id="1988388101">
      <w:bodyDiv w:val="1"/>
      <w:marLeft w:val="0"/>
      <w:marRight w:val="0"/>
      <w:marTop w:val="0"/>
      <w:marBottom w:val="0"/>
      <w:divBdr>
        <w:top w:val="none" w:sz="0" w:space="0" w:color="auto"/>
        <w:left w:val="none" w:sz="0" w:space="0" w:color="auto"/>
        <w:bottom w:val="none" w:sz="0" w:space="0" w:color="auto"/>
        <w:right w:val="none" w:sz="0" w:space="0" w:color="auto"/>
      </w:divBdr>
    </w:div>
    <w:div w:id="2013096526">
      <w:bodyDiv w:val="1"/>
      <w:marLeft w:val="0"/>
      <w:marRight w:val="0"/>
      <w:marTop w:val="0"/>
      <w:marBottom w:val="0"/>
      <w:divBdr>
        <w:top w:val="none" w:sz="0" w:space="0" w:color="auto"/>
        <w:left w:val="none" w:sz="0" w:space="0" w:color="auto"/>
        <w:bottom w:val="none" w:sz="0" w:space="0" w:color="auto"/>
        <w:right w:val="none" w:sz="0" w:space="0" w:color="auto"/>
      </w:divBdr>
    </w:div>
    <w:div w:id="2015184579">
      <w:bodyDiv w:val="1"/>
      <w:marLeft w:val="0"/>
      <w:marRight w:val="0"/>
      <w:marTop w:val="0"/>
      <w:marBottom w:val="0"/>
      <w:divBdr>
        <w:top w:val="none" w:sz="0" w:space="0" w:color="auto"/>
        <w:left w:val="none" w:sz="0" w:space="0" w:color="auto"/>
        <w:bottom w:val="none" w:sz="0" w:space="0" w:color="auto"/>
        <w:right w:val="none" w:sz="0" w:space="0" w:color="auto"/>
      </w:divBdr>
    </w:div>
    <w:div w:id="2021541827">
      <w:bodyDiv w:val="1"/>
      <w:marLeft w:val="0"/>
      <w:marRight w:val="0"/>
      <w:marTop w:val="0"/>
      <w:marBottom w:val="0"/>
      <w:divBdr>
        <w:top w:val="none" w:sz="0" w:space="0" w:color="auto"/>
        <w:left w:val="none" w:sz="0" w:space="0" w:color="auto"/>
        <w:bottom w:val="none" w:sz="0" w:space="0" w:color="auto"/>
        <w:right w:val="none" w:sz="0" w:space="0" w:color="auto"/>
      </w:divBdr>
    </w:div>
    <w:div w:id="2033800714">
      <w:bodyDiv w:val="1"/>
      <w:marLeft w:val="0"/>
      <w:marRight w:val="0"/>
      <w:marTop w:val="0"/>
      <w:marBottom w:val="0"/>
      <w:divBdr>
        <w:top w:val="none" w:sz="0" w:space="0" w:color="auto"/>
        <w:left w:val="none" w:sz="0" w:space="0" w:color="auto"/>
        <w:bottom w:val="none" w:sz="0" w:space="0" w:color="auto"/>
        <w:right w:val="none" w:sz="0" w:space="0" w:color="auto"/>
      </w:divBdr>
    </w:div>
    <w:div w:id="2055880813">
      <w:bodyDiv w:val="1"/>
      <w:marLeft w:val="0"/>
      <w:marRight w:val="0"/>
      <w:marTop w:val="0"/>
      <w:marBottom w:val="0"/>
      <w:divBdr>
        <w:top w:val="none" w:sz="0" w:space="0" w:color="auto"/>
        <w:left w:val="none" w:sz="0" w:space="0" w:color="auto"/>
        <w:bottom w:val="none" w:sz="0" w:space="0" w:color="auto"/>
        <w:right w:val="none" w:sz="0" w:space="0" w:color="auto"/>
      </w:divBdr>
    </w:div>
    <w:div w:id="2058162929">
      <w:bodyDiv w:val="1"/>
      <w:marLeft w:val="0"/>
      <w:marRight w:val="0"/>
      <w:marTop w:val="0"/>
      <w:marBottom w:val="0"/>
      <w:divBdr>
        <w:top w:val="none" w:sz="0" w:space="0" w:color="auto"/>
        <w:left w:val="none" w:sz="0" w:space="0" w:color="auto"/>
        <w:bottom w:val="none" w:sz="0" w:space="0" w:color="auto"/>
        <w:right w:val="none" w:sz="0" w:space="0" w:color="auto"/>
      </w:divBdr>
    </w:div>
    <w:div w:id="2069917705">
      <w:bodyDiv w:val="1"/>
      <w:marLeft w:val="0"/>
      <w:marRight w:val="0"/>
      <w:marTop w:val="0"/>
      <w:marBottom w:val="0"/>
      <w:divBdr>
        <w:top w:val="none" w:sz="0" w:space="0" w:color="auto"/>
        <w:left w:val="none" w:sz="0" w:space="0" w:color="auto"/>
        <w:bottom w:val="none" w:sz="0" w:space="0" w:color="auto"/>
        <w:right w:val="none" w:sz="0" w:space="0" w:color="auto"/>
      </w:divBdr>
    </w:div>
    <w:div w:id="2136950248">
      <w:bodyDiv w:val="1"/>
      <w:marLeft w:val="0"/>
      <w:marRight w:val="0"/>
      <w:marTop w:val="0"/>
      <w:marBottom w:val="0"/>
      <w:divBdr>
        <w:top w:val="none" w:sz="0" w:space="0" w:color="auto"/>
        <w:left w:val="none" w:sz="0" w:space="0" w:color="auto"/>
        <w:bottom w:val="none" w:sz="0" w:space="0" w:color="auto"/>
        <w:right w:val="none" w:sz="0" w:space="0" w:color="auto"/>
      </w:divBdr>
    </w:div>
    <w:div w:id="21417221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jack.phu@unsw.edu.a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00</TotalTime>
  <Pages>3</Pages>
  <Words>583</Words>
  <Characters>332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Phu</dc:creator>
  <cp:keywords/>
  <dc:description/>
  <cp:lastModifiedBy>Jack Phu</cp:lastModifiedBy>
  <cp:revision>204</cp:revision>
  <cp:lastPrinted>2017-05-22T00:34:00Z</cp:lastPrinted>
  <dcterms:created xsi:type="dcterms:W3CDTF">2024-03-22T01:30:00Z</dcterms:created>
  <dcterms:modified xsi:type="dcterms:W3CDTF">2025-03-24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33df74-283f-3b02-9a26-993e6e3a954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